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2041D2" w14:textId="68872ED5" w:rsidR="00DB450F" w:rsidRPr="00CC01FE" w:rsidRDefault="00DB450F" w:rsidP="0035426D">
      <w:pPr>
        <w:spacing w:after="160"/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</w:pPr>
      <w:r w:rsidRPr="00CC01FE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  <w:t xml:space="preserve">Supplementary materials </w:t>
      </w:r>
    </w:p>
    <w:p w14:paraId="41055CA5" w14:textId="6C55BC28" w:rsidR="0035426D" w:rsidRPr="00DB450F" w:rsidRDefault="001C43ED" w:rsidP="0035426D">
      <w:pPr>
        <w:spacing w:after="160"/>
        <w:rPr>
          <w:rFonts w:ascii="Times New Roman" w:hAnsi="Times New Roman" w:cs="Times New Roman"/>
          <w:b/>
          <w:bCs/>
          <w:sz w:val="20"/>
          <w:szCs w:val="20"/>
        </w:rPr>
      </w:pPr>
      <w:r w:rsidRPr="00DB450F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eastAsia="en-GB"/>
          <w14:ligatures w14:val="none"/>
        </w:rPr>
        <w:t xml:space="preserve">Table </w:t>
      </w:r>
      <w:r w:rsidR="0035426D" w:rsidRPr="00DB450F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eastAsia="en-GB"/>
          <w14:ligatures w14:val="none"/>
        </w:rPr>
        <w:t xml:space="preserve">S1. </w:t>
      </w:r>
      <w:r w:rsidR="0035426D" w:rsidRPr="00DB450F">
        <w:rPr>
          <w:rFonts w:ascii="Times New Roman" w:hAnsi="Times New Roman" w:cs="Times New Roman"/>
          <w:b/>
          <w:bCs/>
          <w:sz w:val="20"/>
          <w:szCs w:val="20"/>
        </w:rPr>
        <w:t>The detailed search strategies for the databases and sources consulted.</w:t>
      </w:r>
    </w:p>
    <w:tbl>
      <w:tblPr>
        <w:tblW w:w="99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7"/>
        <w:gridCol w:w="7876"/>
        <w:gridCol w:w="992"/>
      </w:tblGrid>
      <w:tr w:rsidR="009A37D5" w:rsidRPr="00DB450F" w14:paraId="58C525DC" w14:textId="77777777" w:rsidTr="00A37845">
        <w:trPr>
          <w:trHeight w:val="300"/>
        </w:trPr>
        <w:tc>
          <w:tcPr>
            <w:tcW w:w="10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E16345" w14:textId="77777777" w:rsidR="009A37D5" w:rsidRPr="00DB450F" w:rsidRDefault="009A37D5" w:rsidP="009A37D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Database </w:t>
            </w:r>
            <w:r w:rsidRPr="00DB45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78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AA0571" w14:textId="77777777" w:rsidR="009A37D5" w:rsidRPr="00DB450F" w:rsidRDefault="009A37D5" w:rsidP="009A37D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Query - with JPA terms</w:t>
            </w:r>
            <w:r w:rsidRPr="00DB45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9F7C72" w14:textId="77777777" w:rsidR="009A37D5" w:rsidRPr="00DB450F" w:rsidRDefault="009A37D5" w:rsidP="009A37D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Number of results </w:t>
            </w:r>
            <w:r w:rsidRPr="00DB45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9A37D5" w:rsidRPr="00DB450F" w14:paraId="6CCAF22A" w14:textId="77777777" w:rsidTr="00A37845">
        <w:trPr>
          <w:trHeight w:val="300"/>
        </w:trPr>
        <w:tc>
          <w:tcPr>
            <w:tcW w:w="10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4A3D5E" w14:textId="77777777" w:rsidR="009A37D5" w:rsidRPr="00DB450F" w:rsidRDefault="009A37D5" w:rsidP="009A37D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DB45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ubmed</w:t>
            </w:r>
            <w:proofErr w:type="spellEnd"/>
            <w:r w:rsidRPr="00DB45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  </w:t>
            </w:r>
          </w:p>
        </w:tc>
        <w:tc>
          <w:tcPr>
            <w:tcW w:w="78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1C26DB" w14:textId="73979933" w:rsidR="009A37D5" w:rsidRPr="00DB450F" w:rsidRDefault="69F05B62" w:rsidP="009A37D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( "One Health" OR </w:t>
            </w:r>
            <w:proofErr w:type="spellStart"/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zoono</w:t>
            </w:r>
            <w:proofErr w:type="spellEnd"/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* OR "neglected tropical disease" OR "vector borne" OR "food safety" OR "AMR" OR "antimicrobial resistance" OR "environmental health") AND ("economic evaluation" OR "cost benefit analysis" OR "economic benefit*" OR "cost benefit*" OR "return on investment" OR "economic </w:t>
            </w:r>
            <w:proofErr w:type="spellStart"/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analys</w:t>
            </w:r>
            <w:proofErr w:type="spellEnd"/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*" OR "economic evaluation" OR "economic assessment" OR "added value" OR "cost effectiveness" OR "cost utility" OR "budget impact analysis" OR "financial </w:t>
            </w:r>
            <w:proofErr w:type="spellStart"/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analys</w:t>
            </w:r>
            <w:proofErr w:type="spellEnd"/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*" OR "financial evaluation" OR "monetary" OR "investment" OR DALY* OR QALY* OR "disability adjusted life year" OR "disability adjusted life years" OR "quality adjusted life year" OR "quality adjusted life years" OR "opportunity cost" OR "societal benefit*" OR "cost saving" OR "cost avoidance")</w:t>
            </w: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2F0B52D0" w14:textId="77777777" w:rsidR="009A37D5" w:rsidRPr="00DB450F" w:rsidRDefault="009A37D5" w:rsidP="009A37D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itle/abstract filter applied </w:t>
            </w: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74B254" w14:textId="77777777" w:rsidR="009A37D5" w:rsidRPr="00DB450F" w:rsidRDefault="009A37D5" w:rsidP="009A37D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color w:val="5B616B"/>
                <w:kern w:val="0"/>
                <w:sz w:val="20"/>
                <w:szCs w:val="20"/>
                <w:lang w:eastAsia="en-GB"/>
                <w14:ligatures w14:val="none"/>
              </w:rPr>
              <w:t>3116 </w:t>
            </w:r>
          </w:p>
        </w:tc>
      </w:tr>
      <w:tr w:rsidR="009A37D5" w:rsidRPr="00DB450F" w14:paraId="1C89ECEC" w14:textId="77777777" w:rsidTr="00A37845">
        <w:trPr>
          <w:trHeight w:val="300"/>
        </w:trPr>
        <w:tc>
          <w:tcPr>
            <w:tcW w:w="10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B93204" w14:textId="77777777" w:rsidR="009A37D5" w:rsidRPr="00DB450F" w:rsidRDefault="009A37D5" w:rsidP="009A37D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copus </w:t>
            </w:r>
          </w:p>
        </w:tc>
        <w:tc>
          <w:tcPr>
            <w:tcW w:w="78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1D7D6C" w14:textId="1FB6277C" w:rsidR="009A37D5" w:rsidRPr="00DB450F" w:rsidRDefault="69F05B62" w:rsidP="009A37D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(TITLE-ABS-KEY ( "One Health"  OR  </w:t>
            </w:r>
            <w:proofErr w:type="spellStart"/>
            <w:r w:rsidRPr="00DB450F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lang w:val="en-GB" w:eastAsia="en-GB"/>
                <w14:ligatures w14:val="none"/>
              </w:rPr>
              <w:t>zoono</w:t>
            </w:r>
            <w:proofErr w:type="spellEnd"/>
            <w:r w:rsidRPr="00DB450F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lang w:val="en-GB" w:eastAsia="en-GB"/>
                <w14:ligatures w14:val="none"/>
              </w:rPr>
              <w:t>*  OR  "neglected tropical disease"  OR  "vector borne"  OR  "food safety"  OR  "AMR"  OR  "antimicrobial resistance"  OR  "environmental health"))</w:t>
            </w:r>
            <w:r w:rsidRPr="00DB450F">
              <w:rPr>
                <w:rFonts w:ascii="Times New Roman" w:eastAsia="Times New Roman" w:hAnsi="Times New Roman" w:cs="Times New Roman"/>
                <w:color w:val="969696"/>
                <w:kern w:val="0"/>
                <w:sz w:val="20"/>
                <w:szCs w:val="20"/>
                <w:lang w:eastAsia="en-GB"/>
                <w14:ligatures w14:val="none"/>
              </w:rPr>
              <w:t xml:space="preserve"> AND  ( TITLE-ABS-KEY ( </w:t>
            </w: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"economic evaluation"</w:t>
            </w:r>
            <w:r w:rsidRPr="00DB450F">
              <w:rPr>
                <w:rFonts w:ascii="Times New Roman" w:eastAsia="Times New Roman" w:hAnsi="Times New Roman" w:cs="Times New Roman"/>
                <w:color w:val="969696"/>
                <w:kern w:val="0"/>
                <w:sz w:val="20"/>
                <w:szCs w:val="20"/>
                <w:lang w:eastAsia="en-GB"/>
                <w14:ligatures w14:val="none"/>
              </w:rPr>
              <w:t xml:space="preserve">  OR  </w:t>
            </w: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"cost benefit analysis"</w:t>
            </w:r>
            <w:r w:rsidRPr="00DB450F">
              <w:rPr>
                <w:rFonts w:ascii="Times New Roman" w:eastAsia="Times New Roman" w:hAnsi="Times New Roman" w:cs="Times New Roman"/>
                <w:color w:val="969696"/>
                <w:kern w:val="0"/>
                <w:sz w:val="20"/>
                <w:szCs w:val="20"/>
                <w:lang w:eastAsia="en-GB"/>
                <w14:ligatures w14:val="none"/>
              </w:rPr>
              <w:t xml:space="preserve">  OR  </w:t>
            </w: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"economic benefit*"</w:t>
            </w:r>
            <w:r w:rsidRPr="00DB450F">
              <w:rPr>
                <w:rFonts w:ascii="Times New Roman" w:eastAsia="Times New Roman" w:hAnsi="Times New Roman" w:cs="Times New Roman"/>
                <w:color w:val="969696"/>
                <w:kern w:val="0"/>
                <w:sz w:val="20"/>
                <w:szCs w:val="20"/>
                <w:lang w:eastAsia="en-GB"/>
                <w14:ligatures w14:val="none"/>
              </w:rPr>
              <w:t xml:space="preserve">  OR  </w:t>
            </w: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"cost benefit*"</w:t>
            </w:r>
            <w:r w:rsidRPr="00DB450F">
              <w:rPr>
                <w:rFonts w:ascii="Times New Roman" w:eastAsia="Times New Roman" w:hAnsi="Times New Roman" w:cs="Times New Roman"/>
                <w:color w:val="969696"/>
                <w:kern w:val="0"/>
                <w:sz w:val="20"/>
                <w:szCs w:val="20"/>
                <w:lang w:eastAsia="en-GB"/>
                <w14:ligatures w14:val="none"/>
              </w:rPr>
              <w:t xml:space="preserve">  OR  </w:t>
            </w: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"return on investment"</w:t>
            </w:r>
            <w:r w:rsidRPr="00DB450F">
              <w:rPr>
                <w:rFonts w:ascii="Times New Roman" w:eastAsia="Times New Roman" w:hAnsi="Times New Roman" w:cs="Times New Roman"/>
                <w:color w:val="969696"/>
                <w:kern w:val="0"/>
                <w:sz w:val="20"/>
                <w:szCs w:val="20"/>
                <w:lang w:eastAsia="en-GB"/>
                <w14:ligatures w14:val="none"/>
              </w:rPr>
              <w:t xml:space="preserve">  OR  </w:t>
            </w: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"economic </w:t>
            </w:r>
            <w:proofErr w:type="spellStart"/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alys</w:t>
            </w:r>
            <w:proofErr w:type="spellEnd"/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"</w:t>
            </w:r>
            <w:r w:rsidRPr="00DB450F">
              <w:rPr>
                <w:rFonts w:ascii="Times New Roman" w:eastAsia="Times New Roman" w:hAnsi="Times New Roman" w:cs="Times New Roman"/>
                <w:color w:val="969696"/>
                <w:kern w:val="0"/>
                <w:sz w:val="20"/>
                <w:szCs w:val="20"/>
                <w:lang w:eastAsia="en-GB"/>
                <w14:ligatures w14:val="none"/>
              </w:rPr>
              <w:t xml:space="preserve">  OR  </w:t>
            </w: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"economic evaluation"</w:t>
            </w:r>
            <w:r w:rsidRPr="00DB450F">
              <w:rPr>
                <w:rFonts w:ascii="Times New Roman" w:eastAsia="Times New Roman" w:hAnsi="Times New Roman" w:cs="Times New Roman"/>
                <w:color w:val="969696"/>
                <w:kern w:val="0"/>
                <w:sz w:val="20"/>
                <w:szCs w:val="20"/>
                <w:lang w:eastAsia="en-GB"/>
                <w14:ligatures w14:val="none"/>
              </w:rPr>
              <w:t xml:space="preserve">  OR  </w:t>
            </w: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"economic assessment"</w:t>
            </w:r>
            <w:r w:rsidRPr="00DB450F">
              <w:rPr>
                <w:rFonts w:ascii="Times New Roman" w:eastAsia="Times New Roman" w:hAnsi="Times New Roman" w:cs="Times New Roman"/>
                <w:color w:val="969696"/>
                <w:kern w:val="0"/>
                <w:sz w:val="20"/>
                <w:szCs w:val="20"/>
                <w:lang w:eastAsia="en-GB"/>
                <w14:ligatures w14:val="none"/>
              </w:rPr>
              <w:t xml:space="preserve">  OR  </w:t>
            </w: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"added value"</w:t>
            </w:r>
            <w:r w:rsidRPr="00DB450F">
              <w:rPr>
                <w:rFonts w:ascii="Times New Roman" w:eastAsia="Times New Roman" w:hAnsi="Times New Roman" w:cs="Times New Roman"/>
                <w:color w:val="969696"/>
                <w:kern w:val="0"/>
                <w:sz w:val="20"/>
                <w:szCs w:val="20"/>
                <w:lang w:eastAsia="en-GB"/>
                <w14:ligatures w14:val="none"/>
              </w:rPr>
              <w:t xml:space="preserve">  OR  </w:t>
            </w: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"cost effectiveness"</w:t>
            </w:r>
            <w:r w:rsidRPr="00DB450F">
              <w:rPr>
                <w:rFonts w:ascii="Times New Roman" w:eastAsia="Times New Roman" w:hAnsi="Times New Roman" w:cs="Times New Roman"/>
                <w:color w:val="969696"/>
                <w:kern w:val="0"/>
                <w:sz w:val="20"/>
                <w:szCs w:val="20"/>
                <w:lang w:eastAsia="en-GB"/>
                <w14:ligatures w14:val="none"/>
              </w:rPr>
              <w:t xml:space="preserve">  OR  </w:t>
            </w: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"cost utility"</w:t>
            </w:r>
            <w:r w:rsidRPr="00DB450F">
              <w:rPr>
                <w:rFonts w:ascii="Times New Roman" w:eastAsia="Times New Roman" w:hAnsi="Times New Roman" w:cs="Times New Roman"/>
                <w:color w:val="969696"/>
                <w:kern w:val="0"/>
                <w:sz w:val="20"/>
                <w:szCs w:val="20"/>
                <w:lang w:eastAsia="en-GB"/>
                <w14:ligatures w14:val="none"/>
              </w:rPr>
              <w:t xml:space="preserve">  OR  </w:t>
            </w: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"budget impact analysis"</w:t>
            </w:r>
            <w:r w:rsidRPr="00DB450F">
              <w:rPr>
                <w:rFonts w:ascii="Times New Roman" w:eastAsia="Times New Roman" w:hAnsi="Times New Roman" w:cs="Times New Roman"/>
                <w:color w:val="969696"/>
                <w:kern w:val="0"/>
                <w:sz w:val="20"/>
                <w:szCs w:val="20"/>
                <w:lang w:eastAsia="en-GB"/>
                <w14:ligatures w14:val="none"/>
              </w:rPr>
              <w:t xml:space="preserve">  OR  </w:t>
            </w: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"financial </w:t>
            </w:r>
            <w:proofErr w:type="spellStart"/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alys</w:t>
            </w:r>
            <w:proofErr w:type="spellEnd"/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"</w:t>
            </w:r>
            <w:r w:rsidRPr="00DB450F">
              <w:rPr>
                <w:rFonts w:ascii="Times New Roman" w:eastAsia="Times New Roman" w:hAnsi="Times New Roman" w:cs="Times New Roman"/>
                <w:color w:val="969696"/>
                <w:kern w:val="0"/>
                <w:sz w:val="20"/>
                <w:szCs w:val="20"/>
                <w:lang w:eastAsia="en-GB"/>
                <w14:ligatures w14:val="none"/>
              </w:rPr>
              <w:t xml:space="preserve">  OR  </w:t>
            </w: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"financial evaluation"</w:t>
            </w:r>
            <w:r w:rsidRPr="00DB450F">
              <w:rPr>
                <w:rFonts w:ascii="Times New Roman" w:eastAsia="Times New Roman" w:hAnsi="Times New Roman" w:cs="Times New Roman"/>
                <w:color w:val="969696"/>
                <w:kern w:val="0"/>
                <w:sz w:val="20"/>
                <w:szCs w:val="20"/>
                <w:lang w:eastAsia="en-GB"/>
                <w14:ligatures w14:val="none"/>
              </w:rPr>
              <w:t xml:space="preserve">  OR  </w:t>
            </w: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"monetary"</w:t>
            </w:r>
            <w:r w:rsidRPr="00DB450F">
              <w:rPr>
                <w:rFonts w:ascii="Times New Roman" w:eastAsia="Times New Roman" w:hAnsi="Times New Roman" w:cs="Times New Roman"/>
                <w:color w:val="969696"/>
                <w:kern w:val="0"/>
                <w:sz w:val="20"/>
                <w:szCs w:val="20"/>
                <w:lang w:eastAsia="en-GB"/>
                <w14:ligatures w14:val="none"/>
              </w:rPr>
              <w:t xml:space="preserve">  OR  </w:t>
            </w: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"investment"</w:t>
            </w:r>
            <w:r w:rsidRPr="00DB450F">
              <w:rPr>
                <w:rFonts w:ascii="Times New Roman" w:eastAsia="Times New Roman" w:hAnsi="Times New Roman" w:cs="Times New Roman"/>
                <w:color w:val="969696"/>
                <w:kern w:val="0"/>
                <w:sz w:val="20"/>
                <w:szCs w:val="20"/>
                <w:lang w:eastAsia="en-GB"/>
                <w14:ligatures w14:val="none"/>
              </w:rPr>
              <w:t xml:space="preserve">  OR  </w:t>
            </w:r>
            <w:proofErr w:type="spellStart"/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aly</w:t>
            </w:r>
            <w:proofErr w:type="spellEnd"/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  <w:r w:rsidRPr="00DB450F">
              <w:rPr>
                <w:rFonts w:ascii="Times New Roman" w:eastAsia="Times New Roman" w:hAnsi="Times New Roman" w:cs="Times New Roman"/>
                <w:color w:val="969696"/>
                <w:kern w:val="0"/>
                <w:sz w:val="20"/>
                <w:szCs w:val="20"/>
                <w:lang w:eastAsia="en-GB"/>
                <w14:ligatures w14:val="none"/>
              </w:rPr>
              <w:t xml:space="preserve">  OR  </w:t>
            </w:r>
            <w:proofErr w:type="spellStart"/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aly</w:t>
            </w:r>
            <w:proofErr w:type="spellEnd"/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  <w:r w:rsidRPr="00DB450F">
              <w:rPr>
                <w:rFonts w:ascii="Times New Roman" w:eastAsia="Times New Roman" w:hAnsi="Times New Roman" w:cs="Times New Roman"/>
                <w:color w:val="969696"/>
                <w:kern w:val="0"/>
                <w:sz w:val="20"/>
                <w:szCs w:val="20"/>
                <w:lang w:eastAsia="en-GB"/>
                <w14:ligatures w14:val="none"/>
              </w:rPr>
              <w:t xml:space="preserve">  OR  </w:t>
            </w: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"disability adjusted life year"</w:t>
            </w:r>
            <w:r w:rsidRPr="00DB450F">
              <w:rPr>
                <w:rFonts w:ascii="Times New Roman" w:eastAsia="Times New Roman" w:hAnsi="Times New Roman" w:cs="Times New Roman"/>
                <w:color w:val="969696"/>
                <w:kern w:val="0"/>
                <w:sz w:val="20"/>
                <w:szCs w:val="20"/>
                <w:lang w:eastAsia="en-GB"/>
                <w14:ligatures w14:val="none"/>
              </w:rPr>
              <w:t xml:space="preserve">  OR  </w:t>
            </w: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"disability adjusted life years"</w:t>
            </w:r>
            <w:r w:rsidRPr="00DB450F">
              <w:rPr>
                <w:rFonts w:ascii="Times New Roman" w:eastAsia="Times New Roman" w:hAnsi="Times New Roman" w:cs="Times New Roman"/>
                <w:color w:val="969696"/>
                <w:kern w:val="0"/>
                <w:sz w:val="20"/>
                <w:szCs w:val="20"/>
                <w:lang w:eastAsia="en-GB"/>
                <w14:ligatures w14:val="none"/>
              </w:rPr>
              <w:t xml:space="preserve">  OR  </w:t>
            </w: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"quality adjusted life year"</w:t>
            </w:r>
            <w:r w:rsidRPr="00DB450F">
              <w:rPr>
                <w:rFonts w:ascii="Times New Roman" w:eastAsia="Times New Roman" w:hAnsi="Times New Roman" w:cs="Times New Roman"/>
                <w:color w:val="969696"/>
                <w:kern w:val="0"/>
                <w:sz w:val="20"/>
                <w:szCs w:val="20"/>
                <w:lang w:eastAsia="en-GB"/>
                <w14:ligatures w14:val="none"/>
              </w:rPr>
              <w:t xml:space="preserve">  OR  </w:t>
            </w: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"quality adjusted life years"</w:t>
            </w:r>
            <w:r w:rsidRPr="00DB450F">
              <w:rPr>
                <w:rFonts w:ascii="Times New Roman" w:eastAsia="Times New Roman" w:hAnsi="Times New Roman" w:cs="Times New Roman"/>
                <w:color w:val="969696"/>
                <w:kern w:val="0"/>
                <w:sz w:val="20"/>
                <w:szCs w:val="20"/>
                <w:lang w:eastAsia="en-GB"/>
                <w14:ligatures w14:val="none"/>
              </w:rPr>
              <w:t xml:space="preserve">  OR  </w:t>
            </w: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"opportunity cost"</w:t>
            </w:r>
            <w:r w:rsidRPr="00DB450F">
              <w:rPr>
                <w:rFonts w:ascii="Times New Roman" w:eastAsia="Times New Roman" w:hAnsi="Times New Roman" w:cs="Times New Roman"/>
                <w:color w:val="969696"/>
                <w:kern w:val="0"/>
                <w:sz w:val="20"/>
                <w:szCs w:val="20"/>
                <w:lang w:eastAsia="en-GB"/>
                <w14:ligatures w14:val="none"/>
              </w:rPr>
              <w:t xml:space="preserve">  OR  </w:t>
            </w: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"societal benefit*"</w:t>
            </w:r>
            <w:r w:rsidRPr="00DB450F">
              <w:rPr>
                <w:rFonts w:ascii="Times New Roman" w:eastAsia="Times New Roman" w:hAnsi="Times New Roman" w:cs="Times New Roman"/>
                <w:color w:val="969696"/>
                <w:kern w:val="0"/>
                <w:sz w:val="20"/>
                <w:szCs w:val="20"/>
                <w:lang w:eastAsia="en-GB"/>
                <w14:ligatures w14:val="none"/>
              </w:rPr>
              <w:t xml:space="preserve">  OR  </w:t>
            </w: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"cost saving"</w:t>
            </w:r>
            <w:r w:rsidRPr="00DB450F">
              <w:rPr>
                <w:rFonts w:ascii="Times New Roman" w:eastAsia="Times New Roman" w:hAnsi="Times New Roman" w:cs="Times New Roman"/>
                <w:color w:val="969696"/>
                <w:kern w:val="0"/>
                <w:sz w:val="20"/>
                <w:szCs w:val="20"/>
                <w:lang w:eastAsia="en-GB"/>
                <w14:ligatures w14:val="none"/>
              </w:rPr>
              <w:t xml:space="preserve">  OR  </w:t>
            </w: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"cost avoidance"</w:t>
            </w:r>
            <w:r w:rsidRPr="00DB450F">
              <w:rPr>
                <w:rFonts w:ascii="Times New Roman" w:eastAsia="Times New Roman" w:hAnsi="Times New Roman" w:cs="Times New Roman"/>
                <w:color w:val="969696"/>
                <w:kern w:val="0"/>
                <w:sz w:val="20"/>
                <w:szCs w:val="20"/>
                <w:lang w:eastAsia="en-GB"/>
                <w14:ligatures w14:val="none"/>
              </w:rPr>
              <w:t xml:space="preserve"> ) )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617778" w14:textId="77777777" w:rsidR="009A37D5" w:rsidRPr="00DB450F" w:rsidRDefault="009A37D5" w:rsidP="009A37D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lang w:val="en-GB" w:eastAsia="en-GB"/>
                <w14:ligatures w14:val="none"/>
              </w:rPr>
              <w:t>6119</w:t>
            </w:r>
            <w:r w:rsidRPr="00DB450F">
              <w:rPr>
                <w:rFonts w:ascii="Times New Roman" w:eastAsia="Times New Roman" w:hAnsi="Times New Roman" w:cs="Times New Roman"/>
                <w:color w:val="242424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9A37D5" w:rsidRPr="00DB450F" w14:paraId="1EE1E5EA" w14:textId="77777777" w:rsidTr="00A37845">
        <w:trPr>
          <w:trHeight w:val="300"/>
        </w:trPr>
        <w:tc>
          <w:tcPr>
            <w:tcW w:w="10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52DC91" w14:textId="77777777" w:rsidR="009A37D5" w:rsidRPr="00DB450F" w:rsidRDefault="009A37D5" w:rsidP="009A37D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Web of science  </w:t>
            </w:r>
          </w:p>
        </w:tc>
        <w:tc>
          <w:tcPr>
            <w:tcW w:w="78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E4A7C6" w14:textId="77777777" w:rsidR="009A37D5" w:rsidRPr="00DB450F" w:rsidRDefault="009A37D5" w:rsidP="009A37D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("One Health" OR </w:t>
            </w:r>
            <w:proofErr w:type="spellStart"/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zoono</w:t>
            </w:r>
            <w:proofErr w:type="spellEnd"/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* OR "neglected tropical disease" OR "vector borne" OR "food safety" OR "AMR" OR "antimicrobial resistance" OR "environmental health") AND ("economic evaluation" OR "cost benefit analysis" OR "economic benefit*" OR "cost benefit*" OR "return on investment" OR "economic </w:t>
            </w:r>
            <w:proofErr w:type="spellStart"/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analys</w:t>
            </w:r>
            <w:proofErr w:type="spellEnd"/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*" OR "economic evaluation" OR "economic assessment" OR "added value" OR "cost effectiveness" OR "cost utility" OR "budget impact analysis" OR "financial </w:t>
            </w:r>
            <w:proofErr w:type="spellStart"/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analys</w:t>
            </w:r>
            <w:proofErr w:type="spellEnd"/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*" OR "financial evaluation" OR "monetary" OR "investment" OR DALY* OR QALY* OR "disability adjusted life year" OR "disability adjusted life years" OR "quality adjusted life year" OR "quality adjusted life years" OR "opportunity cost" OR "societal benefit*" OR "cost saving" OR "cost avoidance")</w:t>
            </w: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320555EF" w14:textId="77777777" w:rsidR="009A37D5" w:rsidRPr="00DB450F" w:rsidRDefault="009A37D5" w:rsidP="009A37D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‘Topic’ search/ filter applied </w:t>
            </w:r>
            <w:proofErr w:type="spellStart"/>
            <w:proofErr w:type="gramStart"/>
            <w:r w:rsidRPr="00DB45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ie</w:t>
            </w:r>
            <w:proofErr w:type="spellEnd"/>
            <w:proofErr w:type="gramEnd"/>
            <w:r w:rsidRPr="00DB45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search title, abstract, author keywords, and Keywords Plus only</w:t>
            </w: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BE872C" w14:textId="77777777" w:rsidR="009A37D5" w:rsidRPr="00DB450F" w:rsidRDefault="009A37D5" w:rsidP="009A37D5">
            <w:pPr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2357</w:t>
            </w: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</w:tbl>
    <w:p w14:paraId="3B5A67D4" w14:textId="77777777" w:rsidR="001C43ED" w:rsidRPr="00DB450F" w:rsidRDefault="001C43ED" w:rsidP="00E8756D">
      <w:pPr>
        <w:spacing w:after="160"/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eastAsia="en-GB"/>
          <w14:ligatures w14:val="none"/>
        </w:rPr>
      </w:pPr>
    </w:p>
    <w:p w14:paraId="15374C6D" w14:textId="6C8F45BE" w:rsidR="47942877" w:rsidRPr="00DB450F" w:rsidRDefault="64B4D8B8" w:rsidP="5DF1C253">
      <w:pPr>
        <w:spacing w:after="160"/>
        <w:rPr>
          <w:rFonts w:ascii="Times New Roman" w:eastAsiaTheme="minorEastAsia" w:hAnsi="Times New Roman" w:cs="Times New Roman"/>
          <w:b/>
          <w:bCs/>
          <w:color w:val="333333"/>
          <w:sz w:val="20"/>
          <w:szCs w:val="20"/>
        </w:rPr>
      </w:pPr>
      <w:r w:rsidRPr="00DB450F">
        <w:rPr>
          <w:rFonts w:ascii="Times New Roman" w:eastAsiaTheme="minorEastAsia" w:hAnsi="Times New Roman" w:cs="Times New Roman"/>
          <w:b/>
          <w:bCs/>
          <w:color w:val="333333"/>
          <w:sz w:val="20"/>
          <w:szCs w:val="20"/>
        </w:rPr>
        <w:t xml:space="preserve">Table S2. Further information about </w:t>
      </w:r>
      <w:r w:rsidR="19E41A05" w:rsidRPr="00DB450F">
        <w:rPr>
          <w:rFonts w:ascii="Times New Roman" w:eastAsiaTheme="minorEastAsia" w:hAnsi="Times New Roman" w:cs="Times New Roman"/>
          <w:b/>
          <w:bCs/>
          <w:color w:val="333333"/>
          <w:sz w:val="20"/>
          <w:szCs w:val="20"/>
        </w:rPr>
        <w:t>the online survey and workshops conducted.</w:t>
      </w:r>
    </w:p>
    <w:tbl>
      <w:tblPr>
        <w:tblStyle w:val="TableGrid"/>
        <w:tblW w:w="9735" w:type="dxa"/>
        <w:tblLayout w:type="fixed"/>
        <w:tblLook w:val="06A0" w:firstRow="1" w:lastRow="0" w:firstColumn="1" w:lastColumn="0" w:noHBand="1" w:noVBand="1"/>
      </w:tblPr>
      <w:tblGrid>
        <w:gridCol w:w="1230"/>
        <w:gridCol w:w="8505"/>
      </w:tblGrid>
      <w:tr w:rsidR="5DF1C253" w:rsidRPr="00DB450F" w14:paraId="3518F99B" w14:textId="77777777" w:rsidTr="4BC46C6C">
        <w:trPr>
          <w:trHeight w:val="300"/>
        </w:trPr>
        <w:tc>
          <w:tcPr>
            <w:tcW w:w="1230" w:type="dxa"/>
          </w:tcPr>
          <w:p w14:paraId="45DD4D94" w14:textId="237D93FB" w:rsidR="5A1079A1" w:rsidRPr="00DB450F" w:rsidRDefault="5A1079A1" w:rsidP="5DF1C253">
            <w:pPr>
              <w:rPr>
                <w:rFonts w:ascii="Times New Roman" w:eastAsiaTheme="minorEastAsia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DB450F">
              <w:rPr>
                <w:rFonts w:ascii="Times New Roman" w:eastAsiaTheme="minorEastAsia" w:hAnsi="Times New Roman" w:cs="Times New Roman"/>
                <w:b/>
                <w:bCs/>
                <w:color w:val="333333"/>
                <w:sz w:val="20"/>
                <w:szCs w:val="20"/>
              </w:rPr>
              <w:t xml:space="preserve">Activity </w:t>
            </w:r>
          </w:p>
        </w:tc>
        <w:tc>
          <w:tcPr>
            <w:tcW w:w="8505" w:type="dxa"/>
          </w:tcPr>
          <w:p w14:paraId="5E7E70DB" w14:textId="204F330F" w:rsidR="5A1079A1" w:rsidRPr="00DB450F" w:rsidRDefault="5A1079A1" w:rsidP="5DF1C25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DB45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Description </w:t>
            </w:r>
          </w:p>
        </w:tc>
      </w:tr>
      <w:tr w:rsidR="5DF1C253" w:rsidRPr="00DB450F" w14:paraId="6220E760" w14:textId="77777777" w:rsidTr="4BC46C6C">
        <w:trPr>
          <w:trHeight w:val="300"/>
        </w:trPr>
        <w:tc>
          <w:tcPr>
            <w:tcW w:w="1230" w:type="dxa"/>
          </w:tcPr>
          <w:p w14:paraId="68D5D4E0" w14:textId="0832647E" w:rsidR="19E41A05" w:rsidRPr="00DB450F" w:rsidRDefault="19E41A05" w:rsidP="5DF1C253">
            <w:pPr>
              <w:rPr>
                <w:rFonts w:ascii="Times New Roman" w:eastAsiaTheme="minorEastAsia" w:hAnsi="Times New Roman" w:cs="Times New Roman"/>
                <w:color w:val="333333"/>
                <w:sz w:val="20"/>
                <w:szCs w:val="20"/>
              </w:rPr>
            </w:pPr>
            <w:r w:rsidRPr="00DB450F">
              <w:rPr>
                <w:rFonts w:ascii="Times New Roman" w:eastAsiaTheme="minorEastAsia" w:hAnsi="Times New Roman" w:cs="Times New Roman"/>
                <w:color w:val="333333"/>
                <w:sz w:val="20"/>
                <w:szCs w:val="20"/>
              </w:rPr>
              <w:t>Online survey</w:t>
            </w:r>
          </w:p>
        </w:tc>
        <w:tc>
          <w:tcPr>
            <w:tcW w:w="8505" w:type="dxa"/>
          </w:tcPr>
          <w:p w14:paraId="78FC3F82" w14:textId="0D8B85E3" w:rsidR="3636BD95" w:rsidRPr="00DB450F" w:rsidRDefault="51DB1896" w:rsidP="5DF1C253">
            <w:pPr>
              <w:spacing w:after="1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B45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The </w:t>
            </w:r>
            <w:r w:rsidR="3A4AA674" w:rsidRPr="00DB45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online </w:t>
            </w:r>
            <w:r w:rsidRPr="00DB45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survey was </w:t>
            </w:r>
            <w:r w:rsidR="607DE302" w:rsidRPr="00DB45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administered using Survey Monkey</w:t>
            </w:r>
            <w:r w:rsidR="5F5AE311" w:rsidRPr="00DB45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between August 12 and October 7, 2022. The survey was </w:t>
            </w:r>
            <w:r w:rsidRPr="00DB45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circulated through relevant </w:t>
            </w:r>
            <w:r w:rsidR="1632CA9F" w:rsidRPr="00DB45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Quadripartite</w:t>
            </w:r>
            <w:r w:rsidRPr="00DB45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networks and channels</w:t>
            </w:r>
            <w:r w:rsidR="281F478C" w:rsidRPr="00DB45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and r</w:t>
            </w:r>
            <w:r w:rsidR="7F82F185" w:rsidRPr="00DB45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espondents were selected </w:t>
            </w:r>
            <w:r w:rsidR="3366BF08" w:rsidRPr="00DB45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using convenience sampling. </w:t>
            </w:r>
            <w:r w:rsidR="07D4959F" w:rsidRPr="00DB45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wo</w:t>
            </w:r>
            <w:r w:rsidR="559A01BB" w:rsidRPr="00DB45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-</w:t>
            </w:r>
            <w:r w:rsidR="07D4959F" w:rsidRPr="00DB45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hundred and two respondents completed the survey. </w:t>
            </w:r>
            <w:r w:rsidR="3636BD95" w:rsidRPr="00DB45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The purpose </w:t>
            </w:r>
            <w:r w:rsidR="72A069A7" w:rsidRPr="00DB45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of the survey </w:t>
            </w:r>
            <w:r w:rsidR="3636BD95" w:rsidRPr="00DB45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was to gather information from stakeholders globally on the ROI of One Health initiatives to help build the evidence-base and the </w:t>
            </w:r>
            <w:r w:rsidR="7973BDC7" w:rsidRPr="00DB45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support the development of a standardised </w:t>
            </w:r>
            <w:r w:rsidR="3636BD95" w:rsidRPr="00DB45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framework </w:t>
            </w:r>
            <w:r w:rsidR="0A9DE8CA" w:rsidRPr="00DB45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for evaluating the ROI for</w:t>
            </w:r>
            <w:r w:rsidR="3636BD95" w:rsidRPr="00DB45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One Health</w:t>
            </w:r>
            <w:r w:rsidR="5653B036" w:rsidRPr="00DB45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initiatives</w:t>
            </w:r>
            <w:r w:rsidR="3636BD95" w:rsidRPr="00DB45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</w:t>
            </w:r>
            <w:r w:rsidR="1589302E" w:rsidRPr="00DB45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Respondents were</w:t>
            </w:r>
            <w:r w:rsidR="25052C76" w:rsidRPr="00DB45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r w:rsidR="1589302E" w:rsidRPr="00DB45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encouraged to submit </w:t>
            </w:r>
            <w:r w:rsidR="66C42CBD" w:rsidRPr="00DB45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any literature </w:t>
            </w:r>
            <w:r w:rsidR="776E5FCC" w:rsidRPr="00DB45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(particularly, grey </w:t>
            </w:r>
            <w:r w:rsidR="23C9A247" w:rsidRPr="00DB45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literature</w:t>
            </w:r>
            <w:r w:rsidR="776E5FCC" w:rsidRPr="00DB45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)</w:t>
            </w:r>
            <w:r w:rsidR="1589302E" w:rsidRPr="00DB45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r w:rsidR="26CB80F3" w:rsidRPr="00DB45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relating to the </w:t>
            </w:r>
            <w:r w:rsidR="7FA95CF3" w:rsidRPr="00DB45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One</w:t>
            </w:r>
            <w:r w:rsidR="26CB80F3" w:rsidRPr="00DB45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Health </w:t>
            </w:r>
            <w:r w:rsidR="2802FF21" w:rsidRPr="00DB45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initiatives</w:t>
            </w:r>
            <w:r w:rsidR="45D24748" w:rsidRPr="00DB45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they had reported on</w:t>
            </w:r>
            <w:r w:rsidR="26CB80F3" w:rsidRPr="00DB45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, which could be included within the </w:t>
            </w:r>
            <w:r w:rsidR="28DA3B46" w:rsidRPr="00DB45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review.</w:t>
            </w:r>
          </w:p>
        </w:tc>
      </w:tr>
      <w:tr w:rsidR="5DF1C253" w:rsidRPr="00DB450F" w14:paraId="7AE88731" w14:textId="77777777" w:rsidTr="4BC46C6C">
        <w:trPr>
          <w:trHeight w:val="300"/>
        </w:trPr>
        <w:tc>
          <w:tcPr>
            <w:tcW w:w="1230" w:type="dxa"/>
          </w:tcPr>
          <w:p w14:paraId="058873FD" w14:textId="397F5FFC" w:rsidR="19E41A05" w:rsidRPr="00DB450F" w:rsidRDefault="19E41A05" w:rsidP="5DF1C253">
            <w:pPr>
              <w:rPr>
                <w:rFonts w:ascii="Times New Roman" w:eastAsiaTheme="minorEastAsia" w:hAnsi="Times New Roman" w:cs="Times New Roman"/>
                <w:color w:val="333333"/>
                <w:sz w:val="20"/>
                <w:szCs w:val="20"/>
              </w:rPr>
            </w:pPr>
            <w:r w:rsidRPr="00DB450F">
              <w:rPr>
                <w:rFonts w:ascii="Times New Roman" w:eastAsiaTheme="minorEastAsia" w:hAnsi="Times New Roman" w:cs="Times New Roman"/>
                <w:color w:val="333333"/>
                <w:sz w:val="20"/>
                <w:szCs w:val="20"/>
              </w:rPr>
              <w:t xml:space="preserve">Workshops </w:t>
            </w:r>
          </w:p>
        </w:tc>
        <w:tc>
          <w:tcPr>
            <w:tcW w:w="8505" w:type="dxa"/>
          </w:tcPr>
          <w:p w14:paraId="7857627F" w14:textId="52493D52" w:rsidR="054C022C" w:rsidRPr="00DB450F" w:rsidRDefault="054C022C" w:rsidP="5DF1C25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B45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hirty-five subject matter experts</w:t>
            </w:r>
            <w:r w:rsidR="46165012" w:rsidRPr="00DB45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(SMEs)</w:t>
            </w:r>
            <w:r w:rsidRPr="00DB45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were invited to participate in two virtual workshops</w:t>
            </w:r>
            <w:r w:rsidR="34A05B46" w:rsidRPr="00DB45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in </w:t>
            </w:r>
            <w:r w:rsidR="6ECBB4CC" w:rsidRPr="00DB45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September 2022 and March 2023,</w:t>
            </w:r>
            <w:r w:rsidRPr="00DB45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to share their knowledge and experience on available theories, concepts, tools and case studies on economic assessments or ROI studies.</w:t>
            </w:r>
            <w:r w:rsidR="617F871A" w:rsidRPr="00DB45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r w:rsidR="72A941EA" w:rsidRPr="00DB45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SMEs</w:t>
            </w:r>
            <w:r w:rsidR="64C379E0" w:rsidRPr="00DB45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were requested to share grey literature that could be included within the review.</w:t>
            </w:r>
          </w:p>
        </w:tc>
      </w:tr>
    </w:tbl>
    <w:p w14:paraId="4BDA03C7" w14:textId="3B2035A0" w:rsidR="5DF1C253" w:rsidRPr="00DB450F" w:rsidRDefault="5DF1C253" w:rsidP="5DF1C253">
      <w:pPr>
        <w:spacing w:after="160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GB"/>
        </w:rPr>
      </w:pPr>
    </w:p>
    <w:p w14:paraId="57618FF9" w14:textId="19852221" w:rsidR="00E8756D" w:rsidRPr="00DB450F" w:rsidRDefault="00E8756D" w:rsidP="5DF1C253">
      <w:pPr>
        <w:spacing w:after="160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</w:pPr>
      <w:r w:rsidRPr="00DB450F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eastAsia="en-GB"/>
          <w14:ligatures w14:val="none"/>
        </w:rPr>
        <w:t xml:space="preserve">Table </w:t>
      </w:r>
      <w:r w:rsidR="00865EF4" w:rsidRPr="00DB450F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eastAsia="en-GB"/>
          <w14:ligatures w14:val="none"/>
        </w:rPr>
        <w:t>S</w:t>
      </w:r>
      <w:r w:rsidR="1E53CC2B" w:rsidRPr="00DB450F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eastAsia="en-GB"/>
          <w14:ligatures w14:val="none"/>
        </w:rPr>
        <w:t>3</w:t>
      </w:r>
      <w:r w:rsidRPr="00DB450F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eastAsia="en-GB"/>
          <w14:ligatures w14:val="none"/>
        </w:rPr>
        <w:t>. Publication type of studies included within the final analysis (n=97)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45"/>
        <w:gridCol w:w="934"/>
      </w:tblGrid>
      <w:tr w:rsidR="00E8756D" w:rsidRPr="00DB450F" w14:paraId="5EAAEABA" w14:textId="77777777" w:rsidTr="008F102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DD1700" w14:textId="77777777" w:rsidR="00E8756D" w:rsidRPr="00DB450F" w:rsidRDefault="00E8756D" w:rsidP="008F102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Publication type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C84925" w14:textId="77777777" w:rsidR="00E8756D" w:rsidRPr="00DB450F" w:rsidRDefault="00E8756D" w:rsidP="008F102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 (%)</w:t>
            </w:r>
          </w:p>
        </w:tc>
      </w:tr>
      <w:tr w:rsidR="00E8756D" w:rsidRPr="00DB450F" w14:paraId="43ADF039" w14:textId="77777777" w:rsidTr="008F102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FBDD0D" w14:textId="77777777" w:rsidR="00E8756D" w:rsidRPr="00DB450F" w:rsidRDefault="00E8756D" w:rsidP="008F102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ook chapter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5C22C0" w14:textId="77777777" w:rsidR="00E8756D" w:rsidRPr="00DB450F" w:rsidRDefault="00E8756D" w:rsidP="008F102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 (1.0)</w:t>
            </w:r>
          </w:p>
        </w:tc>
      </w:tr>
      <w:tr w:rsidR="00E8756D" w:rsidRPr="00DB450F" w14:paraId="42C2EA35" w14:textId="77777777" w:rsidTr="008F102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E597B2" w14:textId="77777777" w:rsidR="00E8756D" w:rsidRPr="00DB450F" w:rsidRDefault="00E8756D" w:rsidP="008F102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ournal articl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F94B1A" w14:textId="77777777" w:rsidR="00E8756D" w:rsidRPr="00DB450F" w:rsidRDefault="00E8756D" w:rsidP="008F102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9 (91.8)</w:t>
            </w:r>
          </w:p>
        </w:tc>
      </w:tr>
      <w:tr w:rsidR="00E8756D" w:rsidRPr="00DB450F" w14:paraId="475D411E" w14:textId="77777777" w:rsidTr="008F102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9FC1DA" w14:textId="77777777" w:rsidR="00E8756D" w:rsidRPr="00DB450F" w:rsidRDefault="00E8756D" w:rsidP="008F102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olicy brief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DCB6C9" w14:textId="77777777" w:rsidR="00E8756D" w:rsidRPr="00DB450F" w:rsidRDefault="00E8756D" w:rsidP="008F102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 (1.0)</w:t>
            </w:r>
          </w:p>
        </w:tc>
      </w:tr>
      <w:tr w:rsidR="00E8756D" w:rsidRPr="00DB450F" w14:paraId="4E95AA26" w14:textId="77777777" w:rsidTr="008F102A">
        <w:trPr>
          <w:trHeight w:val="29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97FEBA" w14:textId="77777777" w:rsidR="00E8756D" w:rsidRPr="00DB450F" w:rsidRDefault="00E8756D" w:rsidP="008F102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port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1415D0" w14:textId="77777777" w:rsidR="00E8756D" w:rsidRPr="00DB450F" w:rsidRDefault="00E8756D" w:rsidP="008F102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 (6.2)</w:t>
            </w:r>
          </w:p>
        </w:tc>
      </w:tr>
    </w:tbl>
    <w:p w14:paraId="5EAD489F" w14:textId="77777777" w:rsidR="00E8756D" w:rsidRPr="00DB450F" w:rsidRDefault="00E8756D" w:rsidP="00E8756D">
      <w:pPr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</w:pPr>
    </w:p>
    <w:p w14:paraId="3987D196" w14:textId="77777777" w:rsidR="00F6379D" w:rsidRPr="00DB450F" w:rsidRDefault="00F6379D" w:rsidP="00E8756D">
      <w:pPr>
        <w:spacing w:after="160"/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eastAsia="en-GB"/>
          <w14:ligatures w14:val="none"/>
        </w:rPr>
      </w:pPr>
    </w:p>
    <w:p w14:paraId="0ADA492F" w14:textId="0F67BF46" w:rsidR="00E8756D" w:rsidRPr="00DB450F" w:rsidRDefault="00E8756D" w:rsidP="5DF1C253">
      <w:pPr>
        <w:spacing w:after="160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</w:pPr>
      <w:r w:rsidRPr="00DB450F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eastAsia="en-GB"/>
          <w14:ligatures w14:val="none"/>
        </w:rPr>
        <w:t xml:space="preserve">Table </w:t>
      </w:r>
      <w:r w:rsidR="00865EF4" w:rsidRPr="00DB450F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eastAsia="en-GB"/>
          <w14:ligatures w14:val="none"/>
        </w:rPr>
        <w:t>S</w:t>
      </w:r>
      <w:r w:rsidR="5DECDE7A" w:rsidRPr="00DB450F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eastAsia="en-GB"/>
          <w14:ligatures w14:val="none"/>
        </w:rPr>
        <w:t>4</w:t>
      </w:r>
      <w:r w:rsidRPr="00DB450F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eastAsia="en-GB"/>
          <w14:ligatures w14:val="none"/>
        </w:rPr>
        <w:t>. Publication format of studies included within the final analysis (n=97)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50"/>
        <w:gridCol w:w="934"/>
      </w:tblGrid>
      <w:tr w:rsidR="00E8756D" w:rsidRPr="00DB450F" w14:paraId="723EAA3C" w14:textId="77777777" w:rsidTr="008F102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C7ED47" w14:textId="77777777" w:rsidR="00E8756D" w:rsidRPr="00DB450F" w:rsidRDefault="00E8756D" w:rsidP="008F102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ublication forma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E69DBF" w14:textId="77777777" w:rsidR="00E8756D" w:rsidRPr="00DB450F" w:rsidRDefault="00E8756D" w:rsidP="008F102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 (%)</w:t>
            </w:r>
          </w:p>
        </w:tc>
      </w:tr>
      <w:tr w:rsidR="00E8756D" w:rsidRPr="00DB450F" w14:paraId="56206302" w14:textId="77777777" w:rsidTr="008F102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15B7AE" w14:textId="77777777" w:rsidR="00E8756D" w:rsidRPr="00DB450F" w:rsidRDefault="00E8756D" w:rsidP="008F102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mpirical or case stu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348008" w14:textId="77777777" w:rsidR="00E8756D" w:rsidRPr="00DB450F" w:rsidRDefault="00E8756D" w:rsidP="008F102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 (22.3)</w:t>
            </w:r>
          </w:p>
        </w:tc>
      </w:tr>
      <w:tr w:rsidR="00E8756D" w:rsidRPr="00DB450F" w14:paraId="3CDF7E9A" w14:textId="77777777" w:rsidTr="008F102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833518" w14:textId="77777777" w:rsidR="00E8756D" w:rsidRPr="00DB450F" w:rsidRDefault="00E8756D" w:rsidP="008F102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mpirical or case study/modell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98B834" w14:textId="77777777" w:rsidR="00E8756D" w:rsidRPr="00DB450F" w:rsidRDefault="00E8756D" w:rsidP="008F102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 (38.1)</w:t>
            </w:r>
          </w:p>
        </w:tc>
      </w:tr>
      <w:tr w:rsidR="00E8756D" w:rsidRPr="00DB450F" w14:paraId="04919853" w14:textId="77777777" w:rsidTr="008F102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08C05F" w14:textId="77777777" w:rsidR="00E8756D" w:rsidRPr="00DB450F" w:rsidRDefault="00E8756D" w:rsidP="008F102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pert opinion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C8E1F8" w14:textId="77777777" w:rsidR="00E8756D" w:rsidRPr="00DB450F" w:rsidRDefault="00E8756D" w:rsidP="008F102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 (1.0)</w:t>
            </w:r>
          </w:p>
        </w:tc>
      </w:tr>
      <w:tr w:rsidR="00E8756D" w:rsidRPr="00DB450F" w14:paraId="092BEA5F" w14:textId="77777777" w:rsidTr="008F102A">
        <w:trPr>
          <w:trHeight w:val="29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8D6897" w14:textId="77777777" w:rsidR="00E8756D" w:rsidRPr="00DB450F" w:rsidRDefault="00E8756D" w:rsidP="008F102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ll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F24ACA" w14:textId="77777777" w:rsidR="00E8756D" w:rsidRPr="00DB450F" w:rsidRDefault="00E8756D" w:rsidP="008F102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5 (36.1)</w:t>
            </w:r>
          </w:p>
        </w:tc>
      </w:tr>
      <w:tr w:rsidR="00E8756D" w:rsidRPr="00DB450F" w14:paraId="250D3BDF" w14:textId="77777777" w:rsidTr="008F102A">
        <w:trPr>
          <w:trHeight w:val="29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CB00D2" w14:textId="77777777" w:rsidR="00E8756D" w:rsidRPr="00DB450F" w:rsidRDefault="00E8756D" w:rsidP="008F102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h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EB6EFA" w14:textId="77777777" w:rsidR="00E8756D" w:rsidRPr="00DB450F" w:rsidRDefault="00E8756D" w:rsidP="008F102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 (2.1)</w:t>
            </w:r>
          </w:p>
        </w:tc>
      </w:tr>
    </w:tbl>
    <w:p w14:paraId="07BEA5B1" w14:textId="77777777" w:rsidR="00E8756D" w:rsidRPr="00DB450F" w:rsidRDefault="00E8756D" w:rsidP="00E8756D">
      <w:pPr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</w:pPr>
    </w:p>
    <w:p w14:paraId="0AA97F5C" w14:textId="77777777" w:rsidR="00E8756D" w:rsidRPr="00DB450F" w:rsidRDefault="00E8756D" w:rsidP="00E8756D">
      <w:pPr>
        <w:spacing w:after="160"/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eastAsia="en-GB"/>
          <w14:ligatures w14:val="none"/>
        </w:rPr>
      </w:pPr>
    </w:p>
    <w:p w14:paraId="4724EAD5" w14:textId="28D159A9" w:rsidR="00E8756D" w:rsidRPr="00DB450F" w:rsidRDefault="00E8756D" w:rsidP="5DF1C253">
      <w:pPr>
        <w:spacing w:after="160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</w:pPr>
      <w:r w:rsidRPr="00DB450F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eastAsia="en-GB"/>
          <w14:ligatures w14:val="none"/>
        </w:rPr>
        <w:t xml:space="preserve">Table </w:t>
      </w:r>
      <w:r w:rsidR="00865EF4" w:rsidRPr="00DB450F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eastAsia="en-GB"/>
          <w14:ligatures w14:val="none"/>
        </w:rPr>
        <w:t>S</w:t>
      </w:r>
      <w:r w:rsidR="607DF26B" w:rsidRPr="00DB450F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eastAsia="en-GB"/>
          <w14:ligatures w14:val="none"/>
        </w:rPr>
        <w:t>5</w:t>
      </w:r>
      <w:r w:rsidRPr="00DB450F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eastAsia="en-GB"/>
          <w14:ligatures w14:val="none"/>
        </w:rPr>
        <w:t xml:space="preserve">. </w:t>
      </w:r>
      <w:r w:rsidR="00A9516C" w:rsidRPr="00DB450F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eastAsia="en-GB"/>
          <w14:ligatures w14:val="none"/>
        </w:rPr>
        <w:t>Economic evaluation methodology</w:t>
      </w:r>
      <w:r w:rsidRPr="00DB450F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r w:rsidR="00A9516C" w:rsidRPr="00DB450F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eastAsia="en-GB"/>
          <w14:ligatures w14:val="none"/>
        </w:rPr>
        <w:t xml:space="preserve">used in </w:t>
      </w:r>
      <w:r w:rsidRPr="00DB450F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eastAsia="en-GB"/>
          <w14:ligatures w14:val="none"/>
        </w:rPr>
        <w:t>studies included within the final analysis (n=97)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39"/>
        <w:gridCol w:w="934"/>
      </w:tblGrid>
      <w:tr w:rsidR="00E8756D" w:rsidRPr="00DB450F" w14:paraId="7EBFD888" w14:textId="77777777" w:rsidTr="008F102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E73C50" w14:textId="77777777" w:rsidR="00E8756D" w:rsidRPr="00DB450F" w:rsidRDefault="00E8756D" w:rsidP="008F102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conomic evaluation methodology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0187B4" w14:textId="77777777" w:rsidR="00E8756D" w:rsidRPr="00DB450F" w:rsidRDefault="00E8756D" w:rsidP="008F102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 (%)</w:t>
            </w:r>
          </w:p>
        </w:tc>
      </w:tr>
      <w:tr w:rsidR="00E8756D" w:rsidRPr="00DB450F" w14:paraId="29899B16" w14:textId="77777777" w:rsidTr="008F102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E2D8F0" w14:textId="77777777" w:rsidR="00E8756D" w:rsidRPr="00DB450F" w:rsidRDefault="00E8756D" w:rsidP="008F102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st-benefit analysi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A928A9" w14:textId="77777777" w:rsidR="00E8756D" w:rsidRPr="00DB450F" w:rsidRDefault="00E8756D" w:rsidP="008F102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 (34.0)</w:t>
            </w:r>
          </w:p>
        </w:tc>
      </w:tr>
      <w:tr w:rsidR="00E8756D" w:rsidRPr="00DB450F" w14:paraId="6CDF4F01" w14:textId="77777777" w:rsidTr="008F102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0F5D9B" w14:textId="77777777" w:rsidR="00E8756D" w:rsidRPr="00DB450F" w:rsidRDefault="00E8756D" w:rsidP="008F102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st-effectiveness analysi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86C925" w14:textId="77777777" w:rsidR="00E8756D" w:rsidRPr="00DB450F" w:rsidRDefault="00E8756D" w:rsidP="008F102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 (25.8)</w:t>
            </w:r>
          </w:p>
        </w:tc>
      </w:tr>
      <w:tr w:rsidR="00E8756D" w:rsidRPr="00DB450F" w14:paraId="4A6E44F1" w14:textId="77777777" w:rsidTr="008F102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E6CCE7" w14:textId="77777777" w:rsidR="00E8756D" w:rsidRPr="00DB450F" w:rsidRDefault="00E8756D" w:rsidP="008F102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st-utility analysi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4F975B" w14:textId="77777777" w:rsidR="00E8756D" w:rsidRPr="00DB450F" w:rsidRDefault="00E8756D" w:rsidP="008F102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 (5.2)</w:t>
            </w:r>
          </w:p>
        </w:tc>
      </w:tr>
      <w:tr w:rsidR="00E8756D" w:rsidRPr="00DB450F" w14:paraId="77275FCA" w14:textId="77777777" w:rsidTr="008F102A">
        <w:trPr>
          <w:trHeight w:val="29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57A4F3" w14:textId="77777777" w:rsidR="00E8756D" w:rsidRPr="00DB450F" w:rsidRDefault="00E8756D" w:rsidP="008F102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sts and benefits monetised or list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5FB81F" w14:textId="77777777" w:rsidR="00E8756D" w:rsidRPr="00DB450F" w:rsidRDefault="00E8756D" w:rsidP="008F102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 (30.9)</w:t>
            </w:r>
          </w:p>
        </w:tc>
      </w:tr>
      <w:tr w:rsidR="00E8756D" w:rsidRPr="00DB450F" w14:paraId="6706565E" w14:textId="77777777" w:rsidTr="008F102A">
        <w:trPr>
          <w:trHeight w:val="29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92C31E" w14:textId="77777777" w:rsidR="00E8756D" w:rsidRPr="00DB450F" w:rsidRDefault="00E8756D" w:rsidP="008F102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h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541DC1" w14:textId="77777777" w:rsidR="00E8756D" w:rsidRPr="00DB450F" w:rsidRDefault="00E8756D" w:rsidP="008F102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 (4.1)</w:t>
            </w:r>
          </w:p>
        </w:tc>
      </w:tr>
    </w:tbl>
    <w:p w14:paraId="609EF3D8" w14:textId="77777777" w:rsidR="00E8756D" w:rsidRPr="00DB450F" w:rsidRDefault="00E8756D" w:rsidP="00E8756D">
      <w:pPr>
        <w:spacing w:after="160"/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eastAsia="en-GB"/>
          <w14:ligatures w14:val="none"/>
        </w:rPr>
      </w:pPr>
    </w:p>
    <w:p w14:paraId="792C4B82" w14:textId="6F3D8514" w:rsidR="00E8756D" w:rsidRPr="00DB450F" w:rsidRDefault="00E8756D" w:rsidP="5DF1C253">
      <w:pPr>
        <w:spacing w:after="160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</w:pPr>
      <w:r w:rsidRPr="00DB450F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eastAsia="en-GB"/>
          <w14:ligatures w14:val="none"/>
        </w:rPr>
        <w:t xml:space="preserve">Table </w:t>
      </w:r>
      <w:r w:rsidR="00865EF4" w:rsidRPr="00DB450F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eastAsia="en-GB"/>
          <w14:ligatures w14:val="none"/>
        </w:rPr>
        <w:t>S</w:t>
      </w:r>
      <w:r w:rsidR="1DFFB9A4" w:rsidRPr="00DB450F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eastAsia="en-GB"/>
          <w14:ligatures w14:val="none"/>
        </w:rPr>
        <w:t>6</w:t>
      </w:r>
      <w:r w:rsidRPr="00DB450F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eastAsia="en-GB"/>
          <w14:ligatures w14:val="none"/>
        </w:rPr>
        <w:t>. Socioeconomic and political characteristics of the country where the One Health initiatives from studies included within the final analysis were implemented (n=97)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8"/>
        <w:gridCol w:w="934"/>
      </w:tblGrid>
      <w:tr w:rsidR="00E8756D" w:rsidRPr="00DB450F" w14:paraId="0EF2396F" w14:textId="77777777" w:rsidTr="008F102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59A1A1" w14:textId="77777777" w:rsidR="00E8756D" w:rsidRPr="00DB450F" w:rsidRDefault="00E8756D" w:rsidP="008F102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9A6A71" w14:textId="77777777" w:rsidR="00E8756D" w:rsidRPr="00DB450F" w:rsidRDefault="00E8756D" w:rsidP="008F102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 (%)</w:t>
            </w:r>
          </w:p>
        </w:tc>
      </w:tr>
      <w:tr w:rsidR="00E8756D" w:rsidRPr="00DB450F" w14:paraId="54E1D2CF" w14:textId="77777777" w:rsidTr="008F102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921CA1" w14:textId="77777777" w:rsidR="00E8756D" w:rsidRPr="00DB450F" w:rsidRDefault="00E8756D" w:rsidP="008F102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lobal north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614D5D" w14:textId="77777777" w:rsidR="00E8756D" w:rsidRPr="00DB450F" w:rsidRDefault="00E8756D" w:rsidP="008F102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5 (46.4)</w:t>
            </w:r>
          </w:p>
        </w:tc>
      </w:tr>
      <w:tr w:rsidR="00E8756D" w:rsidRPr="00DB450F" w14:paraId="10E6B49A" w14:textId="77777777" w:rsidTr="008F102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6129DC" w14:textId="77777777" w:rsidR="00E8756D" w:rsidRPr="00DB450F" w:rsidRDefault="00E8756D" w:rsidP="008F102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lobal south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8FD4E3" w14:textId="77777777" w:rsidR="00E8756D" w:rsidRPr="00DB450F" w:rsidRDefault="00E8756D" w:rsidP="008F102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 (42.3)</w:t>
            </w:r>
          </w:p>
        </w:tc>
      </w:tr>
      <w:tr w:rsidR="00E8756D" w:rsidRPr="00DB450F" w14:paraId="5DEF7B82" w14:textId="77777777" w:rsidTr="008F102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AB2AE5" w14:textId="77777777" w:rsidR="00E8756D" w:rsidRPr="00DB450F" w:rsidRDefault="00E8756D" w:rsidP="008F102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9980D0" w14:textId="77777777" w:rsidR="00E8756D" w:rsidRPr="00DB450F" w:rsidRDefault="00E8756D" w:rsidP="008F102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 (11.3)</w:t>
            </w:r>
          </w:p>
        </w:tc>
      </w:tr>
    </w:tbl>
    <w:p w14:paraId="405CA80D" w14:textId="77777777" w:rsidR="00E8756D" w:rsidRPr="00DB450F" w:rsidRDefault="00E8756D" w:rsidP="008B4530">
      <w:pPr>
        <w:spacing w:after="160"/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eastAsia="en-GB"/>
          <w14:ligatures w14:val="none"/>
        </w:rPr>
      </w:pPr>
    </w:p>
    <w:p w14:paraId="19104401" w14:textId="3F3B804A" w:rsidR="008B4530" w:rsidRPr="00DB450F" w:rsidRDefault="008B4530" w:rsidP="5DF1C253">
      <w:pPr>
        <w:spacing w:after="160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</w:pPr>
      <w:r w:rsidRPr="00DB450F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eastAsia="en-GB"/>
          <w14:ligatures w14:val="none"/>
        </w:rPr>
        <w:t xml:space="preserve">Table </w:t>
      </w:r>
      <w:r w:rsidR="00865EF4" w:rsidRPr="00DB450F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eastAsia="en-GB"/>
          <w14:ligatures w14:val="none"/>
        </w:rPr>
        <w:t>S</w:t>
      </w:r>
      <w:r w:rsidR="0D2F63F7" w:rsidRPr="00DB450F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eastAsia="en-GB"/>
          <w14:ligatures w14:val="none"/>
        </w:rPr>
        <w:t>7</w:t>
      </w:r>
      <w:r w:rsidRPr="00DB450F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eastAsia="en-GB"/>
          <w14:ligatures w14:val="none"/>
        </w:rPr>
        <w:t>. Types of monetary returns used within studies included in the final analysis (n=97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55"/>
        <w:gridCol w:w="934"/>
      </w:tblGrid>
      <w:tr w:rsidR="008B4530" w:rsidRPr="00DB450F" w14:paraId="3DC66803" w14:textId="77777777" w:rsidTr="008B453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0D8D9E" w14:textId="77777777" w:rsidR="008B4530" w:rsidRPr="00DB450F" w:rsidRDefault="008B4530" w:rsidP="008B453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Type of monetary outcome/return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FEA32A" w14:textId="77777777" w:rsidR="008B4530" w:rsidRPr="00DB450F" w:rsidRDefault="008B4530" w:rsidP="008B453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 (%)</w:t>
            </w:r>
          </w:p>
        </w:tc>
      </w:tr>
      <w:tr w:rsidR="008B4530" w:rsidRPr="00DB450F" w14:paraId="24016055" w14:textId="77777777" w:rsidTr="008B453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910830" w14:textId="77777777" w:rsidR="008B4530" w:rsidRPr="00DB450F" w:rsidRDefault="008B4530" w:rsidP="008B453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st saving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F4161D" w14:textId="77777777" w:rsidR="008B4530" w:rsidRPr="00DB450F" w:rsidRDefault="008B4530" w:rsidP="008B453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 (17.5)</w:t>
            </w:r>
          </w:p>
        </w:tc>
      </w:tr>
      <w:tr w:rsidR="008B4530" w:rsidRPr="00DB450F" w14:paraId="042D1924" w14:textId="77777777" w:rsidTr="008B453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D951DA" w14:textId="77777777" w:rsidR="008B4530" w:rsidRPr="00DB450F" w:rsidRDefault="008B4530" w:rsidP="008B453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st / cases avert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260225" w14:textId="77777777" w:rsidR="008B4530" w:rsidRPr="00DB450F" w:rsidRDefault="008B4530" w:rsidP="008B453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 (1.0)</w:t>
            </w:r>
          </w:p>
        </w:tc>
      </w:tr>
      <w:tr w:rsidR="008B4530" w:rsidRPr="00DB450F" w14:paraId="45656761" w14:textId="77777777" w:rsidTr="008B453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2A296F" w14:textId="77777777" w:rsidR="008B4530" w:rsidRPr="00DB450F" w:rsidRDefault="008B4530" w:rsidP="008B453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st / DALYs avert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84595F" w14:textId="77777777" w:rsidR="008B4530" w:rsidRPr="00DB450F" w:rsidRDefault="008B4530" w:rsidP="008B453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 (2.1)</w:t>
            </w:r>
          </w:p>
        </w:tc>
      </w:tr>
      <w:tr w:rsidR="008B4530" w:rsidRPr="00DB450F" w14:paraId="7168099C" w14:textId="77777777" w:rsidTr="008B4530">
        <w:trPr>
          <w:trHeight w:val="29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3BD438" w14:textId="77777777" w:rsidR="008B4530" w:rsidRPr="00DB450F" w:rsidRDefault="008B4530" w:rsidP="008B453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st / death averted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495C55" w14:textId="77777777" w:rsidR="008B4530" w:rsidRPr="00DB450F" w:rsidRDefault="008B4530" w:rsidP="008B453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 (4.1)</w:t>
            </w:r>
          </w:p>
        </w:tc>
      </w:tr>
      <w:tr w:rsidR="008B4530" w:rsidRPr="00DB450F" w14:paraId="5C6F9B97" w14:textId="77777777" w:rsidTr="008B4530">
        <w:trPr>
          <w:trHeight w:val="29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45929E" w14:textId="77777777" w:rsidR="008B4530" w:rsidRPr="00DB450F" w:rsidRDefault="008B4530" w:rsidP="008B453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verage cost-effectiveness rati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16956E" w14:textId="77777777" w:rsidR="008B4530" w:rsidRPr="00DB450F" w:rsidRDefault="008B4530" w:rsidP="008B453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 (11.3)</w:t>
            </w:r>
          </w:p>
        </w:tc>
      </w:tr>
      <w:tr w:rsidR="008B4530" w:rsidRPr="00DB450F" w14:paraId="700C5CF1" w14:textId="77777777" w:rsidTr="008B4530">
        <w:trPr>
          <w:trHeight w:val="29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B0C8CC" w14:textId="77777777" w:rsidR="008B4530" w:rsidRPr="00DB450F" w:rsidRDefault="008B4530" w:rsidP="008B453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enefit cost rati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1404E3" w14:textId="77777777" w:rsidR="008B4530" w:rsidRPr="00DB450F" w:rsidRDefault="008B4530" w:rsidP="008B453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 (18.6)</w:t>
            </w:r>
          </w:p>
        </w:tc>
      </w:tr>
      <w:tr w:rsidR="008B4530" w:rsidRPr="00DB450F" w14:paraId="795643EA" w14:textId="77777777" w:rsidTr="008B4530">
        <w:trPr>
          <w:trHeight w:val="29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5679A5" w14:textId="77777777" w:rsidR="008B4530" w:rsidRPr="00DB450F" w:rsidRDefault="008B4530" w:rsidP="008B453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st utility rati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857E98" w14:textId="77777777" w:rsidR="008B4530" w:rsidRPr="00DB450F" w:rsidRDefault="008B4530" w:rsidP="008B453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 (2.1)</w:t>
            </w:r>
          </w:p>
        </w:tc>
      </w:tr>
      <w:tr w:rsidR="008B4530" w:rsidRPr="00DB450F" w14:paraId="51AC93D3" w14:textId="77777777" w:rsidTr="008B4530">
        <w:trPr>
          <w:trHeight w:val="29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7858C6" w14:textId="77777777" w:rsidR="008B4530" w:rsidRPr="00DB450F" w:rsidRDefault="008B4530" w:rsidP="008B453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cremental cost effectiveness ratio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F2978C" w14:textId="77777777" w:rsidR="008B4530" w:rsidRPr="00DB450F" w:rsidRDefault="008B4530" w:rsidP="008B453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 (11.3)</w:t>
            </w:r>
          </w:p>
        </w:tc>
      </w:tr>
      <w:tr w:rsidR="008B4530" w:rsidRPr="00DB450F" w14:paraId="4174F6AB" w14:textId="77777777" w:rsidTr="008B4530">
        <w:trPr>
          <w:trHeight w:val="29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AFE7CE" w14:textId="77777777" w:rsidR="008B4530" w:rsidRPr="00DB450F" w:rsidRDefault="008B4530" w:rsidP="008B453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cremental cost utility ratio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5CC817" w14:textId="77777777" w:rsidR="008B4530" w:rsidRPr="00DB450F" w:rsidRDefault="008B4530" w:rsidP="008B453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 (1.0)</w:t>
            </w:r>
          </w:p>
        </w:tc>
      </w:tr>
      <w:tr w:rsidR="008B4530" w:rsidRPr="00DB450F" w14:paraId="06496746" w14:textId="77777777" w:rsidTr="008B4530">
        <w:trPr>
          <w:trHeight w:val="29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27CF92" w14:textId="77777777" w:rsidR="008B4530" w:rsidRPr="00DB450F" w:rsidRDefault="008B4530" w:rsidP="008B453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ernal rate of return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52D885" w14:textId="77777777" w:rsidR="008B4530" w:rsidRPr="00DB450F" w:rsidRDefault="008B4530" w:rsidP="008B453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 (1.0)</w:t>
            </w:r>
          </w:p>
        </w:tc>
      </w:tr>
      <w:tr w:rsidR="008B4530" w:rsidRPr="00DB450F" w14:paraId="1894B01E" w14:textId="77777777" w:rsidTr="008B4530">
        <w:trPr>
          <w:trHeight w:val="29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0B8CC5" w14:textId="77777777" w:rsidR="008B4530" w:rsidRPr="00DB450F" w:rsidRDefault="008B4530" w:rsidP="008B453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t benefit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243F13" w14:textId="77777777" w:rsidR="008B4530" w:rsidRPr="00DB450F" w:rsidRDefault="008B4530" w:rsidP="008B453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 (13.4)</w:t>
            </w:r>
          </w:p>
        </w:tc>
      </w:tr>
      <w:tr w:rsidR="008B4530" w:rsidRPr="00DB450F" w14:paraId="4298DFAF" w14:textId="77777777" w:rsidTr="008B4530">
        <w:trPr>
          <w:trHeight w:val="29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353E2D" w14:textId="77777777" w:rsidR="008B4530" w:rsidRPr="00DB450F" w:rsidRDefault="008B4530" w:rsidP="008B453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t present value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9EFE91" w14:textId="77777777" w:rsidR="008B4530" w:rsidRPr="00DB450F" w:rsidRDefault="008B4530" w:rsidP="008B453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 (8.2)</w:t>
            </w:r>
          </w:p>
        </w:tc>
      </w:tr>
      <w:tr w:rsidR="008B4530" w:rsidRPr="00DB450F" w14:paraId="3C3E3E52" w14:textId="77777777" w:rsidTr="008B4530">
        <w:trPr>
          <w:trHeight w:val="29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CA22B3" w14:textId="77777777" w:rsidR="008B4530" w:rsidRPr="00DB450F" w:rsidRDefault="008B4530" w:rsidP="008B453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her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A21CF8" w14:textId="77777777" w:rsidR="008B4530" w:rsidRPr="00DB450F" w:rsidRDefault="008B4530" w:rsidP="008B453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 (8.2)</w:t>
            </w:r>
          </w:p>
        </w:tc>
      </w:tr>
    </w:tbl>
    <w:p w14:paraId="59D00E91" w14:textId="77777777" w:rsidR="00794119" w:rsidRPr="00DB450F" w:rsidRDefault="00794119">
      <w:pPr>
        <w:rPr>
          <w:rFonts w:ascii="Times New Roman" w:hAnsi="Times New Roman" w:cs="Times New Roman"/>
          <w:sz w:val="20"/>
          <w:szCs w:val="20"/>
        </w:rPr>
      </w:pPr>
    </w:p>
    <w:p w14:paraId="2F6C06BA" w14:textId="74635E60" w:rsidR="008B4530" w:rsidRPr="00DB450F" w:rsidRDefault="008B4530" w:rsidP="5DF1C253">
      <w:pPr>
        <w:spacing w:after="160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</w:pPr>
      <w:r w:rsidRPr="00DB450F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eastAsia="en-GB"/>
          <w14:ligatures w14:val="none"/>
        </w:rPr>
        <w:t xml:space="preserve">Table </w:t>
      </w:r>
      <w:r w:rsidR="006251C4" w:rsidRPr="00DB450F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eastAsia="en-GB"/>
          <w14:ligatures w14:val="none"/>
        </w:rPr>
        <w:t>S</w:t>
      </w:r>
      <w:r w:rsidR="764DCF76" w:rsidRPr="00DB450F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eastAsia="en-GB"/>
          <w14:ligatures w14:val="none"/>
        </w:rPr>
        <w:t>8</w:t>
      </w:r>
      <w:r w:rsidRPr="00DB450F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eastAsia="en-GB"/>
          <w14:ligatures w14:val="none"/>
        </w:rPr>
        <w:t>. Perspective used for economic analysis in studies included within final analysis (n=97).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83"/>
        <w:gridCol w:w="934"/>
      </w:tblGrid>
      <w:tr w:rsidR="008B4530" w:rsidRPr="00DB450F" w14:paraId="5E1C8EB1" w14:textId="77777777" w:rsidTr="008B453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4AD367" w14:textId="77777777" w:rsidR="008B4530" w:rsidRPr="00DB450F" w:rsidRDefault="008B4530" w:rsidP="008B453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spective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9D06D8" w14:textId="77777777" w:rsidR="008B4530" w:rsidRPr="00DB450F" w:rsidRDefault="008B4530" w:rsidP="008B453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 (%)</w:t>
            </w:r>
          </w:p>
        </w:tc>
      </w:tr>
      <w:tr w:rsidR="008B4530" w:rsidRPr="00DB450F" w14:paraId="31FFA437" w14:textId="77777777" w:rsidTr="008B453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9B10D1" w14:textId="77777777" w:rsidR="008B4530" w:rsidRPr="00DB450F" w:rsidRDefault="008B4530" w:rsidP="008B453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ousehold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E0E6B6" w14:textId="77777777" w:rsidR="008B4530" w:rsidRPr="00DB450F" w:rsidRDefault="008B4530" w:rsidP="008B453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 (5.2)</w:t>
            </w:r>
          </w:p>
        </w:tc>
      </w:tr>
      <w:tr w:rsidR="008B4530" w:rsidRPr="00DB450F" w14:paraId="40414F07" w14:textId="77777777" w:rsidTr="008B453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4BB27D" w14:textId="77777777" w:rsidR="008B4530" w:rsidRPr="00DB450F" w:rsidRDefault="008B4530" w:rsidP="008B453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 and industry (private sector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0B3D73" w14:textId="77777777" w:rsidR="008B4530" w:rsidRPr="00DB450F" w:rsidRDefault="008B4530" w:rsidP="008B453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 (3.1)</w:t>
            </w:r>
          </w:p>
        </w:tc>
      </w:tr>
      <w:tr w:rsidR="008B4530" w:rsidRPr="00DB450F" w14:paraId="436E54E0" w14:textId="77777777" w:rsidTr="008B453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8188E6" w14:textId="77777777" w:rsidR="008B4530" w:rsidRPr="00DB450F" w:rsidRDefault="008B4530" w:rsidP="008B453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ublic health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6DB2BA" w14:textId="77777777" w:rsidR="008B4530" w:rsidRPr="00DB450F" w:rsidRDefault="008B4530" w:rsidP="008B453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 (28.8)</w:t>
            </w:r>
          </w:p>
        </w:tc>
      </w:tr>
      <w:tr w:rsidR="008B4530" w:rsidRPr="00DB450F" w14:paraId="40B56D64" w14:textId="77777777" w:rsidTr="008B4530">
        <w:trPr>
          <w:trHeight w:val="29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BADDE7" w14:textId="77777777" w:rsidR="008B4530" w:rsidRPr="00DB450F" w:rsidRDefault="008B4530" w:rsidP="008B453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ublic health and animal health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DFE086" w14:textId="77777777" w:rsidR="008B4530" w:rsidRPr="00DB450F" w:rsidRDefault="008B4530" w:rsidP="008B453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 (10.3)</w:t>
            </w:r>
          </w:p>
        </w:tc>
      </w:tr>
      <w:tr w:rsidR="008B4530" w:rsidRPr="00DB450F" w14:paraId="6FC629A0" w14:textId="77777777" w:rsidTr="008B4530">
        <w:trPr>
          <w:trHeight w:val="29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3260C9" w14:textId="77777777" w:rsidR="008B4530" w:rsidRPr="00DB450F" w:rsidRDefault="008B4530" w:rsidP="008B453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ublic health and environmental health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B7AF20" w14:textId="77777777" w:rsidR="008B4530" w:rsidRPr="00DB450F" w:rsidRDefault="008B4530" w:rsidP="008B453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 (7.2)</w:t>
            </w:r>
          </w:p>
        </w:tc>
      </w:tr>
      <w:tr w:rsidR="008B4530" w:rsidRPr="00DB450F" w14:paraId="723845C6" w14:textId="77777777" w:rsidTr="008B4530">
        <w:trPr>
          <w:trHeight w:val="29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37D883" w14:textId="77777777" w:rsidR="008B4530" w:rsidRPr="00DB450F" w:rsidRDefault="008B4530" w:rsidP="008B453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ociety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79D6F5" w14:textId="77777777" w:rsidR="008B4530" w:rsidRPr="00DB450F" w:rsidRDefault="008B4530" w:rsidP="008B453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3 (45.4)</w:t>
            </w:r>
          </w:p>
        </w:tc>
      </w:tr>
    </w:tbl>
    <w:p w14:paraId="2A5BEAEB" w14:textId="77777777" w:rsidR="008B4530" w:rsidRPr="00DB450F" w:rsidRDefault="008B4530">
      <w:pPr>
        <w:rPr>
          <w:rFonts w:ascii="Times New Roman" w:hAnsi="Times New Roman" w:cs="Times New Roman"/>
          <w:sz w:val="20"/>
          <w:szCs w:val="20"/>
        </w:rPr>
      </w:pPr>
    </w:p>
    <w:p w14:paraId="341AB697" w14:textId="6E85212C" w:rsidR="00B32120" w:rsidRPr="00DB450F" w:rsidRDefault="00B32120" w:rsidP="008B4530">
      <w:pPr>
        <w:spacing w:after="160"/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eastAsia="en-GB"/>
          <w14:ligatures w14:val="none"/>
        </w:rPr>
      </w:pPr>
    </w:p>
    <w:p w14:paraId="1ABD7005" w14:textId="5C3D018D" w:rsidR="008B4530" w:rsidRPr="00DB450F" w:rsidRDefault="008B4530" w:rsidP="5DF1C253">
      <w:pPr>
        <w:spacing w:after="160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GB"/>
          <w14:ligatures w14:val="none"/>
        </w:rPr>
      </w:pPr>
      <w:r w:rsidRPr="00DB450F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eastAsia="en-GB"/>
          <w14:ligatures w14:val="none"/>
        </w:rPr>
        <w:t xml:space="preserve">Table </w:t>
      </w:r>
      <w:r w:rsidR="006251C4" w:rsidRPr="00DB450F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eastAsia="en-GB"/>
          <w14:ligatures w14:val="none"/>
        </w:rPr>
        <w:t>S</w:t>
      </w:r>
      <w:r w:rsidR="70A92EB7" w:rsidRPr="00DB450F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eastAsia="en-GB"/>
          <w14:ligatures w14:val="none"/>
        </w:rPr>
        <w:t>9</w:t>
      </w:r>
      <w:r w:rsidRPr="00DB450F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eastAsia="en-GB"/>
          <w14:ligatures w14:val="none"/>
        </w:rPr>
        <w:t>. Institution responsible for conducting economic evaluation of One Health initiatives from studies included within final analysis (n=97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256"/>
        <w:gridCol w:w="934"/>
      </w:tblGrid>
      <w:tr w:rsidR="008B4530" w:rsidRPr="00DB450F" w14:paraId="486D7ECD" w14:textId="77777777" w:rsidTr="008B453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7F3306" w14:textId="77777777" w:rsidR="008B4530" w:rsidRPr="00DB450F" w:rsidRDefault="008B4530" w:rsidP="008B453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stitution responsible for conducting economic evaluation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D56AC2" w14:textId="77777777" w:rsidR="008B4530" w:rsidRPr="00DB450F" w:rsidRDefault="008B4530" w:rsidP="008B453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 (%)</w:t>
            </w:r>
          </w:p>
        </w:tc>
      </w:tr>
      <w:tr w:rsidR="008B4530" w:rsidRPr="00DB450F" w14:paraId="4CD797CA" w14:textId="77777777" w:rsidTr="008B453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A64EA6" w14:textId="77777777" w:rsidR="008B4530" w:rsidRPr="00DB450F" w:rsidRDefault="008B4530" w:rsidP="008B453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ademi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23F76B" w14:textId="77777777" w:rsidR="008B4530" w:rsidRPr="00DB450F" w:rsidRDefault="008B4530" w:rsidP="008B453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1 (52.6)</w:t>
            </w:r>
          </w:p>
        </w:tc>
      </w:tr>
      <w:tr w:rsidR="008B4530" w:rsidRPr="00DB450F" w14:paraId="4A0EC023" w14:textId="77777777" w:rsidTr="008B453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E70B02" w14:textId="77777777" w:rsidR="008B4530" w:rsidRPr="00DB450F" w:rsidRDefault="008B4530" w:rsidP="008B453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ademia / government / non-governmental organisation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9E116A" w14:textId="77777777" w:rsidR="008B4530" w:rsidRPr="00DB450F" w:rsidRDefault="008B4530" w:rsidP="008B453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 (1.0)</w:t>
            </w:r>
          </w:p>
        </w:tc>
      </w:tr>
      <w:tr w:rsidR="008B4530" w:rsidRPr="00DB450F" w14:paraId="592C02D1" w14:textId="77777777" w:rsidTr="008B453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EDD422" w14:textId="77777777" w:rsidR="008B4530" w:rsidRPr="00DB450F" w:rsidRDefault="008B4530" w:rsidP="008B453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Academia / private sector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EFF8E3" w14:textId="77777777" w:rsidR="008B4530" w:rsidRPr="00DB450F" w:rsidRDefault="008B4530" w:rsidP="008B453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 (2.1)</w:t>
            </w:r>
          </w:p>
        </w:tc>
      </w:tr>
      <w:tr w:rsidR="008B4530" w:rsidRPr="00DB450F" w14:paraId="3D884CFC" w14:textId="77777777" w:rsidTr="008B453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74EA6A" w14:textId="77777777" w:rsidR="008B4530" w:rsidRPr="00DB450F" w:rsidRDefault="008B4530" w:rsidP="008B453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velopment bank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5199DC" w14:textId="77777777" w:rsidR="008B4530" w:rsidRPr="00DB450F" w:rsidRDefault="008B4530" w:rsidP="008B453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 (5.2)</w:t>
            </w:r>
          </w:p>
        </w:tc>
      </w:tr>
      <w:tr w:rsidR="008B4530" w:rsidRPr="00DB450F" w14:paraId="024CCFA9" w14:textId="77777777" w:rsidTr="008B453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FE4500" w14:textId="77777777" w:rsidR="008B4530" w:rsidRPr="00DB450F" w:rsidRDefault="008B4530" w:rsidP="008B453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vernment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A9E898" w14:textId="77777777" w:rsidR="008B4530" w:rsidRPr="00DB450F" w:rsidRDefault="008B4530" w:rsidP="008B453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 (18.6)</w:t>
            </w:r>
          </w:p>
        </w:tc>
      </w:tr>
      <w:tr w:rsidR="008B4530" w:rsidRPr="00DB450F" w14:paraId="65106328" w14:textId="77777777" w:rsidTr="008B453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C741F6" w14:textId="77777777" w:rsidR="008B4530" w:rsidRPr="00DB450F" w:rsidRDefault="008B4530" w:rsidP="008B453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vernment / academi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3A63B9" w14:textId="77777777" w:rsidR="008B4530" w:rsidRPr="00DB450F" w:rsidRDefault="008B4530" w:rsidP="008B453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 (10.3)</w:t>
            </w:r>
          </w:p>
        </w:tc>
      </w:tr>
      <w:tr w:rsidR="008B4530" w:rsidRPr="00DB450F" w14:paraId="6386B499" w14:textId="77777777" w:rsidTr="008B453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B8E327" w14:textId="77777777" w:rsidR="008B4530" w:rsidRPr="00DB450F" w:rsidRDefault="008B4530" w:rsidP="008B453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vernment / private sector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EF1F0B" w14:textId="77777777" w:rsidR="008B4530" w:rsidRPr="00DB450F" w:rsidRDefault="008B4530" w:rsidP="008B453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 (1.0)</w:t>
            </w:r>
          </w:p>
        </w:tc>
      </w:tr>
      <w:tr w:rsidR="008B4530" w:rsidRPr="00DB450F" w14:paraId="3BC4B341" w14:textId="77777777" w:rsidTr="008B453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CB35FC" w14:textId="77777777" w:rsidR="008B4530" w:rsidRPr="00DB450F" w:rsidRDefault="008B4530" w:rsidP="008B453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ernational organisation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E2EDAC" w14:textId="77777777" w:rsidR="008B4530" w:rsidRPr="00DB450F" w:rsidRDefault="008B4530" w:rsidP="008B453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 (1.0)</w:t>
            </w:r>
          </w:p>
        </w:tc>
      </w:tr>
      <w:tr w:rsidR="008B4530" w:rsidRPr="00DB450F" w14:paraId="4A1151CC" w14:textId="77777777" w:rsidTr="008B453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1DA14E" w14:textId="77777777" w:rsidR="008B4530" w:rsidRPr="00DB450F" w:rsidRDefault="008B4530" w:rsidP="008B453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ernational organisation / academia / government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C1D4E5" w14:textId="77777777" w:rsidR="008B4530" w:rsidRPr="00DB450F" w:rsidRDefault="008B4530" w:rsidP="008B453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 (1.0)</w:t>
            </w:r>
          </w:p>
        </w:tc>
      </w:tr>
      <w:tr w:rsidR="008B4530" w:rsidRPr="00DB450F" w14:paraId="41712EBB" w14:textId="77777777" w:rsidTr="008B453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7BDBA6" w14:textId="77777777" w:rsidR="008B4530" w:rsidRPr="00DB450F" w:rsidRDefault="008B4530" w:rsidP="008B453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n-governmental organisation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A62F4B" w14:textId="77777777" w:rsidR="008B4530" w:rsidRPr="00DB450F" w:rsidRDefault="008B4530" w:rsidP="008B453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 (2.1)</w:t>
            </w:r>
          </w:p>
        </w:tc>
      </w:tr>
      <w:tr w:rsidR="008B4530" w:rsidRPr="00DB450F" w14:paraId="0AE1AA9B" w14:textId="77777777" w:rsidTr="008B453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1A97A6" w14:textId="77777777" w:rsidR="008B4530" w:rsidRPr="00DB450F" w:rsidRDefault="008B4530" w:rsidP="008B453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her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387B5E" w14:textId="77777777" w:rsidR="008B4530" w:rsidRPr="00DB450F" w:rsidRDefault="008B4530" w:rsidP="008B453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 (1.0)</w:t>
            </w:r>
          </w:p>
        </w:tc>
      </w:tr>
      <w:tr w:rsidR="008B4530" w:rsidRPr="00DB450F" w14:paraId="36868DF9" w14:textId="77777777" w:rsidTr="008B453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5AAD8A" w14:textId="77777777" w:rsidR="008B4530" w:rsidRPr="00DB450F" w:rsidRDefault="008B4530" w:rsidP="008B453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ivate sector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C04792" w14:textId="77777777" w:rsidR="008B4530" w:rsidRPr="00DB450F" w:rsidRDefault="008B4530" w:rsidP="008B453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45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 (2.1)</w:t>
            </w:r>
          </w:p>
        </w:tc>
      </w:tr>
    </w:tbl>
    <w:p w14:paraId="5B491328" w14:textId="77777777" w:rsidR="008B4530" w:rsidRPr="00DB450F" w:rsidRDefault="008B4530">
      <w:pPr>
        <w:rPr>
          <w:rFonts w:ascii="Times New Roman" w:hAnsi="Times New Roman" w:cs="Times New Roman"/>
          <w:sz w:val="20"/>
          <w:szCs w:val="20"/>
        </w:rPr>
      </w:pPr>
    </w:p>
    <w:p w14:paraId="336A2DD2" w14:textId="77777777" w:rsidR="00E8756D" w:rsidRPr="00DB450F" w:rsidRDefault="00E8756D">
      <w:pPr>
        <w:rPr>
          <w:rFonts w:ascii="Times New Roman" w:hAnsi="Times New Roman" w:cs="Times New Roman"/>
          <w:sz w:val="20"/>
          <w:szCs w:val="20"/>
        </w:rPr>
      </w:pPr>
    </w:p>
    <w:p w14:paraId="2DCA4EED" w14:textId="52EBE87A" w:rsidR="00E8756D" w:rsidRPr="00DB450F" w:rsidRDefault="00E8756D" w:rsidP="5DF1C253">
      <w:pPr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DB450F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Table </w:t>
      </w:r>
      <w:r w:rsidR="00B32120" w:rsidRPr="00DB450F">
        <w:rPr>
          <w:rFonts w:ascii="Times New Roman" w:eastAsia="Calibri" w:hAnsi="Times New Roman" w:cs="Times New Roman"/>
          <w:b/>
          <w:bCs/>
          <w:sz w:val="20"/>
          <w:szCs w:val="20"/>
        </w:rPr>
        <w:t>S</w:t>
      </w:r>
      <w:r w:rsidR="2388E08B" w:rsidRPr="00DB450F">
        <w:rPr>
          <w:rFonts w:ascii="Times New Roman" w:eastAsia="Calibri" w:hAnsi="Times New Roman" w:cs="Times New Roman"/>
          <w:b/>
          <w:bCs/>
          <w:sz w:val="20"/>
          <w:szCs w:val="20"/>
        </w:rPr>
        <w:t>10</w:t>
      </w:r>
      <w:r w:rsidRPr="00DB450F">
        <w:rPr>
          <w:rFonts w:ascii="Times New Roman" w:eastAsia="Calibri" w:hAnsi="Times New Roman" w:cs="Times New Roman"/>
          <w:b/>
          <w:bCs/>
          <w:sz w:val="20"/>
          <w:szCs w:val="20"/>
        </w:rPr>
        <w:t>. List of studies demonstrating positive net economic return and but no evidence on the value of using a cross-sectoral vs sectoral comparison.</w:t>
      </w:r>
    </w:p>
    <w:p w14:paraId="4542AEB1" w14:textId="77777777" w:rsidR="00E8756D" w:rsidRPr="00DB450F" w:rsidRDefault="00E8756D" w:rsidP="00E8756D">
      <w:pPr>
        <w:rPr>
          <w:rFonts w:ascii="Times New Roman" w:eastAsia="Calibri" w:hAnsi="Times New Roman" w:cs="Times New Roman"/>
          <w:sz w:val="20"/>
          <w:szCs w:val="20"/>
        </w:rPr>
      </w:pPr>
      <w:r w:rsidRPr="00DB450F">
        <w:rPr>
          <w:rFonts w:ascii="Times New Roman" w:eastAsia="Calibri" w:hAnsi="Times New Roman" w:cs="Times New Roman"/>
          <w:sz w:val="20"/>
          <w:szCs w:val="20"/>
        </w:rPr>
        <w:t>​​</w:t>
      </w:r>
    </w:p>
    <w:tbl>
      <w:tblPr>
        <w:tblW w:w="10869" w:type="dxa"/>
        <w:tblInd w:w="-48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  <w:insideH w:val="single" w:sz="6" w:space="0" w:color="808080"/>
          <w:insideV w:val="single" w:sz="6" w:space="0" w:color="808080"/>
        </w:tblBorders>
        <w:tblLayout w:type="fixed"/>
        <w:tblLook w:val="0600" w:firstRow="0" w:lastRow="0" w:firstColumn="0" w:lastColumn="0" w:noHBand="1" w:noVBand="1"/>
      </w:tblPr>
      <w:tblGrid>
        <w:gridCol w:w="3024"/>
        <w:gridCol w:w="1276"/>
        <w:gridCol w:w="1417"/>
        <w:gridCol w:w="1418"/>
        <w:gridCol w:w="3734"/>
      </w:tblGrid>
      <w:tr w:rsidR="00B31D67" w:rsidRPr="00DB450F" w14:paraId="696A7ED0" w14:textId="77777777" w:rsidTr="00D80734">
        <w:trPr>
          <w:trHeight w:val="795"/>
        </w:trPr>
        <w:tc>
          <w:tcPr>
            <w:tcW w:w="3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9DAF8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3498EA" w14:textId="77777777" w:rsidR="00B31D67" w:rsidRPr="00DB450F" w:rsidRDefault="00B31D67" w:rsidP="008F102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One Health initiative and level </w:t>
            </w:r>
            <w:r w:rsidRPr="00DB450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br/>
              <w:t>of implementation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9DAF8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B0FF7" w14:textId="2A09EF44" w:rsidR="00B31D67" w:rsidRPr="00DB450F" w:rsidRDefault="00B31D67" w:rsidP="008F102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ectors involved</w:t>
            </w:r>
            <w:r w:rsidR="00B766A9" w:rsidRPr="00DB450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in the initiative </w:t>
            </w:r>
            <w:r w:rsidRPr="00DB450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9DAF8"/>
          </w:tcPr>
          <w:p w14:paraId="087CD4F1" w14:textId="7B355ECD" w:rsidR="00B31D67" w:rsidRPr="00DB450F" w:rsidRDefault="00B31D67" w:rsidP="008F102A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One Health JPA </w:t>
            </w:r>
            <w:r w:rsidR="00B3209A" w:rsidRPr="00DB450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</w:t>
            </w:r>
            <w:r w:rsidRPr="00DB450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ction </w:t>
            </w:r>
            <w:r w:rsidR="00B3209A" w:rsidRPr="00DB450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</w:t>
            </w:r>
            <w:r w:rsidRPr="00DB450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ack</w:t>
            </w:r>
            <w:r w:rsidR="00C11FF3" w:rsidRPr="00DB450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*</w:t>
            </w:r>
            <w:r w:rsidRPr="00DB450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addressed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9DAF8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005117" w14:textId="66F35D8D" w:rsidR="00B31D67" w:rsidRPr="00DB450F" w:rsidRDefault="00B31D67" w:rsidP="008F102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Economic evaluation method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9DAF8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33E1CF" w14:textId="77777777" w:rsidR="00B31D67" w:rsidRPr="00DB450F" w:rsidRDefault="00B31D67" w:rsidP="008F102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ype and quantification of return on investment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BB7840" w:rsidRPr="00DB450F" w14:paraId="4DBF4CBA" w14:textId="77777777" w:rsidTr="00D80734">
        <w:trPr>
          <w:trHeight w:val="1654"/>
        </w:trPr>
        <w:tc>
          <w:tcPr>
            <w:tcW w:w="3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2FD87B8" w14:textId="48884343" w:rsidR="00BB7840" w:rsidRPr="00DB450F" w:rsidRDefault="00BB7840" w:rsidP="00BB7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t xml:space="preserve">One Health systems strengthening to prevent zoonotic disease pandemics implemented at global level </w:t>
            </w:r>
            <w:r w:rsidRPr="00DB450F"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fldChar w:fldCharType="begin"/>
            </w:r>
            <w:r w:rsidR="00111DF4"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instrText xml:space="preserve"> ADDIN EN.CITE &lt;EndNote&gt;&lt;Cite&gt;&lt;Author&gt;World&lt;/Author&gt;&lt;Year&gt;2012&lt;/Year&gt;&lt;IDText&gt;People, pathogens and our planet: the economics of one health&lt;/IDText&gt;&lt;DisplayText&gt;[1]&lt;/DisplayText&gt;&lt;record&gt;&lt;titles&gt;&lt;title&gt;People, pathogens and our planet: the economics of one health&lt;/title&gt;&lt;/titles&gt;&lt;contributors&gt;&lt;authors&gt;&lt;author&gt;World Bank&lt;/author&gt;&lt;/authors&gt;&lt;/contributors&gt;&lt;added-date format="utc"&gt;1666344809&lt;/added-date&gt;&lt;ref-type name="Book"&gt;6&lt;/ref-type&gt;&lt;dates&gt;&lt;year&gt;2012&lt;/year&gt;&lt;/dates&gt;&lt;rec-number&gt;21021&lt;/rec-number&gt;&lt;publisher&gt;Washington&lt;/publisher&gt;&lt;last-updated-date format="utc"&gt;1666344809&lt;/last-updated-date&gt;&lt;/record&gt;&lt;/Cite&gt;&lt;/EndNote&gt;</w:instrText>
            </w:r>
            <w:r w:rsidRPr="00DB450F"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fldChar w:fldCharType="separate"/>
            </w:r>
            <w:r w:rsidR="00111DF4">
              <w:rPr>
                <w:rFonts w:ascii="Times New Roman" w:hAnsi="Times New Roman" w:cs="Times New Roman"/>
                <w:noProof/>
                <w:color w:val="1F1F1F"/>
                <w:sz w:val="20"/>
                <w:szCs w:val="20"/>
                <w:shd w:val="clear" w:color="auto" w:fill="FFFFFF"/>
              </w:rPr>
              <w:t>[1]</w:t>
            </w:r>
            <w:r w:rsidRPr="00DB450F"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34CA47E" w14:textId="36A4CC79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>Human health, agriculture/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br/>
              <w:t>veterinary services, wildlife health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4F38FC" w14:textId="6B451865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>Action track 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049F2C4" w14:textId="54C5BDBF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BA</w:t>
            </w:r>
          </w:p>
        </w:tc>
        <w:tc>
          <w:tcPr>
            <w:tcW w:w="3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FF3242B" w14:textId="410D272C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color w:val="1F1F1F"/>
                <w:sz w:val="20"/>
                <w:szCs w:val="20"/>
                <w:highlight w:val="white"/>
              </w:rPr>
              <w:t>With an investment of US$3.4 billion per year, the annual expected rate of return would be between 44-71% (corresponding to, respectively, half or all mild pandemics being prevented). The global expected benefits are US$30 billion per year.</w:t>
            </w:r>
          </w:p>
        </w:tc>
      </w:tr>
      <w:tr w:rsidR="00BB7840" w:rsidRPr="00DB450F" w14:paraId="14630116" w14:textId="77777777" w:rsidTr="00D80734">
        <w:trPr>
          <w:trHeight w:val="1654"/>
        </w:trPr>
        <w:tc>
          <w:tcPr>
            <w:tcW w:w="3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40C21DB" w14:textId="06ABD115" w:rsidR="00BB7840" w:rsidRPr="00DB450F" w:rsidRDefault="00BB7840" w:rsidP="00BB7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Zoonotic pandemic prevention (utilising strategies like </w:t>
            </w:r>
            <w:r w:rsidRPr="00DB450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educing deforestation, cost of surveillance and monitoring in livestock, costs of ending the wild meat trade in China)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  <w:highlight w:val="white"/>
              </w:rPr>
              <w:t xml:space="preserve"> implemented at the global level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="00111DF4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Dobso&lt;/Author&gt;&lt;Year&gt;2020&lt;/Year&gt;&lt;IDText&gt;Ecology and economics for pandemic prevention: Investments to prevent tropical deforestation and to limit wildlife trade will protect against future zoonosis outbreaks&lt;/IDText&gt;&lt;DisplayText&gt;[2]&lt;/DisplayText&gt;&lt;record&gt;&lt;urls&gt;&lt;related-urls&gt;&lt;url&gt;https://www.scopus.com/inward/record.uri?eid=2-s2.0-85088498663&amp;amp;doi=10.1126%2fscience.abc3189&amp;amp;partnerID=40&amp;amp;md5=91d13423909a9212c09aaf1daaf738fd&lt;/url&gt;&lt;/related-urls&gt;&lt;/urls&gt;&lt;work-type&gt;Note&lt;/work-type&gt;&lt;titles&gt;&lt;title&gt;Ecology and economics for pandemic prevention: Investments to prevent tropical deforestation and to limit wildlife trade will protect against future zoonosis outbreaks&lt;/title&gt;&lt;secondary-title&gt;Science&lt;/secondary-title&gt;&lt;/titles&gt;&lt;pages&gt;379-381&lt;/pages&gt;&lt;number&gt;6502&lt;/number&gt;&lt;contributors&gt;&lt;authors&gt;&lt;author&gt;Dobso, A. P.&lt;/author&gt;&lt;author&gt;Pim, S. L.&lt;/author&gt;&lt;author&gt;Hannah, L.&lt;/author&gt;&lt;author&gt;Kaufman, L.&lt;/author&gt;&lt;author&gt;Ahumad, J. A.&lt;/author&gt;&lt;author&gt;And, A. W.&lt;/author&gt;&lt;author&gt;Bernstein, A.&lt;/author&gt;&lt;author&gt;Busch, J.&lt;/author&gt;&lt;author&gt;Daszak, P.&lt;/author&gt;&lt;author&gt;Engelmann, J.&lt;/author&gt;&lt;author&gt;Kinnair, M. F.&lt;/author&gt;&lt;author&gt;Li, B. V.&lt;/author&gt;&lt;author&gt;Loch-Temzelides, T.&lt;/author&gt;&lt;author&gt;Lovejoy, T.&lt;/author&gt;&lt;author&gt;Nowak, K.&lt;/author&gt;&lt;author&gt;Roehrdan, P. R.&lt;/author&gt;&lt;author&gt;Va, M. M.&lt;/author&gt;&lt;/authors&gt;&lt;/contributors&gt;&lt;added-date format="utc"&gt;1659710278&lt;/added-date&gt;&lt;ref-type name="Journal Article"&gt;17&lt;/ref-type&gt;&lt;dates&gt;&lt;year&gt;2020&lt;/year&gt;&lt;/dates&gt;&lt;rec-number&gt;16000&lt;/rec-number&gt;&lt;last-updated-date format="utc"&gt;1659710278&lt;/last-updated-date&gt;&lt;electronic-resource-num&gt;10.1126/science.abc3189&lt;/electronic-resource-num&gt;&lt;volume&gt;369&lt;/volume&gt;&lt;remote-database-name&gt;Scopus&lt;/remote-database-name&gt;&lt;/record&gt;&lt;/Cite&gt;&lt;/EndNote&gt;</w:instrTex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111DF4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2]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07BB057" w14:textId="195D2568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Human health, agriculture/</w:t>
            </w:r>
            <w:r w:rsidRPr="00DB450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br/>
            </w:r>
            <w:r w:rsidRPr="00DB450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veterinary services, environmental services.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28D504" w14:textId="2570BD08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>Action track 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10A2DC" w14:textId="77777777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osts and benefits monetised and listed (no methodology specified) </w:t>
            </w:r>
          </w:p>
          <w:p w14:paraId="0D80EB60" w14:textId="77777777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5D26B16" w14:textId="4168C8ED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he gross estimated cost of proposed actions in total </w:t>
            </w:r>
            <w:r w:rsidR="009B7A41"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>ranges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from $22 to $31 billion per year. Reduced deforestation has the ancillary benefit of around $4 billion per year in social benefits from reduced GHG emissions. In comparison the world may have lost at least $5 trillion in GDP in 2020 and the willingness to pay for the lives lost constitutes many additional trillions. </w:t>
            </w:r>
          </w:p>
        </w:tc>
      </w:tr>
      <w:tr w:rsidR="00BB7840" w:rsidRPr="00DB450F" w14:paraId="1E5643A0" w14:textId="77777777" w:rsidTr="00D80734">
        <w:trPr>
          <w:trHeight w:val="1654"/>
        </w:trPr>
        <w:tc>
          <w:tcPr>
            <w:tcW w:w="3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D9D28C9" w14:textId="5ECE25D8" w:rsidR="00BB7840" w:rsidRPr="00DB450F" w:rsidRDefault="00BB7840" w:rsidP="00BB7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andemic prevention (through strategies like </w:t>
            </w:r>
            <w:r w:rsidRPr="00DB450F"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t>strengthening animal and veterinary services, improving on-farm biosecurity, reducing deforestation, improving urban planning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) implemented at the global level 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="00111DF4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World&lt;/Author&gt;&lt;Year&gt;2022&lt;/Year&gt;&lt;IDText&gt;Putting Pandemics Behind Us: Investing in One Health to Reduce Risks of Emerging Infectious Diseases&lt;/IDText&gt;&lt;DisplayText&gt;[3]&lt;/DisplayText&gt;&lt;record&gt;&lt;dates&gt;&lt;pub-dates&gt;&lt;date&gt;2022/10//&lt;/date&gt;&lt;/pub-dates&gt;&lt;year&gt;2022&lt;/year&gt;&lt;/dates&gt;&lt;keywords&gt;&lt;keyword&gt;One Health&lt;/keyword&gt;&lt;keyword&gt;Zoonoses&lt;/keyword&gt;&lt;keyword&gt;Prevention&lt;/keyword&gt;&lt;keyword&gt;Financing&lt;/keyword&gt;&lt;keyword&gt;Obstacles&lt;/keyword&gt;&lt;keyword&gt;Country Ownership&lt;/keyword&gt;&lt;keyword&gt;Hotspots&lt;/keyword&gt;&lt;keyword&gt;Institutional Arrangements&lt;/keyword&gt;&lt;keyword&gt;Pandemic Risk&lt;/keyword&gt;&lt;keyword&gt;Spillover Drivers&lt;/keyword&gt;&lt;/keywords&gt;&lt;urls&gt;&lt;related-urls&gt;&lt;url&gt;https://openknowledge.worldbank.org/handle/10986/38200&lt;/url&gt;&lt;/related-urls&gt;&lt;/urls&gt;&lt;titles&gt;&lt;title&gt;Putting Pandemics Behind Us: Investing in One Health to Reduce Risks of Emerging Infectious Diseases&lt;/title&gt;&lt;short-title&gt;Putting Pandemics Behind Us&lt;/short-title&gt;&lt;/titles&gt;&lt;access-date&gt;2023/02/06/16:17:43&lt;/access-date&gt;&lt;contributors&gt;&lt;authors&gt;&lt;author&gt;World, Bank&lt;/author&gt;&lt;/authors&gt;&lt;/contributors&gt;&lt;language&gt;en_US&lt;/language&gt;&lt;added-date format="utc"&gt;1684487745&lt;/added-date&gt;&lt;pub-location&gt;Washington, DC&lt;/pub-location&gt;&lt;ref-type name="Report"&gt;27&lt;/ref-type&gt;&lt;remote-database-provider&gt;openknowledge.worldbank.org&lt;/remote-database-provider&gt;&lt;rec-number&gt;22002&lt;/rec-number&gt;&lt;publisher&gt;World Bank&lt;/publisher&gt;&lt;last-updated-date format="utc"&gt;1684487745&lt;/last-updated-date&gt;&lt;/record&gt;&lt;/Cite&gt;&lt;/EndNote&gt;</w:instrTex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111DF4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3]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13287D4" w14:textId="2ACEA416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Human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health, agriculture/veterinary services, wildlife health </w:t>
            </w:r>
            <w:r w:rsidRPr="00DB450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br/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919D91" w14:textId="54799E55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>Action track 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569D71" w14:textId="58BC0183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osts and benefits monetised and listed (no methodology specified) </w:t>
            </w:r>
          </w:p>
        </w:tc>
        <w:tc>
          <w:tcPr>
            <w:tcW w:w="3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8E2C2C2" w14:textId="3F92E83D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>Prevention costs amount up to $10.3-$11.5 billion annually, compared to $30.1 billion for preparedness</w:t>
            </w:r>
          </w:p>
        </w:tc>
      </w:tr>
      <w:tr w:rsidR="00BB7840" w:rsidRPr="00DB450F" w14:paraId="54F7CB71" w14:textId="77777777" w:rsidTr="00D80734">
        <w:trPr>
          <w:trHeight w:val="1654"/>
        </w:trPr>
        <w:tc>
          <w:tcPr>
            <w:tcW w:w="3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E21DEE1" w14:textId="318DF621" w:rsidR="00BB7840" w:rsidRPr="00DB450F" w:rsidRDefault="00BB7840" w:rsidP="00BB7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Vietnam Avian Influenza Emergency Recovery Project (AIERP), implemented at the national level 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="00111DF4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Olga&lt;/Author&gt;&lt;Year&gt;2014&lt;/Year&gt;&lt;IDText&gt;Implementation completion and results report on the Vietnam avian and human influenza and human pandemic preparedness project financing&lt;/IDText&gt;&lt;DisplayText&gt;[4]&lt;/DisplayText&gt;&lt;record&gt;&lt;dates&gt;&lt;pub-dates&gt;&lt;date&gt;2014/12/23/&lt;/date&gt;&lt;/pub-dates&gt;&lt;year&gt;2014&lt;/year&gt;&lt;/dates&gt;&lt;urls&gt;&lt;related-urls&gt;&lt;url&gt;https://documents1.worldbank.org/curated/en/913201468311659515/pdf/ICR33300P1016000disclosed0120300140.pdf&lt;/url&gt;&lt;/related-urls&gt;&lt;/urls&gt;&lt;isbn&gt;ICR00003330&lt;/isbn&gt;&lt;titles&gt;&lt;title&gt;Implementation completion and results report on the Vietnam avian and human influenza and human pandemic preparedness project financing&lt;/title&gt;&lt;/titles&gt;&lt;contributors&gt;&lt;authors&gt;&lt;author&gt;Olga, Jonas&lt;/author&gt;&lt;/authors&gt;&lt;/contributors&gt;&lt;added-date format="utc"&gt;1684487744&lt;/added-date&gt;&lt;ref-type name="Report"&gt;27&lt;/ref-type&gt;&lt;rec-number&gt;21962&lt;/rec-number&gt;&lt;publisher&gt;The World Bank&lt;/publisher&gt;&lt;last-updated-date format="utc"&gt;1684487744&lt;/last-updated-date&gt;&lt;/record&gt;&lt;/Cite&gt;&lt;/EndNote&gt;</w:instrTex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111DF4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4]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E04F82C" w14:textId="77777777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>Human health, agriculture/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br/>
              <w:t>veterinary services</w:t>
            </w:r>
          </w:p>
          <w:p w14:paraId="64701BED" w14:textId="77777777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EC4A29" w14:textId="0FB1808A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>Action track 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2E5D26B" w14:textId="279CDC5E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BA</w:t>
            </w:r>
          </w:p>
        </w:tc>
        <w:tc>
          <w:tcPr>
            <w:tcW w:w="3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5C656AB" w14:textId="47BEB865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he rate of return on the OPI and AIEPED investments in disease control and prevention is 29 percent annually; annual spending $77 million on building and operating veterinary and human public health systems would yield an expected annual benefit of $105 million </w:t>
            </w:r>
          </w:p>
        </w:tc>
      </w:tr>
      <w:tr w:rsidR="00BB7840" w:rsidRPr="00DB450F" w14:paraId="400B658C" w14:textId="77777777" w:rsidTr="00D80734">
        <w:trPr>
          <w:trHeight w:val="1654"/>
        </w:trPr>
        <w:tc>
          <w:tcPr>
            <w:tcW w:w="3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52E1AD7" w14:textId="69A20AAE" w:rsidR="00BB7840" w:rsidRPr="00DB450F" w:rsidRDefault="00BB7840" w:rsidP="00BB7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lastRenderedPageBreak/>
              <w:t>Primary prevention of zoonotic pandemics (including expanding viral discovery and surveillance; monitoring wildlife hunting and trade and preventing deforestation)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implemented at the global level 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="00111DF4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Bernstein&lt;/Author&gt;&lt;Year&gt;2022&lt;/Year&gt;&lt;IDText&gt;The costs and benefits of primary prevention of zoonotic pandemics&lt;/IDText&gt;&lt;DisplayText&gt;[5]&lt;/DisplayText&gt;&lt;record&gt;&lt;dates&gt;&lt;pub-dates&gt;&lt;date&gt;2022/02/04/&lt;/date&gt;&lt;/pub-dates&gt;&lt;year&gt;2022&lt;/year&gt;&lt;/dates&gt;&lt;urls&gt;&lt;related-urls&gt;&lt;url&gt;https://www.science.org/doi/10.1126/sciadv.abl4183&lt;/url&gt;&lt;/related-urls&gt;&lt;/urls&gt;&lt;titles&gt;&lt;title&gt;The costs and benefits of primary prevention of zoonotic pandemics&lt;/title&gt;&lt;secondary-title&gt;Science Advances&lt;/secondary-title&gt;&lt;/titles&gt;&lt;pages&gt;eabl4183&lt;/pages&gt;&lt;number&gt;5&lt;/number&gt;&lt;access-date&gt;2023/02/06/16:24:01&lt;/access-date&gt;&lt;contributors&gt;&lt;authors&gt;&lt;author&gt;Bernstein, Aaron S.&lt;/author&gt;&lt;author&gt;Ando, Amy W.&lt;/author&gt;&lt;author&gt;Loch-Temzelides, Ted&lt;/author&gt;&lt;author&gt;Vale, Mariana M.&lt;/author&gt;&lt;author&gt;Li, Binbin V.&lt;/author&gt;&lt;author&gt;Li, Hongying&lt;/author&gt;&lt;author&gt;Busch, Jonah&lt;/author&gt;&lt;author&gt;Chapman, Colin A.&lt;/author&gt;&lt;author&gt;Kinnaird, Margaret&lt;/author&gt;&lt;author&gt;Nowak, Katarzyna&lt;/author&gt;&lt;author&gt;Castro, Marcia C.&lt;/author&gt;&lt;author&gt;Zambrana-Torrelio, Carlos&lt;/author&gt;&lt;author&gt;Ahumada, Jorge A.&lt;/author&gt;&lt;author&gt;Xiao, Lingyun&lt;/author&gt;&lt;author&gt;Roehrdanz, Patrick&lt;/author&gt;&lt;author&gt;Kaufman, Les&lt;/author&gt;&lt;author&gt;Hannah, Lee&lt;/author&gt;&lt;author&gt;Daszak, Peter&lt;/author&gt;&lt;author&gt;Pimm, Stuart L.&lt;/author&gt;&lt;author&gt;Dobson, Andrew P.&lt;/author&gt;&lt;/authors&gt;&lt;/contributors&gt;&lt;added-date format="utc"&gt;1684487739&lt;/added-date&gt;&lt;ref-type name="Journal Article"&gt;17&lt;/ref-type&gt;&lt;remote-database-provider&gt;science.org (Atypon)&lt;/remote-database-provider&gt;&lt;rec-number&gt;21905&lt;/rec-number&gt;&lt;last-updated-date format="utc"&gt;1684487883&lt;/last-updated-date&gt;&lt;electronic-resource-num&gt;10.1126/sciadv.abl4183&lt;/electronic-resource-num&gt;&lt;volume&gt;8&lt;/volume&gt;&lt;/record&gt;&lt;/Cite&gt;&lt;/EndNote&gt;</w:instrTex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111DF4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5]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4C88200" w14:textId="09359575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>Human health, agriculture/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br/>
              <w:t xml:space="preserve">veterinary services, wildlife health, environmental services 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2FEFF2" w14:textId="67B35F3A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>Action track 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9150EBA" w14:textId="675916F9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osts and benefits monetised and listed (no methodology specified) </w:t>
            </w:r>
          </w:p>
        </w:tc>
        <w:tc>
          <w:tcPr>
            <w:tcW w:w="3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7E2BA22" w14:textId="5FD345AB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he sum of median cost estimates of primary prevention is approximately $20 billion. The primary pandemic prevention action cost less than 1/20th the value of lives lost each year to emerging viral zoonoses and have substantial </w:t>
            </w:r>
            <w:proofErr w:type="spellStart"/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>cobenefits</w:t>
            </w:r>
            <w:proofErr w:type="spellEnd"/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</w:tr>
      <w:tr w:rsidR="00BB7840" w:rsidRPr="00DB450F" w14:paraId="50B642B4" w14:textId="77777777" w:rsidTr="00D80734">
        <w:trPr>
          <w:trHeight w:val="1654"/>
        </w:trPr>
        <w:tc>
          <w:tcPr>
            <w:tcW w:w="3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F196576" w14:textId="24B0F941" w:rsidR="00BB7840" w:rsidRPr="00DB450F" w:rsidRDefault="00BB7840" w:rsidP="00BB7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ational schistosomiasis program in China, implemented at national level 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="00111DF4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Zhou&lt;/Author&gt;&lt;Year&gt;2005&lt;/Year&gt;&lt;IDText&gt;An economic evaluation of the national schistosomiasis control programme in China from 1992 to 2000&lt;/IDText&gt;&lt;DisplayText&gt;[6]&lt;/DisplayText&gt;&lt;record&gt;&lt;dates&gt;&lt;pub-dates&gt;&lt;date&gt;2005&lt;/date&gt;&lt;/pub-dates&gt;&lt;year&gt;2005&lt;/year&gt;&lt;/dates&gt;&lt;keywords&gt;&lt;keyword&gt;Costs and Cost Analysis&lt;/keyword&gt;&lt;keyword&gt;Humans&lt;/keyword&gt;&lt;keyword&gt;Cost-Benefit Analysis&lt;/keyword&gt;&lt;keyword&gt;China&lt;/keyword&gt;&lt;keyword&gt;Time Factors&lt;/keyword&gt;&lt;keyword&gt;Schistosomiasis japonica&lt;/keyword&gt;&lt;/keywords&gt;&lt;isbn&gt;0001-706X&lt;/isbn&gt;&lt;titles&gt;&lt;title&gt;An economic evaluation of the national schistosomiasis control programme in China from 1992 to 2000&lt;/title&gt;&lt;secondary-title&gt;Acta Tropica&lt;/secondary-title&gt;&lt;alt-title&gt;Acta Trop&lt;/alt-title&gt;&lt;/titles&gt;&lt;pages&gt;255-265&lt;/pages&gt;&lt;number&gt;2-3&lt;/number&gt;&lt;contributors&gt;&lt;authors&gt;&lt;author&gt;Zhou, Xiao-Nong&lt;/author&gt;&lt;author&gt;Wang, Li-Ying&lt;/author&gt;&lt;author&gt;Chen, Ming-Gang&lt;/author&gt;&lt;author&gt;Wang, Tian-Ping&lt;/author&gt;&lt;author&gt;Guo, Jia-Gang&lt;/author&gt;&lt;author&gt;Wu, Xiao-Hua&lt;/author&gt;&lt;author&gt;Jiang, Qing-Wu&lt;/author&gt;&lt;author&gt;Zheng, Jiang&lt;/author&gt;&lt;author&gt;Chen, Xian-Yi&lt;/author&gt;&lt;/authors&gt;&lt;/contributors&gt;&lt;language&gt;eng&lt;/language&gt;&lt;added-date format="utc"&gt;1684487745&lt;/added-date&gt;&lt;ref-type name="Journal Article"&gt;17&lt;/ref-type&gt;&lt;remote-database-provider&gt;PubMed&lt;/remote-database-provider&gt;&lt;rec-number&gt;21989&lt;/rec-number&gt;&lt;last-updated-date format="utc"&gt;1684487745&lt;/last-updated-date&gt;&lt;electronic-resource-num&gt;10.1016/j.actatropica.2005.07.026&lt;/electronic-resource-num&gt;&lt;volume&gt;96&lt;/volume&gt;&lt;/record&gt;&lt;/Cite&gt;&lt;/EndNote&gt;</w:instrTex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111DF4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6]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C563D01" w14:textId="1AC4C44F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Human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health, agriculture/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br/>
              <w:t xml:space="preserve">veterinary services, environmental services 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6F20BD" w14:textId="09ABBFAD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>Action track 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947B02C" w14:textId="1CE5136F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BA (ex-ante)</w:t>
            </w:r>
          </w:p>
        </w:tc>
        <w:tc>
          <w:tcPr>
            <w:tcW w:w="3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E3E8D0E" w14:textId="1B275D06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he </w:t>
            </w:r>
            <w:r w:rsidRPr="00DB450F">
              <w:rPr>
                <w:rFonts w:ascii="Times New Roman" w:eastAsia="Calibri" w:hAnsi="Times New Roman" w:cs="Times New Roman"/>
                <w:color w:val="2E2E2E"/>
                <w:sz w:val="20"/>
                <w:szCs w:val="20"/>
              </w:rPr>
              <w:t>net benefit-cost ratio was 6.20, which means that this project gained US$ 6.20 for every dollar spent</w:t>
            </w:r>
          </w:p>
        </w:tc>
      </w:tr>
      <w:tr w:rsidR="00BB7840" w:rsidRPr="00DB450F" w14:paraId="5E0AA90F" w14:textId="77777777" w:rsidTr="00BB7840">
        <w:trPr>
          <w:trHeight w:val="1390"/>
        </w:trPr>
        <w:tc>
          <w:tcPr>
            <w:tcW w:w="3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D4F06A1" w14:textId="4CD3A753" w:rsidR="00BB7840" w:rsidRPr="00DB450F" w:rsidRDefault="00000000" w:rsidP="00BB7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7">
              <w:r w:rsidR="00BB7840" w:rsidRPr="00DB450F">
                <w:rPr>
                  <w:rFonts w:ascii="Times New Roman" w:eastAsia="Calibri" w:hAnsi="Times New Roman" w:cs="Times New Roman"/>
                  <w:sz w:val="20"/>
                  <w:szCs w:val="20"/>
                </w:rPr>
                <w:t>A raccoon rabies elimination program in Long Island, New Yor</w:t>
              </w:r>
            </w:hyperlink>
            <w:r w:rsidR="00BB7840"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k, implemented at the local level </w:t>
            </w:r>
            <w:r w:rsidR="00BB7840"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>
                <w:fldData xml:space="preserve">PEVuZE5vdGU+PENpdGU+PEF1dGhvcj5FbHNlcjwvQXV0aG9yPjxZZWFyPjIwMTY8L1llYXI+PElE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</w:fldData>
              </w:fldChar>
            </w:r>
            <w:r w:rsidR="00111DF4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</w:instrText>
            </w:r>
            <w:r w:rsidR="00111DF4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>
                <w:fldData xml:space="preserve">PEVuZE5vdGU+PENpdGU+PEF1dGhvcj5FbHNlcjwvQXV0aG9yPjxZZWFyPjIwMTY8L1llYXI+PElE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</w:fldData>
              </w:fldChar>
            </w:r>
            <w:r w:rsidR="00111DF4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.DATA </w:instrText>
            </w:r>
            <w:r w:rsidR="00111DF4">
              <w:rPr>
                <w:rFonts w:ascii="Times New Roman" w:eastAsia="Calibri" w:hAnsi="Times New Roman" w:cs="Times New Roman"/>
                <w:sz w:val="20"/>
                <w:szCs w:val="20"/>
              </w:rPr>
            </w:r>
            <w:r w:rsidR="00111DF4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  <w:r w:rsidR="00BB7840"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111DF4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7]</w:t>
            </w:r>
            <w:r w:rsidR="00BB7840"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BBE19DE" w14:textId="299E4605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Human health, environmental services, wildlife health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F32925" w14:textId="37F0EC15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>Action track 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97E65EF" w14:textId="309DB94C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>CBA</w:t>
            </w:r>
          </w:p>
        </w:tc>
        <w:tc>
          <w:tcPr>
            <w:tcW w:w="3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1192E1C" w14:textId="2DDA6004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he cumulative benefit-cost ratio (benefits each year, divided by the total cost) is projected to reach 1.71 in 2019, inundating every dollar spent on the program will save $1.71 in costs. </w:t>
            </w:r>
          </w:p>
        </w:tc>
      </w:tr>
      <w:tr w:rsidR="00BB7840" w:rsidRPr="00DB450F" w14:paraId="3193005D" w14:textId="77777777" w:rsidTr="00D80734">
        <w:trPr>
          <w:trHeight w:val="1654"/>
        </w:trPr>
        <w:tc>
          <w:tcPr>
            <w:tcW w:w="3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58FEFBE" w14:textId="20C68448" w:rsidR="00BB7840" w:rsidRPr="00DB450F" w:rsidRDefault="0000000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hyperlink r:id="rId8">
              <w:r w:rsidR="00BB7840" w:rsidRPr="00DB450F">
                <w:rPr>
                  <w:rFonts w:ascii="Times New Roman" w:eastAsia="Calibri" w:hAnsi="Times New Roman" w:cs="Times New Roman"/>
                  <w:sz w:val="20"/>
                  <w:szCs w:val="20"/>
                </w:rPr>
                <w:t>Prevention and control strategies for visceral leishmaniasis in Brazil,</w:t>
              </w:r>
            </w:hyperlink>
            <w:r w:rsidR="00BB7840"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implemented at national level </w:t>
            </w:r>
            <w:r w:rsidR="00BB7840"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="00111DF4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Sevá&lt;/Author&gt;&lt;Year&gt;2020&lt;/Year&gt;&lt;IDText&gt;How much does it cost to prevent and control visceral leishmaniasis in Brazil? Comparing different measures in dogs&lt;/IDText&gt;&lt;DisplayText&gt;[8]&lt;/DisplayText&gt;&lt;record&gt;&lt;keywords&gt;&lt;keyword&gt;Animals&lt;/keyword&gt;&lt;keyword&gt;Brazil/epidemiology&lt;/keyword&gt;&lt;keyword&gt;Dog Diseases/*economics/parasitology/*prevention &amp;amp; control/transmission&lt;/keyword&gt;&lt;keyword&gt;Dogs&lt;/keyword&gt;&lt;keyword&gt;Leishmania donovani/*drug effects/isolation &amp;amp; purification&lt;/keyword&gt;&lt;keyword&gt;Leishmaniasis, Visceral/*economics/epidemiology/*prevention &amp;amp; control/veterinary&lt;/keyword&gt;&lt;keyword&gt;Prevalence&lt;/keyword&gt;&lt;keyword&gt;Vaccination/*economics/*veterinary&lt;/keyword&gt;&lt;/keywords&gt;&lt;isbn&gt;1932-6203&lt;/isbn&gt;&lt;custom2&gt;PMC7373293&lt;/custom2&gt;&lt;titles&gt;&lt;title&gt;How much does it cost to prevent and control visceral leishmaniasis in Brazil? Comparing different measures in dogs&lt;/title&gt;&lt;secondary-title&gt;PLoS One&lt;/secondary-title&gt;&lt;/titles&gt;&lt;pages&gt;e0236127&lt;/pages&gt;&lt;number&gt;7&lt;/number&gt;&lt;contributors&gt;&lt;authors&gt;&lt;author&gt;Sevá, A. D. P.&lt;/author&gt;&lt;author&gt;Ferreira, F.&lt;/author&gt;&lt;author&gt;Amaku, M.&lt;/author&gt;&lt;/authors&gt;&lt;/contributors&gt;&lt;edition&gt;2020/07/22&lt;/edition&gt;&lt;language&gt;eng&lt;/language&gt;&lt;added-date format="utc"&gt;1659708954&lt;/added-date&gt;&lt;ref-type name="Journal Article"&gt;17&lt;/ref-type&gt;&lt;auth-address&gt;Department of Animal Health and Preventive Veterinary, University of São Paulo, São Paulo, São Paulo, Brazil.&amp;#xD;Department of Exact and Technological Sciences, State University of Santa Cruz, Ilhéus, Brazil.&lt;/auth-address&gt;&lt;dates&gt;&lt;year&gt;2020&lt;/year&gt;&lt;/dates&gt;&lt;remote-database-provider&gt;NLM&lt;/remote-database-provider&gt;&lt;rec-number&gt;11702&lt;/rec-number&gt;&lt;last-updated-date format="utc"&gt;1659708954&lt;/last-updated-date&gt;&lt;accession-num&gt;32692783&lt;/accession-num&gt;&lt;electronic-resource-num&gt;10.1371/journal.pone.0236127&lt;/electronic-resource-num&gt;&lt;volume&gt;15&lt;/volume&gt;&lt;/record&gt;&lt;/Cite&gt;&lt;/EndNote&gt;</w:instrText>
            </w:r>
            <w:r w:rsidR="00BB7840"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111DF4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8]</w:t>
            </w:r>
            <w:r w:rsidR="00BB7840"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25D9F1A" w14:textId="709AE0B6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Human health, agriculture/</w:t>
            </w:r>
            <w:r w:rsidRPr="00DB450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br/>
              <w:t>veterinary services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27EA44" w14:textId="00AB9205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>Action track 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CAD947F" w14:textId="510D6C82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EA</w:t>
            </w:r>
          </w:p>
        </w:tc>
        <w:tc>
          <w:tcPr>
            <w:tcW w:w="3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A267CE9" w14:textId="0B0894E4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>To reduce the prevalence in humans and dogs by approximately 70%, the cost ranged from $250,000 and $550.000 for the insecticide-impregnated collar (IIC) and vaccination respectively. Even in the scenario with 40% loss/replacements of IICs, this measure was more advantageous in terms of cost-effectiveness than vaccination.</w:t>
            </w:r>
          </w:p>
        </w:tc>
      </w:tr>
      <w:tr w:rsidR="00BB7840" w:rsidRPr="00DB450F" w14:paraId="32DD5C7D" w14:textId="77777777" w:rsidTr="00D80734">
        <w:trPr>
          <w:trHeight w:val="1433"/>
        </w:trPr>
        <w:tc>
          <w:tcPr>
            <w:tcW w:w="3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F81C43A" w14:textId="5CEF7D68" w:rsidR="00BB7840" w:rsidRPr="00DB450F" w:rsidRDefault="0000000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hyperlink r:id="rId9">
              <w:r w:rsidR="00BB7840" w:rsidRPr="00DB450F">
                <w:rPr>
                  <w:rFonts w:ascii="Times New Roman" w:eastAsia="Calibri" w:hAnsi="Times New Roman" w:cs="Times New Roman"/>
                  <w:sz w:val="20"/>
                  <w:szCs w:val="20"/>
                </w:rPr>
                <w:t>Canine vaccination and sterilization as rabies control strategy in India</w:t>
              </w:r>
            </w:hyperlink>
            <w:r w:rsidR="00BB7840"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implemented at regional level </w:t>
            </w:r>
            <w:r w:rsidR="00BB7840"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>
                <w:fldData xml:space="preserve">PEVuZE5vdGU+PENpdGU+PEF1dGhvcj5GaXR6cGF0cmljazwvQXV0aG9yPjxZZWFyPjIwMTY8L1ll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</w:fldData>
              </w:fldChar>
            </w:r>
            <w:r w:rsidR="00111DF4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</w:instrText>
            </w:r>
            <w:r w:rsidR="00111DF4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>
                <w:fldData xml:space="preserve">PEVuZE5vdGU+PENpdGU+PEF1dGhvcj5GaXR6cGF0cmljazwvQXV0aG9yPjxZZWFyPjIwMTY8L1ll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</w:fldData>
              </w:fldChar>
            </w:r>
            <w:r w:rsidR="00111DF4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.DATA </w:instrText>
            </w:r>
            <w:r w:rsidR="00111DF4">
              <w:rPr>
                <w:rFonts w:ascii="Times New Roman" w:eastAsia="Calibri" w:hAnsi="Times New Roman" w:cs="Times New Roman"/>
                <w:sz w:val="20"/>
                <w:szCs w:val="20"/>
              </w:rPr>
            </w:r>
            <w:r w:rsidR="00111DF4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  <w:r w:rsidR="00BB7840"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111DF4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9]</w:t>
            </w:r>
            <w:r w:rsidR="00BB7840"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AAA5CDE" w14:textId="5D15E4DB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Human health, agriculture/</w:t>
            </w:r>
            <w:r w:rsidRPr="00DB450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br/>
              <w:t>veterinary services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B39D95" w14:textId="2BF99C8C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>Action track 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4B98B89" w14:textId="21F76B6C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EA</w:t>
            </w:r>
          </w:p>
        </w:tc>
        <w:tc>
          <w:tcPr>
            <w:tcW w:w="3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D2AED46" w14:textId="2BE0C96E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nnual target of vaccination of 100.00 dogs had an incremental cost-effectiveness ratio (ICER) of $1.064 ($814-$1.447) per DALY, and an annual target of 200.000 dogs had an ICER of $3.964 ($3.255-$4.853). According to WHO criteria these strategies would be considered very cost-effective and cost-effective</w:t>
            </w:r>
            <w:r w:rsidRPr="00DB450F">
              <w:rPr>
                <w:rFonts w:ascii="Times New Roman" w:hAnsi="Times New Roman" w:cs="Times New Roman"/>
                <w:color w:val="262626"/>
                <w:sz w:val="20"/>
                <w:szCs w:val="20"/>
                <w:highlight w:val="white"/>
              </w:rPr>
              <w:t>.</w:t>
            </w:r>
          </w:p>
        </w:tc>
      </w:tr>
      <w:tr w:rsidR="00BB7840" w:rsidRPr="00DB450F" w14:paraId="0A84ED59" w14:textId="77777777" w:rsidTr="00D80734">
        <w:trPr>
          <w:trHeight w:val="1433"/>
        </w:trPr>
        <w:tc>
          <w:tcPr>
            <w:tcW w:w="3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A3CEB96" w14:textId="5AE47A37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Brucellosis control interventions (livestock vaccination, gradual culling through slaughter of seropositive cattle and small ruminants, environmental hygiene and sanitation, and personal protection in humans)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in sub-Saharan African countries 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="00111DF4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Nyerere&lt;/Author&gt;&lt;Year&gt;2020&lt;/Year&gt;&lt;IDText&gt;Optimal Control Strategies for the Infectiology of Brucellosis&lt;/IDText&gt;&lt;DisplayText&gt;[10]&lt;/DisplayText&gt;&lt;record&gt;&lt;dates&gt;&lt;pub-dates&gt;&lt;date&gt;May&lt;/date&gt;&lt;/pub-dates&gt;&lt;year&gt;2020&lt;/year&gt;&lt;/dates&gt;&lt;urls&gt;&lt;related-urls&gt;&lt;url&gt;&amp;lt;Go to ISI&amp;gt;://WOS:000688292500001&lt;/url&gt;&lt;/related-urls&gt;&lt;/urls&gt;&lt;isbn&gt;0161-1712&lt;/isbn&gt;&lt;titles&gt;&lt;title&gt;Optimal Control Strategies for the Infectiology of Brucellosis&lt;/title&gt;&lt;secondary-title&gt;International Journal of Mathematics and Mathematical Sciences&lt;/secondary-title&gt;&lt;/titles&gt;&lt;contributors&gt;&lt;authors&gt;&lt;author&gt;Nyerere, N.&lt;/author&gt;&lt;author&gt;Luboobi, L. S.&lt;/author&gt;&lt;author&gt;Mpeshe, S. C.&lt;/author&gt;&lt;author&gt;Shirima, G. M.&lt;/author&gt;&lt;/authors&gt;&lt;/contributors&gt;&lt;custom7&gt;1214391&lt;/custom7&gt;&lt;added-date format="utc"&gt;1659709157&lt;/added-date&gt;&lt;ref-type name="Journal Article"&gt;17&lt;/ref-type&gt;&lt;rec-number&gt;14477&lt;/rec-number&gt;&lt;last-updated-date format="utc"&gt;1659709157&lt;/last-updated-date&gt;&lt;accession-num&gt;WOS:000688292500001&lt;/accession-num&gt;&lt;electronic-resource-num&gt;10.1155/2020/1214391&lt;/electronic-resource-num&gt;&lt;volume&gt;2020&lt;/volume&gt;&lt;/record&gt;&lt;/Cite&gt;&lt;/EndNote&gt;</w:instrTex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111DF4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10]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B6E9D83" w14:textId="77777777" w:rsidR="00BB7840" w:rsidRPr="00DB450F" w:rsidRDefault="00BB7840" w:rsidP="00BB7840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Human health, agriculture/</w:t>
            </w:r>
            <w:r w:rsidRPr="00DB450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br/>
              <w:t>veterinary services, environmental services</w:t>
            </w:r>
          </w:p>
          <w:p w14:paraId="2E26A3BF" w14:textId="4D9D790A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64B074" w14:textId="2D39554B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>Action track 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D2125C" w14:textId="0B89DDDD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EA</w:t>
            </w:r>
          </w:p>
        </w:tc>
        <w:tc>
          <w:tcPr>
            <w:tcW w:w="3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616FA16" w14:textId="431122EE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 combination of livestock vaccination, gradual culling through slaughter, environmental sanitation and personal protection in humans showed an ICER of -0.0638</w:t>
            </w:r>
          </w:p>
        </w:tc>
      </w:tr>
      <w:tr w:rsidR="00BB7840" w:rsidRPr="00DB450F" w14:paraId="3E482A16" w14:textId="77777777" w:rsidTr="00D80734">
        <w:trPr>
          <w:trHeight w:val="1433"/>
        </w:trPr>
        <w:tc>
          <w:tcPr>
            <w:tcW w:w="3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3CBE4A0" w14:textId="5EF1DC6D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>Zoonotic visceral leishmaniasis</w:t>
            </w:r>
            <w:r w:rsidRPr="00DB450F"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t xml:space="preserve"> control strategies (positive dog elimination, insecticide impregnated dog collar, dog vaccination, dog treatment, and sandfly population control - chemical control and land clearing)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="00111DF4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Shimozako&lt;/Author&gt;&lt;Year&gt;2017&lt;/Year&gt;&lt;IDText&gt;The Preventive Control of Zoonotic Visceral Leishmaniasis: Efficacy and Economic Evaluation&lt;/IDText&gt;&lt;DisplayText&gt;[11]&lt;/DisplayText&gt;&lt;record&gt;&lt;dates&gt;&lt;pub-dates&gt;&lt;date&gt;2017&lt;/date&gt;&lt;/pub-dates&gt;&lt;year&gt;2017&lt;/year&gt;&lt;/dates&gt;&lt;keywords&gt;&lt;keyword&gt;Animals&lt;/keyword&gt;&lt;keyword&gt;Humans&lt;/keyword&gt;&lt;keyword&gt;Dogs&lt;/keyword&gt;&lt;keyword&gt;Zoonoses&lt;/keyword&gt;&lt;keyword&gt;Cost-Benefit Analysis&lt;/keyword&gt;&lt;keyword&gt;Models, Theoretical&lt;/keyword&gt;&lt;keyword&gt;Insect Control&lt;/keyword&gt;&lt;keyword&gt;Insect Vectors&lt;/keyword&gt;&lt;keyword&gt;Primary Prevention&lt;/keyword&gt;&lt;keyword&gt;Insecticides&lt;/keyword&gt;&lt;keyword&gt;Leishmaniasis, Visceral&lt;/keyword&gt;&lt;keyword&gt;Psychodidae&lt;/keyword&gt;&lt;/keywords&gt;&lt;urls&gt;&lt;related-urls&gt;&lt;url&gt;http://www.ncbi.nlm.nih.gov/pubmed/28588642&lt;/url&gt;&lt;/related-urls&gt;&lt;/urls&gt;&lt;isbn&gt;1748-6718&lt;/isbn&gt;&lt;titles&gt;&lt;title&gt;The Preventive Control of Zoonotic Visceral Leishmaniasis: Efficacy and Economic Evaluation&lt;/title&gt;&lt;secondary-title&gt;Computational and Mathematical Methods in Medicine&lt;/secondary-title&gt;&lt;short-title&gt;The Preventive Control of Zoonotic Visceral Leishmaniasis&lt;/short-title&gt;&lt;alt-title&gt;Comput Math Methods Med&lt;/alt-title&gt;&lt;/titles&gt;&lt;pages&gt;4797051&lt;/pages&gt;&lt;contributors&gt;&lt;authors&gt;&lt;author&gt;Shimozako, Helio Junji&lt;/author&gt;&lt;author&gt;Wu, Jianhong&lt;/author&gt;&lt;author&gt;Massad, Eduardo&lt;/author&gt;&lt;/authors&gt;&lt;/contributors&gt;&lt;language&gt;eng&lt;/language&gt;&lt;added-date format="utc"&gt;1684487741&lt;/added-date&gt;&lt;ref-type name="Journal Article"&gt;17&lt;/ref-type&gt;&lt;remote-database-provider&gt;PubMed&lt;/remote-database-provider&gt;&lt;rec-number&gt;21943&lt;/rec-number&gt;&lt;last-updated-date format="utc"&gt;1684487972&lt;/last-updated-date&gt;&lt;electronic-resource-num&gt;10.1155/2017/4797051&lt;/electronic-resource-num&gt;&lt;volume&gt;2017&lt;/volume&gt;&lt;/record&gt;&lt;/Cite&gt;&lt;/EndNote&gt;</w:instrTex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111DF4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11]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00EAE68" w14:textId="597C9D0F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Human health, agriculture/</w:t>
            </w:r>
            <w:r w:rsidRPr="00DB450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br/>
              <w:t>veterinary services, environmental services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45B547" w14:textId="1CA23F83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>Action track 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485B68" w14:textId="176B501F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EA</w:t>
            </w:r>
          </w:p>
        </w:tc>
        <w:tc>
          <w:tcPr>
            <w:tcW w:w="3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AED6C56" w14:textId="77777777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Insecticide impregnated dog collar was considered the most efficient and cost-effective among the control strategies with a normalized cost of 0.67, where human patient treatment would have a value of 1.00 with a cost of 397,25 USD per patient.</w:t>
            </w:r>
          </w:p>
          <w:p w14:paraId="79E76CDC" w14:textId="77777777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B7840" w:rsidRPr="00DB450F" w14:paraId="62000477" w14:textId="77777777" w:rsidTr="00D80734">
        <w:trPr>
          <w:trHeight w:val="1433"/>
        </w:trPr>
        <w:tc>
          <w:tcPr>
            <w:tcW w:w="3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B63CD94" w14:textId="45374682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anine rabies elimination program </w:t>
            </w:r>
            <w:r w:rsidRPr="00DB450F">
              <w:rPr>
                <w:rFonts w:ascii="Times New Roman" w:eastAsia="Calibri" w:hAnsi="Times New Roman" w:cs="Times New Roman"/>
                <w:color w:val="1F1F1F"/>
                <w:sz w:val="20"/>
                <w:szCs w:val="20"/>
                <w:highlight w:val="white"/>
              </w:rPr>
              <w:t xml:space="preserve">in the Republic of the Philippines, implemented at the national level </w:t>
            </w:r>
            <w:r w:rsidRPr="00DB450F">
              <w:rPr>
                <w:rFonts w:ascii="Times New Roman" w:eastAsia="Calibri" w:hAnsi="Times New Roman" w:cs="Times New Roman"/>
                <w:color w:val="1F1F1F"/>
                <w:sz w:val="20"/>
                <w:szCs w:val="20"/>
                <w:highlight w:val="white"/>
              </w:rPr>
              <w:fldChar w:fldCharType="begin"/>
            </w:r>
            <w:r w:rsidR="00111DF4">
              <w:rPr>
                <w:rFonts w:ascii="Times New Roman" w:eastAsia="Calibri" w:hAnsi="Times New Roman" w:cs="Times New Roman"/>
                <w:color w:val="1F1F1F"/>
                <w:sz w:val="20"/>
                <w:szCs w:val="20"/>
                <w:highlight w:val="white"/>
              </w:rPr>
              <w:instrText xml:space="preserve"> ADDIN EN.CITE &lt;EndNote&gt;&lt;Cite&gt;&lt;Author&gt;Fishbein&lt;/Author&gt;&lt;Year&gt;1991&lt;/Year&gt;&lt;IDText&gt;Rabies control in the Republic of the Philippines: benefits and costs of elimination&lt;/IDText&gt;&lt;DisplayText&gt;[12]&lt;/DisplayText&gt;&lt;record&gt;&lt;dates&gt;&lt;pub-dates&gt;&lt;date&gt;1991/08/01/&lt;/date&gt;&lt;/pub-dates&gt;&lt;year&gt;1991&lt;/year&gt;&lt;/dates&gt;&lt;keywords&gt;&lt;keyword&gt;Rabies&lt;/keyword&gt;&lt;keyword&gt;Philippines&lt;/keyword&gt;&lt;keyword&gt;rabies vaccine&lt;/keyword&gt;&lt;keyword&gt;cost-benefit analysis&lt;/keyword&gt;&lt;keyword&gt;elimination&lt;/keyword&gt;&lt;keyword&gt;dog diseases&lt;/keyword&gt;&lt;keyword&gt;programme&lt;/keyword&gt;&lt;/keywords&gt;&lt;urls&gt;&lt;related-urls&gt;&lt;url&gt;https://www.sciencedirect.com/science/article/pii/0264410X91902463&lt;/url&gt;&lt;/related-urls&gt;&lt;/urls&gt;&lt;isbn&gt;0264-410X&lt;/isbn&gt;&lt;titles&gt;&lt;title&gt;Rabies control in the Republic of the Philippines: benefits and costs of elimination&lt;/title&gt;&lt;secondary-title&gt;Vaccine&lt;/secondary-title&gt;&lt;short-title&gt;Rabies control in the Republic of the Philippines&lt;/short-title&gt;&lt;alt-title&gt;Vaccine&lt;/alt-title&gt;&lt;/titles&gt;&lt;pages&gt;581-587&lt;/pages&gt;&lt;number&gt;8&lt;/number&gt;&lt;access-date&gt;2023/02/06/17:15:45&lt;/access-date&gt;&lt;contributors&gt;&lt;authors&gt;&lt;author&gt;Fishbein, Daniel B.&lt;/author&gt;&lt;author&gt;Miranda, Noel J.&lt;/author&gt;&lt;author&gt;Merrill, Peter&lt;/author&gt;&lt;author&gt;Camba, Rolando A.&lt;/author&gt;&lt;author&gt;Meltzer, Martin&lt;/author&gt;&lt;author&gt;Carlos, Enrique T.&lt;/author&gt;&lt;author&gt;Bautista, Consolacion F.&lt;/author&gt;&lt;author&gt;Sopungco, P. V.&lt;/author&gt;&lt;author&gt;Mangahas, Lydia C.&lt;/author&gt;&lt;author&gt;Hernandez, Leda M.&lt;/author&gt;&lt;author&gt;Leoncio, Marylin M.&lt;/author&gt;&lt;author&gt;Mercado, Dolores&lt;/author&gt;&lt;author&gt;Gregorio, Susan&lt;/author&gt;&lt;author&gt;Salva, Eumelia&lt;/author&gt;&lt;author&gt;Dobbins, James G.&lt;/author&gt;&lt;author&gt;Winkler, William G.&lt;/author&gt;&lt;/authors&gt;&lt;/contributors&gt;&lt;language&gt;en&lt;/language&gt;&lt;added-date format="utc"&gt;1684487739&lt;/added-date&gt;&lt;ref-type name="Journal Article"&gt;17&lt;/ref-type&gt;&lt;remote-database-provider&gt;ScienceDirect&lt;/remote-database-provider&gt;&lt;rec-number&gt;21888&lt;/rec-number&gt;&lt;last-updated-date format="utc"&gt;1684487739&lt;/last-updated-date&gt;&lt;electronic-resource-num&gt;10.1016/0264-410X(91)90246-3&lt;/electronic-resource-num&gt;&lt;volume&gt;9&lt;/volume&gt;&lt;/record&gt;&lt;/Cite&gt;&lt;/EndNote&gt;</w:instrText>
            </w:r>
            <w:r w:rsidRPr="00DB450F">
              <w:rPr>
                <w:rFonts w:ascii="Times New Roman" w:eastAsia="Calibri" w:hAnsi="Times New Roman" w:cs="Times New Roman"/>
                <w:color w:val="1F1F1F"/>
                <w:sz w:val="20"/>
                <w:szCs w:val="20"/>
                <w:highlight w:val="white"/>
              </w:rPr>
              <w:fldChar w:fldCharType="separate"/>
            </w:r>
            <w:r w:rsidR="00111DF4">
              <w:rPr>
                <w:rFonts w:ascii="Times New Roman" w:eastAsia="Calibri" w:hAnsi="Times New Roman" w:cs="Times New Roman"/>
                <w:noProof/>
                <w:color w:val="1F1F1F"/>
                <w:sz w:val="20"/>
                <w:szCs w:val="20"/>
                <w:highlight w:val="white"/>
              </w:rPr>
              <w:t>[12]</w:t>
            </w:r>
            <w:r w:rsidRPr="00DB450F">
              <w:rPr>
                <w:rFonts w:ascii="Times New Roman" w:eastAsia="Calibri" w:hAnsi="Times New Roman" w:cs="Times New Roman"/>
                <w:color w:val="1F1F1F"/>
                <w:sz w:val="20"/>
                <w:szCs w:val="20"/>
                <w:highlight w:val="white"/>
              </w:rPr>
              <w:fldChar w:fldCharType="end"/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22BC67F" w14:textId="77777777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Human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health, agriculture/</w:t>
            </w:r>
          </w:p>
          <w:p w14:paraId="1ED2907E" w14:textId="146AE209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veterinary services 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FDF091" w14:textId="636E3C53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>Action track 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F02A665" w14:textId="170D19D1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osts and benefits monetised and listed (no methodology specified) </w:t>
            </w:r>
          </w:p>
        </w:tc>
        <w:tc>
          <w:tcPr>
            <w:tcW w:w="3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3B6419D" w14:textId="6CA41C59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Roboto" w:hAnsi="Times New Roman" w:cs="Times New Roman"/>
                <w:color w:val="1F1F1F"/>
                <w:sz w:val="20"/>
                <w:szCs w:val="20"/>
                <w:highlight w:val="white"/>
              </w:rPr>
              <w:t>If rabies had been eliminated in 1988, economic benefits would total US$2.5 million in 1989</w:t>
            </w:r>
          </w:p>
        </w:tc>
      </w:tr>
      <w:tr w:rsidR="00BB7840" w:rsidRPr="00DB450F" w14:paraId="29B631BD" w14:textId="77777777" w:rsidTr="00D80734">
        <w:trPr>
          <w:trHeight w:val="300"/>
        </w:trPr>
        <w:tc>
          <w:tcPr>
            <w:tcW w:w="3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31FAE1" w14:textId="75CF7D87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  <w:r w:rsidRPr="00DB450F">
              <w:rPr>
                <w:rFonts w:ascii="Times New Roman" w:eastAsia="Roboto" w:hAnsi="Times New Roman" w:cs="Times New Roman"/>
                <w:color w:val="1F1F1F"/>
                <w:sz w:val="20"/>
                <w:szCs w:val="20"/>
                <w:highlight w:val="white"/>
              </w:rPr>
              <w:t xml:space="preserve">ystic echinococcosis control program (in stray dogs, adult sheep </w:t>
            </w:r>
            <w:r w:rsidRPr="00DB450F">
              <w:rPr>
                <w:rFonts w:ascii="Times New Roman" w:eastAsia="Roboto" w:hAnsi="Times New Roman" w:cs="Times New Roman"/>
                <w:color w:val="1F1F1F"/>
                <w:sz w:val="20"/>
                <w:szCs w:val="20"/>
                <w:highlight w:val="white"/>
              </w:rPr>
              <w:lastRenderedPageBreak/>
              <w:t xml:space="preserve">and humans) in La Rioja, Spain, implemented at the local level </w:t>
            </w:r>
            <w:r w:rsidRPr="00DB450F">
              <w:rPr>
                <w:rFonts w:ascii="Times New Roman" w:eastAsia="Roboto" w:hAnsi="Times New Roman" w:cs="Times New Roman"/>
                <w:color w:val="1F1F1F"/>
                <w:sz w:val="20"/>
                <w:szCs w:val="20"/>
                <w:highlight w:val="white"/>
              </w:rPr>
              <w:fldChar w:fldCharType="begin"/>
            </w:r>
            <w:r w:rsidR="00111DF4">
              <w:rPr>
                <w:rFonts w:ascii="Times New Roman" w:eastAsia="Roboto" w:hAnsi="Times New Roman" w:cs="Times New Roman"/>
                <w:color w:val="1F1F1F"/>
                <w:sz w:val="20"/>
                <w:szCs w:val="20"/>
                <w:highlight w:val="white"/>
              </w:rPr>
              <w:instrText xml:space="preserve"> ADDIN EN.CITE &lt;EndNote&gt;&lt;Cite&gt;&lt;Author&gt;Jiménez&lt;/Author&gt;&lt;Year&gt;2002&lt;/Year&gt;&lt;IDText&gt;Progress in control of cystic echinococcosis in La Rioja, Spain: decline in infection prevalences in human and animal hosts and economic costs and benefits&lt;/IDText&gt;&lt;DisplayText&gt;[13]&lt;/DisplayText&gt;&lt;record&gt;&lt;dates&gt;&lt;pub-dates&gt;&lt;date&gt;2002/09//&lt;/date&gt;&lt;/pub-dates&gt;&lt;year&gt;2002&lt;/year&gt;&lt;/dates&gt;&lt;keywords&gt;&lt;keyword&gt;Animals&lt;/keyword&gt;&lt;keyword&gt;Humans&lt;/keyword&gt;&lt;keyword&gt;Dogs&lt;/keyword&gt;&lt;keyword&gt;Sheep&lt;/keyword&gt;&lt;keyword&gt;Cost-Benefit Analysis&lt;/keyword&gt;&lt;keyword&gt;Echinococcosis&lt;/keyword&gt;&lt;keyword&gt;Prevalence&lt;/keyword&gt;&lt;keyword&gt;Spain&lt;/keyword&gt;&lt;keyword&gt;Anthelmintics&lt;/keyword&gt;&lt;keyword&gt;Praziquantel&lt;/keyword&gt;&lt;/keywords&gt;&lt;urls&gt;&lt;related-urls&gt;&lt;url&gt;http://www.ncbi.nlm.nih.gov/pubmed/12204394&lt;/url&gt;&lt;/related-urls&gt;&lt;/urls&gt;&lt;isbn&gt;0001-706X&lt;/isbn&gt;&lt;titles&gt;&lt;title&gt;Progress in control of cystic echinococcosis in La Rioja, Spain: decline in infection prevalences in human and animal hosts and economic costs and benefits&lt;/title&gt;&lt;secondary-title&gt;Acta Tropica&lt;/secondary-title&gt;&lt;short-title&gt;Progress in control of cystic echinococcosis in La Rioja, Spain&lt;/short-title&gt;&lt;alt-title&gt;Acta Trop&lt;/alt-title&gt;&lt;/titles&gt;&lt;pages&gt;213-221&lt;/pages&gt;&lt;number&gt;3&lt;/number&gt;&lt;contributors&gt;&lt;authors&gt;&lt;author&gt;Jiménez, Santos&lt;/author&gt;&lt;author&gt;Pérez, Azucena&lt;/author&gt;&lt;author&gt;Gil, Horacio&lt;/author&gt;&lt;author&gt;Schantz, Peter&lt;/author&gt;&lt;author&gt;Ramalle, Enrique&lt;/author&gt;&lt;author&gt;Juste, Ramón&lt;/author&gt;&lt;/authors&gt;&lt;/contributors&gt;&lt;language&gt;eng&lt;/language&gt;&lt;added-date format="utc"&gt;1684487739&lt;/added-date&gt;&lt;ref-type name="Journal Article"&gt;17&lt;/ref-type&gt;&lt;remote-database-provider&gt;PubMed&lt;/remote-database-provider&gt;&lt;rec-number&gt;21897&lt;/rec-number&gt;&lt;last-updated-date format="utc"&gt;1684487739&lt;/last-updated-date&gt;&lt;electronic-resource-num&gt;10.1016/s0001-706x(02)00091-8&lt;/electronic-resource-num&gt;&lt;volume&gt;83&lt;/volume&gt;&lt;/record&gt;&lt;/Cite&gt;&lt;/EndNote&gt;</w:instrText>
            </w:r>
            <w:r w:rsidRPr="00DB450F">
              <w:rPr>
                <w:rFonts w:ascii="Times New Roman" w:eastAsia="Roboto" w:hAnsi="Times New Roman" w:cs="Times New Roman"/>
                <w:color w:val="1F1F1F"/>
                <w:sz w:val="20"/>
                <w:szCs w:val="20"/>
                <w:highlight w:val="white"/>
              </w:rPr>
              <w:fldChar w:fldCharType="separate"/>
            </w:r>
            <w:r w:rsidR="00111DF4">
              <w:rPr>
                <w:rFonts w:ascii="Times New Roman" w:eastAsia="Roboto" w:hAnsi="Times New Roman" w:cs="Times New Roman"/>
                <w:noProof/>
                <w:color w:val="1F1F1F"/>
                <w:sz w:val="20"/>
                <w:szCs w:val="20"/>
                <w:highlight w:val="white"/>
              </w:rPr>
              <w:t>[13]</w:t>
            </w:r>
            <w:r w:rsidRPr="00DB450F">
              <w:rPr>
                <w:rFonts w:ascii="Times New Roman" w:eastAsia="Roboto" w:hAnsi="Times New Roman" w:cs="Times New Roman"/>
                <w:color w:val="1F1F1F"/>
                <w:sz w:val="20"/>
                <w:szCs w:val="20"/>
                <w:highlight w:val="white"/>
              </w:rPr>
              <w:fldChar w:fldCharType="end"/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C8D807D" w14:textId="34095F4F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lastRenderedPageBreak/>
              <w:t>Human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health, agriculture/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br/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 xml:space="preserve">veterinary services 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F7A753" w14:textId="669A2E97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Action track 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B86FB7A" w14:textId="43FA4F57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BA</w:t>
            </w:r>
          </w:p>
        </w:tc>
        <w:tc>
          <w:tcPr>
            <w:tcW w:w="3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46A3668" w14:textId="74C29970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  <w:r w:rsidRPr="00DB450F">
              <w:rPr>
                <w:rFonts w:ascii="Times New Roman" w:eastAsia="Roboto" w:hAnsi="Times New Roman" w:cs="Times New Roman"/>
                <w:color w:val="1F1F1F"/>
                <w:sz w:val="20"/>
                <w:szCs w:val="20"/>
                <w:highlight w:val="white"/>
              </w:rPr>
              <w:t>ccumulated BCR of 1.96 by 2000 (control program evaluated from 1987-2000)</w:t>
            </w:r>
          </w:p>
        </w:tc>
      </w:tr>
      <w:tr w:rsidR="00BB7840" w:rsidRPr="00DB450F" w14:paraId="76BE9A20" w14:textId="77777777" w:rsidTr="00D80734">
        <w:trPr>
          <w:trHeight w:val="300"/>
        </w:trPr>
        <w:tc>
          <w:tcPr>
            <w:tcW w:w="3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D9EE02C" w14:textId="72465FD0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Use of oral rabies vaccines for controlling racoon rabies in the US, implemented in multiple provinces or cities 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="00111DF4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Meltzer&lt;/Author&gt;&lt;Year&gt;1996&lt;/Year&gt;&lt;IDText&gt;Assessing the costs and benefits of an oral vaccine for raccoon rabies: a possible model&lt;/IDText&gt;&lt;DisplayText&gt;[14]&lt;/DisplayText&gt;&lt;record&gt;&lt;dates&gt;&lt;pub-dates&gt;&lt;date&gt;1996&lt;/date&gt;&lt;/pub-dates&gt;&lt;year&gt;1996&lt;/year&gt;&lt;/dates&gt;&lt;keywords&gt;&lt;keyword&gt;Animals&lt;/keyword&gt;&lt;keyword&gt;Rabies&lt;/keyword&gt;&lt;keyword&gt;Vaccines&lt;/keyword&gt;&lt;keyword&gt;Cost-Benefit Analysis&lt;/keyword&gt;&lt;keyword&gt;Animals, Wild&lt;/keyword&gt;&lt;keyword&gt;Administration, Oral&lt;/keyword&gt;&lt;keyword&gt;Rabies Vaccines&lt;/keyword&gt;&lt;keyword&gt;Models, Economic&lt;/keyword&gt;&lt;keyword&gt;Raccoons&lt;/keyword&gt;&lt;keyword&gt;Cost Savings&lt;/keyword&gt;&lt;/keywords&gt;&lt;urls&gt;&lt;related-urls&gt;&lt;url&gt;http://www.ncbi.nlm.nih.gov/pubmed/8969251&lt;/url&gt;&lt;/related-urls&gt;&lt;/urls&gt;&lt;isbn&gt;1080-6040&lt;/isbn&gt;&lt;titles&gt;&lt;title&gt;Assessing the costs and benefits of an oral vaccine for raccoon rabies: a possible model&lt;/title&gt;&lt;secondary-title&gt;Emerging Infectious Diseases&lt;/secondary-title&gt;&lt;short-title&gt;Assessing the costs and benefits of an oral vaccine for raccoon rabies&lt;/short-title&gt;&lt;alt-title&gt;Emerg Infect Dis&lt;/alt-title&gt;&lt;/titles&gt;&lt;pages&gt;343-349&lt;/pages&gt;&lt;number&gt;4&lt;/number&gt;&lt;contributors&gt;&lt;authors&gt;&lt;author&gt;Meltzer, M. I.&lt;/author&gt;&lt;/authors&gt;&lt;/contributors&gt;&lt;language&gt;eng&lt;/language&gt;&lt;added-date format="utc"&gt;1684487739&lt;/added-date&gt;&lt;ref-type name="Journal Article"&gt;17&lt;/ref-type&gt;&lt;remote-database-provider&gt;PubMed&lt;/remote-database-provider&gt;&lt;rec-number&gt;21896&lt;/rec-number&gt;&lt;last-updated-date format="utc"&gt;1684487866&lt;/last-updated-date&gt;&lt;electronic-resource-num&gt;10.3201/eid0204.960411&lt;/electronic-resource-num&gt;&lt;volume&gt;2&lt;/volume&gt;&lt;/record&gt;&lt;/Cite&gt;&lt;/EndNote&gt;</w:instrTex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111DF4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14]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622355" w14:textId="5FBD6202" w:rsidR="00BB7840" w:rsidRPr="00DB450F" w:rsidRDefault="00BB7840" w:rsidP="00BB7840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Human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health, agriculture/veterinary services 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3F3D9A" w14:textId="7F65C3EF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>Action track 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6F23690" w14:textId="7E1AA686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BA</w:t>
            </w:r>
          </w:p>
        </w:tc>
        <w:tc>
          <w:tcPr>
            <w:tcW w:w="3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524257B" w14:textId="5F7368E0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Roboto" w:hAnsi="Times New Roman" w:cs="Times New Roman"/>
                <w:color w:val="1F1F1F"/>
                <w:sz w:val="20"/>
                <w:szCs w:val="20"/>
                <w:highlight w:val="white"/>
              </w:rPr>
              <w:t>NPV of US $3.1 to 2.2 million when the avoidance of increased pet rabies vaccinations is considered as a benefit</w:t>
            </w:r>
          </w:p>
        </w:tc>
      </w:tr>
      <w:tr w:rsidR="00BB7840" w:rsidRPr="00DB450F" w14:paraId="0E7305F9" w14:textId="77777777" w:rsidTr="00D80734">
        <w:trPr>
          <w:trHeight w:val="300"/>
        </w:trPr>
        <w:tc>
          <w:tcPr>
            <w:tcW w:w="3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92BB18B" w14:textId="0655F640" w:rsidR="00BB7840" w:rsidRPr="00DB450F" w:rsidRDefault="00BB7840" w:rsidP="00BB7840">
            <w:pPr>
              <w:rPr>
                <w:rFonts w:ascii="Times New Roman" w:eastAsia="Roboto" w:hAnsi="Times New Roman" w:cs="Times New Roman"/>
                <w:sz w:val="20"/>
                <w:szCs w:val="20"/>
                <w:highlight w:val="white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>L</w:t>
            </w:r>
            <w:r w:rsidRPr="00DB450F">
              <w:rPr>
                <w:rFonts w:ascii="Times New Roman" w:eastAsia="Roboto" w:hAnsi="Times New Roman" w:cs="Times New Roman"/>
                <w:color w:val="1F1F1F"/>
                <w:sz w:val="20"/>
                <w:szCs w:val="20"/>
                <w:highlight w:val="white"/>
              </w:rPr>
              <w:t xml:space="preserve">arge scale oral vaccination program to control raccoon rabies in the US, implemented in multiple provinces or cities </w:t>
            </w:r>
            <w:r w:rsidRPr="00DB450F">
              <w:rPr>
                <w:rFonts w:ascii="Times New Roman" w:eastAsia="Roboto" w:hAnsi="Times New Roman" w:cs="Times New Roman"/>
                <w:color w:val="1F1F1F"/>
                <w:sz w:val="20"/>
                <w:szCs w:val="20"/>
                <w:highlight w:val="white"/>
              </w:rPr>
              <w:fldChar w:fldCharType="begin"/>
            </w:r>
            <w:r w:rsidR="00111DF4">
              <w:rPr>
                <w:rFonts w:ascii="Times New Roman" w:eastAsia="Roboto" w:hAnsi="Times New Roman" w:cs="Times New Roman"/>
                <w:color w:val="1F1F1F"/>
                <w:sz w:val="20"/>
                <w:szCs w:val="20"/>
                <w:highlight w:val="white"/>
              </w:rPr>
              <w:instrText xml:space="preserve"> ADDIN EN.CITE &lt;EndNote&gt;&lt;Cite&gt;&lt;Author&gt;Kemere&lt;/Author&gt;&lt;Year&gt;2000&lt;/Year&gt;&lt;IDText&gt;Economic analysis of a large scale oral vaccination program to control raccoon rabies&lt;/IDText&gt;&lt;DisplayText&gt;[15]&lt;/DisplayText&gt;&lt;record&gt;&lt;dates&gt;&lt;pub-dates&gt;&lt;date&gt;2000/08/01/&lt;/date&gt;&lt;/pub-dates&gt;&lt;year&gt;2000&lt;/year&gt;&lt;/dates&gt;&lt;titles&gt;&lt;title&gt;Economic analysis of a large scale oral vaccination program to control raccoon rabies&lt;/title&gt;&lt;secondary-title&gt;Human Conflicts with wildlife: Economic Considerations&lt;/secondary-title&gt;&lt;alt-title&gt;Human Conflicts with wildlife: Economic Considerations&lt;/alt-title&gt;&lt;/titles&gt;&lt;contributors&gt;&lt;authors&gt;&lt;author&gt;Kemere, Philip&lt;/author&gt;&lt;author&gt;Liddel, Michael&lt;/author&gt;&lt;author&gt;Evangelou, Phylo&lt;/author&gt;&lt;author&gt;Slate, Dennis&lt;/author&gt;&lt;author&gt;Osmek, Steven&lt;/author&gt;&lt;/authors&gt;&lt;/contributors&gt;&lt;added-date format="utc"&gt;1684487739&lt;/added-date&gt;&lt;ref-type name="Journal Article"&gt;17&lt;/ref-type&gt;&lt;remote-database-provider&gt;ResearchGate&lt;/remote-database-provider&gt;&lt;rec-number&gt;21895&lt;/rec-number&gt;&lt;last-updated-date format="utc"&gt;1684487739&lt;/last-updated-date&gt;&lt;/record&gt;&lt;/Cite&gt;&lt;/EndNote&gt;</w:instrText>
            </w:r>
            <w:r w:rsidRPr="00DB450F">
              <w:rPr>
                <w:rFonts w:ascii="Times New Roman" w:eastAsia="Roboto" w:hAnsi="Times New Roman" w:cs="Times New Roman"/>
                <w:color w:val="1F1F1F"/>
                <w:sz w:val="20"/>
                <w:szCs w:val="20"/>
                <w:highlight w:val="white"/>
              </w:rPr>
              <w:fldChar w:fldCharType="separate"/>
            </w:r>
            <w:r w:rsidR="00111DF4">
              <w:rPr>
                <w:rFonts w:ascii="Times New Roman" w:eastAsia="Roboto" w:hAnsi="Times New Roman" w:cs="Times New Roman"/>
                <w:noProof/>
                <w:color w:val="1F1F1F"/>
                <w:sz w:val="20"/>
                <w:szCs w:val="20"/>
                <w:highlight w:val="white"/>
              </w:rPr>
              <w:t>[15]</w:t>
            </w:r>
            <w:r w:rsidRPr="00DB450F">
              <w:rPr>
                <w:rFonts w:ascii="Times New Roman" w:eastAsia="Roboto" w:hAnsi="Times New Roman" w:cs="Times New Roman"/>
                <w:color w:val="1F1F1F"/>
                <w:sz w:val="20"/>
                <w:szCs w:val="20"/>
                <w:highlight w:val="white"/>
              </w:rPr>
              <w:fldChar w:fldCharType="end"/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7749987" w14:textId="1E100172" w:rsidR="00BB7840" w:rsidRPr="00DB450F" w:rsidRDefault="00BB7840" w:rsidP="00BB7840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Human</w:t>
            </w:r>
            <w:r w:rsidRPr="00DB450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>health, agriculture/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br/>
              <w:t xml:space="preserve">veterinary services 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6A5000" w14:textId="67143420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>Action track 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F32AC47" w14:textId="0D2094EE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BA</w:t>
            </w:r>
          </w:p>
        </w:tc>
        <w:tc>
          <w:tcPr>
            <w:tcW w:w="3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60810A2" w14:textId="35FE381E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NPV of </w:t>
            </w:r>
            <w:r w:rsidRPr="00DB450F">
              <w:rPr>
                <w:rFonts w:ascii="Times New Roman" w:eastAsia="Roboto" w:hAnsi="Times New Roman" w:cs="Times New Roman"/>
                <w:color w:val="1F1F1F"/>
                <w:sz w:val="20"/>
                <w:szCs w:val="20"/>
                <w:highlight w:val="white"/>
              </w:rPr>
              <w:t>USD $48 to $422 million (depending on the rates of epizootic spread used in the model and whether cost of animal vaccination was included/excluded)</w:t>
            </w:r>
          </w:p>
        </w:tc>
      </w:tr>
      <w:tr w:rsidR="00BB7840" w:rsidRPr="00DB450F" w14:paraId="7F29389A" w14:textId="77777777" w:rsidTr="00D80734">
        <w:trPr>
          <w:trHeight w:val="300"/>
        </w:trPr>
        <w:tc>
          <w:tcPr>
            <w:tcW w:w="3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0B4D9CF" w14:textId="419F9D52" w:rsidR="00BB7840" w:rsidRPr="00DB450F" w:rsidRDefault="0000000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hyperlink r:id="rId10">
              <w:r w:rsidR="00BB7840" w:rsidRPr="00DB450F">
                <w:rPr>
                  <w:rFonts w:ascii="Times New Roman" w:eastAsia="Calibri" w:hAnsi="Times New Roman" w:cs="Times New Roman"/>
                  <w:sz w:val="20"/>
                  <w:szCs w:val="20"/>
                </w:rPr>
                <w:t xml:space="preserve">Deworming foxes to control Echinococcus </w:t>
              </w:r>
              <w:proofErr w:type="spellStart"/>
              <w:r w:rsidR="00BB7840" w:rsidRPr="00DB450F">
                <w:rPr>
                  <w:rFonts w:ascii="Times New Roman" w:eastAsia="Calibri" w:hAnsi="Times New Roman" w:cs="Times New Roman"/>
                  <w:sz w:val="20"/>
                  <w:szCs w:val="20"/>
                </w:rPr>
                <w:t>multilocularis</w:t>
              </w:r>
              <w:proofErr w:type="spellEnd"/>
              <w:r w:rsidR="00BB7840" w:rsidRPr="00DB450F">
                <w:rPr>
                  <w:rFonts w:ascii="Times New Roman" w:eastAsia="Calibri" w:hAnsi="Times New Roman" w:cs="Times New Roman"/>
                  <w:sz w:val="20"/>
                  <w:szCs w:val="20"/>
                </w:rPr>
                <w:t xml:space="preserve"> in humans in central Europe, </w:t>
              </w:r>
            </w:hyperlink>
            <w:r w:rsidR="00BB7840"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mplemented in </w:t>
            </w:r>
            <w:r w:rsidR="00BB7840" w:rsidRPr="00DB450F"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t xml:space="preserve">multiple provinces/cities </w:t>
            </w:r>
            <w:r w:rsidR="00BB7840" w:rsidRPr="00DB450F"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fldChar w:fldCharType="begin"/>
            </w:r>
            <w:r w:rsidR="00111DF4"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instrText xml:space="preserve"> ADDIN EN.CITE &lt;EndNote&gt;&lt;Cite&gt;&lt;Author&gt;Hegglin&lt;/Author&gt;&lt;Year&gt;2013&lt;/Year&gt;&lt;IDText&gt;Control of Echinococcus multilocularis: strategies, feasibility and cost-benefit analyses&lt;/IDText&gt;&lt;DisplayText&gt;[16]&lt;/DisplayText&gt;&lt;record&gt;&lt;dates&gt;&lt;pub-dates&gt;&lt;date&gt;Apr&lt;/date&gt;&lt;/pub-dates&gt;&lt;year&gt;2013&lt;/year&gt;&lt;/dates&gt;&lt;keywords&gt;&lt;keyword&gt;Animals&lt;/keyword&gt;&lt;keyword&gt;Echinococcosis/prevention &amp;amp; control/*veterinary&lt;/keyword&gt;&lt;keyword&gt;Echinococcus multilocularis/*physiology&lt;/keyword&gt;&lt;keyword&gt;Humans&lt;/keyword&gt;&lt;keyword&gt;Public Health&lt;/keyword&gt;&lt;keyword&gt;Zoonoses&lt;/keyword&gt;&lt;/keywords&gt;&lt;isbn&gt;0020-7519&lt;/isbn&gt;&lt;titles&gt;&lt;title&gt;Control of Echinococcus multilocularis: strategies, feasibility and cost-benefit analyses&lt;/title&gt;&lt;secondary-title&gt;Int J Parasitol&lt;/secondary-title&gt;&lt;/titles&gt;&lt;pages&gt;327-37&lt;/pages&gt;&lt;number&gt;5&lt;/number&gt;&lt;contributors&gt;&lt;authors&gt;&lt;author&gt;Hegglin, D.&lt;/author&gt;&lt;author&gt;Deplazes, P.&lt;/author&gt;&lt;/authors&gt;&lt;/contributors&gt;&lt;edition&gt;2013/02/07&lt;/edition&gt;&lt;language&gt;eng&lt;/language&gt;&lt;added-date format="utc"&gt;1659709015&lt;/added-date&gt;&lt;ref-type name="Journal Article"&gt;17&lt;/ref-type&gt;&lt;auth-address&gt;Institute of Parasitology, University of Zurich, Zurich, Switzerland. dhegglin@access.uzh.ch&lt;/auth-address&gt;&lt;remote-database-provider&gt;NLM&lt;/remote-database-provider&gt;&lt;rec-number&gt;12437&lt;/rec-number&gt;&lt;last-updated-date format="utc"&gt;1659709015&lt;/last-updated-date&gt;&lt;accession-num&gt;23384814&lt;/accession-num&gt;&lt;electronic-resource-num&gt;10.1016/j.ijpara.2012.11.013&lt;/electronic-resource-num&gt;&lt;volume&gt;43&lt;/volume&gt;&lt;/record&gt;&lt;/Cite&gt;&lt;/EndNote&gt;</w:instrText>
            </w:r>
            <w:r w:rsidR="00BB7840" w:rsidRPr="00DB450F"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fldChar w:fldCharType="separate"/>
            </w:r>
            <w:r w:rsidR="00111DF4">
              <w:rPr>
                <w:rFonts w:ascii="Times New Roman" w:hAnsi="Times New Roman" w:cs="Times New Roman"/>
                <w:noProof/>
                <w:color w:val="1F1F1F"/>
                <w:sz w:val="20"/>
                <w:szCs w:val="20"/>
                <w:shd w:val="clear" w:color="auto" w:fill="FFFFFF"/>
              </w:rPr>
              <w:t>[16]</w:t>
            </w:r>
            <w:r w:rsidR="00BB7840" w:rsidRPr="00DB450F"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fldChar w:fldCharType="end"/>
            </w:r>
          </w:p>
          <w:p w14:paraId="4514C2B9" w14:textId="77777777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DB8E33E" w14:textId="20935921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C13D2DF" w14:textId="487F1BF5" w:rsidR="00BB7840" w:rsidRPr="00DB450F" w:rsidRDefault="00BB7840" w:rsidP="00BB7840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>Human health, agriculture/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br/>
              <w:t>veterinary services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F27F21" w14:textId="4F605D4B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>Action track 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F8D682F" w14:textId="3EE7F78A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>Costs and benefits monetised and listed (no methodology specified)</w:t>
            </w:r>
          </w:p>
        </w:tc>
        <w:tc>
          <w:tcPr>
            <w:tcW w:w="3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EE2D59A" w14:textId="6410352F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Net benefits ranged from €393,105 to -€18,283,796 dependent on the size of the area to implement the program. </w:t>
            </w:r>
          </w:p>
        </w:tc>
      </w:tr>
      <w:tr w:rsidR="00BB7840" w:rsidRPr="00DB450F" w14:paraId="6A7116D6" w14:textId="77777777" w:rsidTr="00D80734">
        <w:trPr>
          <w:trHeight w:val="300"/>
        </w:trPr>
        <w:tc>
          <w:tcPr>
            <w:tcW w:w="3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B6D6CF8" w14:textId="394421A3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t xml:space="preserve">Genetic vector control, specifically Release of Insects carrying a Dominant Lethal (RIDL) to control dengue in humans </w:t>
            </w:r>
            <w:r w:rsidRPr="00DB450F"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BbHBoZXk8L0F1dGhvcj48WWVhcj4yMDExPC9ZZWFyPjxJ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==
</w:fldData>
              </w:fldChar>
            </w:r>
            <w:r w:rsidR="00111DF4"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instrText xml:space="preserve"> ADDIN EN.CITE </w:instrText>
            </w:r>
            <w:r w:rsidR="00111DF4"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BbHBoZXk8L0F1dGhvcj48WWVhcj4yMDExPC9ZZWFyPjxJ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==
</w:fldData>
              </w:fldChar>
            </w:r>
            <w:r w:rsidR="00111DF4"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instrText xml:space="preserve"> ADDIN EN.CITE.DATA </w:instrText>
            </w:r>
            <w:r w:rsidR="00111DF4"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</w:r>
            <w:r w:rsidR="00111DF4"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fldChar w:fldCharType="end"/>
            </w:r>
            <w:r w:rsidRPr="00DB450F"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fldChar w:fldCharType="separate"/>
            </w:r>
            <w:r w:rsidR="00111DF4">
              <w:rPr>
                <w:rFonts w:ascii="Times New Roman" w:hAnsi="Times New Roman" w:cs="Times New Roman"/>
                <w:noProof/>
                <w:color w:val="1F1F1F"/>
                <w:sz w:val="20"/>
                <w:szCs w:val="20"/>
                <w:shd w:val="clear" w:color="auto" w:fill="FFFFFF"/>
              </w:rPr>
              <w:t>[17]</w:t>
            </w:r>
            <w:r w:rsidRPr="00DB450F"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36CA75E" w14:textId="77777777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>Human health, environmental services</w:t>
            </w:r>
          </w:p>
          <w:p w14:paraId="57F72E39" w14:textId="546B3376" w:rsidR="00BB7840" w:rsidRPr="00DB450F" w:rsidRDefault="00BB7840" w:rsidP="00BB7840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DFAD55" w14:textId="1A5D83B0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>Action track 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0B52F14" w14:textId="1091B5CE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EA</w:t>
            </w:r>
          </w:p>
        </w:tc>
        <w:tc>
          <w:tcPr>
            <w:tcW w:w="3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1DBDB1A" w14:textId="40F86286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>Th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  <w:highlight w:val="white"/>
              </w:rPr>
              <w:t>is genetic control strategy could eliminate dengue rapidly from a human community, and at lower expense (approximately US$ 2</w:t>
            </w:r>
            <w:r w:rsidRPr="00DB450F">
              <w:rPr>
                <w:rFonts w:ascii="Cambria Math" w:eastAsia="Calibri" w:hAnsi="Cambria Math" w:cs="Cambria Math"/>
                <w:sz w:val="20"/>
                <w:szCs w:val="20"/>
                <w:highlight w:val="white"/>
              </w:rPr>
              <w:t>∼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  <w:highlight w:val="white"/>
              </w:rPr>
              <w:t>30 per case averted) than the direct and indirect costs of disease (mean US$ 86–190 per case of dengue).  ICER range from 939 - 2524 USD, which exceed the overall average societal cost per infection (86-190USD)</w:t>
            </w:r>
          </w:p>
        </w:tc>
      </w:tr>
      <w:tr w:rsidR="00BB7840" w:rsidRPr="00DB450F" w14:paraId="235C2F41" w14:textId="77777777" w:rsidTr="00D80734">
        <w:trPr>
          <w:trHeight w:val="1274"/>
        </w:trPr>
        <w:tc>
          <w:tcPr>
            <w:tcW w:w="3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85F7E6" w14:textId="689E33D5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og-mediated rabies vaccination campaign in Tanzania implemented in multiple provinces 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>
                <w:fldData xml:space="preserve">PEVuZE5vdGU+PENpdGU+PEF1dGhvcj5GYXNpbmE8L0F1dGhvcj48WWVhcj4yMDIwPC9ZZWFyPjxJ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</w:fldData>
              </w:fldChar>
            </w:r>
            <w:r w:rsidR="00111DF4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</w:instrText>
            </w:r>
            <w:r w:rsidR="00111DF4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>
                <w:fldData xml:space="preserve">PEVuZE5vdGU+PENpdGU+PEF1dGhvcj5GYXNpbmE8L0F1dGhvcj48WWVhcj4yMDIwPC9ZZWFyPjxJ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</w:fldData>
              </w:fldChar>
            </w:r>
            <w:r w:rsidR="00111DF4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.DATA </w:instrText>
            </w:r>
            <w:r w:rsidR="00111DF4">
              <w:rPr>
                <w:rFonts w:ascii="Times New Roman" w:eastAsia="Calibri" w:hAnsi="Times New Roman" w:cs="Times New Roman"/>
                <w:sz w:val="20"/>
                <w:szCs w:val="20"/>
              </w:rPr>
            </w:r>
            <w:r w:rsidR="00111DF4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111DF4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18]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97C2763" w14:textId="77777777" w:rsidR="00BB7840" w:rsidRPr="00DB450F" w:rsidRDefault="00BB7840" w:rsidP="00BB7840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Human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health, agriculture/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br/>
              <w:t>veterinary services</w:t>
            </w:r>
          </w:p>
          <w:p w14:paraId="787706AB" w14:textId="26F0D196" w:rsidR="00BB7840" w:rsidRPr="00DB450F" w:rsidRDefault="00BB7840" w:rsidP="00BB7840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150BA8" w14:textId="6AFFE4FE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>Action track 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947D213" w14:textId="7600D0EB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EA</w:t>
            </w:r>
          </w:p>
        </w:tc>
        <w:tc>
          <w:tcPr>
            <w:tcW w:w="3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B396172" w14:textId="185BAFC0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Roboto" w:hAnsi="Times New Roman" w:cs="Times New Roman"/>
                <w:color w:val="1F1F1F"/>
                <w:sz w:val="20"/>
                <w:szCs w:val="20"/>
                <w:highlight w:val="white"/>
              </w:rPr>
              <w:t>CER with a 100% effective vaccination = 0.01 (1% of the annual Tanzanian GDP per capita or $7.07 per DALY saved per year) and 1% effective vaccination = 0.75 or $706.56 per DALY saved per year</w:t>
            </w:r>
          </w:p>
        </w:tc>
      </w:tr>
      <w:tr w:rsidR="00BB7840" w:rsidRPr="00DB450F" w14:paraId="1F89F104" w14:textId="77777777" w:rsidTr="00D80734">
        <w:trPr>
          <w:trHeight w:val="1274"/>
        </w:trPr>
        <w:tc>
          <w:tcPr>
            <w:tcW w:w="3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F42825F" w14:textId="434066D0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>H</w:t>
            </w:r>
            <w:r w:rsidRPr="00DB450F">
              <w:rPr>
                <w:rFonts w:ascii="Times New Roman" w:eastAsia="Roboto" w:hAnsi="Times New Roman" w:cs="Times New Roman"/>
                <w:color w:val="1F1F1F"/>
                <w:sz w:val="20"/>
                <w:szCs w:val="20"/>
                <w:highlight w:val="white"/>
              </w:rPr>
              <w:t xml:space="preserve">ydatid disease control program in the Province of Rio Negro, Argentina implemented at the local level </w:t>
            </w:r>
            <w:r w:rsidRPr="00DB450F">
              <w:rPr>
                <w:rFonts w:ascii="Times New Roman" w:eastAsia="Roboto" w:hAnsi="Times New Roman" w:cs="Times New Roman"/>
                <w:color w:val="1F1F1F"/>
                <w:sz w:val="20"/>
                <w:szCs w:val="20"/>
                <w:highlight w:val="white"/>
              </w:rPr>
              <w:fldChar w:fldCharType="begin"/>
            </w:r>
            <w:r w:rsidR="00111DF4">
              <w:rPr>
                <w:rFonts w:ascii="Times New Roman" w:eastAsia="Roboto" w:hAnsi="Times New Roman" w:cs="Times New Roman"/>
                <w:color w:val="1F1F1F"/>
                <w:sz w:val="20"/>
                <w:szCs w:val="20"/>
                <w:highlight w:val="white"/>
              </w:rPr>
              <w:instrText xml:space="preserve"> ADDIN EN.CITE &lt;EndNote&gt;&lt;Cite&gt;&lt;Author&gt;Larrieu&lt;/Author&gt;&lt;Year&gt;2000&lt;/Year&gt;&lt;IDText&gt;Evaluation of the losses produced by hydatidosis and cost/benefit analysis of different strategic interventions of control in the Province of Rio Negro, Argentina&lt;/IDText&gt;&lt;DisplayText&gt;[19]&lt;/DisplayText&gt;&lt;record&gt;&lt;dates&gt;&lt;pub-dates&gt;&lt;date&gt;2000&lt;/date&gt;&lt;/pub-dates&gt;&lt;year&gt;2000&lt;/year&gt;&lt;/dates&gt;&lt;urls&gt;&lt;related-urls&gt;&lt;url&gt;https://www.cabdirect.org/cabdirect/abstract/20003037430&lt;/url&gt;&lt;/related-urls&gt;&lt;/urls&gt;&lt;isbn&gt;0365-9402&lt;/isbn&gt;&lt;titles&gt;&lt;title&gt;Evaluation of the losses produced by hydatidosis and cost/benefit analysis of different strategic interventions of control in the Province of Rio Negro, Argentina&lt;/title&gt;&lt;secondary-title&gt;Boletín Chileno de Parasitología&lt;/secondary-title&gt;&lt;/titles&gt;&lt;pages&gt;8-13&lt;/pages&gt;&lt;number&gt;1/2&lt;/number&gt;&lt;access-date&gt;2023/02/06/16:43:29&lt;/access-date&gt;&lt;contributors&gt;&lt;authors&gt;&lt;author&gt;Larrieu, E.&lt;/author&gt;&lt;author&gt;Mercapide, C.&lt;/author&gt;&lt;author&gt;Carpio, M. del&lt;/author&gt;&lt;author&gt;Salvitti, J. C.&lt;/author&gt;&lt;author&gt;Costa, M. T.&lt;/author&gt;&lt;author&gt;Romeo, S.&lt;/author&gt;&lt;author&gt;Cantoni, G.&lt;/author&gt;&lt;author&gt;Perez, A.&lt;/author&gt;&lt;author&gt;Thakur, Amar&lt;/author&gt;&lt;/authors&gt;&lt;/contributors&gt;&lt;language&gt;English&lt;/language&gt;&lt;added-date format="utc"&gt;1684487739&lt;/added-date&gt;&lt;ref-type name="Journal Article"&gt;17&lt;/ref-type&gt;&lt;remote-database-provider&gt;www.cabdirect.org&lt;/remote-database-provider&gt;&lt;rec-number&gt;21898&lt;/rec-number&gt;&lt;last-updated-date format="utc"&gt;1684487739&lt;/last-updated-date&gt;&lt;volume&gt;55&lt;/volume&gt;&lt;/record&gt;&lt;/Cite&gt;&lt;/EndNote&gt;</w:instrText>
            </w:r>
            <w:r w:rsidRPr="00DB450F">
              <w:rPr>
                <w:rFonts w:ascii="Times New Roman" w:eastAsia="Roboto" w:hAnsi="Times New Roman" w:cs="Times New Roman"/>
                <w:color w:val="1F1F1F"/>
                <w:sz w:val="20"/>
                <w:szCs w:val="20"/>
                <w:highlight w:val="white"/>
              </w:rPr>
              <w:fldChar w:fldCharType="separate"/>
            </w:r>
            <w:r w:rsidR="00111DF4">
              <w:rPr>
                <w:rFonts w:ascii="Times New Roman" w:eastAsia="Roboto" w:hAnsi="Times New Roman" w:cs="Times New Roman"/>
                <w:noProof/>
                <w:color w:val="1F1F1F"/>
                <w:sz w:val="20"/>
                <w:szCs w:val="20"/>
                <w:highlight w:val="white"/>
              </w:rPr>
              <w:t>[19]</w:t>
            </w:r>
            <w:r w:rsidRPr="00DB450F">
              <w:rPr>
                <w:rFonts w:ascii="Times New Roman" w:eastAsia="Roboto" w:hAnsi="Times New Roman" w:cs="Times New Roman"/>
                <w:color w:val="1F1F1F"/>
                <w:sz w:val="20"/>
                <w:szCs w:val="20"/>
                <w:highlight w:val="white"/>
              </w:rPr>
              <w:fldChar w:fldCharType="end"/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59042F0" w14:textId="4C023752" w:rsidR="00BB7840" w:rsidRPr="00DB450F" w:rsidRDefault="00BB7840" w:rsidP="00BB7840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Human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health, agriculture/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br/>
              <w:t>veterinary services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64D584" w14:textId="0C1118F0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>Action track 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9600B2F" w14:textId="06F661FE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osts and benefits monetised and listed (no methodology specified) </w:t>
            </w:r>
          </w:p>
        </w:tc>
        <w:tc>
          <w:tcPr>
            <w:tcW w:w="3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99E8F0" w14:textId="351A0698" w:rsidR="00BB7840" w:rsidRPr="00DB450F" w:rsidRDefault="00BB7840" w:rsidP="00BB7840">
            <w:pPr>
              <w:rPr>
                <w:rFonts w:ascii="Times New Roman" w:eastAsia="Roboto" w:hAnsi="Times New Roman" w:cs="Times New Roman"/>
                <w:color w:val="1F1F1F"/>
                <w:sz w:val="20"/>
                <w:szCs w:val="20"/>
                <w:highlight w:val="white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Overall health care costs for 1997 were estimated at US$ 293,215, 77% lower than in 1980 and </w:t>
            </w:r>
            <w:r w:rsidRPr="00DB450F">
              <w:rPr>
                <w:rFonts w:ascii="Times New Roman" w:eastAsia="Roboto" w:hAnsi="Times New Roman" w:cs="Times New Roman"/>
                <w:color w:val="1F1F1F"/>
                <w:sz w:val="20"/>
                <w:szCs w:val="20"/>
                <w:highlight w:val="white"/>
              </w:rPr>
              <w:t>canine echinococcosis prevalence reduced from 41.5% in 1980 to 4.2% in 1986 and to 2.3% in 1997 (program implemented from 1980-1997)</w:t>
            </w:r>
          </w:p>
        </w:tc>
      </w:tr>
      <w:tr w:rsidR="00BB7840" w:rsidRPr="00DB450F" w14:paraId="761AE2A9" w14:textId="77777777" w:rsidTr="00D80734">
        <w:trPr>
          <w:trHeight w:val="1533"/>
        </w:trPr>
        <w:tc>
          <w:tcPr>
            <w:tcW w:w="3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28D861D" w14:textId="43E284B7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nterventions at farm- (vaccination and meal feeding) and at processor-level (rinsing carcasses at various temperatures with and without sanitiser) to mitigate Salmonella in the United States, implemented at national level 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>
                <w:fldData xml:space="preserve">PEVuZE5vdGU+PENpdGU+PEF1dGhvcj5NaWxsZXI8L0F1dGhvcj48WWVhcj4yMDA1PC9ZZWFyPjxJ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</w:fldData>
              </w:fldChar>
            </w:r>
            <w:r w:rsidR="00111DF4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</w:instrText>
            </w:r>
            <w:r w:rsidR="00111DF4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>
                <w:fldData xml:space="preserve">PEVuZE5vdGU+PENpdGU+PEF1dGhvcj5NaWxsZXI8L0F1dGhvcj48WWVhcj4yMDA1PC9ZZWFyPjxJ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</w:fldData>
              </w:fldChar>
            </w:r>
            <w:r w:rsidR="00111DF4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.DATA </w:instrText>
            </w:r>
            <w:r w:rsidR="00111DF4">
              <w:rPr>
                <w:rFonts w:ascii="Times New Roman" w:eastAsia="Calibri" w:hAnsi="Times New Roman" w:cs="Times New Roman"/>
                <w:sz w:val="20"/>
                <w:szCs w:val="20"/>
              </w:rPr>
            </w:r>
            <w:r w:rsidR="00111DF4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111DF4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20]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E243D86" w14:textId="7DE408D1" w:rsidR="00BB7840" w:rsidRPr="00DB450F" w:rsidRDefault="00BB7840" w:rsidP="00BB7840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Human health, agriculture/veterinary services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A9E327" w14:textId="30333C27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>Action track 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591D70" w14:textId="3897722B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>CBA</w:t>
            </w:r>
          </w:p>
        </w:tc>
        <w:tc>
          <w:tcPr>
            <w:tcW w:w="3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8CB30C6" w14:textId="2503B8D5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BCRs of 0.72 for vaccination of pigs on farms; 0.10 of meal feeding and 1.48-3.55 for various options rinsing carcasses at the processor.</w:t>
            </w:r>
          </w:p>
        </w:tc>
      </w:tr>
      <w:tr w:rsidR="00BB7840" w:rsidRPr="00DB450F" w14:paraId="6D871E7B" w14:textId="77777777" w:rsidTr="00D80734">
        <w:trPr>
          <w:trHeight w:val="300"/>
        </w:trPr>
        <w:tc>
          <w:tcPr>
            <w:tcW w:w="3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765938" w14:textId="70DE9AC4" w:rsidR="00BB7840" w:rsidRPr="00DB450F" w:rsidRDefault="0000000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hyperlink r:id="rId11">
              <w:r w:rsidR="00BB7840" w:rsidRPr="00DB450F">
                <w:rPr>
                  <w:rFonts w:ascii="Times New Roman" w:eastAsia="Calibri" w:hAnsi="Times New Roman" w:cs="Times New Roman"/>
                  <w:sz w:val="20"/>
                  <w:szCs w:val="20"/>
                </w:rPr>
                <w:t xml:space="preserve">Salmonella control policies for </w:t>
              </w:r>
            </w:hyperlink>
            <w:hyperlink r:id="rId12">
              <w:r w:rsidR="00BB7840" w:rsidRPr="00DB450F">
                <w:rPr>
                  <w:rFonts w:ascii="Times New Roman" w:eastAsia="Calibri" w:hAnsi="Times New Roman" w:cs="Times New Roman"/>
                  <w:sz w:val="20"/>
                  <w:szCs w:val="20"/>
                </w:rPr>
                <w:t>b</w:t>
              </w:r>
            </w:hyperlink>
            <w:hyperlink r:id="rId13">
              <w:r w:rsidR="00BB7840" w:rsidRPr="00DB450F">
                <w:rPr>
                  <w:rFonts w:ascii="Times New Roman" w:eastAsia="Calibri" w:hAnsi="Times New Roman" w:cs="Times New Roman"/>
                  <w:sz w:val="20"/>
                  <w:szCs w:val="20"/>
                </w:rPr>
                <w:t>roiler production in Finland</w:t>
              </w:r>
            </w:hyperlink>
            <w:r w:rsidR="00BB7840"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Implemented at national level </w:t>
            </w:r>
            <w:r w:rsidR="00BB7840"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="00111DF4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Kangas&lt;/Author&gt;&lt;Year&gt;2007&lt;/Year&gt;&lt;IDText&gt;Costs of two alternative Salmonella control policies in Finnish broiler production&lt;/IDText&gt;&lt;DisplayText&gt;[21]&lt;/DisplayText&gt;&lt;record&gt;&lt;dates&gt;&lt;pub-dates&gt;&lt;date&gt;Dec 4&lt;/date&gt;&lt;/pub-dates&gt;&lt;year&gt;2007&lt;/year&gt;&lt;/dates&gt;&lt;keywords&gt;&lt;keyword&gt;Animals&lt;/keyword&gt;&lt;keyword&gt;Chickens&lt;/keyword&gt;&lt;keyword&gt;Communicable Disease Control/*economics&lt;/keyword&gt;&lt;keyword&gt;Consumer Product Safety/legislation &amp;amp; jurisprudence&lt;/keyword&gt;&lt;keyword&gt;Cost-Benefit Analysis&lt;/keyword&gt;&lt;keyword&gt;Female&lt;/keyword&gt;&lt;keyword&gt;Finland&lt;/keyword&gt;&lt;keyword&gt;*Food Contamination&lt;/keyword&gt;&lt;keyword&gt;*Food Microbiology&lt;/keyword&gt;&lt;keyword&gt;Humans&lt;/keyword&gt;&lt;keyword&gt;*Poultry&lt;/keyword&gt;&lt;keyword&gt;Salmonella Food Poisoning/economics/prevention &amp;amp; control&lt;/keyword&gt;&lt;keyword&gt;Salmonella Infections, Animal/*economics/*prevention &amp;amp; control&lt;/keyword&gt;&lt;keyword&gt;Zoonoses&lt;/keyword&gt;&lt;/keywords&gt;&lt;isbn&gt;0044-605X (Print)&amp;#xD;0044-605x&lt;/isbn&gt;&lt;custom2&gt;PMC2231353&lt;/custom2&gt;&lt;titles&gt;&lt;title&gt;Costs of two alternative Salmonella control policies in Finnish broiler production&lt;/title&gt;&lt;secondary-title&gt;Acta Vet Scand&lt;/secondary-title&gt;&lt;/titles&gt;&lt;pages&gt;35&lt;/pages&gt;&lt;number&gt;1&lt;/number&gt;&lt;contributors&gt;&lt;authors&gt;&lt;author&gt;Kangas, S.&lt;/author&gt;&lt;author&gt;Lyytikäinen, T.&lt;/author&gt;&lt;author&gt;Peltola, J.&lt;/author&gt;&lt;author&gt;Ranta, J.&lt;/author&gt;&lt;author&gt;Maijala, R.&lt;/author&gt;&lt;/authors&gt;&lt;/contributors&gt;&lt;edition&gt;2007/12/07&lt;/edition&gt;&lt;language&gt;eng&lt;/language&gt;&lt;added-date format="utc"&gt;1659708961&lt;/added-date&gt;&lt;ref-type name="Journal Article"&gt;17&lt;/ref-type&gt;&lt;auth-address&gt;Department of Food and Environmental Hygiene, Faculty of Veterinary Medicine, PO Box 66, Agnes Sjöberginkatu 2, FI-00014, University of Helsinki, Finland. susanna.kangas@iki.fi&lt;/auth-address&gt;&lt;remote-database-provider&gt;NLM&lt;/remote-database-provider&gt;&lt;rec-number&gt;11792&lt;/rec-number&gt;&lt;last-updated-date format="utc"&gt;1659708961&lt;/last-updated-date&gt;&lt;accession-num&gt;18053202&lt;/accession-num&gt;&lt;electronic-resource-num&gt;10.1186/1751-0147-49-35&lt;/electronic-resource-num&gt;&lt;volume&gt;49&lt;/volume&gt;&lt;/record&gt;&lt;/Cite&gt;&lt;/EndNote&gt;</w:instrText>
            </w:r>
            <w:r w:rsidR="00BB7840"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111DF4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21]</w:t>
            </w:r>
            <w:r w:rsidR="00BB7840"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C6925CA" w14:textId="68B36712" w:rsidR="00BB7840" w:rsidRPr="00DB450F" w:rsidRDefault="00BB7840" w:rsidP="00BB7840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Human health, agriculture/</w:t>
            </w:r>
            <w:r w:rsidRPr="00DB450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br/>
              <w:t>veterinary services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358F4D" w14:textId="4585FD99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>Action track 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8DB9FA7" w14:textId="405EAB2D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BA</w:t>
            </w:r>
          </w:p>
        </w:tc>
        <w:tc>
          <w:tcPr>
            <w:tcW w:w="3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7E3141B" w14:textId="0AD9B9F6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he median Benefit-Cost ratio for the Finnish Salmonella Control Programme was 4.00 (90% range 0.04-21.25)</w:t>
            </w:r>
          </w:p>
        </w:tc>
      </w:tr>
      <w:tr w:rsidR="00BB7840" w:rsidRPr="00DB450F" w14:paraId="054F4903" w14:textId="77777777" w:rsidTr="00D80734">
        <w:trPr>
          <w:trHeight w:val="300"/>
        </w:trPr>
        <w:tc>
          <w:tcPr>
            <w:tcW w:w="3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3A94A3E" w14:textId="25F876C8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t xml:space="preserve">Regulatory control measures for food safety and Campylobacter in poultry in New Zealand 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mplemented at national level 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="00111DF4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Gail&lt;/Author&gt;&lt;Year&gt;2014&lt;/Year&gt;&lt;IDText&gt;Determining the health benefits of poultry industry compliance measures: the case of campylobacteriosis regulation in New Zealand&lt;/IDText&gt;&lt;DisplayText&gt;[22]&lt;/DisplayText&gt;&lt;record&gt;&lt;dates&gt;&lt;pub-dates&gt;&lt;date&gt;2014&lt;/date&gt;&lt;/pub-dates&gt;&lt;year&gt;2014&lt;/year&gt;&lt;/dates&gt;&lt;urls&gt;&lt;related-urls&gt;&lt;url&gt;https://journal.nzma.org.nz/journal-articles/determining-the-health-benefits-of-poultry-industry-compliance-measures-the-case-of-campylobacteriosis-regulation-in-new-zealand&lt;/url&gt;&lt;/related-urls&gt;&lt;/urls&gt;&lt;titles&gt;&lt;title&gt;Determining the health benefits of poultry industry compliance measures: the case of campylobacteriosis regulation in New Zealand&lt;/title&gt;&lt;secondary-title&gt;New Zealand Medical Journal&lt;/secondary-title&gt;&lt;short-title&gt;Determining the health benefits of poultry industry compliance measures&lt;/short-title&gt;&lt;/titles&gt;&lt;number&gt;1391&lt;/number&gt;&lt;access-date&gt;2023/02/05/16:41:10&lt;/access-date&gt;&lt;contributors&gt;&lt;authors&gt;&lt;author&gt;Gail, Duncan&lt;/author&gt;&lt;/authors&gt;&lt;/contributors&gt;&lt;added-date format="utc"&gt;1684487745&lt;/added-date&gt;&lt;ref-type name="Journal Article"&gt;17&lt;/ref-type&gt;&lt;rec-number&gt;22014&lt;/rec-number&gt;&lt;last-updated-date format="utc"&gt;1684487745&lt;/last-updated-date&gt;&lt;volume&gt;117&lt;/volume&gt;&lt;/record&gt;&lt;/Cite&gt;&lt;/EndNote&gt;</w:instrTex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111DF4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22]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DB0901" w14:textId="24011F85" w:rsidR="00BB7840" w:rsidRPr="00DB450F" w:rsidRDefault="00BB7840" w:rsidP="00BB7840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Human health, agriculture/</w:t>
            </w:r>
            <w:r w:rsidRPr="00DB450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br/>
              <w:t>veterinary services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DCC5FC" w14:textId="5A22E70A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>Action track 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8F534B8" w14:textId="08064D8B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BA</w:t>
            </w:r>
          </w:p>
        </w:tc>
        <w:tc>
          <w:tcPr>
            <w:tcW w:w="3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3C846C2" w14:textId="74D977FA" w:rsidR="00BB7840" w:rsidRPr="00DB450F" w:rsidRDefault="00BB7840" w:rsidP="00BB7840">
            <w:pPr>
              <w:rPr>
                <w:rFonts w:ascii="Times New Roman" w:hAnsi="Times New Roman" w:cs="Times New Roman"/>
                <w:color w:val="262626"/>
                <w:sz w:val="20"/>
                <w:szCs w:val="20"/>
                <w:highlight w:val="white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 benefit-cost ratio of 25.74 was found, with at least $57.4 million saved annually for a total capital investment of $2.014 million and ongoing cost of $0.5 million per annum</w:t>
            </w:r>
          </w:p>
        </w:tc>
      </w:tr>
      <w:tr w:rsidR="00BB7840" w:rsidRPr="00DB450F" w14:paraId="34D56520" w14:textId="77777777" w:rsidTr="00D80734">
        <w:trPr>
          <w:trHeight w:val="300"/>
        </w:trPr>
        <w:tc>
          <w:tcPr>
            <w:tcW w:w="3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DB0BBF9" w14:textId="110D75B2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Roboto" w:hAnsi="Times New Roman" w:cs="Times New Roman"/>
                <w:sz w:val="20"/>
                <w:szCs w:val="20"/>
                <w:highlight w:val="white"/>
              </w:rPr>
              <w:t xml:space="preserve">Campylobacter control strategy consisting of currently available food safety technologies with good consumer acceptance, 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mplemented at regional level 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>
                <w:fldData xml:space="preserve">PEVuZE5vdGU+PENpdGU+PEF1dGhvcj5QaXR0ZXI8L0F1dGhvcj48WWVhcj4yMDE4PC9ZZWFyPjxJ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</w:fldData>
              </w:fldChar>
            </w:r>
            <w:r w:rsidR="00111DF4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</w:instrText>
            </w:r>
            <w:r w:rsidR="00111DF4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>
                <w:fldData xml:space="preserve">PEVuZE5vdGU+PENpdGU+PEF1dGhvcj5QaXR0ZXI8L0F1dGhvcj48WWVhcj4yMDE4PC9ZZWFyPjxJ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</w:fldData>
              </w:fldChar>
            </w:r>
            <w:r w:rsidR="00111DF4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.DATA </w:instrText>
            </w:r>
            <w:r w:rsidR="00111DF4">
              <w:rPr>
                <w:rFonts w:ascii="Times New Roman" w:eastAsia="Calibri" w:hAnsi="Times New Roman" w:cs="Times New Roman"/>
                <w:sz w:val="20"/>
                <w:szCs w:val="20"/>
              </w:rPr>
            </w:r>
            <w:r w:rsidR="00111DF4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111DF4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23]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77579D6" w14:textId="0E980280" w:rsidR="00BB7840" w:rsidRPr="00DB450F" w:rsidRDefault="00BB7840" w:rsidP="00BB7840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Human health, agriculture/</w:t>
            </w:r>
            <w:r w:rsidRPr="00DB450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br/>
              <w:t>veterinary services</w:t>
            </w:r>
            <w:r w:rsidRPr="00DB450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br/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075876" w14:textId="78A4B021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>Action track 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0CFF4F7" w14:textId="6105D4B4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>CUA</w:t>
            </w:r>
          </w:p>
        </w:tc>
        <w:tc>
          <w:tcPr>
            <w:tcW w:w="3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4F5629F" w14:textId="37BDDAD4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>1.3 million human campylobacteriosis cases could be prevented each year using the suggested strategy, with an annual health benefit of 20 523 QALYs and a net annual cost saving of €17.8 million at the EU-27 level. ICER/GDP per capita ratios by country are in the range of -0.37 to 1.51, except for Finland (5.89) and Sweden (2.80)</w:t>
            </w:r>
          </w:p>
        </w:tc>
      </w:tr>
      <w:tr w:rsidR="00BB7840" w:rsidRPr="00DB450F" w14:paraId="2A3ABBB1" w14:textId="77777777" w:rsidTr="00D80734">
        <w:trPr>
          <w:trHeight w:val="300"/>
        </w:trPr>
        <w:tc>
          <w:tcPr>
            <w:tcW w:w="3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84011A7" w14:textId="194D53D1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SE intervention strategies in the Netherlands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implemented at the national level 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="00111DF4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Benedictus&lt;/Author&gt;&lt;Year&gt;2009&lt;/Year&gt;&lt;IDText&gt;The price of the precautionary principle: Cost-effectiveness of BSE intervention strategies in the Netherlands&lt;/IDText&gt;&lt;DisplayText&gt;[24]&lt;/DisplayText&gt;&lt;record&gt;&lt;dates&gt;&lt;pub-dates&gt;&lt;date&gt;Jun&lt;/date&gt;&lt;/pub-dates&gt;&lt;year&gt;2009&lt;/year&gt;&lt;/dates&gt;&lt;urls&gt;&lt;related-urls&gt;&lt;url&gt;&amp;lt;Go to ISI&amp;gt;://WOS:000266370300010&lt;/url&gt;&lt;/related-urls&gt;&lt;/urls&gt;&lt;isbn&gt;0167-5877&lt;/isbn&gt;&lt;titles&gt;&lt;title&gt;The price of the precautionary principle: Cost-effectiveness of BSE intervention strategies in the Netherlands&lt;/title&gt;&lt;secondary-title&gt;Preventive Veterinary Medicine&lt;/secondary-title&gt;&lt;/titles&gt;&lt;pages&gt;212-222&lt;/pages&gt;&lt;number&gt;3-4&lt;/number&gt;&lt;contributors&gt;&lt;authors&gt;&lt;author&gt;Benedictus, A.&lt;/author&gt;&lt;author&gt;Hogeveen, H.&lt;/author&gt;&lt;author&gt;Berends, B. R.&lt;/author&gt;&lt;/authors&gt;&lt;/contributors&gt;&lt;added-date format="utc"&gt;1659709080&lt;/added-date&gt;&lt;ref-type name="Journal Article"&gt;17&lt;/ref-type&gt;&lt;rec-number&gt;13362&lt;/rec-number&gt;&lt;last-updated-date format="utc"&gt;1659709080&lt;/last-updated-date&gt;&lt;accession-num&gt;WOS:000266370300010&lt;/accession-num&gt;&lt;electronic-resource-num&gt;10.1016/j.prevetmed.2009.03.001&lt;/electronic-resource-num&gt;&lt;volume&gt;89&lt;/volume&gt;&lt;/record&gt;&lt;/Cite&gt;&lt;/EndNote&gt;</w:instrTex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111DF4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24]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72C7D39" w14:textId="658292B6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>Human health, agriculture/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br/>
              <w:t>veterinary services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F958AE" w14:textId="27DE3B74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>Action track 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0CCC2C1" w14:textId="490C893A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EA</w:t>
            </w:r>
          </w:p>
        </w:tc>
        <w:tc>
          <w:tcPr>
            <w:tcW w:w="3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A585827" w14:textId="77777777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he estimated cost-effectiveness of all BSE measures in the Netherlands ranged from 4.3 million euros per life year saved in 2002 to 17.7 million euros in 2005</w:t>
            </w:r>
          </w:p>
        </w:tc>
      </w:tr>
      <w:tr w:rsidR="00BB7840" w:rsidRPr="00DB450F" w14:paraId="6BBEE793" w14:textId="77777777" w:rsidTr="00D80734">
        <w:trPr>
          <w:trHeight w:val="300"/>
        </w:trPr>
        <w:tc>
          <w:tcPr>
            <w:tcW w:w="3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A3F41F4" w14:textId="751FD563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t xml:space="preserve">Control interventions for toxoplasmosis (freezing meat intended for raw or undercooked consumption and improving biosecurity in pig farms) in Netherlands, 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mplemented at the national level 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>
                <w:fldData xml:space="preserve">PEVuZE5vdGU+PENpdGU+PEF1dGhvcj5TdWlqa2VyYnVpams8L0F1dGhvcj48WWVhcj4yMDE5PC9Z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</w:fldData>
              </w:fldChar>
            </w:r>
            <w:r w:rsidR="00111DF4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</w:instrText>
            </w:r>
            <w:r w:rsidR="00111DF4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>
                <w:fldData xml:space="preserve">PEVuZE5vdGU+PENpdGU+PEF1dGhvcj5TdWlqa2VyYnVpams8L0F1dGhvcj48WWVhcj4yMDE5PC9Z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</w:fldData>
              </w:fldChar>
            </w:r>
            <w:r w:rsidR="00111DF4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.DATA </w:instrText>
            </w:r>
            <w:r w:rsidR="00111DF4">
              <w:rPr>
                <w:rFonts w:ascii="Times New Roman" w:eastAsia="Calibri" w:hAnsi="Times New Roman" w:cs="Times New Roman"/>
                <w:sz w:val="20"/>
                <w:szCs w:val="20"/>
              </w:rPr>
            </w:r>
            <w:r w:rsidR="00111DF4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111DF4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25]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572C39E" w14:textId="5837DE30" w:rsidR="00BB7840" w:rsidRPr="00DB450F" w:rsidRDefault="00BB7840" w:rsidP="00BB7840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Human health, agriculture/</w:t>
            </w:r>
            <w:r w:rsidRPr="00DB450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br/>
              <w:t>veterinary services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98B506" w14:textId="77664289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>Action track 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EC75625" w14:textId="78CBC02F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BA</w:t>
            </w:r>
          </w:p>
        </w:tc>
        <w:tc>
          <w:tcPr>
            <w:tcW w:w="3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040A9CD" w14:textId="77777777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>F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  <w:highlight w:val="white"/>
              </w:rPr>
              <w:t>reezing meat intervention would lead to annual net benefit of €10.6 million and €0.6 million for respectively steak tartare and leg of mutton. Improving biosecurity would result in net costs ranging from €1 million to €2.5 million. From a public health and social perspective, freezing is to be considered.</w:t>
            </w:r>
          </w:p>
        </w:tc>
      </w:tr>
      <w:tr w:rsidR="00BB7840" w:rsidRPr="00DB450F" w14:paraId="3218A75D" w14:textId="77777777" w:rsidTr="00852BC6">
        <w:trPr>
          <w:trHeight w:val="1306"/>
        </w:trPr>
        <w:tc>
          <w:tcPr>
            <w:tcW w:w="3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5C6E4E5" w14:textId="0D6E56D5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t xml:space="preserve">E coli O157:H7 cattle vaccine (used to prevent human infection caused by consuming beef) administered in the United States, implemented at national level </w:t>
            </w:r>
            <w:r w:rsidRPr="00DB450F"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XaXRoZWU8L0F1dGhvcj48WWVhcj4yMDA5PC9ZZWFyPjxJ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=
</w:fldData>
              </w:fldChar>
            </w:r>
            <w:r w:rsidR="00111DF4"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instrText xml:space="preserve"> ADDIN EN.CITE </w:instrText>
            </w:r>
            <w:r w:rsidR="00111DF4"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XaXRoZWU8L0F1dGhvcj48WWVhcj4yMDA5PC9ZZWFyPjxJ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=
</w:fldData>
              </w:fldChar>
            </w:r>
            <w:r w:rsidR="00111DF4"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instrText xml:space="preserve"> ADDIN EN.CITE.DATA </w:instrText>
            </w:r>
            <w:r w:rsidR="00111DF4"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</w:r>
            <w:r w:rsidR="00111DF4"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fldChar w:fldCharType="end"/>
            </w:r>
            <w:r w:rsidRPr="00DB450F"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fldChar w:fldCharType="separate"/>
            </w:r>
            <w:r w:rsidR="00111DF4">
              <w:rPr>
                <w:rFonts w:ascii="Times New Roman" w:hAnsi="Times New Roman" w:cs="Times New Roman"/>
                <w:noProof/>
                <w:color w:val="1F1F1F"/>
                <w:sz w:val="20"/>
                <w:szCs w:val="20"/>
                <w:shd w:val="clear" w:color="auto" w:fill="FFFFFF"/>
              </w:rPr>
              <w:t>[26]</w:t>
            </w:r>
            <w:r w:rsidRPr="00DB450F"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ECCBB86" w14:textId="2B00E5D7" w:rsidR="00BB7840" w:rsidRPr="00DB450F" w:rsidRDefault="00BB7840" w:rsidP="00BB7840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Human health, agriculture/</w:t>
            </w:r>
            <w:r w:rsidRPr="00DB450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br/>
              <w:t>veterinary services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E2652E" w14:textId="4D4BDF4B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>Action track 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F42C7B7" w14:textId="6C658669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>CEA</w:t>
            </w:r>
          </w:p>
        </w:tc>
        <w:tc>
          <w:tcPr>
            <w:tcW w:w="3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56DAE7" w14:textId="3D35EFB8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Vaccinating the entire U.S. herd at a cost of between $2.29 and $9.14 (depending on overall effectiveness of the vaccine) would be a cost-effective intervention for preventing E. coli illness in humans.</w:t>
            </w:r>
          </w:p>
        </w:tc>
      </w:tr>
      <w:tr w:rsidR="00BB7840" w:rsidRPr="00DB450F" w14:paraId="70A3C389" w14:textId="77777777" w:rsidTr="00D80734">
        <w:trPr>
          <w:trHeight w:val="300"/>
        </w:trPr>
        <w:tc>
          <w:tcPr>
            <w:tcW w:w="3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DDC943B" w14:textId="021397D9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innish Salmonella Control Program (FSCP), implemented at the national level 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="00111DF4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Maijala&lt;/Author&gt;&lt;Year&gt;2002&lt;/Year&gt;&lt;IDText&gt;Finnish Salmonella Control Program -- Efficiency and Viability in Food Safety Promotion&lt;/IDText&gt;&lt;DisplayText&gt;[27]&lt;/DisplayText&gt;&lt;record&gt;&lt;dates&gt;&lt;pub-dates&gt;&lt;date&gt;2002&lt;/date&gt;&lt;/pub-dates&gt;&lt;year&gt;2002&lt;/year&gt;&lt;/dates&gt;&lt;urls&gt;&lt;related-urls&gt;&lt;url&gt;http://purl.umn.edu/24793&lt;/url&gt;&lt;/related-urls&gt;&lt;/urls&gt;&lt;titles&gt;&lt;title&gt;Finnish Salmonella Control Program -- Efficiency and Viability in Food Safety Promotion&lt;/title&gt;&lt;/titles&gt;&lt;access-date&gt;2023/02/06/16:25:11&lt;/access-date&gt;&lt;contributors&gt;&lt;authors&gt;&lt;author&gt;Maijala, Riitta&lt;/author&gt;&lt;author&gt;Peltola, Jukka&lt;/author&gt;&lt;/authors&gt;&lt;/contributors&gt;&lt;language&gt;English&lt;/language&gt;&lt;added-date format="utc"&gt;1684487739&lt;/added-date&gt;&lt;ref-type name="Report"&gt;27&lt;/ref-type&gt;&lt;remote-database-provider&gt;agris.fao.org&lt;/remote-database-provider&gt;&lt;rec-number&gt;21904&lt;/rec-number&gt;&lt;publisher&gt;AgEcon Search&lt;/publisher&gt;&lt;last-updated-date format="utc"&gt;1684487739&lt;/last-updated-date&gt;&lt;/record&gt;&lt;/Cite&gt;&lt;/EndNote&gt;</w:instrTex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111DF4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27]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9ECDB1" w14:textId="5DDFAE7E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Human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health, agriculture/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br/>
              <w:t>veterinary services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8A374C" w14:textId="6935F74E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>Action track 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A45D58A" w14:textId="565D5BE1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osts and benefits monetised and listed (no methodology specified) </w:t>
            </w:r>
          </w:p>
        </w:tc>
        <w:tc>
          <w:tcPr>
            <w:tcW w:w="3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41E11F5" w14:textId="569A99D5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  <w:highlight w:val="white"/>
              </w:rPr>
              <w:t>Net benefits of the Salmonella programme for meat production range from €4.793. 953 to €22.983.3120 and egg production €3.884.691 – €11.991.358 €. Reported per household, the estimated benefits were about €3.5 annually</w:t>
            </w:r>
          </w:p>
        </w:tc>
      </w:tr>
      <w:tr w:rsidR="00BB7840" w:rsidRPr="00DB450F" w14:paraId="23A6D507" w14:textId="77777777" w:rsidTr="00D80734">
        <w:trPr>
          <w:trHeight w:val="300"/>
        </w:trPr>
        <w:tc>
          <w:tcPr>
            <w:tcW w:w="3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D2491CA" w14:textId="7543BD18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almonella control program in Denmark, implemented at national level 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="00111DF4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Wegener&lt;/Author&gt;&lt;Year&gt;2003&lt;/Year&gt;&lt;IDText&gt;Salmonella control programs in Denmark&lt;/IDText&gt;&lt;DisplayText&gt;[28]&lt;/DisplayText&gt;&lt;record&gt;&lt;dates&gt;&lt;pub-dates&gt;&lt;date&gt;2003/07//&lt;/date&gt;&lt;/pub-dates&gt;&lt;year&gt;2003&lt;/year&gt;&lt;/dates&gt;&lt;keywords&gt;&lt;keyword&gt;Animals&lt;/keyword&gt;&lt;keyword&gt;Humans&lt;/keyword&gt;&lt;keyword&gt;Meat&lt;/keyword&gt;&lt;keyword&gt;Public Health&lt;/keyword&gt;&lt;keyword&gt;Swine&lt;/keyword&gt;&lt;keyword&gt;Cost-Benefit Analysis&lt;/keyword&gt;&lt;keyword&gt;Incidence&lt;/keyword&gt;&lt;keyword&gt;Communicable Disease Control&lt;/keyword&gt;&lt;keyword&gt;Chickens&lt;/keyword&gt;&lt;keyword&gt;Food Microbiology&lt;/keyword&gt;&lt;keyword&gt;Denmark&lt;/keyword&gt;&lt;keyword&gt;Salmonella&lt;/keyword&gt;&lt;keyword&gt;Eggs&lt;/keyword&gt;&lt;keyword&gt;Salmonella Infections&lt;/keyword&gt;&lt;/keywords&gt;&lt;urls&gt;&lt;related-urls&gt;&lt;url&gt;http://www.ncbi.nlm.nih.gov/pubmed/12890316&lt;/url&gt;&lt;/related-urls&gt;&lt;/urls&gt;&lt;isbn&gt;1080-6040&lt;/isbn&gt;&lt;titles&gt;&lt;title&gt;Salmonella control programs in Denmark&lt;/title&gt;&lt;secondary-title&gt;Emerging Infectious Diseases&lt;/secondary-title&gt;&lt;alt-title&gt;Emerg Infect Dis&lt;/alt-title&gt;&lt;/titles&gt;&lt;pages&gt;774-780&lt;/pages&gt;&lt;number&gt;7&lt;/number&gt;&lt;contributors&gt;&lt;authors&gt;&lt;author&gt;Wegener, Henrik C.&lt;/author&gt;&lt;author&gt;Hald, Tine&lt;/author&gt;&lt;author&gt;Lo Fo Wong, Danilo&lt;/author&gt;&lt;author&gt;Madsen, Mogens&lt;/author&gt;&lt;author&gt;Korsgaard, Helle&lt;/author&gt;&lt;author&gt;Bager, Flemming&lt;/author&gt;&lt;author&gt;Gerner-Smidt, Peter&lt;/author&gt;&lt;author&gt;Mølbak, Kåre&lt;/author&gt;&lt;/authors&gt;&lt;/contributors&gt;&lt;language&gt;eng&lt;/language&gt;&lt;added-date format="utc"&gt;1684487739&lt;/added-date&gt;&lt;ref-type name="Journal Article"&gt;17&lt;/ref-type&gt;&lt;remote-database-provider&gt;PubMed&lt;/remote-database-provider&gt;&lt;rec-number&gt;21884&lt;/rec-number&gt;&lt;last-updated-date format="utc"&gt;1684487851&lt;/last-updated-date&gt;&lt;electronic-resource-num&gt;10.3201/eid0907.030024&lt;/electronic-resource-num&gt;&lt;volume&gt;9&lt;/volume&gt;&lt;/record&gt;&lt;/Cite&gt;&lt;/EndNote&gt;</w:instrTex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111DF4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28]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F9E1B9" w14:textId="210E0E37" w:rsidR="00BB7840" w:rsidRPr="00DB450F" w:rsidRDefault="00BB7840" w:rsidP="00BB7840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Human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health, agriculture/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br/>
              <w:t xml:space="preserve">veterinary services 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557343" w14:textId="33441398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>Action track 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033B154" w14:textId="55B09039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osts and benefits monetised and listed (no methodology specified) </w:t>
            </w:r>
          </w:p>
        </w:tc>
        <w:tc>
          <w:tcPr>
            <w:tcW w:w="3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A268AC8" w14:textId="7199CB06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  <w:highlight w:val="white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>In 2001, Denmark saved U.S.$25.5 million by controlling Salmonella</w:t>
            </w:r>
          </w:p>
        </w:tc>
      </w:tr>
      <w:tr w:rsidR="00BB7840" w:rsidRPr="00DB450F" w14:paraId="73C8BDAE" w14:textId="77777777" w:rsidTr="00D80734">
        <w:trPr>
          <w:trHeight w:val="300"/>
        </w:trPr>
        <w:tc>
          <w:tcPr>
            <w:tcW w:w="3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113AD36" w14:textId="0A082D8E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nterventions to reduce </w:t>
            </w:r>
            <w:r w:rsidRPr="00DB450F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Campylobacter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levels in the poultry meat value chain in Belgium, implemented at the national level 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="00111DF4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Gellynck&lt;/Author&gt;&lt;Year&gt;2008&lt;/Year&gt;&lt;IDText&gt;Economics of reducing Campylobacter at different levels within the Belgian poultry meat chain&lt;/IDText&gt;&lt;DisplayText&gt;[29]&lt;/DisplayText&gt;&lt;record&gt;&lt;dates&gt;&lt;pub-dates&gt;&lt;date&gt;2008/03//&lt;/date&gt;&lt;/pub-dates&gt;&lt;year&gt;2008&lt;/year&gt;&lt;/dates&gt;&lt;keywords&gt;&lt;keyword&gt;Animals&lt;/keyword&gt;&lt;keyword&gt;Humans&lt;/keyword&gt;&lt;keyword&gt;Hygiene&lt;/keyword&gt;&lt;keyword&gt;Meat&lt;/keyword&gt;&lt;keyword&gt;Poultry&lt;/keyword&gt;&lt;keyword&gt;Public Health&lt;/keyword&gt;&lt;keyword&gt;Risk Assessment&lt;/keyword&gt;&lt;keyword&gt;Cost of Illness&lt;/keyword&gt;&lt;keyword&gt;Cost-Benefit Analysis&lt;/keyword&gt;&lt;keyword&gt;Animal Husbandry&lt;/keyword&gt;&lt;keyword&gt;Consumer Health Information&lt;/keyword&gt;&lt;keyword&gt;Campylobacter&lt;/keyword&gt;&lt;keyword&gt;Campylobacter Infections&lt;/keyword&gt;&lt;keyword&gt;Food Microbiology&lt;/keyword&gt;&lt;keyword&gt;Risk Management&lt;/keyword&gt;&lt;keyword&gt;Food Contamination&lt;/keyword&gt;&lt;keyword&gt;Food Handling&lt;/keyword&gt;&lt;/keywords&gt;&lt;isbn&gt;0362-028X&lt;/isbn&gt;&lt;titles&gt;&lt;title&gt;Economics of reducing Campylobacter at different levels within the Belgian poultry meat chain&lt;/title&gt;&lt;secondary-title&gt;Journal of Food Protection&lt;/secondary-title&gt;&lt;alt-title&gt;J Food Prot&lt;/alt-title&gt;&lt;/titles&gt;&lt;pages&gt;479-485&lt;/pages&gt;&lt;number&gt;3&lt;/number&gt;&lt;contributors&gt;&lt;authors&gt;&lt;author&gt;Gellynck, Xavier&lt;/author&gt;&lt;author&gt;Messens, Winy&lt;/author&gt;&lt;author&gt;Halet, Dirk&lt;/author&gt;&lt;author&gt;Grijspeerdt, Koen&lt;/author&gt;&lt;author&gt;Hartnett, Emma&lt;/author&gt;&lt;author&gt;Viaene, Jacques&lt;/author&gt;&lt;/authors&gt;&lt;/contributors&gt;&lt;language&gt;eng&lt;/language&gt;&lt;added-date format="utc"&gt;1684487745&lt;/added-date&gt;&lt;ref-type name="Journal Article"&gt;17&lt;/ref-type&gt;&lt;remote-database-provider&gt;PubMed&lt;/remote-database-provider&gt;&lt;rec-number&gt;21987&lt;/rec-number&gt;&lt;last-updated-date format="utc"&gt;1684487745&lt;/last-updated-date&gt;&lt;electronic-resource-num&gt;10.4315/0362-028x-71.3.479&lt;/electronic-resource-num&gt;&lt;volume&gt;71&lt;/volume&gt;&lt;/record&gt;&lt;/Cite&gt;&lt;/EndNote&gt;</w:instrTex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111DF4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29]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AE8A705" w14:textId="2CC6C1FF" w:rsidR="00BB7840" w:rsidRPr="00DB450F" w:rsidRDefault="00BB7840" w:rsidP="00BB7840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Human</w:t>
            </w:r>
            <w:r w:rsidRPr="00DB450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>health, agriculture/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br/>
              <w:t xml:space="preserve">veterinary services 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5C1959" w14:textId="600D1F2A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>Action track 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A453D74" w14:textId="72716BB1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BA (ex-post)</w:t>
            </w:r>
          </w:p>
        </w:tc>
        <w:tc>
          <w:tcPr>
            <w:tcW w:w="3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D5367FA" w14:textId="043D528D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  <w:highlight w:val="white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>D</w:t>
            </w:r>
            <w:r w:rsidRPr="00DB450F">
              <w:rPr>
                <w:rFonts w:ascii="Times New Roman" w:eastAsia="Calibri" w:hAnsi="Times New Roman" w:cs="Times New Roman"/>
                <w:color w:val="1F1F1F"/>
                <w:sz w:val="20"/>
                <w:szCs w:val="20"/>
                <w:highlight w:val="white"/>
              </w:rPr>
              <w:t xml:space="preserve">econtamination of carcasses with </w:t>
            </w:r>
            <w:proofErr w:type="spellStart"/>
            <w:r w:rsidRPr="00DB450F">
              <w:rPr>
                <w:rFonts w:ascii="Times New Roman" w:eastAsia="Calibri" w:hAnsi="Times New Roman" w:cs="Times New Roman"/>
                <w:color w:val="1F1F1F"/>
                <w:sz w:val="20"/>
                <w:szCs w:val="20"/>
                <w:highlight w:val="white"/>
              </w:rPr>
              <w:t>electrolyzed</w:t>
            </w:r>
            <w:proofErr w:type="spellEnd"/>
            <w:r w:rsidRPr="00DB450F">
              <w:rPr>
                <w:rFonts w:ascii="Times New Roman" w:eastAsia="Calibri" w:hAnsi="Times New Roman" w:cs="Times New Roman"/>
                <w:color w:val="1F1F1F"/>
                <w:sz w:val="20"/>
                <w:szCs w:val="20"/>
                <w:highlight w:val="white"/>
              </w:rPr>
              <w:t xml:space="preserve"> oxidizing water applied in the processing plant was the most efficient (BCR 17.66), followed </w:t>
            </w:r>
            <w:proofErr w:type="gramStart"/>
            <w:r w:rsidRPr="00DB450F">
              <w:rPr>
                <w:rFonts w:ascii="Times New Roman" w:eastAsia="Calibri" w:hAnsi="Times New Roman" w:cs="Times New Roman"/>
                <w:color w:val="1F1F1F"/>
                <w:sz w:val="20"/>
                <w:szCs w:val="20"/>
                <w:highlight w:val="white"/>
              </w:rPr>
              <w:t>by the use of</w:t>
            </w:r>
            <w:proofErr w:type="gramEnd"/>
            <w:r w:rsidRPr="00DB450F">
              <w:rPr>
                <w:rFonts w:ascii="Times New Roman" w:eastAsia="Calibri" w:hAnsi="Times New Roman" w:cs="Times New Roman"/>
                <w:color w:val="1F1F1F"/>
                <w:sz w:val="20"/>
                <w:szCs w:val="20"/>
                <w:highlight w:val="white"/>
              </w:rPr>
              <w:t xml:space="preserve"> lactic acid (BCR 4.06). In addition, phage therapy generated a positive cost-benefit ratio (BCR 2.54)</w:t>
            </w:r>
          </w:p>
        </w:tc>
      </w:tr>
      <w:tr w:rsidR="00BB7840" w:rsidRPr="00DB450F" w14:paraId="634E21DD" w14:textId="77777777" w:rsidTr="00D80734">
        <w:trPr>
          <w:trHeight w:val="300"/>
        </w:trPr>
        <w:tc>
          <w:tcPr>
            <w:tcW w:w="3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2D1177E" w14:textId="7441D0A8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nterventions to control Campylobacter in the poultry meat food supply in New Zealand, implemented at the national level 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="00111DF4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Lake&lt;/Author&gt;&lt;Year&gt;2013&lt;/Year&gt;&lt;IDText&gt;Cost-effectiveness of interventions to control Campylobacter in the New Zealand poultry meat food supply&lt;/IDText&gt;&lt;DisplayText&gt;[30]&lt;/DisplayText&gt;&lt;record&gt;&lt;dates&gt;&lt;pub-dates&gt;&lt;date&gt;2013/07//&lt;/date&gt;&lt;/pub-dates&gt;&lt;year&gt;2013&lt;/year&gt;&lt;/dates&gt;&lt;keywords&gt;&lt;keyword&gt;Animals&lt;/keyword&gt;&lt;keyword&gt;Humans&lt;/keyword&gt;&lt;keyword&gt;Poultry&lt;/keyword&gt;&lt;keyword&gt;Cost-Benefit Analysis&lt;/keyword&gt;&lt;keyword&gt;Quality-Adjusted Life Years&lt;/keyword&gt;&lt;keyword&gt;Campylobacter&lt;/keyword&gt;&lt;keyword&gt;Food Contamination&lt;/keyword&gt;&lt;keyword&gt;New Zealand&lt;/keyword&gt;&lt;keyword&gt;Food Handling&lt;/keyword&gt;&lt;keyword&gt;Poultry Products&lt;/keyword&gt;&lt;/keywords&gt;&lt;urls&gt;&lt;related-urls&gt;&lt;url&gt;http://www.ncbi.nlm.nih.gov/pubmed/23834790&lt;/url&gt;&lt;url&gt;https://www.sciencedirect.com/science/article/pii/S0362028X23063032/pdfft?md5=1eed75e101bde812dbcd1822051a784b&amp;amp;pid=1-s2.0-S0362028X23063032-main.pdf&amp;amp;isDTMRedir=Y&lt;/url&gt;&lt;/related-urls&gt;&lt;/urls&gt;&lt;isbn&gt;1944-9097&lt;/isbn&gt;&lt;titles&gt;&lt;title&gt;Cost-effectiveness of interventions to control Campylobacter in the New Zealand poultry meat food supply&lt;/title&gt;&lt;secondary-title&gt;Journal of Food Protection&lt;/secondary-title&gt;&lt;alt-title&gt;J Food Prot&lt;/alt-title&gt;&lt;/titles&gt;&lt;pages&gt;1161-1167&lt;/pages&gt;&lt;number&gt;7&lt;/number&gt;&lt;contributors&gt;&lt;authors&gt;&lt;author&gt;Lake, Robin J.&lt;/author&gt;&lt;author&gt;Horn, Beverley J.&lt;/author&gt;&lt;author&gt;Dunn, Alex H.&lt;/author&gt;&lt;author&gt;Parris, Ruth&lt;/author&gt;&lt;author&gt;Green, F. Terri&lt;/author&gt;&lt;author&gt;McNickle, Don C.&lt;/author&gt;&lt;/authors&gt;&lt;/contributors&gt;&lt;language&gt;eng&lt;/language&gt;&lt;added-date format="utc"&gt;1684487739&lt;/added-date&gt;&lt;ref-type name="Journal Article"&gt;17&lt;/ref-type&gt;&lt;remote-database-provider&gt;PubMed&lt;/remote-database-provider&gt;&lt;rec-number&gt;21882&lt;/rec-number&gt;&lt;last-updated-date format="utc"&gt;1684487739&lt;/last-updated-date&gt;&lt;electronic-resource-num&gt;10.4315/0362-028X.JFP-12-481&lt;/electronic-resource-num&gt;&lt;volume&gt;76&lt;/volume&gt;&lt;/record&gt;&lt;/Cite&gt;&lt;/EndNote&gt;</w:instrTex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111DF4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30]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2A1D5D2" w14:textId="77777777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Human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health, agriculture/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br/>
              <w:t xml:space="preserve">veterinary services </w:t>
            </w:r>
          </w:p>
          <w:p w14:paraId="6A7F1078" w14:textId="77777777" w:rsidR="00BB7840" w:rsidRPr="00DB450F" w:rsidRDefault="00BB7840" w:rsidP="00BB7840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A7B851" w14:textId="5594BBD2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>Action track 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856C467" w14:textId="45F63BA9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EA</w:t>
            </w:r>
          </w:p>
        </w:tc>
        <w:tc>
          <w:tcPr>
            <w:tcW w:w="3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3B9A079" w14:textId="125B8A1B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  <w:highlight w:val="white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Using </w:t>
            </w:r>
            <w:r w:rsidRPr="00DB450F">
              <w:rPr>
                <w:rFonts w:ascii="Times New Roman" w:eastAsia="Roboto" w:hAnsi="Times New Roman" w:cs="Times New Roman"/>
                <w:color w:val="1F1F1F"/>
                <w:sz w:val="20"/>
                <w:szCs w:val="20"/>
                <w:highlight w:val="white"/>
              </w:rPr>
              <w:t>primary processing interventions results in 854-1010 DALYs saved per year</w:t>
            </w:r>
          </w:p>
        </w:tc>
      </w:tr>
      <w:tr w:rsidR="00BB7840" w:rsidRPr="00DB450F" w14:paraId="3ECAE27A" w14:textId="77777777" w:rsidTr="00D80734">
        <w:trPr>
          <w:trHeight w:val="300"/>
        </w:trPr>
        <w:tc>
          <w:tcPr>
            <w:tcW w:w="3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856B15" w14:textId="12AE783A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Roboto" w:hAnsi="Times New Roman" w:cs="Times New Roman"/>
                <w:sz w:val="20"/>
                <w:szCs w:val="20"/>
                <w:highlight w:val="white"/>
              </w:rPr>
              <w:t>Interventions to reduce AMR</w:t>
            </w:r>
            <w:r w:rsidRPr="00DB450F">
              <w:rPr>
                <w:rFonts w:ascii="Times New Roman" w:eastAsia="Roboto" w:hAnsi="Times New Roman" w:cs="Times New Roman"/>
                <w:sz w:val="20"/>
                <w:szCs w:val="20"/>
              </w:rPr>
              <w:t xml:space="preserve">, implemented at global level </w:t>
            </w:r>
            <w:r w:rsidRPr="00DB450F">
              <w:rPr>
                <w:rFonts w:ascii="Times New Roman" w:eastAsia="Roboto" w:hAnsi="Times New Roman" w:cs="Times New Roman"/>
                <w:sz w:val="20"/>
                <w:szCs w:val="20"/>
              </w:rPr>
              <w:fldChar w:fldCharType="begin"/>
            </w:r>
            <w:r w:rsidR="00111DF4">
              <w:rPr>
                <w:rFonts w:ascii="Times New Roman" w:eastAsia="Roboto" w:hAnsi="Times New Roman" w:cs="Times New Roman"/>
                <w:sz w:val="20"/>
                <w:szCs w:val="20"/>
              </w:rPr>
              <w:instrText xml:space="preserve"> ADDIN EN.CITE &lt;EndNote&gt;&lt;Cite&gt;&lt;Author&gt;World&lt;/Author&gt;&lt;Year&gt;2017&lt;/Year&gt;&lt;IDText&gt;Drug-resistant infections: a threat to our economic future&lt;/IDText&gt;&lt;DisplayText&gt;[31]&lt;/DisplayText&gt;&lt;record&gt;&lt;titles&gt;&lt;title&gt;Drug-resistant infections: a threat to our economic future&lt;/title&gt;&lt;/titles&gt;&lt;contributors&gt;&lt;authors&gt;&lt;author&gt;World Bank&lt;/author&gt;&lt;/authors&gt;&lt;/contributors&gt;&lt;added-date format="utc"&gt;1679063428&lt;/added-date&gt;&lt;ref-type name="Book"&gt;6&lt;/ref-type&gt;&lt;dates&gt;&lt;year&gt;2017&lt;/year&gt;&lt;/dates&gt;&lt;rec-number&gt;21844&lt;/rec-number&gt;&lt;publisher&gt;World Bank&lt;/publisher&gt;&lt;last-updated-date format="utc"&gt;1679063428&lt;/last-updated-date&gt;&lt;/record&gt;&lt;/Cite&gt;&lt;/EndNote&gt;</w:instrText>
            </w:r>
            <w:r w:rsidRPr="00DB450F">
              <w:rPr>
                <w:rFonts w:ascii="Times New Roman" w:eastAsia="Roboto" w:hAnsi="Times New Roman" w:cs="Times New Roman"/>
                <w:sz w:val="20"/>
                <w:szCs w:val="20"/>
              </w:rPr>
              <w:fldChar w:fldCharType="separate"/>
            </w:r>
            <w:r w:rsidR="00111DF4">
              <w:rPr>
                <w:rFonts w:ascii="Times New Roman" w:eastAsia="Roboto" w:hAnsi="Times New Roman" w:cs="Times New Roman"/>
                <w:noProof/>
                <w:sz w:val="20"/>
                <w:szCs w:val="20"/>
              </w:rPr>
              <w:t>[31]</w:t>
            </w:r>
            <w:r w:rsidRPr="00DB450F">
              <w:rPr>
                <w:rFonts w:ascii="Times New Roman" w:eastAsia="Roboto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369F2EC" w14:textId="6503D85A" w:rsidR="00BB7840" w:rsidRPr="00DB450F" w:rsidRDefault="00BB7840" w:rsidP="00BB7840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Human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health, agriculture/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br/>
              <w:t>veterinary services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992FF5" w14:textId="5F8FCF5B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>Action track 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9D1BD3E" w14:textId="2B12CE05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osts and benefits monetised and listed (no methodology specified) </w:t>
            </w:r>
          </w:p>
        </w:tc>
        <w:tc>
          <w:tcPr>
            <w:tcW w:w="3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55DB4C" w14:textId="0B76683E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Roboto" w:hAnsi="Times New Roman" w:cs="Times New Roman"/>
                <w:color w:val="1F1F1F"/>
                <w:sz w:val="20"/>
                <w:szCs w:val="20"/>
                <w:highlight w:val="white"/>
              </w:rPr>
              <w:t>In the optimistic case of low AMR impacts, by 2050, annual global gross domestic product (GDP) would likely fall by 1.1%, relative to a base-case scenario with no AMR effects; the GDP shortfall would exceed $1 trillion annually after 2030. In the high AMR-impact scenario, the world will lose 3.8% of its annual GDP by 2050, with an annual shortfall of $3.4 trillion by 2030.</w:t>
            </w:r>
          </w:p>
        </w:tc>
      </w:tr>
      <w:tr w:rsidR="00BB7840" w:rsidRPr="00DB450F" w14:paraId="7C684417" w14:textId="77777777" w:rsidTr="00D80734">
        <w:trPr>
          <w:trHeight w:val="300"/>
        </w:trPr>
        <w:tc>
          <w:tcPr>
            <w:tcW w:w="3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5914F50" w14:textId="7F6FFFFB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mission abatement measures, for PM10 and NO2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implemented at regional levels in EU member states, implemented at regional level 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="00111DF4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Miranda&lt;/Author&gt;&lt;Year&gt;2016&lt;/Year&gt;&lt;IDText&gt;A cost-efficiency and health benefit approach to improve urban air quality&lt;/IDText&gt;&lt;DisplayText&gt;[32]&lt;/DisplayText&gt;&lt;record&gt;&lt;dates&gt;&lt;pub-dates&gt;&lt;date&gt;2016/11/01/&lt;/date&gt;&lt;/pub-dates&gt;&lt;year&gt;2016&lt;/year&gt;&lt;/dates&gt;&lt;keywords&gt;&lt;keyword&gt;Cost-benefit analysis&lt;/keyword&gt;&lt;keyword&gt;Air quality modelling&lt;/keyword&gt;&lt;keyword&gt;Emission abatement measures&lt;/keyword&gt;&lt;keyword&gt;Health impact functions&lt;/keyword&gt;&lt;/keywords&gt;&lt;urls&gt;&lt;related-urls&gt;&lt;url&gt;https://www.sciencedirect.com/science/article/pii/S004896971631275X&lt;/url&gt;&lt;url&gt;https://www.sciencedirect.com/science/article/abs/pii/S004896971631275X&lt;/url&gt;&lt;/related-urls&gt;&lt;/urls&gt;&lt;isbn&gt;0048-9697&lt;/isbn&gt;&lt;titles&gt;&lt;title&gt;A cost-efficiency and health benefit approach to improve urban air quality&lt;/title&gt;&lt;secondary-title&gt;Science of The Total Environment&lt;/secondary-title&gt;&lt;alt-title&gt;Science of The Total Environment&lt;/alt-title&gt;&lt;/titles&gt;&lt;pages&gt;342-351&lt;/pages&gt;&lt;access-date&gt;2023/02/06/13:39:56&lt;/access-date&gt;&lt;contributors&gt;&lt;authors&gt;&lt;author&gt;Miranda, A. I.&lt;/author&gt;&lt;author&gt;Ferreira, J.&lt;/author&gt;&lt;author&gt;Silveira, C.&lt;/author&gt;&lt;author&gt;Relvas, H.&lt;/author&gt;&lt;author&gt;Duque, L.&lt;/author&gt;&lt;author&gt;Roebeling, P.&lt;/author&gt;&lt;author&gt;Lopes, M.&lt;/author&gt;&lt;author&gt;Costa, S.&lt;/author&gt;&lt;author&gt;Monteiro, A.&lt;/author&gt;&lt;author&gt;Gama, C.&lt;/author&gt;&lt;author&gt;Sá, E.&lt;/author&gt;&lt;author&gt;Borrego, C.&lt;/author&gt;&lt;author&gt;Teixeira, J. P.&lt;/author&gt;&lt;/authors&gt;&lt;/contributors&gt;&lt;language&gt;en&lt;/language&gt;&lt;added-date format="utc"&gt;1684487740&lt;/added-date&gt;&lt;ref-type name="Journal Article"&gt;17&lt;/ref-type&gt;&lt;remote-database-provider&gt;ScienceDirect&lt;/remote-database-provider&gt;&lt;rec-number&gt;21934&lt;/rec-number&gt;&lt;last-updated-date format="utc"&gt;1684487942&lt;/last-updated-date&gt;&lt;electronic-resource-num&gt;10.1016/j.scitotenv.2016.06.102&lt;/electronic-resource-num&gt;&lt;volume&gt;569-570&lt;/volume&gt;&lt;/record&gt;&lt;/Cite&gt;&lt;/EndNote&gt;</w:instrTex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111DF4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32]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2B0F7DE" w14:textId="2782B6E9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>Human health, environmental services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3CE3E6" w14:textId="4DAC2ED7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>Action track 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A21D345" w14:textId="6E783958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BA</w:t>
            </w:r>
          </w:p>
        </w:tc>
        <w:tc>
          <w:tcPr>
            <w:tcW w:w="3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EB2CCD2" w14:textId="77777777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Net benefit €0.3 million per year, for a scenario where all measures were implemented</w:t>
            </w:r>
          </w:p>
        </w:tc>
      </w:tr>
      <w:tr w:rsidR="00BB7840" w:rsidRPr="00DB450F" w14:paraId="5B50200C" w14:textId="77777777" w:rsidTr="00D80734">
        <w:trPr>
          <w:trHeight w:val="300"/>
        </w:trPr>
        <w:tc>
          <w:tcPr>
            <w:tcW w:w="3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7092236" w14:textId="1A94ADCF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nstalling flue-gas desulfurization units at coal-fired power plants in India, implemented at national level 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="00111DF4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Cropper&lt;/Author&gt;&lt;Year&gt;2017&lt;/Year&gt;&lt;IDText&gt;Costs and Benefits of Installing Flue-Gas Desulfurization Units at Coal-Fired Power Plants in India&lt;/IDText&gt;&lt;DisplayText&gt;[33]&lt;/DisplayText&gt;&lt;record&gt;&lt;titles&gt;&lt;title&gt;Costs and Benefits of Installing Flue-Gas Desulfurization Units at Coal-Fired Power Plants in India&lt;/title&gt;&lt;secondary-title&gt;Injury Prevention and Environmental Health&lt;/secondary-title&gt;&lt;/titles&gt;&lt;contributors&gt;&lt;authors&gt;&lt;author&gt;Cropper, M. L.&lt;/author&gt;&lt;author&gt;Guttikunda, S.&lt;/author&gt;&lt;author&gt;Jawahar, P.&lt;/author&gt;&lt;author&gt;Malik, K.&lt;/author&gt;&lt;author&gt;Partridge, I.&lt;/author&gt;&lt;/authors&gt;&lt;/contributors&gt;&lt;language&gt;eng&lt;/language&gt;&lt;added-date format="utc"&gt;1659708907&lt;/added-date&gt;&lt;pub-location&gt;Washington (DC)&lt;/pub-location&gt;&lt;ref-type name="Book Section"&gt;5&lt;/ref-type&gt;&lt;dates&gt;&lt;year&gt;2017&lt;/year&gt;&lt;/dates&gt;&lt;rec-number&gt;11077&lt;/rec-number&gt;&lt;publisher&gt;The International Bank for Reconstruction and Development / The World Bank&amp;#xD;© 2017 International Bank for Reconstruction and Development / The World Bank.&lt;/publisher&gt;&lt;last-updated-date format="utc"&gt;1659708907&lt;/last-updated-date&gt;&lt;accession-num&gt;30212107&lt;/accession-num&gt;&lt;contributors&gt;&lt;secondary-authors&gt;&lt;author&gt;Mock, C. N.&lt;/author&gt;&lt;author&gt;Nugent, R.&lt;/author&gt;&lt;author&gt;Kobusingye, O.&lt;/author&gt;&lt;author&gt;Smith, K. R.&lt;/author&gt;&lt;/secondary-authors&gt;&lt;/contributors&gt;&lt;electronic-resource-num&gt;10.1596/978-1-4648-0522-6_ch13&lt;/electronic-resource-num&gt;&lt;/record&gt;&lt;/Cite&gt;&lt;/EndNote&gt;</w:instrTex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111DF4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33]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4725532" w14:textId="063CD45A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>Human health, environmental services</w:t>
            </w:r>
          </w:p>
          <w:p w14:paraId="0A53F287" w14:textId="66AB312C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FCF047" w14:textId="618DD222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>Action track 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18BD752" w14:textId="5BFFBCDA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EA</w:t>
            </w:r>
          </w:p>
        </w:tc>
        <w:tc>
          <w:tcPr>
            <w:tcW w:w="3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CD03A0E" w14:textId="77777777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  <w:highlight w:val="white"/>
              </w:rPr>
              <w:t>US$5,140 per DALY averted (if FGD units installed at all 72 plants). If ranked by cost-per-life-saved, then 30 most cost-effective plants would have ICER of US$2,600 per DALY averted</w:t>
            </w:r>
          </w:p>
        </w:tc>
      </w:tr>
      <w:tr w:rsidR="00BB7840" w:rsidRPr="00DB450F" w14:paraId="07577537" w14:textId="77777777" w:rsidTr="00D80734">
        <w:trPr>
          <w:trHeight w:val="300"/>
        </w:trPr>
        <w:tc>
          <w:tcPr>
            <w:tcW w:w="3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BEA5B08" w14:textId="0496D545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 xml:space="preserve">Implementation of “Green mobility”, “Green Exercise” or “Zero Emission” scenario to improve air quality and human health in urban areas in Austria, implemented at local levels 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>
                <w:fldData xml:space="preserve">PEVuZE5vdGU+PENpdGU+PEF1dGhvcj5Xb2xraW5nZXI8L0F1dGhvcj48WWVhcj4yMDE4PC9ZZWFy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</w:fldData>
              </w:fldChar>
            </w:r>
            <w:r w:rsidR="00111DF4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</w:instrText>
            </w:r>
            <w:r w:rsidR="00111DF4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>
                <w:fldData xml:space="preserve">PEVuZE5vdGU+PENpdGU+PEF1dGhvcj5Xb2xraW5nZXI8L0F1dGhvcj48WWVhcj4yMDE4PC9ZZWFy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</w:fldData>
              </w:fldChar>
            </w:r>
            <w:r w:rsidR="00111DF4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.DATA </w:instrText>
            </w:r>
            <w:r w:rsidR="00111DF4">
              <w:rPr>
                <w:rFonts w:ascii="Times New Roman" w:eastAsia="Calibri" w:hAnsi="Times New Roman" w:cs="Times New Roman"/>
                <w:sz w:val="20"/>
                <w:szCs w:val="20"/>
              </w:rPr>
            </w:r>
            <w:r w:rsidR="00111DF4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111DF4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34]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  <w:p w14:paraId="58B3003F" w14:textId="77777777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6003EB" w14:textId="16F8565E" w:rsidR="00BB7840" w:rsidRPr="00DB450F" w:rsidRDefault="00BB7840" w:rsidP="00BB7840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Human health, environmental services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11CE6C" w14:textId="18C34F00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>Action track 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9830E35" w14:textId="0E9AC204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>Costs and benefits monetised and listed (no methodology specified)</w:t>
            </w:r>
          </w:p>
        </w:tc>
        <w:tc>
          <w:tcPr>
            <w:tcW w:w="3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3C4FE2B" w14:textId="77777777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Direct and indirect health costs decrease ranged from €11.8 million to € 19 million per year. GHG emission reduction ranged from 289.680 to 956,5000 tonnes CO2 equivalent.  Public investment and operating cost ranged from under €50 million to €500 million per annum.</w:t>
            </w:r>
          </w:p>
        </w:tc>
      </w:tr>
      <w:tr w:rsidR="00BB7840" w:rsidRPr="00DB450F" w14:paraId="6D79B1DB" w14:textId="77777777" w:rsidTr="00D80734">
        <w:trPr>
          <w:trHeight w:val="300"/>
        </w:trPr>
        <w:tc>
          <w:tcPr>
            <w:tcW w:w="3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387E4C" w14:textId="0553419D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daptation of more stringent vehicle emission standards for PM 2.5 in France and Italy, implemented at national levels 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>
                <w:fldData xml:space="preserve">PEVuZE5vdGU+PENpdGU+PEF1dGhvcj5LaW08L0F1dGhvcj48WWVhcj4yMDIwPC9ZZWFyPjxJRFRl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</w:fldData>
              </w:fldChar>
            </w:r>
            <w:r w:rsidR="00111DF4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</w:instrText>
            </w:r>
            <w:r w:rsidR="00111DF4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>
                <w:fldData xml:space="preserve">PEVuZE5vdGU+PENpdGU+PEF1dGhvcj5LaW08L0F1dGhvcj48WWVhcj4yMDIwPC9ZZWFyPjxJRFRl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</w:fldData>
              </w:fldChar>
            </w:r>
            <w:r w:rsidR="00111DF4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.DATA </w:instrText>
            </w:r>
            <w:r w:rsidR="00111DF4">
              <w:rPr>
                <w:rFonts w:ascii="Times New Roman" w:eastAsia="Calibri" w:hAnsi="Times New Roman" w:cs="Times New Roman"/>
                <w:sz w:val="20"/>
                <w:szCs w:val="20"/>
              </w:rPr>
            </w:r>
            <w:r w:rsidR="00111DF4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111DF4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35]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13B5FED" w14:textId="6DC4C2AE" w:rsidR="00BB7840" w:rsidRPr="00DB450F" w:rsidRDefault="00BB7840" w:rsidP="00BB7840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Human health, environmental services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BAD0CF" w14:textId="7D395373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>Action track 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DDBBFAC" w14:textId="6028DD33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EA</w:t>
            </w:r>
          </w:p>
        </w:tc>
        <w:tc>
          <w:tcPr>
            <w:tcW w:w="3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54E247" w14:textId="77777777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  <w:highlight w:val="white"/>
              </w:rPr>
              <w:t>In France, adopting US emission standards would save €1000 and increase QALYs by 0.04 per capita. In Italy, the stricter standards would save €3000 and increase QALYs by 0.31.</w:t>
            </w:r>
          </w:p>
        </w:tc>
      </w:tr>
      <w:tr w:rsidR="00BB7840" w:rsidRPr="00DB450F" w14:paraId="43C6BE05" w14:textId="77777777" w:rsidTr="00D80734">
        <w:trPr>
          <w:trHeight w:val="300"/>
        </w:trPr>
        <w:tc>
          <w:tcPr>
            <w:tcW w:w="3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0A90642" w14:textId="1720CA68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mplementation of the National Energy Efficiency Improvement and Energy Conservation Programs (NEEIECP) in Hungary, implemented at the national level 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="00111DF4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Aunan&lt;/Author&gt;&lt;Year&gt;1998&lt;/Year&gt;&lt;IDText&gt;Health and environmental benefits from air pollution reductions in Hungary&lt;/IDText&gt;&lt;DisplayText&gt;[36]&lt;/DisplayText&gt;&lt;record&gt;&lt;dates&gt;&lt;pub-dates&gt;&lt;date&gt;Apr 8&lt;/date&gt;&lt;/pub-dates&gt;&lt;year&gt;1998&lt;/year&gt;&lt;/dates&gt;&lt;keywords&gt;&lt;keyword&gt;Agriculture&lt;/keyword&gt;&lt;keyword&gt;Air Pollution/adverse effects/economics/*prevention &amp;amp; control&lt;/keyword&gt;&lt;keyword&gt;Climate&lt;/keyword&gt;&lt;keyword&gt;Cost-Benefit Analysis&lt;/keyword&gt;&lt;keyword&gt;Environmental Exposure&lt;/keyword&gt;&lt;keyword&gt;Environmental Health&lt;/keyword&gt;&lt;keyword&gt;Humans&lt;/keyword&gt;&lt;keyword&gt;Hungary/epidemiology&lt;/keyword&gt;&lt;keyword&gt;Life Expectancy&lt;/keyword&gt;&lt;keyword&gt;Power Plants/economics&lt;/keyword&gt;&lt;keyword&gt;Public Health&lt;/keyword&gt;&lt;keyword&gt;Respiratory Tract Diseases/epidemiology/etiology/mortality&lt;/keyword&gt;&lt;/keywords&gt;&lt;isbn&gt;0048-9697 (Print)&amp;#xD;0048-9697&lt;/isbn&gt;&lt;titles&gt;&lt;title&gt;Health and environmental benefits from air pollution reductions in Hungary&lt;/title&gt;&lt;secondary-title&gt;Sci Total Environ&lt;/secondary-title&gt;&lt;/titles&gt;&lt;pages&gt;245-68&lt;/pages&gt;&lt;number&gt;2-3&lt;/number&gt;&lt;contributors&gt;&lt;authors&gt;&lt;author&gt;Aunan, K.&lt;/author&gt;&lt;author&gt;Pátzay, G.&lt;/author&gt;&lt;author&gt;Asbjørn Aaheim, H.&lt;/author&gt;&lt;author&gt;Martin Seip, H.&lt;/author&gt;&lt;/authors&gt;&lt;/contributors&gt;&lt;edition&gt;1998/05/09&lt;/edition&gt;&lt;language&gt;eng&lt;/language&gt;&lt;added-date format="utc"&gt;1659708915&lt;/added-date&gt;&lt;ref-type name="Journal Article"&gt;17&lt;/ref-type&gt;&lt;auth-address&gt;CICERO, Oslo, Norway. kristin.aunan@cicero.uio.no&lt;/auth-address&gt;&lt;remote-database-provider&gt;NLM&lt;/remote-database-provider&gt;&lt;rec-number&gt;11147&lt;/rec-number&gt;&lt;last-updated-date format="utc"&gt;1659708915&lt;/last-updated-date&gt;&lt;accession-num&gt;9573631&lt;/accession-num&gt;&lt;electronic-resource-num&gt;10.1016/s0048-9697(98)00002-3&lt;/electronic-resource-num&gt;&lt;volume&gt;212&lt;/volume&gt;&lt;/record&gt;&lt;/Cite&gt;&lt;/EndNote&gt;</w:instrTex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111DF4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36]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F61FACE" w14:textId="3BB23F30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Human</w:t>
            </w:r>
            <w:r w:rsidRPr="00DB450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>health, environmental services</w:t>
            </w:r>
          </w:p>
          <w:p w14:paraId="71C49AF9" w14:textId="402EEBF4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7599E8" w14:textId="36991FCD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>Action track 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E7A3121" w14:textId="0BE96287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BA</w:t>
            </w:r>
          </w:p>
        </w:tc>
        <w:tc>
          <w:tcPr>
            <w:tcW w:w="3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0BB7D67" w14:textId="77777777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  <w:highlight w:val="white"/>
              </w:rPr>
              <w:t>BCR by sector (health benefit resulting from reduced emissions vs. the investment in each sector) agriculture = 3; industry = 5; transport = 7; energy sector = 6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>; HH = 16 and service = 17</w:t>
            </w:r>
          </w:p>
        </w:tc>
      </w:tr>
      <w:tr w:rsidR="00BB7840" w:rsidRPr="00DB450F" w14:paraId="0151AF55" w14:textId="77777777" w:rsidTr="00D80734">
        <w:trPr>
          <w:trHeight w:val="300"/>
        </w:trPr>
        <w:tc>
          <w:tcPr>
            <w:tcW w:w="3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9EFE004" w14:textId="0287C2FD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trategies to reduce of PM2.5 concentration to reduce asthma medication use in the United States, implemented at national level 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>
                <w:fldData xml:space="preserve">PEVuZE5vdGU+PENpdGU+PEF1dGhvcj5XaWxsaWFtczwvQXV0aG9yPjxZZWFyPjIwMTk8L1llYXI+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</w:fldData>
              </w:fldChar>
            </w:r>
            <w:r w:rsidR="00111DF4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</w:instrText>
            </w:r>
            <w:r w:rsidR="00111DF4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>
                <w:fldData xml:space="preserve">PEVuZE5vdGU+PENpdGU+PEF1dGhvcj5XaWxsaWFtczwvQXV0aG9yPjxZZWFyPjIwMTk8L1llYXI+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</w:fldData>
              </w:fldChar>
            </w:r>
            <w:r w:rsidR="00111DF4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.DATA </w:instrText>
            </w:r>
            <w:r w:rsidR="00111DF4">
              <w:rPr>
                <w:rFonts w:ascii="Times New Roman" w:eastAsia="Calibri" w:hAnsi="Times New Roman" w:cs="Times New Roman"/>
                <w:sz w:val="20"/>
                <w:szCs w:val="20"/>
              </w:rPr>
            </w:r>
            <w:r w:rsidR="00111DF4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111DF4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37]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35D67EC" w14:textId="3C60E5A3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Human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health, environmental services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209112" w14:textId="4DC90852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>Action track 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68B741" w14:textId="5D7FA66D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osts and benefits monetised and listed (no methodology specified) </w:t>
            </w:r>
          </w:p>
        </w:tc>
        <w:tc>
          <w:tcPr>
            <w:tcW w:w="3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94B1AD8" w14:textId="1AB7A5BC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 nationwide 1 </w:t>
            </w:r>
            <w:proofErr w:type="spellStart"/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>μg</w:t>
            </w:r>
            <w:proofErr w:type="spellEnd"/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>/m3 reduction in particulate matter concentration would generate nearly $350 million annually in economic benefits.</w:t>
            </w:r>
          </w:p>
        </w:tc>
      </w:tr>
      <w:tr w:rsidR="00BB7840" w:rsidRPr="00DB450F" w14:paraId="7FCAB48B" w14:textId="77777777" w:rsidTr="00D80734">
        <w:trPr>
          <w:trHeight w:val="300"/>
        </w:trPr>
        <w:tc>
          <w:tcPr>
            <w:tcW w:w="3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5AFC0BC" w14:textId="42A2C445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mprovement strategies for environmental health in Victorian rivers in Australia, implemented at the local level 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="00111DF4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Bennett&lt;/Author&gt;&lt;Year&gt;2008&lt;/Year&gt;&lt;IDText&gt;The economic value of improved environmental health in Victorian rivers&lt;/IDText&gt;&lt;DisplayText&gt;[38]&lt;/DisplayText&gt;&lt;record&gt;&lt;dates&gt;&lt;pub-dates&gt;&lt;date&gt;Sep&lt;/date&gt;&lt;/pub-dates&gt;&lt;year&gt;2008&lt;/year&gt;&lt;/dates&gt;&lt;urls&gt;&lt;related-urls&gt;&lt;url&gt;&amp;lt;Go to ISI&amp;gt;://WOS:000260594700002&lt;/url&gt;&lt;/related-urls&gt;&lt;/urls&gt;&lt;isbn&gt;1448-6563&lt;/isbn&gt;&lt;titles&gt;&lt;title&gt;The economic value of improved environmental health in Victorian rivers&lt;/title&gt;&lt;secondary-title&gt;Australasian Journal of Environmental Management&lt;/secondary-title&gt;&lt;/titles&gt;&lt;pages&gt;138-148&lt;/pages&gt;&lt;number&gt;3&lt;/number&gt;&lt;contributors&gt;&lt;authors&gt;&lt;author&gt;Bennett, J.&lt;/author&gt;&lt;author&gt;Dumsday, R.&lt;/author&gt;&lt;author&gt;Howell, G.&lt;/author&gt;&lt;author&gt;Lloyd, C.&lt;/author&gt;&lt;author&gt;Sturgess, N.&lt;/author&gt;&lt;author&gt;Van Raalte, L.&lt;/author&gt;&lt;/authors&gt;&lt;/contributors&gt;&lt;added-date format="utc"&gt;1659709097&lt;/added-date&gt;&lt;ref-type name="Journal Article"&gt;17&lt;/ref-type&gt;&lt;rec-number&gt;13624&lt;/rec-number&gt;&lt;last-updated-date format="utc"&gt;1659709097&lt;/last-updated-date&gt;&lt;accession-num&gt;WOS:000260594700002&lt;/accession-num&gt;&lt;volume&gt;15&lt;/volume&gt;&lt;/record&gt;&lt;/Cite&gt;&lt;/EndNote&gt;</w:instrTex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111DF4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38]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EDE1844" w14:textId="28EEE6BA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Agriculture/</w:t>
            </w:r>
            <w:r w:rsidRPr="00DB450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br/>
            </w:r>
            <w:r w:rsidRPr="00DB450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veterinary services, 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environmental </w:t>
            </w:r>
            <w:proofErr w:type="gramStart"/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>health</w:t>
            </w:r>
            <w:proofErr w:type="gramEnd"/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nd wildlife health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EF31D1" w14:textId="634A10D8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>Action track 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955944F" w14:textId="553943E9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BA</w:t>
            </w:r>
          </w:p>
        </w:tc>
        <w:tc>
          <w:tcPr>
            <w:tcW w:w="3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3278FF6" w14:textId="77777777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n total across the state, the environmental health improvements generated by the proposed riparian zone fencing project is estimated at around $12.5 million. Value per household - $32.97 to $40.14 AUD per household </w:t>
            </w:r>
          </w:p>
        </w:tc>
      </w:tr>
      <w:tr w:rsidR="00BB7840" w:rsidRPr="00DB450F" w14:paraId="7D3177E3" w14:textId="77777777" w:rsidTr="00D80734">
        <w:trPr>
          <w:trHeight w:val="300"/>
        </w:trPr>
        <w:tc>
          <w:tcPr>
            <w:tcW w:w="3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1B5626D" w14:textId="391CFD80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  <w:r w:rsidRPr="00DB450F">
              <w:rPr>
                <w:rFonts w:ascii="Times New Roman" w:eastAsia="Roboto" w:hAnsi="Times New Roman" w:cs="Times New Roman"/>
                <w:color w:val="1F1F1F"/>
                <w:sz w:val="20"/>
                <w:szCs w:val="20"/>
                <w:highlight w:val="white"/>
              </w:rPr>
              <w:t xml:space="preserve">mproved management practices for cattle, small ruminants, camels, and poultry in Ethiopia, implemented at the local level </w:t>
            </w:r>
            <w:r w:rsidRPr="00DB450F">
              <w:rPr>
                <w:rFonts w:ascii="Times New Roman" w:eastAsia="Roboto" w:hAnsi="Times New Roman" w:cs="Times New Roman"/>
                <w:color w:val="1F1F1F"/>
                <w:sz w:val="20"/>
                <w:szCs w:val="20"/>
                <w:highlight w:val="white"/>
              </w:rPr>
              <w:fldChar w:fldCharType="begin"/>
            </w:r>
            <w:r w:rsidR="00111DF4">
              <w:rPr>
                <w:rFonts w:ascii="Times New Roman" w:eastAsia="Roboto" w:hAnsi="Times New Roman" w:cs="Times New Roman"/>
                <w:color w:val="1F1F1F"/>
                <w:sz w:val="20"/>
                <w:szCs w:val="20"/>
                <w:highlight w:val="white"/>
              </w:rPr>
              <w:instrText xml:space="preserve"> ADDIN EN.CITE &lt;EndNote&gt;&lt;Cite&gt;&lt;Author&gt;Ng’ang’a&lt;/Author&gt;&lt;Year&gt;2020&lt;/Year&gt;&lt;IDText&gt;Cost Benefit Analysis of Improved Livestock Management Practices in the Oromia Lowlands of Ethiopia&lt;/IDText&gt;&lt;DisplayText&gt;[39]&lt;/DisplayText&gt;&lt;record&gt;&lt;dates&gt;&lt;pub-dates&gt;&lt;date&gt;2020/10/14/&lt;/date&gt;&lt;/pub-dates&gt;&lt;year&gt;2020&lt;/year&gt;&lt;/dates&gt;&lt;urls&gt;&lt;related-urls&gt;&lt;url&gt;https://www.climatelinks.org/resources/cost-benefit-analysis-improved-livestock-management-practices-oromia-lowlands-ethiopia&lt;/url&gt;&lt;/related-urls&gt;&lt;/urls&gt;&lt;titles&gt;&lt;title&gt;Cost Benefit Analysis of Improved Livestock Management Practices in the Oromia Lowlands of Ethiopia&lt;/title&gt;&lt;/titles&gt;&lt;access-date&gt;2023/02/06/16:41:38&lt;/access-date&gt;&lt;contributors&gt;&lt;authors&gt;&lt;author&gt;Ng’ang’a, Stanley&lt;/author&gt;&lt;author&gt;Gordon, Smith&lt;/author&gt;&lt;author&gt;Chris, Mwungu&lt;/author&gt;&lt;author&gt;Sintayehu, Alemayehu&lt;/author&gt;&lt;author&gt;Evan, Girvetz&lt;/author&gt;&lt;author&gt;Eric, Hyman&lt;/author&gt;&lt;/authors&gt;&lt;/contributors&gt;&lt;language&gt;en&lt;/language&gt;&lt;added-date format="utc"&gt;1684487739&lt;/added-date&gt;&lt;ref-type name="Report"&gt;27&lt;/ref-type&gt;&lt;rec-number&gt;21900&lt;/rec-number&gt;&lt;publisher&gt;USAID&lt;/publisher&gt;&lt;last-updated-date format="utc"&gt;1684487739&lt;/last-updated-date&gt;&lt;/record&gt;&lt;/Cite&gt;&lt;/EndNote&gt;</w:instrText>
            </w:r>
            <w:r w:rsidRPr="00DB450F">
              <w:rPr>
                <w:rFonts w:ascii="Times New Roman" w:eastAsia="Roboto" w:hAnsi="Times New Roman" w:cs="Times New Roman"/>
                <w:color w:val="1F1F1F"/>
                <w:sz w:val="20"/>
                <w:szCs w:val="20"/>
                <w:highlight w:val="white"/>
              </w:rPr>
              <w:fldChar w:fldCharType="separate"/>
            </w:r>
            <w:r w:rsidR="00111DF4">
              <w:rPr>
                <w:rFonts w:ascii="Times New Roman" w:eastAsia="Roboto" w:hAnsi="Times New Roman" w:cs="Times New Roman"/>
                <w:noProof/>
                <w:color w:val="1F1F1F"/>
                <w:sz w:val="20"/>
                <w:szCs w:val="20"/>
                <w:highlight w:val="white"/>
              </w:rPr>
              <w:t>[39]</w:t>
            </w:r>
            <w:r w:rsidRPr="00DB450F">
              <w:rPr>
                <w:rFonts w:ascii="Times New Roman" w:eastAsia="Roboto" w:hAnsi="Times New Roman" w:cs="Times New Roman"/>
                <w:color w:val="1F1F1F"/>
                <w:sz w:val="20"/>
                <w:szCs w:val="20"/>
                <w:highlight w:val="white"/>
              </w:rPr>
              <w:fldChar w:fldCharType="end"/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4D9D572" w14:textId="087D4176" w:rsidR="00BB7840" w:rsidRPr="00DB450F" w:rsidRDefault="00BB7840" w:rsidP="00BB7840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Agriculture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>/ veterinary services, environment services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E3E5ED" w14:textId="13B23D34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>Action track 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DE66E2" w14:textId="14A0337C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BA</w:t>
            </w:r>
          </w:p>
        </w:tc>
        <w:tc>
          <w:tcPr>
            <w:tcW w:w="3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61DB83B" w14:textId="77777777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Roboto" w:hAnsi="Times New Roman" w:cs="Times New Roman"/>
                <w:color w:val="1F1F1F"/>
                <w:sz w:val="20"/>
                <w:szCs w:val="20"/>
                <w:highlight w:val="white"/>
              </w:rPr>
              <w:t>Deferred- rotation grazing had a positive economic NPV at a 3 percent discount rate over 50 years ($2,069/HH) / active restoration of degraded rangeland NPV of $14,767/HH / fodder cultivation NPV $8,316/HH</w:t>
            </w:r>
          </w:p>
        </w:tc>
      </w:tr>
      <w:tr w:rsidR="00BB7840" w:rsidRPr="00DB450F" w14:paraId="2F2564D3" w14:textId="77777777" w:rsidTr="00D80734">
        <w:trPr>
          <w:trHeight w:val="300"/>
        </w:trPr>
        <w:tc>
          <w:tcPr>
            <w:tcW w:w="3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DD1321A" w14:textId="13CF3C4F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>F</w:t>
            </w:r>
            <w:r w:rsidRPr="00DB450F">
              <w:rPr>
                <w:rFonts w:ascii="Times New Roman" w:eastAsia="Roboto" w:hAnsi="Times New Roman" w:cs="Times New Roman"/>
                <w:color w:val="1F1F1F"/>
                <w:sz w:val="20"/>
                <w:szCs w:val="20"/>
                <w:highlight w:val="white"/>
              </w:rPr>
              <w:t xml:space="preserve">odder production as a low emissions development strategy for the dairy sector in Kenya, implemented at the local level </w:t>
            </w:r>
            <w:r w:rsidRPr="00DB450F">
              <w:rPr>
                <w:rFonts w:ascii="Times New Roman" w:eastAsia="Roboto" w:hAnsi="Times New Roman" w:cs="Times New Roman"/>
                <w:color w:val="1F1F1F"/>
                <w:sz w:val="20"/>
                <w:szCs w:val="20"/>
                <w:highlight w:val="white"/>
              </w:rPr>
              <w:fldChar w:fldCharType="begin"/>
            </w:r>
            <w:r w:rsidR="00111DF4">
              <w:rPr>
                <w:rFonts w:ascii="Times New Roman" w:eastAsia="Roboto" w:hAnsi="Times New Roman" w:cs="Times New Roman"/>
                <w:color w:val="1F1F1F"/>
                <w:sz w:val="20"/>
                <w:szCs w:val="20"/>
                <w:highlight w:val="white"/>
              </w:rPr>
              <w:instrText xml:space="preserve"> ADDIN EN.CITE &lt;EndNote&gt;&lt;Cite&gt;&lt;Author&gt;Kashangaki&lt;/Author&gt;&lt;Year&gt;2018&lt;/Year&gt;&lt;IDText&gt;Cost–benefit analysis of fodder production as a low emissions development strategy for the Kenyan dairy sector&lt;/IDText&gt;&lt;DisplayText&gt;[40]&lt;/DisplayText&gt;&lt;record&gt;&lt;dates&gt;&lt;pub-dates&gt;&lt;date&gt;2018/07/15/&lt;/date&gt;&lt;/pub-dates&gt;&lt;year&gt;2018&lt;/year&gt;&lt;/dates&gt;&lt;urls&gt;&lt;related-urls&gt;&lt;url&gt;https://cgspace.cgiar.org/handle/10568/97426&lt;/url&gt;&lt;/related-urls&gt;&lt;/urls&gt;&lt;work-type&gt;Report&lt;/work-type&gt;&lt;titles&gt;&lt;title&gt;Cost–benefit analysis of fodder production as a low emissions development strategy for the Kenyan dairy sector&lt;/title&gt;&lt;/titles&gt;&lt;access-date&gt;2023/02/06/16:42:27&lt;/access-date&gt;&lt;contributors&gt;&lt;authors&gt;&lt;author&gt;Kashangaki, John&lt;/author&gt;&lt;author&gt;Ericksen, Polly J.&lt;/author&gt;&lt;/authors&gt;&lt;/contributors&gt;&lt;language&gt;en&lt;/language&gt;&lt;added-date format="utc"&gt;1684487739&lt;/added-date&gt;&lt;ref-type name="Report"&gt;27&lt;/ref-type&gt;&lt;remote-database-provider&gt;cgspace.cgiar.org&lt;/remote-database-provider&gt;&lt;rec-number&gt;21899&lt;/rec-number&gt;&lt;publisher&gt;International Livestock Research Institute&lt;/publisher&gt;&lt;last-updated-date format="utc"&gt;1684487739&lt;/last-updated-date&gt;&lt;/record&gt;&lt;/Cite&gt;&lt;/EndNote&gt;</w:instrText>
            </w:r>
            <w:r w:rsidRPr="00DB450F">
              <w:rPr>
                <w:rFonts w:ascii="Times New Roman" w:eastAsia="Roboto" w:hAnsi="Times New Roman" w:cs="Times New Roman"/>
                <w:color w:val="1F1F1F"/>
                <w:sz w:val="20"/>
                <w:szCs w:val="20"/>
                <w:highlight w:val="white"/>
              </w:rPr>
              <w:fldChar w:fldCharType="separate"/>
            </w:r>
            <w:r w:rsidR="00111DF4">
              <w:rPr>
                <w:rFonts w:ascii="Times New Roman" w:eastAsia="Roboto" w:hAnsi="Times New Roman" w:cs="Times New Roman"/>
                <w:noProof/>
                <w:color w:val="1F1F1F"/>
                <w:sz w:val="20"/>
                <w:szCs w:val="20"/>
                <w:highlight w:val="white"/>
              </w:rPr>
              <w:t>[40]</w:t>
            </w:r>
            <w:r w:rsidRPr="00DB450F">
              <w:rPr>
                <w:rFonts w:ascii="Times New Roman" w:eastAsia="Roboto" w:hAnsi="Times New Roman" w:cs="Times New Roman"/>
                <w:color w:val="1F1F1F"/>
                <w:sz w:val="20"/>
                <w:szCs w:val="20"/>
                <w:highlight w:val="white"/>
              </w:rPr>
              <w:fldChar w:fldCharType="end"/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A8D10E3" w14:textId="1D9C521A" w:rsidR="00BB7840" w:rsidRPr="00DB450F" w:rsidRDefault="00BB7840" w:rsidP="00BB7840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Agriculture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>/ veterinary services, environmental services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201864" w14:textId="37E2A592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>Action track 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0CDDAF7" w14:textId="21F892AF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BA</w:t>
            </w:r>
          </w:p>
        </w:tc>
        <w:tc>
          <w:tcPr>
            <w:tcW w:w="3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455EB01" w14:textId="77777777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  <w:r w:rsidRPr="00DB450F">
              <w:rPr>
                <w:rFonts w:ascii="Times New Roman" w:eastAsia="Roboto" w:hAnsi="Times New Roman" w:cs="Times New Roman"/>
                <w:color w:val="1F1F1F"/>
                <w:sz w:val="20"/>
                <w:szCs w:val="20"/>
                <w:highlight w:val="white"/>
              </w:rPr>
              <w:t>n year 5, investment cost = $7,260,000 and gross profit = $21,402,683 (applies to total # of farmers within 5 counties)</w:t>
            </w:r>
          </w:p>
        </w:tc>
      </w:tr>
      <w:tr w:rsidR="00BB7840" w:rsidRPr="00DB450F" w14:paraId="6BC9316B" w14:textId="77777777" w:rsidTr="00D80734">
        <w:trPr>
          <w:trHeight w:val="300"/>
        </w:trPr>
        <w:tc>
          <w:tcPr>
            <w:tcW w:w="3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B88D179" w14:textId="521414C0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>P</w:t>
            </w:r>
            <w:r w:rsidRPr="00DB450F">
              <w:rPr>
                <w:rFonts w:ascii="Times New Roman" w:eastAsia="Roboto" w:hAnsi="Times New Roman" w:cs="Times New Roman"/>
                <w:color w:val="1F1F1F"/>
                <w:sz w:val="20"/>
                <w:szCs w:val="20"/>
                <w:highlight w:val="white"/>
              </w:rPr>
              <w:t xml:space="preserve">articulate matter related inspection and maintenance programs in Bangkok, Thailand, implemented at local level </w:t>
            </w:r>
            <w:r w:rsidRPr="00DB450F">
              <w:rPr>
                <w:rFonts w:ascii="Times New Roman" w:eastAsia="Roboto" w:hAnsi="Times New Roman" w:cs="Times New Roman"/>
                <w:color w:val="1F1F1F"/>
                <w:sz w:val="20"/>
                <w:szCs w:val="20"/>
                <w:highlight w:val="white"/>
              </w:rPr>
              <w:fldChar w:fldCharType="begin"/>
            </w:r>
            <w:r w:rsidR="00111DF4">
              <w:rPr>
                <w:rFonts w:ascii="Times New Roman" w:eastAsia="Roboto" w:hAnsi="Times New Roman" w:cs="Times New Roman"/>
                <w:color w:val="1F1F1F"/>
                <w:sz w:val="20"/>
                <w:szCs w:val="20"/>
                <w:highlight w:val="white"/>
              </w:rPr>
              <w:instrText xml:space="preserve"> ADDIN EN.CITE &lt;EndNote&gt;&lt;Cite&gt;&lt;Author&gt;Li&lt;/Author&gt;&lt;Year&gt;2011&lt;/Year&gt;&lt;IDText&gt;Assessing the co-benefits of greenhouse gas reduction: health benefits of particulate matter related inspection and maintenance programs in Bangkok, Thailand&lt;/IDText&gt;&lt;DisplayText&gt;[41]&lt;/DisplayText&gt;&lt;record&gt;&lt;dates&gt;&lt;pub-dates&gt;&lt;date&gt;2011/04/15/&lt;/date&gt;&lt;/pub-dates&gt;&lt;year&gt;2011&lt;/year&gt;&lt;/dates&gt;&lt;keywords&gt;&lt;keyword&gt;Humans&lt;/keyword&gt;&lt;keyword&gt;Thailand&lt;/keyword&gt;&lt;keyword&gt;Environmental Monitoring&lt;/keyword&gt;&lt;keyword&gt;Epidemiological Monitoring&lt;/keyword&gt;&lt;keyword&gt;Greenhouse Effect&lt;/keyword&gt;&lt;keyword&gt;Program Evaluation&lt;/keyword&gt;&lt;keyword&gt;Air Pollutants&lt;/keyword&gt;&lt;keyword&gt;Air Pollution&lt;/keyword&gt;&lt;keyword&gt;Uncertainty&lt;/keyword&gt;&lt;keyword&gt;Particulate Matter&lt;/keyword&gt;&lt;keyword&gt;Respiration Disorders&lt;/keyword&gt;&lt;keyword&gt;Environmental Policy&lt;/keyword&gt;&lt;keyword&gt;Vehicle Emissions&lt;/keyword&gt;&lt;keyword&gt;Government Regulation&lt;/keyword&gt;&lt;/keywords&gt;&lt;urls&gt;&lt;related-urls&gt;&lt;url&gt;http://www.ncbi.nlm.nih.gov/pubmed/21334726&lt;/url&gt;&lt;/related-urls&gt;&lt;/urls&gt;&lt;isbn&gt;1879-1026&lt;/isbn&gt;&lt;titles&gt;&lt;title&gt;Assessing the co-benefits of greenhouse gas reduction: health benefits of particulate matter related inspection and maintenance programs in Bangkok, Thailand&lt;/title&gt;&lt;secondary-title&gt;The Science of the Total Environment&lt;/secondary-title&gt;&lt;short-title&gt;Assessing the co-benefits of greenhouse gas reduction&lt;/short-title&gt;&lt;alt-title&gt;Sci Total Environ&lt;/alt-title&gt;&lt;/titles&gt;&lt;pages&gt;1774-1785&lt;/pages&gt;&lt;number&gt;10&lt;/number&gt;&lt;contributors&gt;&lt;authors&gt;&lt;author&gt;Li, Ying&lt;/author&gt;&lt;author&gt;Crawford-Brown, Douglas J.&lt;/author&gt;&lt;/authors&gt;&lt;/contributors&gt;&lt;language&gt;eng&lt;/language&gt;&lt;added-date format="utc"&gt;1684487739&lt;/added-date&gt;&lt;ref-type name="Journal Article"&gt;17&lt;/ref-type&gt;&lt;remote-database-provider&gt;PubMed&lt;/remote-database-provider&gt;&lt;rec-number&gt;21894&lt;/rec-number&gt;&lt;last-updated-date format="utc"&gt;1684487739&lt;/last-updated-date&gt;&lt;electronic-resource-num&gt;10.1016/j.scitotenv.2011.01.051&lt;/electronic-resource-num&gt;&lt;volume&gt;409&lt;/volume&gt;&lt;/record&gt;&lt;/Cite&gt;&lt;/EndNote&gt;</w:instrText>
            </w:r>
            <w:r w:rsidRPr="00DB450F">
              <w:rPr>
                <w:rFonts w:ascii="Times New Roman" w:eastAsia="Roboto" w:hAnsi="Times New Roman" w:cs="Times New Roman"/>
                <w:color w:val="1F1F1F"/>
                <w:sz w:val="20"/>
                <w:szCs w:val="20"/>
                <w:highlight w:val="white"/>
              </w:rPr>
              <w:fldChar w:fldCharType="separate"/>
            </w:r>
            <w:r w:rsidR="00111DF4">
              <w:rPr>
                <w:rFonts w:ascii="Times New Roman" w:eastAsia="Roboto" w:hAnsi="Times New Roman" w:cs="Times New Roman"/>
                <w:noProof/>
                <w:color w:val="1F1F1F"/>
                <w:sz w:val="20"/>
                <w:szCs w:val="20"/>
                <w:highlight w:val="white"/>
              </w:rPr>
              <w:t>[41]</w:t>
            </w:r>
            <w:r w:rsidRPr="00DB450F">
              <w:rPr>
                <w:rFonts w:ascii="Times New Roman" w:eastAsia="Roboto" w:hAnsi="Times New Roman" w:cs="Times New Roman"/>
                <w:color w:val="1F1F1F"/>
                <w:sz w:val="20"/>
                <w:szCs w:val="20"/>
                <w:highlight w:val="white"/>
              </w:rPr>
              <w:fldChar w:fldCharType="end"/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F51D957" w14:textId="31A01B65" w:rsidR="00BB7840" w:rsidRPr="00DB450F" w:rsidRDefault="00BB7840" w:rsidP="00BB7840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Human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health, environmental services 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3AADE6" w14:textId="2F22054C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>Action track 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20BE110" w14:textId="51CB1D95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osts and benefits monetised and listed (no methodology specified) </w:t>
            </w:r>
          </w:p>
        </w:tc>
        <w:tc>
          <w:tcPr>
            <w:tcW w:w="3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CC5CFFF" w14:textId="77777777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  <w:r w:rsidRPr="00DB450F">
              <w:rPr>
                <w:rFonts w:ascii="Times New Roman" w:eastAsia="Roboto" w:hAnsi="Times New Roman" w:cs="Times New Roman"/>
                <w:color w:val="1F1F1F"/>
                <w:sz w:val="20"/>
                <w:szCs w:val="20"/>
                <w:highlight w:val="white"/>
              </w:rPr>
              <w:t>nnual cost of program is approximately US $147 million; annual total health benefits is US $907.9 to 1483.5 million (from 2008-2015)</w:t>
            </w:r>
          </w:p>
        </w:tc>
      </w:tr>
      <w:tr w:rsidR="00BB7840" w:rsidRPr="00DB450F" w14:paraId="3319D111" w14:textId="77777777" w:rsidTr="00D80734">
        <w:trPr>
          <w:trHeight w:val="300"/>
        </w:trPr>
        <w:tc>
          <w:tcPr>
            <w:tcW w:w="3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079C72A" w14:textId="52593281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  <w:r w:rsidRPr="00DB450F">
              <w:rPr>
                <w:rFonts w:ascii="Times New Roman" w:eastAsia="Roboto" w:hAnsi="Times New Roman" w:cs="Times New Roman"/>
                <w:color w:val="1F1F1F"/>
                <w:sz w:val="20"/>
                <w:szCs w:val="20"/>
                <w:highlight w:val="white"/>
              </w:rPr>
              <w:t>etrofitting vehicles with diesel particulate filters to reduce harmful</w:t>
            </w:r>
            <w:r w:rsidRPr="00DB450F">
              <w:rPr>
                <w:rFonts w:ascii="Times New Roman" w:eastAsia="Calibri" w:hAnsi="Times New Roman" w:cs="Times New Roman"/>
                <w:color w:val="1F1F1F"/>
                <w:sz w:val="20"/>
                <w:szCs w:val="20"/>
                <w:highlight w:val="white"/>
              </w:rPr>
              <w:t xml:space="preserve"> diesel emissions in Mexico City, implemented at local level </w:t>
            </w:r>
            <w:r w:rsidRPr="00DB450F">
              <w:rPr>
                <w:rFonts w:ascii="Times New Roman" w:eastAsia="Calibri" w:hAnsi="Times New Roman" w:cs="Times New Roman"/>
                <w:color w:val="1F1F1F"/>
                <w:sz w:val="20"/>
                <w:szCs w:val="20"/>
                <w:highlight w:val="white"/>
              </w:rPr>
              <w:fldChar w:fldCharType="begin"/>
            </w:r>
            <w:r w:rsidR="00111DF4">
              <w:rPr>
                <w:rFonts w:ascii="Times New Roman" w:eastAsia="Calibri" w:hAnsi="Times New Roman" w:cs="Times New Roman"/>
                <w:color w:val="1F1F1F"/>
                <w:sz w:val="20"/>
                <w:szCs w:val="20"/>
                <w:highlight w:val="white"/>
              </w:rPr>
              <w:instrText xml:space="preserve"> ADDIN EN.CITE &lt;EndNote&gt;&lt;Cite&gt;&lt;Author&gt;Stevens&lt;/Author&gt;&lt;Year&gt;2005&lt;/Year&gt;&lt;IDText&gt;A benefit-cost analysis of retrofitting diesel vehicles with particulate filters in the Mexico City metropolitan area&lt;/IDText&gt;&lt;DisplayText&gt;[42]&lt;/DisplayText&gt;&lt;record&gt;&lt;dates&gt;&lt;pub-dates&gt;&lt;date&gt;2005/08//&lt;/date&gt;&lt;/pub-dates&gt;&lt;year&gt;2005&lt;/year&gt;&lt;/dates&gt;&lt;keywords&gt;&lt;keyword&gt;Humans&lt;/keyword&gt;&lt;keyword&gt;Cost-Benefit Analysis&lt;/keyword&gt;&lt;keyword&gt;Mexico&lt;/keyword&gt;&lt;keyword&gt;Urban Health&lt;/keyword&gt;&lt;keyword&gt;Air Pollution&lt;/keyword&gt;&lt;keyword&gt;Motor Vehicles&lt;/keyword&gt;&lt;keyword&gt;Vehicle Emissions&lt;/keyword&gt;&lt;keyword&gt;Filtration&lt;/keyword&gt;&lt;/keywords&gt;&lt;urls&gt;&lt;related-urls&gt;&lt;url&gt;http://www.ncbi.nlm.nih.gov/pubmed/16268936&lt;/url&gt;&lt;/related-urls&gt;&lt;/urls&gt;&lt;isbn&gt;0272-4332&lt;/isbn&gt;&lt;titles&gt;&lt;title&gt;A benefit-cost analysis of retrofitting diesel vehicles with particulate filters in the Mexico City metropolitan area&lt;/title&gt;&lt;secondary-title&gt;Risk Analysis: An Official Publication of the Society for Risk Analysis&lt;/secondary-title&gt;&lt;alt-title&gt;Risk Anal&lt;/alt-title&gt;&lt;/titles&gt;&lt;pages&gt;883-899&lt;/pages&gt;&lt;number&gt;4&lt;/number&gt;&lt;contributors&gt;&lt;authors&gt;&lt;author&gt;Stevens, Gretchen&lt;/author&gt;&lt;author&gt;Wilson, Andrew&lt;/author&gt;&lt;author&gt;Hammitt, James K.&lt;/author&gt;&lt;/authors&gt;&lt;/contributors&gt;&lt;language&gt;eng&lt;/language&gt;&lt;added-date format="utc"&gt;1684487739&lt;/added-date&gt;&lt;ref-type name="Journal Article"&gt;17&lt;/ref-type&gt;&lt;remote-database-provider&gt;PubMed&lt;/remote-database-provider&gt;&lt;rec-number&gt;21892&lt;/rec-number&gt;&lt;last-updated-date format="utc"&gt;1684487739&lt;/last-updated-date&gt;&lt;electronic-resource-num&gt;10.1111/j.1539-6924.2005.00650.x&lt;/electronic-resource-num&gt;&lt;volume&gt;25&lt;/volume&gt;&lt;/record&gt;&lt;/Cite&gt;&lt;/EndNote&gt;</w:instrText>
            </w:r>
            <w:r w:rsidRPr="00DB450F">
              <w:rPr>
                <w:rFonts w:ascii="Times New Roman" w:eastAsia="Calibri" w:hAnsi="Times New Roman" w:cs="Times New Roman"/>
                <w:color w:val="1F1F1F"/>
                <w:sz w:val="20"/>
                <w:szCs w:val="20"/>
                <w:highlight w:val="white"/>
              </w:rPr>
              <w:fldChar w:fldCharType="separate"/>
            </w:r>
            <w:r w:rsidR="00111DF4">
              <w:rPr>
                <w:rFonts w:ascii="Times New Roman" w:eastAsia="Calibri" w:hAnsi="Times New Roman" w:cs="Times New Roman"/>
                <w:noProof/>
                <w:color w:val="1F1F1F"/>
                <w:sz w:val="20"/>
                <w:szCs w:val="20"/>
                <w:highlight w:val="white"/>
              </w:rPr>
              <w:t>[42]</w:t>
            </w:r>
            <w:r w:rsidRPr="00DB450F">
              <w:rPr>
                <w:rFonts w:ascii="Times New Roman" w:eastAsia="Calibri" w:hAnsi="Times New Roman" w:cs="Times New Roman"/>
                <w:color w:val="1F1F1F"/>
                <w:sz w:val="20"/>
                <w:szCs w:val="20"/>
                <w:highlight w:val="white"/>
              </w:rPr>
              <w:fldChar w:fldCharType="end"/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D23E9C5" w14:textId="54E3DDC2" w:rsidR="00BB7840" w:rsidRPr="00DB450F" w:rsidRDefault="00BB7840" w:rsidP="00BB7840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Human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health, environmental services 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C340E6" w14:textId="4731F80B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>Action track 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5CC0E86" w14:textId="45BA83AA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osts and benefits monetised and listed (no methodology specified) </w:t>
            </w:r>
          </w:p>
        </w:tc>
        <w:tc>
          <w:tcPr>
            <w:tcW w:w="3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576066" w14:textId="1DA107F2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Roboto" w:hAnsi="Times New Roman" w:cs="Times New Roman"/>
                <w:color w:val="1F1F1F"/>
                <w:sz w:val="20"/>
                <w:szCs w:val="20"/>
                <w:highlight w:val="white"/>
              </w:rPr>
              <w:t>Diesel oxidation catalysts (DOCs) in newer vehicles costing US$510-780,000 per 1000 vehicles retrofit annually</w:t>
            </w:r>
            <w:r w:rsidRPr="00DB450F">
              <w:rPr>
                <w:rFonts w:ascii="Times New Roman" w:eastAsia="Roboto" w:hAnsi="Times New Roman" w:cs="Times New Roman"/>
                <w:color w:val="1F1F1F"/>
                <w:sz w:val="20"/>
                <w:szCs w:val="20"/>
              </w:rPr>
              <w:t xml:space="preserve">; </w:t>
            </w:r>
            <w:r w:rsidRPr="00DB450F">
              <w:rPr>
                <w:rFonts w:ascii="Times New Roman" w:eastAsia="Roboto" w:hAnsi="Times New Roman" w:cs="Times New Roman"/>
                <w:color w:val="1F1F1F"/>
                <w:sz w:val="20"/>
                <w:szCs w:val="20"/>
                <w:highlight w:val="white"/>
              </w:rPr>
              <w:t>0.4 to 3.6 lives saved annually (depending on the type of filter retrofit, age and type of vehicle</w:t>
            </w:r>
            <w:r w:rsidRPr="00DB450F">
              <w:rPr>
                <w:rFonts w:ascii="Times New Roman" w:eastAsia="Roboto" w:hAnsi="Times New Roman" w:cs="Times New Roman"/>
                <w:color w:val="1F1F1F"/>
                <w:sz w:val="20"/>
                <w:szCs w:val="20"/>
              </w:rPr>
              <w:t xml:space="preserve"> and a</w:t>
            </w:r>
            <w:r w:rsidRPr="00DB450F">
              <w:rPr>
                <w:rFonts w:ascii="Times New Roman" w:eastAsia="Roboto" w:hAnsi="Times New Roman" w:cs="Times New Roman"/>
                <w:color w:val="1F1F1F"/>
                <w:sz w:val="20"/>
                <w:szCs w:val="20"/>
                <w:highlight w:val="white"/>
              </w:rPr>
              <w:t xml:space="preserve">verage PM reduction due to vehicle retrofit with a </w:t>
            </w:r>
            <w:proofErr w:type="spellStart"/>
            <w:r w:rsidRPr="00DB450F">
              <w:rPr>
                <w:rFonts w:ascii="Times New Roman" w:eastAsia="Roboto" w:hAnsi="Times New Roman" w:cs="Times New Roman"/>
                <w:color w:val="1F1F1F"/>
                <w:sz w:val="20"/>
                <w:szCs w:val="20"/>
                <w:highlight w:val="white"/>
              </w:rPr>
              <w:t>catalyzed</w:t>
            </w:r>
            <w:proofErr w:type="spellEnd"/>
            <w:r w:rsidRPr="00DB450F">
              <w:rPr>
                <w:rFonts w:ascii="Times New Roman" w:eastAsia="Roboto" w:hAnsi="Times New Roman" w:cs="Times New Roman"/>
                <w:color w:val="1F1F1F"/>
                <w:sz w:val="20"/>
                <w:szCs w:val="20"/>
                <w:highlight w:val="white"/>
              </w:rPr>
              <w:t xml:space="preserve"> DPF falls between 85% and 90% when 15 or 30 ppm </w:t>
            </w:r>
            <w:proofErr w:type="spellStart"/>
            <w:r w:rsidRPr="00DB450F">
              <w:rPr>
                <w:rFonts w:ascii="Times New Roman" w:eastAsia="Roboto" w:hAnsi="Times New Roman" w:cs="Times New Roman"/>
                <w:color w:val="1F1F1F"/>
                <w:sz w:val="20"/>
                <w:szCs w:val="20"/>
                <w:highlight w:val="white"/>
              </w:rPr>
              <w:t>sulfur</w:t>
            </w:r>
            <w:proofErr w:type="spellEnd"/>
            <w:r w:rsidRPr="00DB450F">
              <w:rPr>
                <w:rFonts w:ascii="Times New Roman" w:eastAsia="Roboto" w:hAnsi="Times New Roman" w:cs="Times New Roman"/>
                <w:color w:val="1F1F1F"/>
                <w:sz w:val="20"/>
                <w:szCs w:val="20"/>
                <w:highlight w:val="white"/>
              </w:rPr>
              <w:t xml:space="preserve"> diesel was used</w:t>
            </w:r>
          </w:p>
        </w:tc>
      </w:tr>
      <w:tr w:rsidR="00BB7840" w:rsidRPr="00DB450F" w14:paraId="524BD9EE" w14:textId="77777777" w:rsidTr="00D80734">
        <w:trPr>
          <w:trHeight w:val="300"/>
        </w:trPr>
        <w:tc>
          <w:tcPr>
            <w:tcW w:w="3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097B7C8" w14:textId="3DC19AE1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cid rain program in the US, implemented at national level 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="00111DF4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Chestnut&lt;/Author&gt;&lt;Year&gt;2005&lt;/Year&gt;&lt;IDText&gt;A fresh look at the benefits and costs of the US acid rain program&lt;/IDText&gt;&lt;DisplayText&gt;[43]&lt;/DisplayText&gt;&lt;record&gt;&lt;dates&gt;&lt;pub-dates&gt;&lt;date&gt;2005/11//&lt;/date&gt;&lt;/pub-dates&gt;&lt;year&gt;2005&lt;/year&gt;&lt;/dates&gt;&lt;keywords&gt;&lt;keyword&gt;Humans&lt;/keyword&gt;&lt;keyword&gt;Public Health&lt;/keyword&gt;&lt;keyword&gt;United States&lt;/keyword&gt;&lt;keyword&gt;Cost-Benefit Analysis&lt;/keyword&gt;&lt;keyword&gt;Models, Economic&lt;/keyword&gt;&lt;keyword&gt;Ecosystem&lt;/keyword&gt;&lt;keyword&gt;Program Evaluation&lt;/keyword&gt;&lt;keyword&gt;Conservation of Natural Resources&lt;/keyword&gt;&lt;keyword&gt;Air Pollution&lt;/keyword&gt;&lt;keyword&gt;Sulfur Dioxide&lt;/keyword&gt;&lt;keyword&gt;Ozone&lt;/keyword&gt;&lt;keyword&gt;Acid Rain&lt;/keyword&gt;&lt;keyword&gt;Nitrogen Oxides&lt;/keyword&gt;&lt;keyword&gt;Power Plants&lt;/keyword&gt;&lt;/keywords&gt;&lt;urls&gt;&lt;related-urls&gt;&lt;url&gt;http://www.ncbi.nlm.nih.gov/pubmed/16171931&lt;/url&gt;&lt;/related-urls&gt;&lt;/urls&gt;&lt;isbn&gt;0301-4797&lt;/isbn&gt;&lt;titles&gt;&lt;title&gt;A fresh look at the benefits and costs of the US acid rain program&lt;/title&gt;&lt;secondary-title&gt;Journal of Environmental Management&lt;/secondary-title&gt;&lt;alt-title&gt;J Environ Manage&lt;/alt-title&gt;&lt;/titles&gt;&lt;pages&gt;252-266&lt;/pages&gt;&lt;number&gt;3&lt;/number&gt;&lt;contributors&gt;&lt;authors&gt;&lt;author&gt;Chestnut, Lauraine G.&lt;/author&gt;&lt;author&gt;Mills, David M.&lt;/author&gt;&lt;/authors&gt;&lt;/contributors&gt;&lt;language&gt;eng&lt;/language&gt;&lt;added-date format="utc"&gt;1684487738&lt;/added-date&gt;&lt;ref-type name="Journal Article"&gt;17&lt;/ref-type&gt;&lt;remote-database-provider&gt;PubMed&lt;/remote-database-provider&gt;&lt;rec-number&gt;21879&lt;/rec-number&gt;&lt;last-updated-date format="utc"&gt;1684487738&lt;/last-updated-date&gt;&lt;electronic-resource-num&gt;10.1016/j.jenvman.2005.05.014&lt;/electronic-resource-num&gt;&lt;volume&gt;77&lt;/volume&gt;&lt;/record&gt;&lt;/Cite&gt;&lt;/EndNote&gt;</w:instrTex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111DF4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43]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44E05A0" w14:textId="00707557" w:rsidR="00BB7840" w:rsidRPr="00DB450F" w:rsidRDefault="00BB7840" w:rsidP="00BB7840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Human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health, environmental services 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86B3AB" w14:textId="500B30D8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>Action track 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03AC1AA" w14:textId="700E0FF2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osts and benefits monetised and listed (no 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 xml:space="preserve">methodology specified) </w:t>
            </w:r>
          </w:p>
        </w:tc>
        <w:tc>
          <w:tcPr>
            <w:tcW w:w="3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92457E0" w14:textId="77777777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color w:val="1F1F1F"/>
                <w:sz w:val="20"/>
                <w:szCs w:val="20"/>
                <w:highlight w:val="white"/>
              </w:rPr>
              <w:lastRenderedPageBreak/>
              <w:t>Estimated annual net benefits in 2010 US $119 000 (covering human health and ecosystem health)</w:t>
            </w:r>
          </w:p>
        </w:tc>
      </w:tr>
      <w:tr w:rsidR="00BB7840" w:rsidRPr="00DB450F" w14:paraId="68C7523D" w14:textId="77777777" w:rsidTr="00D80734">
        <w:trPr>
          <w:trHeight w:val="300"/>
        </w:trPr>
        <w:tc>
          <w:tcPr>
            <w:tcW w:w="3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2F46A16" w14:textId="29C668FE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itrogen dioxide air pollution control program in Tokyo, Japan, implemented at local level 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="00111DF4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Voorhees&lt;/Author&gt;&lt;Year&gt;2000&lt;/Year&gt;&lt;IDText&gt;An ex post cost-benefit analysis of the nitrogen dioxide air pollution control program in Tokyo&lt;/IDText&gt;&lt;DisplayText&gt;[44]&lt;/DisplayText&gt;&lt;record&gt;&lt;dates&gt;&lt;pub-dates&gt;&lt;date&gt;2000/03//&lt;/date&gt;&lt;/pub-dates&gt;&lt;year&gt;2000&lt;/year&gt;&lt;/dates&gt;&lt;keywords&gt;&lt;keyword&gt;Humans&lt;/keyword&gt;&lt;keyword&gt;Adult&lt;/keyword&gt;&lt;keyword&gt;Cost-Benefit Analysis&lt;/keyword&gt;&lt;keyword&gt;Air Pollution&lt;/keyword&gt;&lt;keyword&gt;Respiratory Tract Diseases&lt;/keyword&gt;&lt;keyword&gt;Oxidants, Photochemical&lt;/keyword&gt;&lt;keyword&gt;Nitrogen Dioxide&lt;/keyword&gt;&lt;keyword&gt;Tokyo&lt;/keyword&gt;&lt;/keywords&gt;&lt;urls&gt;&lt;related-urls&gt;&lt;url&gt;http://www.ncbi.nlm.nih.gov/pubmed/10734711&lt;/url&gt;&lt;/related-urls&gt;&lt;/urls&gt;&lt;isbn&gt;1096-2247&lt;/isbn&gt;&lt;titles&gt;&lt;title&gt;An ex post cost-benefit analysis of the nitrogen dioxide air pollution control program in Tokyo&lt;/title&gt;&lt;secondary-title&gt;Journal of the Air &amp;amp; Waste Management Association (1995)&lt;/secondary-title&gt;&lt;alt-title&gt;J Air Waste Manag Assoc&lt;/alt-title&gt;&lt;/titles&gt;&lt;pages&gt;391-410&lt;/pages&gt;&lt;number&gt;3&lt;/number&gt;&lt;contributors&gt;&lt;authors&gt;&lt;author&gt;Voorhees, A. S.&lt;/author&gt;&lt;author&gt;Araki, S.&lt;/author&gt;&lt;author&gt;Sakai, R.&lt;/author&gt;&lt;author&gt;Sato, H.&lt;/author&gt;&lt;/authors&gt;&lt;/contributors&gt;&lt;language&gt;eng&lt;/language&gt;&lt;added-date format="utc"&gt;1684487738&lt;/added-date&gt;&lt;ref-type name="Journal Article"&gt;17&lt;/ref-type&gt;&lt;remote-database-provider&gt;PubMed&lt;/remote-database-provider&gt;&lt;rec-number&gt;21878&lt;/rec-number&gt;&lt;last-updated-date format="utc"&gt;1684487738&lt;/last-updated-date&gt;&lt;electronic-resource-num&gt;10.1080/10473289.2000.10464027&lt;/electronic-resource-num&gt;&lt;volume&gt;50&lt;/volume&gt;&lt;/record&gt;&lt;/Cite&gt;&lt;/EndNote&gt;</w:instrTex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111DF4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44]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E9BA437" w14:textId="22D6E4E2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Human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health, environmental services 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895254" w14:textId="08D254E2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>Action track 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3F7B855" w14:textId="58A79198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BA (ex-post)</w:t>
            </w:r>
          </w:p>
        </w:tc>
        <w:tc>
          <w:tcPr>
            <w:tcW w:w="3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1677384" w14:textId="77777777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color w:val="1F1F1F"/>
                <w:sz w:val="20"/>
                <w:szCs w:val="20"/>
                <w:highlight w:val="white"/>
              </w:rPr>
              <w:t>Net benefits of US $6.08 billion in avoided medical costs due to incidence of phlegm and sputum in adults; $775 million in avoided medical costs due to incidence of lower respiratory illness in children; $6.33 billion in avoided costs of lost wages in workers; $833 million in avoided costs of lost wages in mothers caring for their sick children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BB7840" w:rsidRPr="00DB450F" w14:paraId="53D4854A" w14:textId="77777777" w:rsidTr="00D80734">
        <w:trPr>
          <w:trHeight w:val="300"/>
        </w:trPr>
        <w:tc>
          <w:tcPr>
            <w:tcW w:w="3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532B759" w14:textId="16752975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hAnsi="Times New Roman" w:cs="Times New Roman"/>
                <w:sz w:val="20"/>
                <w:szCs w:val="20"/>
              </w:rPr>
              <w:t>A m</w:t>
            </w:r>
            <w:hyperlink r:id="rId14">
              <w:r w:rsidRPr="00DB450F">
                <w:rPr>
                  <w:rFonts w:ascii="Times New Roman" w:eastAsia="Calibri" w:hAnsi="Times New Roman" w:cs="Times New Roman"/>
                  <w:sz w:val="20"/>
                  <w:szCs w:val="20"/>
                </w:rPr>
                <w:t xml:space="preserve">odelled </w:t>
              </w:r>
            </w:hyperlink>
            <w:hyperlink r:id="rId15">
              <w:r w:rsidRPr="00DB450F">
                <w:rPr>
                  <w:rFonts w:ascii="Times New Roman" w:eastAsia="Calibri" w:hAnsi="Times New Roman" w:cs="Times New Roman"/>
                  <w:sz w:val="20"/>
                  <w:szCs w:val="20"/>
                </w:rPr>
                <w:t>e</w:t>
              </w:r>
            </w:hyperlink>
            <w:hyperlink r:id="rId16">
              <w:r w:rsidRPr="00DB450F">
                <w:rPr>
                  <w:rFonts w:ascii="Times New Roman" w:eastAsia="Calibri" w:hAnsi="Times New Roman" w:cs="Times New Roman"/>
                  <w:sz w:val="20"/>
                  <w:szCs w:val="20"/>
                </w:rPr>
                <w:t>valuation of long</w:t>
              </w:r>
            </w:hyperlink>
            <w:hyperlink r:id="rId17">
              <w:r w:rsidRPr="00DB450F">
                <w:rPr>
                  <w:rFonts w:ascii="Times New Roman" w:eastAsia="Calibri" w:hAnsi="Times New Roman" w:cs="Times New Roman"/>
                  <w:sz w:val="20"/>
                  <w:szCs w:val="20"/>
                </w:rPr>
                <w:t>-</w:t>
              </w:r>
            </w:hyperlink>
            <w:hyperlink r:id="rId18">
              <w:r w:rsidRPr="00DB450F">
                <w:rPr>
                  <w:rFonts w:ascii="Times New Roman" w:eastAsia="Calibri" w:hAnsi="Times New Roman" w:cs="Times New Roman"/>
                  <w:sz w:val="20"/>
                  <w:szCs w:val="20"/>
                </w:rPr>
                <w:t xml:space="preserve">term health and economic impacts of air pollution under climate change mitigation scenarios in South Korea, </w:t>
              </w:r>
            </w:hyperlink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mplemented at national level 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>
                <w:fldData xml:space="preserve">PEVuZE5vdGU+PENpdGU+PEF1dGhvcj5LaW08L0F1dGhvcj48WWVhcj4yMDIwPC9ZZWFyPjxJRFRl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</w:fldData>
              </w:fldChar>
            </w:r>
            <w:r w:rsidR="00111DF4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</w:instrText>
            </w:r>
            <w:r w:rsidR="00111DF4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>
                <w:fldData xml:space="preserve">PEVuZE5vdGU+PENpdGU+PEF1dGhvcj5LaW08L0F1dGhvcj48WWVhcj4yMDIwPC9ZZWFyPjxJRFRl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</w:fldData>
              </w:fldChar>
            </w:r>
            <w:r w:rsidR="00111DF4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.DATA </w:instrText>
            </w:r>
            <w:r w:rsidR="00111DF4">
              <w:rPr>
                <w:rFonts w:ascii="Times New Roman" w:eastAsia="Calibri" w:hAnsi="Times New Roman" w:cs="Times New Roman"/>
                <w:sz w:val="20"/>
                <w:szCs w:val="20"/>
              </w:rPr>
            </w:r>
            <w:r w:rsidR="00111DF4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111DF4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45]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C527707" w14:textId="77777777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>Human health, environmental services</w:t>
            </w:r>
          </w:p>
          <w:p w14:paraId="32AD3DDB" w14:textId="77777777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5B0B716" w14:textId="77777777" w:rsidR="00BB7840" w:rsidRPr="00DB450F" w:rsidRDefault="00BB7840" w:rsidP="00BB7840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6C9418" w14:textId="3B2ACD35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>Action track 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B7A330A" w14:textId="740F2B24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>Costs and benefits monetised and listed (no methodology specified)</w:t>
            </w:r>
          </w:p>
        </w:tc>
        <w:tc>
          <w:tcPr>
            <w:tcW w:w="3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A04C3B2" w14:textId="04F6E976" w:rsidR="00BB7840" w:rsidRPr="00DB450F" w:rsidRDefault="00BB7840" w:rsidP="00BB7840">
            <w:pPr>
              <w:rPr>
                <w:rFonts w:ascii="Times New Roman" w:eastAsia="Calibri" w:hAnsi="Times New Roman" w:cs="Times New Roman"/>
                <w:color w:val="1F1F1F"/>
                <w:sz w:val="20"/>
                <w:szCs w:val="20"/>
                <w:highlight w:val="white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>Monetized co-benefit estimates in 2050 range from 15.62 to 45.16 billion USD, depending on the scenario. Cost of climate change mitigation policy in 2050 has a maximum between 8.50 and 21.15 billion USD.</w:t>
            </w:r>
          </w:p>
        </w:tc>
      </w:tr>
      <w:tr w:rsidR="00BB7840" w:rsidRPr="00DB450F" w14:paraId="3DD5D2D8" w14:textId="77777777" w:rsidTr="00D80734">
        <w:trPr>
          <w:trHeight w:val="300"/>
        </w:trPr>
        <w:tc>
          <w:tcPr>
            <w:tcW w:w="3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186A65B" w14:textId="19B94BE6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Roboto" w:hAnsi="Times New Roman" w:cs="Times New Roman"/>
                <w:sz w:val="20"/>
                <w:szCs w:val="20"/>
                <w:highlight w:val="white"/>
              </w:rPr>
              <w:t xml:space="preserve">National and local air pollution control measures 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n Jinan, China, implemented at the local and national level 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="00111DF4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Cui&lt;/Author&gt;&lt;Year&gt;2020&lt;/Year&gt;&lt;IDText&gt;Analyses of air pollution control measures and co-benefits in the heavily air-polluted Jinan city of China, 2013–2017&lt;/IDText&gt;&lt;DisplayText&gt;[46]&lt;/DisplayText&gt;&lt;record&gt;&lt;urls&gt;&lt;related-urls&gt;&lt;url&gt;https://www.scopus.com/inward/record.uri?eid=2-s2.0-85082479355&amp;amp;doi=10.1038%2fs41598-020-62475-0&amp;amp;partnerID=40&amp;amp;md5=1316b60f2f96c5608641085896e22519&lt;/url&gt;&lt;/related-urls&gt;&lt;/urls&gt;&lt;work-type&gt;Article&lt;/work-type&gt;&lt;titles&gt;&lt;title&gt;Analyses of air pollution control measures and co-benefits in the heavily air-polluted Jinan city of China, 2013–2017&lt;/title&gt;&lt;secondary-title&gt;Scientific Reports&lt;/secondary-title&gt;&lt;/titles&gt;&lt;number&gt;1&lt;/number&gt;&lt;contributors&gt;&lt;authors&gt;&lt;author&gt;Cui, L.&lt;/author&gt;&lt;author&gt;Zhou, J.&lt;/author&gt;&lt;author&gt;Peng, X.&lt;/author&gt;&lt;author&gt;Ruan, S.&lt;/author&gt;&lt;author&gt;Zhang, Y.&lt;/author&gt;&lt;/authors&gt;&lt;/contributors&gt;&lt;custom7&gt;5423&lt;/custom7&gt;&lt;added-date format="utc"&gt;1659710268&lt;/added-date&gt;&lt;ref-type name="Journal Article"&gt;17&lt;/ref-type&gt;&lt;dates&gt;&lt;year&gt;2020&lt;/year&gt;&lt;/dates&gt;&lt;rec-number&gt;15839&lt;/rec-number&gt;&lt;last-updated-date format="utc"&gt;1668416906&lt;/last-updated-date&gt;&lt;electronic-resource-num&gt;10.1038/s41598-020-62475-0&lt;/electronic-resource-num&gt;&lt;volume&gt;10&lt;/volume&gt;&lt;remote-database-name&gt;Scopus&lt;/remote-database-name&gt;&lt;/record&gt;&lt;/Cite&gt;&lt;/EndNote&gt;</w:instrTex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111DF4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46]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5A8E893" w14:textId="7D32DC6A" w:rsidR="00BB7840" w:rsidRPr="00DB450F" w:rsidRDefault="00BB7840" w:rsidP="00BB7840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>Human health, environmental services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EF0F04" w14:textId="233ED24F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>Action track 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D1FEE75" w14:textId="3C16E7A8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>Costs and benefits monetised and listed (no methodology specified)</w:t>
            </w:r>
          </w:p>
        </w:tc>
        <w:tc>
          <w:tcPr>
            <w:tcW w:w="3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D0BEED3" w14:textId="55C1F265" w:rsidR="00BB7840" w:rsidRPr="00DB450F" w:rsidRDefault="00BB7840" w:rsidP="00BB7840">
            <w:pPr>
              <w:rPr>
                <w:rFonts w:ascii="Times New Roman" w:eastAsia="Calibri" w:hAnsi="Times New Roman" w:cs="Times New Roman"/>
                <w:color w:val="1F1F1F"/>
                <w:sz w:val="20"/>
                <w:szCs w:val="20"/>
                <w:highlight w:val="white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>A total of 1.5 billion USD was invested between 2013 and 2017. The total economic benefit associated with health benefits were 317.7 million USD (95%CI: 227.5-458.1)</w:t>
            </w:r>
          </w:p>
        </w:tc>
      </w:tr>
      <w:tr w:rsidR="00BB7840" w:rsidRPr="00DB450F" w14:paraId="6FC2B9F7" w14:textId="77777777" w:rsidTr="00D80734">
        <w:trPr>
          <w:trHeight w:val="300"/>
        </w:trPr>
        <w:tc>
          <w:tcPr>
            <w:tcW w:w="3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E0AB9A1" w14:textId="1992BD30" w:rsidR="00BB7840" w:rsidRPr="00DB450F" w:rsidRDefault="0000000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hyperlink r:id="rId19">
              <w:r w:rsidR="00BB7840" w:rsidRPr="00DB450F">
                <w:rPr>
                  <w:rFonts w:ascii="Times New Roman" w:eastAsia="Calibri" w:hAnsi="Times New Roman" w:cs="Times New Roman"/>
                  <w:sz w:val="20"/>
                  <w:szCs w:val="20"/>
                </w:rPr>
                <w:t>Implementation of standards for carbon dioxide (CO2) emissions from existing power plants in the US</w:t>
              </w:r>
            </w:hyperlink>
            <w:r w:rsidR="00BB7840"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implemented at local level </w:t>
            </w:r>
            <w:r w:rsidR="00BB7840"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="00111DF4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Buonocore&lt;/Author&gt;&lt;Year&gt;2016&lt;/Year&gt;&lt;IDText&gt;An Analysis of Costs and Health Co-Benefits for a U.S. Power Plant Carbon Standard&lt;/IDText&gt;&lt;DisplayText&gt;[47]&lt;/DisplayText&gt;&lt;record&gt;&lt;dates&gt;&lt;pub-dates&gt;&lt;date&gt;2016/06/07/&lt;/date&gt;&lt;/pub-dates&gt;&lt;year&gt;2016&lt;/year&gt;&lt;/dates&gt;&lt;keywords&gt;&lt;keyword&gt;Health economics&lt;/keyword&gt;&lt;keyword&gt;Air pollution&lt;/keyword&gt;&lt;keyword&gt;Ozone&lt;/keyword&gt;&lt;keyword&gt;Air quality&lt;/keyword&gt;&lt;keyword&gt;Carbon dioxide&lt;/keyword&gt;&lt;keyword&gt;Electricity&lt;/keyword&gt;&lt;keyword&gt;Health care policy&lt;/keyword&gt;&lt;keyword&gt;Plant fossils&lt;/keyword&gt;&lt;/keywords&gt;&lt;urls&gt;&lt;related-urls&gt;&lt;url&gt;https://journals.plos.org/plosone/article?id=10.1371/journal.pone.0156308&lt;/url&gt;&lt;/related-urls&gt;&lt;/urls&gt;&lt;isbn&gt;1932-6203&lt;/isbn&gt;&lt;titles&gt;&lt;title&gt;An Analysis of Costs and Health Co-Benefits for a U.S. Power Plant Carbon Standard&lt;/title&gt;&lt;secondary-title&gt;PLOS ONE&lt;/secondary-title&gt;&lt;alt-title&gt;PLOS ONE&lt;/alt-title&gt;&lt;/titles&gt;&lt;pages&gt;e0156308&lt;/pages&gt;&lt;number&gt;6&lt;/number&gt;&lt;access-date&gt;2023/02/05/15:53:17&lt;/access-date&gt;&lt;contributors&gt;&lt;authors&gt;&lt;author&gt;Buonocore, Jonathan J.&lt;/author&gt;&lt;author&gt;Lambert, Kathleen F.&lt;/author&gt;&lt;author&gt;Burtraw, Dallas&lt;/author&gt;&lt;author&gt;Sekar, Samantha&lt;/author&gt;&lt;author&gt;Driscoll, Charles T.&lt;/author&gt;&lt;/authors&gt;&lt;/contributors&gt;&lt;language&gt;en&lt;/language&gt;&lt;added-date format="utc"&gt;1684487738&lt;/added-date&gt;&lt;ref-type name="Journal Article"&gt;17&lt;/ref-type&gt;&lt;remote-database-provider&gt;PLoS Journals&lt;/remote-database-provider&gt;&lt;rec-number&gt;21876&lt;/rec-number&gt;&lt;last-updated-date format="utc"&gt;1684487849&lt;/last-updated-date&gt;&lt;electronic-resource-num&gt;10.1371/journal.pone.0156308&lt;/electronic-resource-num&gt;&lt;volume&gt;11&lt;/volume&gt;&lt;/record&gt;&lt;/Cite&gt;&lt;/EndNote&gt;</w:instrText>
            </w:r>
            <w:r w:rsidR="00BB7840"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111DF4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47]</w:t>
            </w:r>
            <w:r w:rsidR="00BB7840"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EFAFD33" w14:textId="77777777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>Human health, environmental services</w:t>
            </w:r>
          </w:p>
          <w:p w14:paraId="2C803F10" w14:textId="77777777" w:rsidR="00BB7840" w:rsidRPr="00DB450F" w:rsidRDefault="00BB7840" w:rsidP="00BB7840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00201A" w14:textId="6DD05E5F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>Action track 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DC76BC" w14:textId="6DC16256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>Costs and benefits monetised and listed (no methodology specified)</w:t>
            </w:r>
          </w:p>
        </w:tc>
        <w:tc>
          <w:tcPr>
            <w:tcW w:w="3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EC3FCB6" w14:textId="2EE678CD" w:rsidR="00BB7840" w:rsidRPr="00DB450F" w:rsidRDefault="00BB7840" w:rsidP="00BB7840">
            <w:pPr>
              <w:rPr>
                <w:rFonts w:ascii="Times New Roman" w:eastAsia="Calibri" w:hAnsi="Times New Roman" w:cs="Times New Roman"/>
                <w:color w:val="1F1F1F"/>
                <w:sz w:val="20"/>
                <w:szCs w:val="20"/>
                <w:highlight w:val="white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For a highly flexible policy scenario the monetized value of health co-benefits </w:t>
            </w:r>
            <w:proofErr w:type="gramStart"/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>exceed</w:t>
            </w:r>
            <w:proofErr w:type="gramEnd"/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estimated cost for the U.S. By 17 billion USD per year in 2020. Inclusion of social costs of carbon increases benefits from 29 </w:t>
            </w:r>
            <w:proofErr w:type="gramStart"/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>Billion</w:t>
            </w:r>
            <w:proofErr w:type="gramEnd"/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USD to 50 billion USD, with national net benefits of 38 billion USD per year. </w:t>
            </w:r>
          </w:p>
        </w:tc>
      </w:tr>
      <w:tr w:rsidR="00BB7840" w:rsidRPr="00DB450F" w14:paraId="22B41935" w14:textId="77777777" w:rsidTr="00D80734">
        <w:trPr>
          <w:trHeight w:val="300"/>
        </w:trPr>
        <w:tc>
          <w:tcPr>
            <w:tcW w:w="3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AACC58" w14:textId="16650290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Roboto" w:hAnsi="Times New Roman" w:cs="Times New Roman"/>
                <w:sz w:val="20"/>
                <w:szCs w:val="20"/>
                <w:highlight w:val="white"/>
              </w:rPr>
              <w:t xml:space="preserve">Climate change mitigation to improve air quality in Asian countries, implemented at the national level </w:t>
            </w:r>
            <w:r w:rsidRPr="00DB450F">
              <w:rPr>
                <w:rFonts w:ascii="Times New Roman" w:eastAsia="Roboto" w:hAnsi="Times New Roman" w:cs="Times New Roman"/>
                <w:sz w:val="20"/>
                <w:szCs w:val="20"/>
                <w:highlight w:val="white"/>
              </w:rPr>
              <w:fldChar w:fldCharType="begin">
                <w:fldData xml:space="preserve">PEVuZE5vdGU+PENpdGU+PEF1dGhvcj5YaWU8L0F1dGhvcj48WWVhcj4yMDE4PC9ZZWFyPjxJRFRl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</w:fldData>
              </w:fldChar>
            </w:r>
            <w:r w:rsidR="00111DF4">
              <w:rPr>
                <w:rFonts w:ascii="Times New Roman" w:eastAsia="Roboto" w:hAnsi="Times New Roman" w:cs="Times New Roman"/>
                <w:sz w:val="20"/>
                <w:szCs w:val="20"/>
                <w:highlight w:val="white"/>
              </w:rPr>
              <w:instrText xml:space="preserve"> ADDIN EN.CITE </w:instrText>
            </w:r>
            <w:r w:rsidR="00111DF4">
              <w:rPr>
                <w:rFonts w:ascii="Times New Roman" w:eastAsia="Roboto" w:hAnsi="Times New Roman" w:cs="Times New Roman"/>
                <w:sz w:val="20"/>
                <w:szCs w:val="20"/>
                <w:highlight w:val="white"/>
              </w:rPr>
              <w:fldChar w:fldCharType="begin">
                <w:fldData xml:space="preserve">PEVuZE5vdGU+PENpdGU+PEF1dGhvcj5YaWU8L0F1dGhvcj48WWVhcj4yMDE4PC9ZZWFyPjxJRFRl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</w:fldData>
              </w:fldChar>
            </w:r>
            <w:r w:rsidR="00111DF4">
              <w:rPr>
                <w:rFonts w:ascii="Times New Roman" w:eastAsia="Roboto" w:hAnsi="Times New Roman" w:cs="Times New Roman"/>
                <w:sz w:val="20"/>
                <w:szCs w:val="20"/>
                <w:highlight w:val="white"/>
              </w:rPr>
              <w:instrText xml:space="preserve"> ADDIN EN.CITE.DATA </w:instrText>
            </w:r>
            <w:r w:rsidR="00111DF4">
              <w:rPr>
                <w:rFonts w:ascii="Times New Roman" w:eastAsia="Roboto" w:hAnsi="Times New Roman" w:cs="Times New Roman"/>
                <w:sz w:val="20"/>
                <w:szCs w:val="20"/>
                <w:highlight w:val="white"/>
              </w:rPr>
            </w:r>
            <w:r w:rsidR="00111DF4">
              <w:rPr>
                <w:rFonts w:ascii="Times New Roman" w:eastAsia="Roboto" w:hAnsi="Times New Roman" w:cs="Times New Roman"/>
                <w:sz w:val="20"/>
                <w:szCs w:val="20"/>
                <w:highlight w:val="white"/>
              </w:rPr>
              <w:fldChar w:fldCharType="end"/>
            </w:r>
            <w:r w:rsidRPr="00DB450F">
              <w:rPr>
                <w:rFonts w:ascii="Times New Roman" w:eastAsia="Roboto" w:hAnsi="Times New Roman" w:cs="Times New Roman"/>
                <w:sz w:val="20"/>
                <w:szCs w:val="20"/>
                <w:highlight w:val="white"/>
              </w:rPr>
              <w:fldChar w:fldCharType="separate"/>
            </w:r>
            <w:r w:rsidR="00111DF4">
              <w:rPr>
                <w:rFonts w:ascii="Times New Roman" w:eastAsia="Roboto" w:hAnsi="Times New Roman" w:cs="Times New Roman"/>
                <w:noProof/>
                <w:sz w:val="20"/>
                <w:szCs w:val="20"/>
                <w:highlight w:val="white"/>
              </w:rPr>
              <w:t>[48]</w:t>
            </w:r>
            <w:r w:rsidRPr="00DB450F">
              <w:rPr>
                <w:rFonts w:ascii="Times New Roman" w:eastAsia="Roboto" w:hAnsi="Times New Roman" w:cs="Times New Roman"/>
                <w:sz w:val="20"/>
                <w:szCs w:val="20"/>
                <w:highlight w:val="white"/>
              </w:rPr>
              <w:fldChar w:fldCharType="end"/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20D4F5D" w14:textId="025D6647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Human health, environmental services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227D6C" w14:textId="5429706F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>Action track 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3AA6219" w14:textId="54CB2678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>CBA</w:t>
            </w:r>
          </w:p>
        </w:tc>
        <w:tc>
          <w:tcPr>
            <w:tcW w:w="3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A824593" w14:textId="108FB9C4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  <w:t>Highest potential net benefit of 1.4 trillion USD at country level (in India)</w:t>
            </w:r>
          </w:p>
        </w:tc>
      </w:tr>
      <w:tr w:rsidR="00BB7840" w:rsidRPr="00DB450F" w14:paraId="172CC7A2" w14:textId="77777777" w:rsidTr="00D80734">
        <w:trPr>
          <w:trHeight w:val="300"/>
        </w:trPr>
        <w:tc>
          <w:tcPr>
            <w:tcW w:w="3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4B21ED" w14:textId="112E5F8B" w:rsidR="00BB7840" w:rsidRPr="00DB450F" w:rsidRDefault="00BB7840" w:rsidP="00BB7840">
            <w:pPr>
              <w:rPr>
                <w:rFonts w:ascii="Times New Roman" w:eastAsia="Roboto" w:hAnsi="Times New Roman" w:cs="Times New Roman"/>
                <w:sz w:val="20"/>
                <w:szCs w:val="20"/>
                <w:highlight w:val="white"/>
              </w:rPr>
            </w:pPr>
            <w:r w:rsidRPr="00DB450F">
              <w:rPr>
                <w:rFonts w:ascii="Times New Roman" w:eastAsia="Roboto" w:hAnsi="Times New Roman" w:cs="Times New Roman"/>
                <w:sz w:val="20"/>
                <w:szCs w:val="20"/>
                <w:highlight w:val="white"/>
              </w:rPr>
              <w:t>Methane (CH4) abatement / mitigation strategies</w:t>
            </w:r>
            <w:hyperlink r:id="rId20">
              <w:r w:rsidRPr="00DB450F">
                <w:rPr>
                  <w:rFonts w:ascii="Times New Roman" w:eastAsia="Calibri" w:hAnsi="Times New Roman" w:cs="Times New Roman"/>
                  <w:sz w:val="20"/>
                  <w:szCs w:val="20"/>
                </w:rPr>
                <w:t xml:space="preserve"> to decrease surface ozone concentration</w:t>
              </w:r>
            </w:hyperlink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implemented at a global level 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="00111DF4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West&lt;/Author&gt;&lt;Year&gt;2006&lt;/Year&gt;&lt;IDText&gt;Global health benefits of mitigating ozone pollution with methane emission controls&lt;/IDText&gt;&lt;DisplayText&gt;[49]&lt;/DisplayText&gt;&lt;record&gt;&lt;dates&gt;&lt;pub-dates&gt;&lt;date&gt;Mar 14&lt;/date&gt;&lt;/pub-dates&gt;&lt;year&gt;2006&lt;/year&gt;&lt;/dates&gt;&lt;keywords&gt;&lt;keyword&gt;Air Pollutants/*adverse effects/standards&lt;/keyword&gt;&lt;keyword&gt;Air Pollution/*prevention &amp;amp; control&lt;/keyword&gt;&lt;keyword&gt;Environmental Health/standards&lt;/keyword&gt;&lt;keyword&gt;Greenhouse Effect&lt;/keyword&gt;&lt;keyword&gt;Humans&lt;/keyword&gt;&lt;keyword&gt;Methane/*adverse effects&lt;/keyword&gt;&lt;keyword&gt;Mortality&lt;/keyword&gt;&lt;keyword&gt;Ozone/*adverse effects&lt;/keyword&gt;&lt;/keywords&gt;&lt;isbn&gt;0027-8424 (Print)&amp;#xD;0027-8424&lt;/isbn&gt;&lt;custom2&gt;PMC1449633&lt;/custom2&gt;&lt;titles&gt;&lt;title&gt;Global health benefits of mitigating ozone pollution with methane emission controls&lt;/title&gt;&lt;secondary-title&gt;Proc Natl Acad Sci U S A&lt;/secondary-title&gt;&lt;/titles&gt;&lt;pages&gt;3988-93&lt;/pages&gt;&lt;number&gt;11&lt;/number&gt;&lt;contributors&gt;&lt;authors&gt;&lt;author&gt;West, J. J.&lt;/author&gt;&lt;author&gt;Fiore, A. M.&lt;/author&gt;&lt;author&gt;Horowitz, L. W.&lt;/author&gt;&lt;author&gt;Mauzerall, D. L.&lt;/author&gt;&lt;/authors&gt;&lt;/contributors&gt;&lt;edition&gt;2006/03/16&lt;/edition&gt;&lt;language&gt;eng&lt;/language&gt;&lt;added-date format="utc"&gt;1659708961&lt;/added-date&gt;&lt;ref-type name="Journal Article"&gt;17&lt;/ref-type&gt;&lt;auth-address&gt;Department of Geosciences and Atmospheric and Oceanic Sciences Program, Princeton University, Sayre Hall, Princeton, NJ 08544, USA.&lt;/auth-address&gt;&lt;remote-database-provider&gt;NLM&lt;/remote-database-provider&gt;&lt;rec-number&gt;11811&lt;/rec-number&gt;&lt;last-updated-date format="utc"&gt;1659708961&lt;/last-updated-date&gt;&lt;accession-num&gt;16537473&lt;/accession-num&gt;&lt;electronic-resource-num&gt;10.1073/pnas.0600201103&lt;/electronic-resource-num&gt;&lt;volume&gt;103&lt;/volume&gt;&lt;/record&gt;&lt;/Cite&gt;&lt;/EndNote&gt;</w:instrTex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111DF4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49]</w:t>
            </w: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9B2D0C4" w14:textId="77777777" w:rsidR="00BB7840" w:rsidRPr="00DB450F" w:rsidRDefault="00BB7840" w:rsidP="00BB7840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Human health, environmental services</w:t>
            </w:r>
          </w:p>
          <w:p w14:paraId="1BFFB005" w14:textId="77777777" w:rsidR="00BB7840" w:rsidRPr="00DB450F" w:rsidRDefault="00BB7840" w:rsidP="00BB7840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  <w:p w14:paraId="2961613B" w14:textId="77777777" w:rsidR="00BB7840" w:rsidRPr="00DB450F" w:rsidRDefault="00BB7840" w:rsidP="00BB7840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DBF000" w14:textId="3B1067DD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>Action track 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B92E220" w14:textId="7F6D5E07" w:rsidR="00BB7840" w:rsidRPr="00DB450F" w:rsidRDefault="00BB7840" w:rsidP="00BB78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BA</w:t>
            </w:r>
          </w:p>
        </w:tc>
        <w:tc>
          <w:tcPr>
            <w:tcW w:w="3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CF9D351" w14:textId="21BD1D18" w:rsidR="00BB7840" w:rsidRPr="00DB450F" w:rsidRDefault="00BB7840" w:rsidP="00BB7840">
            <w:pPr>
              <w:rPr>
                <w:rFonts w:ascii="Times New Roman" w:hAnsi="Times New Roman" w:cs="Times New Roman"/>
                <w:color w:val="1F1F1F"/>
                <w:sz w:val="20"/>
                <w:szCs w:val="20"/>
                <w:shd w:val="clear" w:color="auto" w:fill="FFFFFF"/>
              </w:rPr>
            </w:pPr>
            <w:r w:rsidRPr="00DB450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he marginal cost-effectiveness of 20% methane reduction is estimated to be $420.000 per avoided mortality. If mortalities are valued as $ 1 million each, the benefit is $240 per tonne of Methane, which exceeds the marginal cost of the methane reduction. </w:t>
            </w:r>
          </w:p>
        </w:tc>
      </w:tr>
    </w:tbl>
    <w:p w14:paraId="7237C2F1" w14:textId="77777777" w:rsidR="00E8756D" w:rsidRPr="00DB450F" w:rsidRDefault="00E8756D" w:rsidP="00E8756D">
      <w:pPr>
        <w:ind w:left="264" w:hanging="264"/>
        <w:rPr>
          <w:rFonts w:ascii="Times New Roman" w:hAnsi="Times New Roman" w:cs="Times New Roman"/>
          <w:sz w:val="20"/>
          <w:szCs w:val="20"/>
        </w:rPr>
      </w:pPr>
    </w:p>
    <w:p w14:paraId="76ED76DB" w14:textId="77777777" w:rsidR="00AF6455" w:rsidRPr="00DB450F" w:rsidRDefault="00AF6455" w:rsidP="00AF6455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DB450F">
        <w:rPr>
          <w:rFonts w:ascii="Times New Roman" w:eastAsiaTheme="majorEastAsia" w:hAnsi="Times New Roman" w:cs="Times New Roman"/>
          <w:sz w:val="20"/>
          <w:szCs w:val="20"/>
        </w:rPr>
        <w:t>*Action track 1: Enhancing One Health capacities to strengthen health systems</w:t>
      </w:r>
      <w:r w:rsidRPr="00DB450F">
        <w:rPr>
          <w:rFonts w:ascii="Times New Roman" w:hAnsi="Times New Roman" w:cs="Times New Roman"/>
          <w:sz w:val="20"/>
          <w:szCs w:val="20"/>
        </w:rPr>
        <w:br/>
      </w:r>
      <w:r w:rsidRPr="00DB450F">
        <w:rPr>
          <w:rFonts w:ascii="Times New Roman" w:eastAsiaTheme="majorEastAsia" w:hAnsi="Times New Roman" w:cs="Times New Roman"/>
          <w:sz w:val="20"/>
          <w:szCs w:val="20"/>
        </w:rPr>
        <w:t>Action track 2: Reducing the risks from emerging and re-emerging zoonotic epidemics and pandemics</w:t>
      </w:r>
      <w:r w:rsidRPr="00DB450F">
        <w:rPr>
          <w:rFonts w:ascii="Times New Roman" w:hAnsi="Times New Roman" w:cs="Times New Roman"/>
          <w:sz w:val="20"/>
          <w:szCs w:val="20"/>
        </w:rPr>
        <w:br/>
      </w:r>
      <w:r w:rsidRPr="00DB450F">
        <w:rPr>
          <w:rFonts w:ascii="Times New Roman" w:eastAsiaTheme="majorEastAsia" w:hAnsi="Times New Roman" w:cs="Times New Roman"/>
          <w:sz w:val="20"/>
          <w:szCs w:val="20"/>
        </w:rPr>
        <w:t>Action track 3: Controlling and eliminating endemic zoonotic, neglected tropical and vector-borne diseases</w:t>
      </w:r>
      <w:r w:rsidRPr="00DB450F">
        <w:rPr>
          <w:rFonts w:ascii="Times New Roman" w:hAnsi="Times New Roman" w:cs="Times New Roman"/>
          <w:sz w:val="20"/>
          <w:szCs w:val="20"/>
        </w:rPr>
        <w:br/>
        <w:t xml:space="preserve">Action track 4: Strengthening the assessment, </w:t>
      </w:r>
      <w:proofErr w:type="gramStart"/>
      <w:r w:rsidRPr="00DB450F">
        <w:rPr>
          <w:rFonts w:ascii="Times New Roman" w:hAnsi="Times New Roman" w:cs="Times New Roman"/>
          <w:sz w:val="20"/>
          <w:szCs w:val="20"/>
        </w:rPr>
        <w:t>management</w:t>
      </w:r>
      <w:proofErr w:type="gramEnd"/>
      <w:r w:rsidRPr="00DB450F">
        <w:rPr>
          <w:rFonts w:ascii="Times New Roman" w:hAnsi="Times New Roman" w:cs="Times New Roman"/>
          <w:sz w:val="20"/>
          <w:szCs w:val="20"/>
        </w:rPr>
        <w:t xml:space="preserve"> and communication of food safety risks</w:t>
      </w:r>
    </w:p>
    <w:p w14:paraId="603E9CB2" w14:textId="41F3C256" w:rsidR="00E8756D" w:rsidRPr="00DB450F" w:rsidRDefault="00AF6455" w:rsidP="006F7A55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DB450F">
        <w:rPr>
          <w:rFonts w:ascii="Times New Roman" w:hAnsi="Times New Roman" w:cs="Times New Roman"/>
          <w:sz w:val="20"/>
          <w:szCs w:val="20"/>
        </w:rPr>
        <w:t>Action track 5: Curbing the silent pandemic of AMR</w:t>
      </w:r>
      <w:r w:rsidRPr="00DB450F">
        <w:rPr>
          <w:rFonts w:ascii="Times New Roman" w:hAnsi="Times New Roman" w:cs="Times New Roman"/>
          <w:sz w:val="20"/>
          <w:szCs w:val="20"/>
        </w:rPr>
        <w:br/>
        <w:t>Action track 6: Integrating the environment into One Health</w:t>
      </w:r>
    </w:p>
    <w:p w14:paraId="38EAB1C9" w14:textId="77777777" w:rsidR="00A546ED" w:rsidRPr="00DB450F" w:rsidRDefault="00A546ED" w:rsidP="006F7A55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b/>
          <w:bCs/>
          <w:sz w:val="20"/>
          <w:szCs w:val="20"/>
        </w:rPr>
      </w:pPr>
    </w:p>
    <w:p w14:paraId="2CFCE0B0" w14:textId="77777777" w:rsidR="00A546ED" w:rsidRPr="00DB450F" w:rsidRDefault="00A546ED" w:rsidP="006F7A55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b/>
          <w:bCs/>
          <w:sz w:val="20"/>
          <w:szCs w:val="20"/>
        </w:rPr>
      </w:pPr>
    </w:p>
    <w:p w14:paraId="45EC45E0" w14:textId="653B3F6B" w:rsidR="00E8756D" w:rsidRPr="00DB450F" w:rsidRDefault="00C2657E" w:rsidP="006F7A55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b/>
          <w:bCs/>
          <w:sz w:val="20"/>
          <w:szCs w:val="20"/>
        </w:rPr>
      </w:pPr>
      <w:r w:rsidRPr="00DB450F">
        <w:rPr>
          <w:rFonts w:ascii="Times New Roman" w:hAnsi="Times New Roman" w:cs="Times New Roman"/>
          <w:b/>
          <w:bCs/>
          <w:sz w:val="20"/>
          <w:szCs w:val="20"/>
        </w:rPr>
        <w:t xml:space="preserve">References </w:t>
      </w:r>
    </w:p>
    <w:p w14:paraId="14417732" w14:textId="77777777" w:rsidR="00E8756D" w:rsidRPr="00DB450F" w:rsidRDefault="00E8756D" w:rsidP="00E8756D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sz w:val="20"/>
          <w:szCs w:val="20"/>
        </w:rPr>
      </w:pPr>
    </w:p>
    <w:p w14:paraId="497D5044" w14:textId="77777777" w:rsidR="00111DF4" w:rsidRPr="00111DF4" w:rsidRDefault="00E8756D" w:rsidP="00111DF4">
      <w:pPr>
        <w:pStyle w:val="EndNoteBibliography"/>
        <w:ind w:left="720" w:hanging="720"/>
        <w:rPr>
          <w:noProof/>
        </w:rPr>
      </w:pPr>
      <w:r w:rsidRPr="00DB450F">
        <w:rPr>
          <w:rFonts w:ascii="Times New Roman" w:hAnsi="Times New Roman" w:cs="Times New Roman"/>
          <w:sz w:val="20"/>
          <w:szCs w:val="20"/>
        </w:rPr>
        <w:fldChar w:fldCharType="begin"/>
      </w:r>
      <w:r w:rsidRPr="00DB450F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DB450F">
        <w:rPr>
          <w:rFonts w:ascii="Times New Roman" w:hAnsi="Times New Roman" w:cs="Times New Roman"/>
          <w:sz w:val="20"/>
          <w:szCs w:val="20"/>
        </w:rPr>
        <w:fldChar w:fldCharType="separate"/>
      </w:r>
      <w:r w:rsidR="00111DF4" w:rsidRPr="00111DF4">
        <w:rPr>
          <w:noProof/>
        </w:rPr>
        <w:t>[1]</w:t>
      </w:r>
      <w:r w:rsidR="00111DF4" w:rsidRPr="00111DF4">
        <w:rPr>
          <w:noProof/>
        </w:rPr>
        <w:tab/>
        <w:t xml:space="preserve">W. Bank, </w:t>
      </w:r>
      <w:r w:rsidR="00111DF4" w:rsidRPr="00111DF4">
        <w:rPr>
          <w:i/>
          <w:noProof/>
        </w:rPr>
        <w:t>People, pathogens and our planet: the economics of one health</w:t>
      </w:r>
      <w:r w:rsidR="00111DF4" w:rsidRPr="00111DF4">
        <w:rPr>
          <w:noProof/>
        </w:rPr>
        <w:t>. Washington, 2012.</w:t>
      </w:r>
    </w:p>
    <w:p w14:paraId="141481DF" w14:textId="77777777" w:rsidR="00111DF4" w:rsidRPr="00111DF4" w:rsidRDefault="00111DF4" w:rsidP="00111DF4">
      <w:pPr>
        <w:pStyle w:val="EndNoteBibliography"/>
        <w:ind w:left="720" w:hanging="720"/>
        <w:rPr>
          <w:noProof/>
        </w:rPr>
      </w:pPr>
      <w:r w:rsidRPr="00111DF4">
        <w:rPr>
          <w:noProof/>
        </w:rPr>
        <w:t>[2]</w:t>
      </w:r>
      <w:r w:rsidRPr="00111DF4">
        <w:rPr>
          <w:noProof/>
        </w:rPr>
        <w:tab/>
        <w:t>A. P. Dobso</w:t>
      </w:r>
      <w:r w:rsidRPr="00111DF4">
        <w:rPr>
          <w:i/>
          <w:noProof/>
        </w:rPr>
        <w:t xml:space="preserve"> et al.</w:t>
      </w:r>
      <w:r w:rsidRPr="00111DF4">
        <w:rPr>
          <w:noProof/>
        </w:rPr>
        <w:t xml:space="preserve">, "Ecology and economics for pandemic prevention: Investments to prevent tropical deforestation and to limit wildlife trade will protect against future zoonosis outbreaks," </w:t>
      </w:r>
      <w:r w:rsidRPr="00111DF4">
        <w:rPr>
          <w:i/>
          <w:noProof/>
        </w:rPr>
        <w:t xml:space="preserve">Science, </w:t>
      </w:r>
      <w:r w:rsidRPr="00111DF4">
        <w:rPr>
          <w:noProof/>
        </w:rPr>
        <w:t>Note vol. 369, no. 6502, pp. 379-381, 2020, doi: 10.1126/science.abc3189.</w:t>
      </w:r>
    </w:p>
    <w:p w14:paraId="78CA7043" w14:textId="49EC0608" w:rsidR="00111DF4" w:rsidRPr="00111DF4" w:rsidRDefault="00111DF4" w:rsidP="00111DF4">
      <w:pPr>
        <w:pStyle w:val="EndNoteBibliography"/>
        <w:ind w:left="720" w:hanging="720"/>
        <w:rPr>
          <w:noProof/>
        </w:rPr>
      </w:pPr>
      <w:r w:rsidRPr="00111DF4">
        <w:rPr>
          <w:noProof/>
        </w:rPr>
        <w:t>[3]</w:t>
      </w:r>
      <w:r w:rsidRPr="00111DF4">
        <w:rPr>
          <w:noProof/>
        </w:rPr>
        <w:tab/>
        <w:t xml:space="preserve">B. World, "Putting Pandemics Behind Us: Investing in One Health to Reduce Risks of Emerging Infectious Diseases," World Bank, Washington, DC, 2022/10// 2022. Accessed: </w:t>
      </w:r>
      <w:r w:rsidRPr="00111DF4">
        <w:rPr>
          <w:noProof/>
        </w:rPr>
        <w:lastRenderedPageBreak/>
        <w:t xml:space="preserve">2023/02/06/16:17:43. [Online]. Available: </w:t>
      </w:r>
      <w:hyperlink r:id="rId21" w:history="1">
        <w:r w:rsidRPr="00111DF4">
          <w:rPr>
            <w:rStyle w:val="Hyperlink"/>
            <w:noProof/>
          </w:rPr>
          <w:t>https://openknowledge.worldbank.org/handle/10986/38200</w:t>
        </w:r>
      </w:hyperlink>
    </w:p>
    <w:p w14:paraId="5A5551FA" w14:textId="021BF11B" w:rsidR="00111DF4" w:rsidRPr="00111DF4" w:rsidRDefault="00111DF4" w:rsidP="00111DF4">
      <w:pPr>
        <w:pStyle w:val="EndNoteBibliography"/>
        <w:ind w:left="720" w:hanging="720"/>
        <w:rPr>
          <w:noProof/>
        </w:rPr>
      </w:pPr>
      <w:r w:rsidRPr="00111DF4">
        <w:rPr>
          <w:noProof/>
        </w:rPr>
        <w:t>[4]</w:t>
      </w:r>
      <w:r w:rsidRPr="00111DF4">
        <w:rPr>
          <w:noProof/>
        </w:rPr>
        <w:tab/>
        <w:t xml:space="preserve">J. Olga, "Implementation completion and results report on the Vietnam avian and human influenza and human pandemic preparedness project financing," The World Bank, ICR00003330, 2014/12/23/ 2014. [Online]. Available: </w:t>
      </w:r>
      <w:hyperlink r:id="rId22" w:history="1">
        <w:r w:rsidRPr="00111DF4">
          <w:rPr>
            <w:rStyle w:val="Hyperlink"/>
            <w:noProof/>
          </w:rPr>
          <w:t>https://documents1.worldbank.org/curated/en/913201468311659515/pdf/ICR33300P1016000disclosed0120300140.pdf</w:t>
        </w:r>
      </w:hyperlink>
    </w:p>
    <w:p w14:paraId="2F716A05" w14:textId="77777777" w:rsidR="00111DF4" w:rsidRPr="00111DF4" w:rsidRDefault="00111DF4" w:rsidP="00111DF4">
      <w:pPr>
        <w:pStyle w:val="EndNoteBibliography"/>
        <w:ind w:left="720" w:hanging="720"/>
        <w:rPr>
          <w:noProof/>
        </w:rPr>
      </w:pPr>
      <w:r w:rsidRPr="00111DF4">
        <w:rPr>
          <w:noProof/>
        </w:rPr>
        <w:t>[5]</w:t>
      </w:r>
      <w:r w:rsidRPr="00111DF4">
        <w:rPr>
          <w:noProof/>
        </w:rPr>
        <w:tab/>
        <w:t>A. S. Bernstein</w:t>
      </w:r>
      <w:r w:rsidRPr="00111DF4">
        <w:rPr>
          <w:i/>
          <w:noProof/>
        </w:rPr>
        <w:t xml:space="preserve"> et al.</w:t>
      </w:r>
      <w:r w:rsidRPr="00111DF4">
        <w:rPr>
          <w:noProof/>
        </w:rPr>
        <w:t xml:space="preserve">, "The costs and benefits of primary prevention of zoonotic pandemics," </w:t>
      </w:r>
      <w:r w:rsidRPr="00111DF4">
        <w:rPr>
          <w:i/>
          <w:noProof/>
        </w:rPr>
        <w:t xml:space="preserve">Science Advances, </w:t>
      </w:r>
      <w:r w:rsidRPr="00111DF4">
        <w:rPr>
          <w:noProof/>
        </w:rPr>
        <w:t>vol. 8, no. 5, p. eabl4183, 2022/02/04/ 2022, doi: 10.1126/sciadv.abl4183.</w:t>
      </w:r>
    </w:p>
    <w:p w14:paraId="6AFAF6E8" w14:textId="77777777" w:rsidR="00111DF4" w:rsidRPr="00111DF4" w:rsidRDefault="00111DF4" w:rsidP="00111DF4">
      <w:pPr>
        <w:pStyle w:val="EndNoteBibliography"/>
        <w:ind w:left="720" w:hanging="720"/>
        <w:rPr>
          <w:noProof/>
        </w:rPr>
      </w:pPr>
      <w:r w:rsidRPr="00111DF4">
        <w:rPr>
          <w:noProof/>
        </w:rPr>
        <w:t>[6]</w:t>
      </w:r>
      <w:r w:rsidRPr="00111DF4">
        <w:rPr>
          <w:noProof/>
        </w:rPr>
        <w:tab/>
        <w:t>X.-N. Zhou</w:t>
      </w:r>
      <w:r w:rsidRPr="00111DF4">
        <w:rPr>
          <w:i/>
          <w:noProof/>
        </w:rPr>
        <w:t xml:space="preserve"> et al.</w:t>
      </w:r>
      <w:r w:rsidRPr="00111DF4">
        <w:rPr>
          <w:noProof/>
        </w:rPr>
        <w:t xml:space="preserve">, "An economic evaluation of the national schistosomiasis control programme in China from 1992 to 2000," (in eng), </w:t>
      </w:r>
      <w:r w:rsidRPr="00111DF4">
        <w:rPr>
          <w:i/>
          <w:noProof/>
        </w:rPr>
        <w:t xml:space="preserve">Acta Tropica, </w:t>
      </w:r>
      <w:r w:rsidRPr="00111DF4">
        <w:rPr>
          <w:noProof/>
        </w:rPr>
        <w:t>vol. 96, no. 2-3, pp. 255-265, 2005 2005, doi: 10.1016/j.actatropica.2005.07.026.</w:t>
      </w:r>
    </w:p>
    <w:p w14:paraId="2A97372F" w14:textId="77777777" w:rsidR="00111DF4" w:rsidRPr="00111DF4" w:rsidRDefault="00111DF4" w:rsidP="00111DF4">
      <w:pPr>
        <w:pStyle w:val="EndNoteBibliography"/>
        <w:ind w:left="720" w:hanging="720"/>
        <w:rPr>
          <w:noProof/>
        </w:rPr>
      </w:pPr>
      <w:r w:rsidRPr="00111DF4">
        <w:rPr>
          <w:noProof/>
        </w:rPr>
        <w:t>[7]</w:t>
      </w:r>
      <w:r w:rsidRPr="00111DF4">
        <w:rPr>
          <w:noProof/>
        </w:rPr>
        <w:tab/>
        <w:t xml:space="preserve">J. L. Elser, L. L. Bigler, A. M. Anderson, J. L. Maki, D. H. Lein, and S. A. Shwiff, "The Economics of a Successful Raccoon Rabies Elimination Program on Long Island, New York," (in eng), </w:t>
      </w:r>
      <w:r w:rsidRPr="00111DF4">
        <w:rPr>
          <w:i/>
          <w:noProof/>
        </w:rPr>
        <w:t xml:space="preserve">PLoS Negl Trop Dis, </w:t>
      </w:r>
      <w:r w:rsidRPr="00111DF4">
        <w:rPr>
          <w:noProof/>
        </w:rPr>
        <w:t>vol. 10, no. 12, p. e0005062, Dec 2016, doi: 10.1371/journal.pntd.0005062.</w:t>
      </w:r>
    </w:p>
    <w:p w14:paraId="5AE5329E" w14:textId="77777777" w:rsidR="00111DF4" w:rsidRPr="00111DF4" w:rsidRDefault="00111DF4" w:rsidP="00111DF4">
      <w:pPr>
        <w:pStyle w:val="EndNoteBibliography"/>
        <w:ind w:left="720" w:hanging="720"/>
        <w:rPr>
          <w:noProof/>
        </w:rPr>
      </w:pPr>
      <w:r w:rsidRPr="00111DF4">
        <w:rPr>
          <w:noProof/>
        </w:rPr>
        <w:t>[8]</w:t>
      </w:r>
      <w:r w:rsidRPr="00111DF4">
        <w:rPr>
          <w:noProof/>
        </w:rPr>
        <w:tab/>
        <w:t xml:space="preserve">A. D. P. Sevá, F. Ferreira, and M. Amaku, "How much does it cost to prevent and control visceral leishmaniasis in Brazil? Comparing different measures in dogs," (in eng), </w:t>
      </w:r>
      <w:r w:rsidRPr="00111DF4">
        <w:rPr>
          <w:i/>
          <w:noProof/>
        </w:rPr>
        <w:t xml:space="preserve">PLoS One, </w:t>
      </w:r>
      <w:r w:rsidRPr="00111DF4">
        <w:rPr>
          <w:noProof/>
        </w:rPr>
        <w:t>vol. 15, no. 7, p. e0236127, 2020, doi: 10.1371/journal.pone.0236127.</w:t>
      </w:r>
    </w:p>
    <w:p w14:paraId="2A0694C9" w14:textId="77777777" w:rsidR="00111DF4" w:rsidRPr="00111DF4" w:rsidRDefault="00111DF4" w:rsidP="00111DF4">
      <w:pPr>
        <w:pStyle w:val="EndNoteBibliography"/>
        <w:ind w:left="720" w:hanging="720"/>
        <w:rPr>
          <w:noProof/>
        </w:rPr>
      </w:pPr>
      <w:r w:rsidRPr="00111DF4">
        <w:rPr>
          <w:noProof/>
        </w:rPr>
        <w:t>[9]</w:t>
      </w:r>
      <w:r w:rsidRPr="00111DF4">
        <w:rPr>
          <w:noProof/>
        </w:rPr>
        <w:tab/>
        <w:t>M. C. Fitzpatrick</w:t>
      </w:r>
      <w:r w:rsidRPr="00111DF4">
        <w:rPr>
          <w:i/>
          <w:noProof/>
        </w:rPr>
        <w:t xml:space="preserve"> et al.</w:t>
      </w:r>
      <w:r w:rsidRPr="00111DF4">
        <w:rPr>
          <w:noProof/>
        </w:rPr>
        <w:t xml:space="preserve">, "One Health approach to cost-effective rabies control in India," (in eng), </w:t>
      </w:r>
      <w:r w:rsidRPr="00111DF4">
        <w:rPr>
          <w:i/>
          <w:noProof/>
        </w:rPr>
        <w:t xml:space="preserve">Proc Natl Acad Sci U S A, </w:t>
      </w:r>
      <w:r w:rsidRPr="00111DF4">
        <w:rPr>
          <w:noProof/>
        </w:rPr>
        <w:t>vol. 113, no. 51, pp. 14574-14581, Dec 20 2016, doi: 10.1073/pnas.1604975113.</w:t>
      </w:r>
    </w:p>
    <w:p w14:paraId="665A328C" w14:textId="77777777" w:rsidR="00111DF4" w:rsidRPr="00111DF4" w:rsidRDefault="00111DF4" w:rsidP="00111DF4">
      <w:pPr>
        <w:pStyle w:val="EndNoteBibliography"/>
        <w:ind w:left="720" w:hanging="720"/>
        <w:rPr>
          <w:noProof/>
        </w:rPr>
      </w:pPr>
      <w:r w:rsidRPr="00111DF4">
        <w:rPr>
          <w:noProof/>
        </w:rPr>
        <w:t>[10]</w:t>
      </w:r>
      <w:r w:rsidRPr="00111DF4">
        <w:rPr>
          <w:noProof/>
        </w:rPr>
        <w:tab/>
        <w:t xml:space="preserve">N. Nyerere, L. S. Luboobi, S. C. Mpeshe, and G. M. Shirima, "Optimal Control Strategies for the Infectiology of Brucellosis," </w:t>
      </w:r>
      <w:r w:rsidRPr="00111DF4">
        <w:rPr>
          <w:i/>
          <w:noProof/>
        </w:rPr>
        <w:t xml:space="preserve">International Journal of Mathematics and Mathematical Sciences, </w:t>
      </w:r>
      <w:r w:rsidRPr="00111DF4">
        <w:rPr>
          <w:noProof/>
        </w:rPr>
        <w:t>vol. 2020, May 2020, Art no. 1214391, doi: 10.1155/2020/1214391.</w:t>
      </w:r>
    </w:p>
    <w:p w14:paraId="62466627" w14:textId="77777777" w:rsidR="00111DF4" w:rsidRPr="00111DF4" w:rsidRDefault="00111DF4" w:rsidP="00111DF4">
      <w:pPr>
        <w:pStyle w:val="EndNoteBibliography"/>
        <w:ind w:left="720" w:hanging="720"/>
        <w:rPr>
          <w:noProof/>
        </w:rPr>
      </w:pPr>
      <w:r w:rsidRPr="00111DF4">
        <w:rPr>
          <w:noProof/>
        </w:rPr>
        <w:t>[11]</w:t>
      </w:r>
      <w:r w:rsidRPr="00111DF4">
        <w:rPr>
          <w:noProof/>
        </w:rPr>
        <w:tab/>
        <w:t xml:space="preserve">H. J. Shimozako, J. Wu, and E. Massad, "The Preventive Control of Zoonotic Visceral Leishmaniasis: Efficacy and Economic Evaluation," (in eng), </w:t>
      </w:r>
      <w:r w:rsidRPr="00111DF4">
        <w:rPr>
          <w:i/>
          <w:noProof/>
        </w:rPr>
        <w:t xml:space="preserve">Computational and Mathematical Methods in Medicine, </w:t>
      </w:r>
      <w:r w:rsidRPr="00111DF4">
        <w:rPr>
          <w:noProof/>
        </w:rPr>
        <w:t>vol. 2017, p. 4797051, 2017 2017, doi: 10.1155/2017/4797051.</w:t>
      </w:r>
    </w:p>
    <w:p w14:paraId="48EB21FF" w14:textId="77777777" w:rsidR="00111DF4" w:rsidRPr="00111DF4" w:rsidRDefault="00111DF4" w:rsidP="00111DF4">
      <w:pPr>
        <w:pStyle w:val="EndNoteBibliography"/>
        <w:ind w:left="720" w:hanging="720"/>
        <w:rPr>
          <w:noProof/>
        </w:rPr>
      </w:pPr>
      <w:r w:rsidRPr="00111DF4">
        <w:rPr>
          <w:noProof/>
        </w:rPr>
        <w:t>[12]</w:t>
      </w:r>
      <w:r w:rsidRPr="00111DF4">
        <w:rPr>
          <w:noProof/>
        </w:rPr>
        <w:tab/>
        <w:t>D. B. Fishbein</w:t>
      </w:r>
      <w:r w:rsidRPr="00111DF4">
        <w:rPr>
          <w:i/>
          <w:noProof/>
        </w:rPr>
        <w:t xml:space="preserve"> et al.</w:t>
      </w:r>
      <w:r w:rsidRPr="00111DF4">
        <w:rPr>
          <w:noProof/>
        </w:rPr>
        <w:t xml:space="preserve">, "Rabies control in the Republic of the Philippines: benefits and costs of elimination," (in en), </w:t>
      </w:r>
      <w:r w:rsidRPr="00111DF4">
        <w:rPr>
          <w:i/>
          <w:noProof/>
        </w:rPr>
        <w:t xml:space="preserve">Vaccine, </w:t>
      </w:r>
      <w:r w:rsidRPr="00111DF4">
        <w:rPr>
          <w:noProof/>
        </w:rPr>
        <w:t>vol. 9, no. 8, pp. 581-587, 1991/08/01/ 1991, doi: 10.1016/0264-410X(91)90246-3.</w:t>
      </w:r>
    </w:p>
    <w:p w14:paraId="54330E5C" w14:textId="77777777" w:rsidR="00111DF4" w:rsidRPr="00111DF4" w:rsidRDefault="00111DF4" w:rsidP="00111DF4">
      <w:pPr>
        <w:pStyle w:val="EndNoteBibliography"/>
        <w:ind w:left="720" w:hanging="720"/>
        <w:rPr>
          <w:noProof/>
        </w:rPr>
      </w:pPr>
      <w:r w:rsidRPr="00111DF4">
        <w:rPr>
          <w:noProof/>
        </w:rPr>
        <w:t>[13]</w:t>
      </w:r>
      <w:r w:rsidRPr="00111DF4">
        <w:rPr>
          <w:noProof/>
        </w:rPr>
        <w:tab/>
        <w:t xml:space="preserve">S. Jiménez, A. Pérez, H. Gil, P. Schantz, E. Ramalle, and R. Juste, "Progress in control of cystic echinococcosis in La Rioja, Spain: decline in infection prevalences in human and animal hosts and economic costs and benefits," (in eng), </w:t>
      </w:r>
      <w:r w:rsidRPr="00111DF4">
        <w:rPr>
          <w:i/>
          <w:noProof/>
        </w:rPr>
        <w:t xml:space="preserve">Acta Tropica, </w:t>
      </w:r>
      <w:r w:rsidRPr="00111DF4">
        <w:rPr>
          <w:noProof/>
        </w:rPr>
        <w:t>vol. 83, no. 3, pp. 213-221, 2002/09// 2002, doi: 10.1016/s0001-706x(02)00091-8.</w:t>
      </w:r>
    </w:p>
    <w:p w14:paraId="527C11E0" w14:textId="77777777" w:rsidR="00111DF4" w:rsidRPr="00111DF4" w:rsidRDefault="00111DF4" w:rsidP="00111DF4">
      <w:pPr>
        <w:pStyle w:val="EndNoteBibliography"/>
        <w:ind w:left="720" w:hanging="720"/>
        <w:rPr>
          <w:noProof/>
        </w:rPr>
      </w:pPr>
      <w:r w:rsidRPr="00111DF4">
        <w:rPr>
          <w:noProof/>
        </w:rPr>
        <w:t>[14]</w:t>
      </w:r>
      <w:r w:rsidRPr="00111DF4">
        <w:rPr>
          <w:noProof/>
        </w:rPr>
        <w:tab/>
        <w:t xml:space="preserve">M. I. Meltzer, "Assessing the costs and benefits of an oral vaccine for raccoon rabies: a possible model," (in eng), </w:t>
      </w:r>
      <w:r w:rsidRPr="00111DF4">
        <w:rPr>
          <w:i/>
          <w:noProof/>
        </w:rPr>
        <w:t xml:space="preserve">Emerging Infectious Diseases, </w:t>
      </w:r>
      <w:r w:rsidRPr="00111DF4">
        <w:rPr>
          <w:noProof/>
        </w:rPr>
        <w:t>vol. 2, no. 4, pp. 343-349, 1996 1996, doi: 10.3201/eid0204.960411.</w:t>
      </w:r>
    </w:p>
    <w:p w14:paraId="0220BFF9" w14:textId="77777777" w:rsidR="00111DF4" w:rsidRPr="00111DF4" w:rsidRDefault="00111DF4" w:rsidP="00111DF4">
      <w:pPr>
        <w:pStyle w:val="EndNoteBibliography"/>
        <w:ind w:left="720" w:hanging="720"/>
        <w:rPr>
          <w:noProof/>
        </w:rPr>
      </w:pPr>
      <w:r w:rsidRPr="00111DF4">
        <w:rPr>
          <w:noProof/>
        </w:rPr>
        <w:t>[15]</w:t>
      </w:r>
      <w:r w:rsidRPr="00111DF4">
        <w:rPr>
          <w:noProof/>
        </w:rPr>
        <w:tab/>
        <w:t xml:space="preserve">P. Kemere, M. Liddel, P. Evangelou, D. Slate, and S. Osmek, "Economic analysis of a large scale oral vaccination program to control raccoon rabies," </w:t>
      </w:r>
      <w:r w:rsidRPr="00111DF4">
        <w:rPr>
          <w:i/>
          <w:noProof/>
        </w:rPr>
        <w:t xml:space="preserve">Human Conflicts with wildlife: Economic Considerations, </w:t>
      </w:r>
      <w:r w:rsidRPr="00111DF4">
        <w:rPr>
          <w:noProof/>
        </w:rPr>
        <w:t>2000/08/01/ 2000.</w:t>
      </w:r>
    </w:p>
    <w:p w14:paraId="1AC7D5E8" w14:textId="77777777" w:rsidR="00111DF4" w:rsidRPr="00111DF4" w:rsidRDefault="00111DF4" w:rsidP="00111DF4">
      <w:pPr>
        <w:pStyle w:val="EndNoteBibliography"/>
        <w:ind w:left="720" w:hanging="720"/>
        <w:rPr>
          <w:noProof/>
        </w:rPr>
      </w:pPr>
      <w:r w:rsidRPr="00111DF4">
        <w:rPr>
          <w:noProof/>
        </w:rPr>
        <w:t>[16]</w:t>
      </w:r>
      <w:r w:rsidRPr="00111DF4">
        <w:rPr>
          <w:noProof/>
        </w:rPr>
        <w:tab/>
        <w:t xml:space="preserve">D. Hegglin and P. Deplazes, "Control of Echinococcus multilocularis: strategies, feasibility and cost-benefit analyses," (in eng), </w:t>
      </w:r>
      <w:r w:rsidRPr="00111DF4">
        <w:rPr>
          <w:i/>
          <w:noProof/>
        </w:rPr>
        <w:t xml:space="preserve">Int J Parasitol, </w:t>
      </w:r>
      <w:r w:rsidRPr="00111DF4">
        <w:rPr>
          <w:noProof/>
        </w:rPr>
        <w:t>vol. 43, no. 5, pp. 327-37, Apr 2013, doi: 10.1016/j.ijpara.2012.11.013.</w:t>
      </w:r>
    </w:p>
    <w:p w14:paraId="6A7C3845" w14:textId="77777777" w:rsidR="00111DF4" w:rsidRPr="00111DF4" w:rsidRDefault="00111DF4" w:rsidP="00111DF4">
      <w:pPr>
        <w:pStyle w:val="EndNoteBibliography"/>
        <w:ind w:left="720" w:hanging="720"/>
        <w:rPr>
          <w:noProof/>
        </w:rPr>
      </w:pPr>
      <w:r w:rsidRPr="00111DF4">
        <w:rPr>
          <w:noProof/>
        </w:rPr>
        <w:t>[17]</w:t>
      </w:r>
      <w:r w:rsidRPr="00111DF4">
        <w:rPr>
          <w:noProof/>
        </w:rPr>
        <w:tab/>
        <w:t xml:space="preserve">N. Alphey, L. Alphey, and M. B. Bonsall, "A model framework to estimate impact and cost of genetics-based sterile insect methods for dengue vector control," (in eng), </w:t>
      </w:r>
      <w:r w:rsidRPr="00111DF4">
        <w:rPr>
          <w:i/>
          <w:noProof/>
        </w:rPr>
        <w:t xml:space="preserve">PLoS One, </w:t>
      </w:r>
      <w:r w:rsidRPr="00111DF4">
        <w:rPr>
          <w:noProof/>
        </w:rPr>
        <w:t>vol. 6, no. 10, p. e25384, 2011, doi: 10.1371/journal.pone.0025384.</w:t>
      </w:r>
    </w:p>
    <w:p w14:paraId="5DE5234C" w14:textId="77777777" w:rsidR="00111DF4" w:rsidRPr="00111DF4" w:rsidRDefault="00111DF4" w:rsidP="00111DF4">
      <w:pPr>
        <w:pStyle w:val="EndNoteBibliography"/>
        <w:ind w:left="720" w:hanging="720"/>
        <w:rPr>
          <w:noProof/>
        </w:rPr>
      </w:pPr>
      <w:r w:rsidRPr="00111DF4">
        <w:rPr>
          <w:noProof/>
        </w:rPr>
        <w:t>[18]</w:t>
      </w:r>
      <w:r w:rsidRPr="00111DF4">
        <w:rPr>
          <w:noProof/>
        </w:rPr>
        <w:tab/>
        <w:t>F. O. Fasina</w:t>
      </w:r>
      <w:r w:rsidRPr="00111DF4">
        <w:rPr>
          <w:i/>
          <w:noProof/>
        </w:rPr>
        <w:t xml:space="preserve"> et al.</w:t>
      </w:r>
      <w:r w:rsidRPr="00111DF4">
        <w:rPr>
          <w:noProof/>
        </w:rPr>
        <w:t xml:space="preserve">, "Where and when to vaccinate? Interdisciplinary design and evaluation of the 2018 Tanzanian anti-rabies campaign," (in eng), </w:t>
      </w:r>
      <w:r w:rsidRPr="00111DF4">
        <w:rPr>
          <w:i/>
          <w:noProof/>
        </w:rPr>
        <w:t xml:space="preserve">Int J Infect Dis, </w:t>
      </w:r>
      <w:r w:rsidRPr="00111DF4">
        <w:rPr>
          <w:noProof/>
        </w:rPr>
        <w:t>vol. 95, pp. 352-360, Jun 2020, doi: 10.1016/j.ijid.2020.03.037.</w:t>
      </w:r>
    </w:p>
    <w:p w14:paraId="369D5676" w14:textId="77777777" w:rsidR="00111DF4" w:rsidRPr="00111DF4" w:rsidRDefault="00111DF4" w:rsidP="00111DF4">
      <w:pPr>
        <w:pStyle w:val="EndNoteBibliography"/>
        <w:ind w:left="720" w:hanging="720"/>
        <w:rPr>
          <w:noProof/>
        </w:rPr>
      </w:pPr>
      <w:r w:rsidRPr="00111DF4">
        <w:rPr>
          <w:noProof/>
        </w:rPr>
        <w:t>[19]</w:t>
      </w:r>
      <w:r w:rsidRPr="00111DF4">
        <w:rPr>
          <w:noProof/>
        </w:rPr>
        <w:tab/>
        <w:t>E. Larrieu</w:t>
      </w:r>
      <w:r w:rsidRPr="00111DF4">
        <w:rPr>
          <w:i/>
          <w:noProof/>
        </w:rPr>
        <w:t xml:space="preserve"> et al.</w:t>
      </w:r>
      <w:r w:rsidRPr="00111DF4">
        <w:rPr>
          <w:noProof/>
        </w:rPr>
        <w:t xml:space="preserve">, "Evaluation of the losses produced by hydatidosis and cost/benefit analysis of different strategic interventions of control in the Province of Rio Negro, Argentina," (in English), </w:t>
      </w:r>
      <w:r w:rsidRPr="00111DF4">
        <w:rPr>
          <w:i/>
          <w:noProof/>
        </w:rPr>
        <w:t xml:space="preserve">Boletín Chileno de Parasitología, </w:t>
      </w:r>
      <w:r w:rsidRPr="00111DF4">
        <w:rPr>
          <w:noProof/>
        </w:rPr>
        <w:t>vol. 55, no. 1/2, pp. 8-13, 2000 2000.</w:t>
      </w:r>
    </w:p>
    <w:p w14:paraId="41BF8256" w14:textId="77777777" w:rsidR="00111DF4" w:rsidRPr="00111DF4" w:rsidRDefault="00111DF4" w:rsidP="00111DF4">
      <w:pPr>
        <w:pStyle w:val="EndNoteBibliography"/>
        <w:ind w:left="720" w:hanging="720"/>
        <w:rPr>
          <w:noProof/>
        </w:rPr>
      </w:pPr>
      <w:r w:rsidRPr="00111DF4">
        <w:rPr>
          <w:noProof/>
        </w:rPr>
        <w:lastRenderedPageBreak/>
        <w:t>[20]</w:t>
      </w:r>
      <w:r w:rsidRPr="00111DF4">
        <w:rPr>
          <w:noProof/>
        </w:rPr>
        <w:tab/>
        <w:t xml:space="preserve">G. Y. Miller, X. Liu, P. E. McNamara, and D. A. Barber, "Influence of Salmonella in pigs preharvest and during pork processing on human health costs and risks from pork," (in eng), </w:t>
      </w:r>
      <w:r w:rsidRPr="00111DF4">
        <w:rPr>
          <w:i/>
          <w:noProof/>
        </w:rPr>
        <w:t xml:space="preserve">J Food Prot, </w:t>
      </w:r>
      <w:r w:rsidRPr="00111DF4">
        <w:rPr>
          <w:noProof/>
        </w:rPr>
        <w:t>vol. 68, no. 9, pp. 1788-98, Sep 2005, doi: 10.4315/0362-028x-68.9.1788.</w:t>
      </w:r>
    </w:p>
    <w:p w14:paraId="7603DA1E" w14:textId="77777777" w:rsidR="00111DF4" w:rsidRPr="00111DF4" w:rsidRDefault="00111DF4" w:rsidP="00111DF4">
      <w:pPr>
        <w:pStyle w:val="EndNoteBibliography"/>
        <w:ind w:left="720" w:hanging="720"/>
        <w:rPr>
          <w:noProof/>
        </w:rPr>
      </w:pPr>
      <w:r w:rsidRPr="00111DF4">
        <w:rPr>
          <w:noProof/>
        </w:rPr>
        <w:t>[21]</w:t>
      </w:r>
      <w:r w:rsidRPr="00111DF4">
        <w:rPr>
          <w:noProof/>
        </w:rPr>
        <w:tab/>
        <w:t xml:space="preserve">S. Kangas, T. Lyytikäinen, J. Peltola, J. Ranta, and R. Maijala, "Costs of two alternative Salmonella control policies in Finnish broiler production," (in eng), </w:t>
      </w:r>
      <w:r w:rsidRPr="00111DF4">
        <w:rPr>
          <w:i/>
          <w:noProof/>
        </w:rPr>
        <w:t xml:space="preserve">Acta Vet Scand, </w:t>
      </w:r>
      <w:r w:rsidRPr="00111DF4">
        <w:rPr>
          <w:noProof/>
        </w:rPr>
        <w:t>vol. 49, no. 1, p. 35, Dec 4 2007, doi: 10.1186/1751-0147-49-35.</w:t>
      </w:r>
    </w:p>
    <w:p w14:paraId="09F31EFC" w14:textId="77777777" w:rsidR="00111DF4" w:rsidRPr="00111DF4" w:rsidRDefault="00111DF4" w:rsidP="00111DF4">
      <w:pPr>
        <w:pStyle w:val="EndNoteBibliography"/>
        <w:ind w:left="720" w:hanging="720"/>
        <w:rPr>
          <w:noProof/>
        </w:rPr>
      </w:pPr>
      <w:r w:rsidRPr="00111DF4">
        <w:rPr>
          <w:noProof/>
        </w:rPr>
        <w:t>[22]</w:t>
      </w:r>
      <w:r w:rsidRPr="00111DF4">
        <w:rPr>
          <w:noProof/>
        </w:rPr>
        <w:tab/>
        <w:t xml:space="preserve">D. Gail, "Determining the health benefits of poultry industry compliance measures: the case of campylobacteriosis regulation in New Zealand," </w:t>
      </w:r>
      <w:r w:rsidRPr="00111DF4">
        <w:rPr>
          <w:i/>
          <w:noProof/>
        </w:rPr>
        <w:t xml:space="preserve">New Zealand Medical Journal, </w:t>
      </w:r>
      <w:r w:rsidRPr="00111DF4">
        <w:rPr>
          <w:noProof/>
        </w:rPr>
        <w:t>vol. 117, no. 1391, 2014 2014.</w:t>
      </w:r>
    </w:p>
    <w:p w14:paraId="1DA1DD0D" w14:textId="77777777" w:rsidR="00111DF4" w:rsidRPr="00111DF4" w:rsidRDefault="00111DF4" w:rsidP="00111DF4">
      <w:pPr>
        <w:pStyle w:val="EndNoteBibliography"/>
        <w:ind w:left="720" w:hanging="720"/>
        <w:rPr>
          <w:noProof/>
        </w:rPr>
      </w:pPr>
      <w:r w:rsidRPr="00111DF4">
        <w:rPr>
          <w:noProof/>
        </w:rPr>
        <w:t>[23]</w:t>
      </w:r>
      <w:r w:rsidRPr="00111DF4">
        <w:rPr>
          <w:noProof/>
        </w:rPr>
        <w:tab/>
        <w:t xml:space="preserve">J. G. Pitter, Z. Vokó, Á. Józwiak, and A. Berkics, "Campylobacter control measures in indoor broiler chicken: critical re-assessment of cost-utility and putative barriers to implementation," (in eng), </w:t>
      </w:r>
      <w:r w:rsidRPr="00111DF4">
        <w:rPr>
          <w:i/>
          <w:noProof/>
        </w:rPr>
        <w:t xml:space="preserve">Epidemiol Infect, </w:t>
      </w:r>
      <w:r w:rsidRPr="00111DF4">
        <w:rPr>
          <w:noProof/>
        </w:rPr>
        <w:t>vol. 146, no. 11, pp. 1433-1444, Aug 2018, doi: 10.1017/s0950268818001528.</w:t>
      </w:r>
    </w:p>
    <w:p w14:paraId="6024B039" w14:textId="77777777" w:rsidR="00111DF4" w:rsidRPr="00111DF4" w:rsidRDefault="00111DF4" w:rsidP="00111DF4">
      <w:pPr>
        <w:pStyle w:val="EndNoteBibliography"/>
        <w:ind w:left="720" w:hanging="720"/>
        <w:rPr>
          <w:noProof/>
        </w:rPr>
      </w:pPr>
      <w:r w:rsidRPr="00111DF4">
        <w:rPr>
          <w:noProof/>
        </w:rPr>
        <w:t>[24]</w:t>
      </w:r>
      <w:r w:rsidRPr="00111DF4">
        <w:rPr>
          <w:noProof/>
        </w:rPr>
        <w:tab/>
        <w:t xml:space="preserve">A. Benedictus, H. Hogeveen, and B. R. Berends, "The price of the precautionary principle: Cost-effectiveness of BSE intervention strategies in the Netherlands," </w:t>
      </w:r>
      <w:r w:rsidRPr="00111DF4">
        <w:rPr>
          <w:i/>
          <w:noProof/>
        </w:rPr>
        <w:t xml:space="preserve">Preventive Veterinary Medicine, </w:t>
      </w:r>
      <w:r w:rsidRPr="00111DF4">
        <w:rPr>
          <w:noProof/>
        </w:rPr>
        <w:t>vol. 89, no. 3-4, pp. 212-222, Jun 2009, doi: 10.1016/j.prevetmed.2009.03.001.</w:t>
      </w:r>
    </w:p>
    <w:p w14:paraId="5E72003E" w14:textId="77777777" w:rsidR="00111DF4" w:rsidRPr="00111DF4" w:rsidRDefault="00111DF4" w:rsidP="00111DF4">
      <w:pPr>
        <w:pStyle w:val="EndNoteBibliography"/>
        <w:ind w:left="720" w:hanging="720"/>
        <w:rPr>
          <w:noProof/>
        </w:rPr>
      </w:pPr>
      <w:r w:rsidRPr="00111DF4">
        <w:rPr>
          <w:noProof/>
        </w:rPr>
        <w:t>[25]</w:t>
      </w:r>
      <w:r w:rsidRPr="00111DF4">
        <w:rPr>
          <w:noProof/>
        </w:rPr>
        <w:tab/>
        <w:t>A. W. M. Suijkerbuijk</w:t>
      </w:r>
      <w:r w:rsidRPr="00111DF4">
        <w:rPr>
          <w:i/>
          <w:noProof/>
        </w:rPr>
        <w:t xml:space="preserve"> et al.</w:t>
      </w:r>
      <w:r w:rsidRPr="00111DF4">
        <w:rPr>
          <w:noProof/>
        </w:rPr>
        <w:t xml:space="preserve">, "A social cost-benefit analysis of two One Health interventions to prevent toxoplasmosis," (in eng), </w:t>
      </w:r>
      <w:r w:rsidRPr="00111DF4">
        <w:rPr>
          <w:i/>
          <w:noProof/>
        </w:rPr>
        <w:t xml:space="preserve">PLoS One, </w:t>
      </w:r>
      <w:r w:rsidRPr="00111DF4">
        <w:rPr>
          <w:noProof/>
        </w:rPr>
        <w:t>vol. 14, no. 5, p. e0216615, 2019, doi: 10.1371/journal.pone.0216615.</w:t>
      </w:r>
    </w:p>
    <w:p w14:paraId="09F8A10E" w14:textId="77777777" w:rsidR="00111DF4" w:rsidRPr="00111DF4" w:rsidRDefault="00111DF4" w:rsidP="00111DF4">
      <w:pPr>
        <w:pStyle w:val="EndNoteBibliography"/>
        <w:ind w:left="720" w:hanging="720"/>
        <w:rPr>
          <w:noProof/>
        </w:rPr>
      </w:pPr>
      <w:r w:rsidRPr="00111DF4">
        <w:rPr>
          <w:noProof/>
        </w:rPr>
        <w:t>[26]</w:t>
      </w:r>
      <w:r w:rsidRPr="00111DF4">
        <w:rPr>
          <w:noProof/>
        </w:rPr>
        <w:tab/>
        <w:t xml:space="preserve">J. Withee, M. Williams, T. Disney, W. Schlosser, N. Bauer, and E. Ebel, "Streamlined analysis for evaluating the use of preharvest interventions intended to prevent Escherichia coli O157:H7 illness in humans," (in eng), </w:t>
      </w:r>
      <w:r w:rsidRPr="00111DF4">
        <w:rPr>
          <w:i/>
          <w:noProof/>
        </w:rPr>
        <w:t xml:space="preserve">Foodborne Pathog Dis, </w:t>
      </w:r>
      <w:r w:rsidRPr="00111DF4">
        <w:rPr>
          <w:noProof/>
        </w:rPr>
        <w:t>vol. 6, no. 7, pp. 817-25, Sep 2009, doi: 10.1089/fpd.2008.0255.</w:t>
      </w:r>
    </w:p>
    <w:p w14:paraId="4916B896" w14:textId="439E9106" w:rsidR="00111DF4" w:rsidRPr="00111DF4" w:rsidRDefault="00111DF4" w:rsidP="00111DF4">
      <w:pPr>
        <w:pStyle w:val="EndNoteBibliography"/>
        <w:ind w:left="720" w:hanging="720"/>
        <w:rPr>
          <w:noProof/>
        </w:rPr>
      </w:pPr>
      <w:r w:rsidRPr="00111DF4">
        <w:rPr>
          <w:noProof/>
        </w:rPr>
        <w:t>[27]</w:t>
      </w:r>
      <w:r w:rsidRPr="00111DF4">
        <w:rPr>
          <w:noProof/>
        </w:rPr>
        <w:tab/>
        <w:t xml:space="preserve">R. Maijala and J. Peltola, "Finnish Salmonella Control Program -- Efficiency and Viability in Food Safety Promotion," AgEcon Search, 2002 2002. Accessed: 2023/02/06/16:25:11. [Online]. Available: </w:t>
      </w:r>
      <w:hyperlink r:id="rId23" w:history="1">
        <w:r w:rsidRPr="00111DF4">
          <w:rPr>
            <w:rStyle w:val="Hyperlink"/>
            <w:noProof/>
          </w:rPr>
          <w:t>http://purl.umn.edu/24793</w:t>
        </w:r>
      </w:hyperlink>
    </w:p>
    <w:p w14:paraId="04290FD9" w14:textId="77777777" w:rsidR="00111DF4" w:rsidRPr="00111DF4" w:rsidRDefault="00111DF4" w:rsidP="00111DF4">
      <w:pPr>
        <w:pStyle w:val="EndNoteBibliography"/>
        <w:ind w:left="720" w:hanging="720"/>
        <w:rPr>
          <w:noProof/>
        </w:rPr>
      </w:pPr>
      <w:r w:rsidRPr="00111DF4">
        <w:rPr>
          <w:noProof/>
        </w:rPr>
        <w:t>[28]</w:t>
      </w:r>
      <w:r w:rsidRPr="00111DF4">
        <w:rPr>
          <w:noProof/>
        </w:rPr>
        <w:tab/>
        <w:t>H. C. Wegener</w:t>
      </w:r>
      <w:r w:rsidRPr="00111DF4">
        <w:rPr>
          <w:i/>
          <w:noProof/>
        </w:rPr>
        <w:t xml:space="preserve"> et al.</w:t>
      </w:r>
      <w:r w:rsidRPr="00111DF4">
        <w:rPr>
          <w:noProof/>
        </w:rPr>
        <w:t xml:space="preserve">, "Salmonella control programs in Denmark," (in eng), </w:t>
      </w:r>
      <w:r w:rsidRPr="00111DF4">
        <w:rPr>
          <w:i/>
          <w:noProof/>
        </w:rPr>
        <w:t xml:space="preserve">Emerging Infectious Diseases, </w:t>
      </w:r>
      <w:r w:rsidRPr="00111DF4">
        <w:rPr>
          <w:noProof/>
        </w:rPr>
        <w:t>vol. 9, no. 7, pp. 774-780, 2003/07// 2003, doi: 10.3201/eid0907.030024.</w:t>
      </w:r>
    </w:p>
    <w:p w14:paraId="4E27CC04" w14:textId="77777777" w:rsidR="00111DF4" w:rsidRPr="00111DF4" w:rsidRDefault="00111DF4" w:rsidP="00111DF4">
      <w:pPr>
        <w:pStyle w:val="EndNoteBibliography"/>
        <w:ind w:left="720" w:hanging="720"/>
        <w:rPr>
          <w:noProof/>
        </w:rPr>
      </w:pPr>
      <w:r w:rsidRPr="00111DF4">
        <w:rPr>
          <w:noProof/>
        </w:rPr>
        <w:t>[29]</w:t>
      </w:r>
      <w:r w:rsidRPr="00111DF4">
        <w:rPr>
          <w:noProof/>
        </w:rPr>
        <w:tab/>
        <w:t xml:space="preserve">X. Gellynck, W. Messens, D. Halet, K. Grijspeerdt, E. Hartnett, and J. Viaene, "Economics of reducing Campylobacter at different levels within the Belgian poultry meat chain," (in eng), </w:t>
      </w:r>
      <w:r w:rsidRPr="00111DF4">
        <w:rPr>
          <w:i/>
          <w:noProof/>
        </w:rPr>
        <w:t xml:space="preserve">Journal of Food Protection, </w:t>
      </w:r>
      <w:r w:rsidRPr="00111DF4">
        <w:rPr>
          <w:noProof/>
        </w:rPr>
        <w:t>vol. 71, no. 3, pp. 479-485, 2008/03// 2008, doi: 10.4315/0362-028x-71.3.479.</w:t>
      </w:r>
    </w:p>
    <w:p w14:paraId="6AAD2A3C" w14:textId="77777777" w:rsidR="00111DF4" w:rsidRPr="00111DF4" w:rsidRDefault="00111DF4" w:rsidP="00111DF4">
      <w:pPr>
        <w:pStyle w:val="EndNoteBibliography"/>
        <w:ind w:left="720" w:hanging="720"/>
        <w:rPr>
          <w:noProof/>
        </w:rPr>
      </w:pPr>
      <w:r w:rsidRPr="00111DF4">
        <w:rPr>
          <w:noProof/>
        </w:rPr>
        <w:t>[30]</w:t>
      </w:r>
      <w:r w:rsidRPr="00111DF4">
        <w:rPr>
          <w:noProof/>
        </w:rPr>
        <w:tab/>
        <w:t xml:space="preserve">R. J. Lake, B. J. Horn, A. H. Dunn, R. Parris, F. T. Green, and D. C. McNickle, "Cost-effectiveness of interventions to control Campylobacter in the New Zealand poultry meat food supply," (in eng), </w:t>
      </w:r>
      <w:r w:rsidRPr="00111DF4">
        <w:rPr>
          <w:i/>
          <w:noProof/>
        </w:rPr>
        <w:t xml:space="preserve">Journal of Food Protection, </w:t>
      </w:r>
      <w:r w:rsidRPr="00111DF4">
        <w:rPr>
          <w:noProof/>
        </w:rPr>
        <w:t>vol. 76, no. 7, pp. 1161-1167, 2013/07// 2013, doi: 10.4315/0362-028X.JFP-12-481.</w:t>
      </w:r>
    </w:p>
    <w:p w14:paraId="2071EE54" w14:textId="77777777" w:rsidR="00111DF4" w:rsidRPr="00111DF4" w:rsidRDefault="00111DF4" w:rsidP="00111DF4">
      <w:pPr>
        <w:pStyle w:val="EndNoteBibliography"/>
        <w:ind w:left="720" w:hanging="720"/>
        <w:rPr>
          <w:noProof/>
        </w:rPr>
      </w:pPr>
      <w:r w:rsidRPr="00111DF4">
        <w:rPr>
          <w:noProof/>
        </w:rPr>
        <w:t>[31]</w:t>
      </w:r>
      <w:r w:rsidRPr="00111DF4">
        <w:rPr>
          <w:noProof/>
        </w:rPr>
        <w:tab/>
        <w:t xml:space="preserve">W. Bank, </w:t>
      </w:r>
      <w:r w:rsidRPr="00111DF4">
        <w:rPr>
          <w:i/>
          <w:noProof/>
        </w:rPr>
        <w:t>Drug-resistant infections: a threat to our economic future</w:t>
      </w:r>
      <w:r w:rsidRPr="00111DF4">
        <w:rPr>
          <w:noProof/>
        </w:rPr>
        <w:t>. World Bank, 2017.</w:t>
      </w:r>
    </w:p>
    <w:p w14:paraId="2AF7FEA4" w14:textId="77777777" w:rsidR="00111DF4" w:rsidRPr="00111DF4" w:rsidRDefault="00111DF4" w:rsidP="00111DF4">
      <w:pPr>
        <w:pStyle w:val="EndNoteBibliography"/>
        <w:ind w:left="720" w:hanging="720"/>
        <w:rPr>
          <w:noProof/>
        </w:rPr>
      </w:pPr>
      <w:r w:rsidRPr="00111DF4">
        <w:rPr>
          <w:noProof/>
        </w:rPr>
        <w:t>[32]</w:t>
      </w:r>
      <w:r w:rsidRPr="00111DF4">
        <w:rPr>
          <w:noProof/>
        </w:rPr>
        <w:tab/>
        <w:t>A. I. Miranda</w:t>
      </w:r>
      <w:r w:rsidRPr="00111DF4">
        <w:rPr>
          <w:i/>
          <w:noProof/>
        </w:rPr>
        <w:t xml:space="preserve"> et al.</w:t>
      </w:r>
      <w:r w:rsidRPr="00111DF4">
        <w:rPr>
          <w:noProof/>
        </w:rPr>
        <w:t xml:space="preserve">, "A cost-efficiency and health benefit approach to improve urban air quality," (in en), </w:t>
      </w:r>
      <w:r w:rsidRPr="00111DF4">
        <w:rPr>
          <w:i/>
          <w:noProof/>
        </w:rPr>
        <w:t xml:space="preserve">Science of The Total Environment, </w:t>
      </w:r>
      <w:r w:rsidRPr="00111DF4">
        <w:rPr>
          <w:noProof/>
        </w:rPr>
        <w:t>vol. 569-570, pp. 342-351, 2016/11/01/ 2016, doi: 10.1016/j.scitotenv.2016.06.102.</w:t>
      </w:r>
    </w:p>
    <w:p w14:paraId="667C053E" w14:textId="77777777" w:rsidR="00111DF4" w:rsidRPr="00111DF4" w:rsidRDefault="00111DF4" w:rsidP="00111DF4">
      <w:pPr>
        <w:pStyle w:val="EndNoteBibliography"/>
        <w:ind w:left="720" w:hanging="720"/>
        <w:rPr>
          <w:noProof/>
        </w:rPr>
      </w:pPr>
      <w:r w:rsidRPr="00111DF4">
        <w:rPr>
          <w:noProof/>
        </w:rPr>
        <w:t>[33]</w:t>
      </w:r>
      <w:r w:rsidRPr="00111DF4">
        <w:rPr>
          <w:noProof/>
        </w:rPr>
        <w:tab/>
        <w:t xml:space="preserve">M. L. Cropper, S. Guttikunda, P. Jawahar, K. Malik, and I. Partridge, "Costs and Benefits of Installing Flue-Gas Desulfurization Units at Coal-Fired Power Plants in India," in </w:t>
      </w:r>
      <w:r w:rsidRPr="00111DF4">
        <w:rPr>
          <w:i/>
          <w:noProof/>
        </w:rPr>
        <w:t>Injury Prevention and Environmental Health</w:t>
      </w:r>
      <w:r w:rsidRPr="00111DF4">
        <w:rPr>
          <w:noProof/>
        </w:rPr>
        <w:t>, C. N. Mock, R. Nugent, O. Kobusingye, and K. R. Smith Eds. Washington (DC): The International Bank for Reconstruction and Development / The World Bank</w:t>
      </w:r>
    </w:p>
    <w:p w14:paraId="7E357AF4" w14:textId="77777777" w:rsidR="00111DF4" w:rsidRPr="00111DF4" w:rsidRDefault="00111DF4" w:rsidP="00111DF4">
      <w:pPr>
        <w:pStyle w:val="EndNoteBibliography"/>
        <w:ind w:left="720" w:hanging="720"/>
        <w:rPr>
          <w:noProof/>
        </w:rPr>
      </w:pPr>
      <w:r w:rsidRPr="00111DF4">
        <w:rPr>
          <w:noProof/>
        </w:rPr>
        <w:t>© 2017 International Bank for Reconstruction and Development / The World Bank., 2017.</w:t>
      </w:r>
    </w:p>
    <w:p w14:paraId="7319B5E5" w14:textId="77777777" w:rsidR="00111DF4" w:rsidRPr="00111DF4" w:rsidRDefault="00111DF4" w:rsidP="00111DF4">
      <w:pPr>
        <w:pStyle w:val="EndNoteBibliography"/>
        <w:ind w:left="720" w:hanging="720"/>
        <w:rPr>
          <w:noProof/>
        </w:rPr>
      </w:pPr>
      <w:r w:rsidRPr="00111DF4">
        <w:rPr>
          <w:noProof/>
        </w:rPr>
        <w:t>[34]</w:t>
      </w:r>
      <w:r w:rsidRPr="00111DF4">
        <w:rPr>
          <w:noProof/>
        </w:rPr>
        <w:tab/>
        <w:t>B. Wolkinger</w:t>
      </w:r>
      <w:r w:rsidRPr="00111DF4">
        <w:rPr>
          <w:i/>
          <w:noProof/>
        </w:rPr>
        <w:t xml:space="preserve"> et al.</w:t>
      </w:r>
      <w:r w:rsidRPr="00111DF4">
        <w:rPr>
          <w:noProof/>
        </w:rPr>
        <w:t xml:space="preserve">, "Evaluating Health Co-Benefits of Climate Change Mitigation in Urban Mobility," (in eng), </w:t>
      </w:r>
      <w:r w:rsidRPr="00111DF4">
        <w:rPr>
          <w:i/>
          <w:noProof/>
        </w:rPr>
        <w:t xml:space="preserve">Int J Environ Res Public Health, </w:t>
      </w:r>
      <w:r w:rsidRPr="00111DF4">
        <w:rPr>
          <w:noProof/>
        </w:rPr>
        <w:t>vol. 15, no. 5, Apr 28 2018, doi: 10.3390/ijerph15050880.</w:t>
      </w:r>
    </w:p>
    <w:p w14:paraId="58E1E5D0" w14:textId="77777777" w:rsidR="00111DF4" w:rsidRPr="00111DF4" w:rsidRDefault="00111DF4" w:rsidP="00111DF4">
      <w:pPr>
        <w:pStyle w:val="EndNoteBibliography"/>
        <w:ind w:left="720" w:hanging="720"/>
        <w:rPr>
          <w:noProof/>
        </w:rPr>
      </w:pPr>
      <w:r w:rsidRPr="00111DF4">
        <w:rPr>
          <w:noProof/>
        </w:rPr>
        <w:t>[35]</w:t>
      </w:r>
      <w:r w:rsidRPr="00111DF4">
        <w:rPr>
          <w:noProof/>
        </w:rPr>
        <w:tab/>
        <w:t xml:space="preserve">S. Kim, C. Xiao, I. Platt, Z. Zafari, M. Bellanger, and P. Muennig, "Health and economic consequences of applying the United States' PM(2.5) automobile emission standards to other nations: a case study of France and Italy," (in eng), </w:t>
      </w:r>
      <w:r w:rsidRPr="00111DF4">
        <w:rPr>
          <w:i/>
          <w:noProof/>
        </w:rPr>
        <w:t xml:space="preserve">Public Health, </w:t>
      </w:r>
      <w:r w:rsidRPr="00111DF4">
        <w:rPr>
          <w:noProof/>
        </w:rPr>
        <w:t>vol. 183, pp. 81-87, Jun 2020, doi: 10.1016/j.puhe.2020.04.024.</w:t>
      </w:r>
    </w:p>
    <w:p w14:paraId="00C2E3A2" w14:textId="77777777" w:rsidR="00111DF4" w:rsidRPr="00111DF4" w:rsidRDefault="00111DF4" w:rsidP="00111DF4">
      <w:pPr>
        <w:pStyle w:val="EndNoteBibliography"/>
        <w:ind w:left="720" w:hanging="720"/>
        <w:rPr>
          <w:noProof/>
        </w:rPr>
      </w:pPr>
      <w:r w:rsidRPr="00111DF4">
        <w:rPr>
          <w:noProof/>
        </w:rPr>
        <w:lastRenderedPageBreak/>
        <w:t>[36]</w:t>
      </w:r>
      <w:r w:rsidRPr="00111DF4">
        <w:rPr>
          <w:noProof/>
        </w:rPr>
        <w:tab/>
        <w:t xml:space="preserve">K. Aunan, G. Pátzay, H. Asbjørn Aaheim, and H. Martin Seip, "Health and environmental benefits from air pollution reductions in Hungary," (in eng), </w:t>
      </w:r>
      <w:r w:rsidRPr="00111DF4">
        <w:rPr>
          <w:i/>
          <w:noProof/>
        </w:rPr>
        <w:t xml:space="preserve">Sci Total Environ, </w:t>
      </w:r>
      <w:r w:rsidRPr="00111DF4">
        <w:rPr>
          <w:noProof/>
        </w:rPr>
        <w:t>vol. 212, no. 2-3, pp. 245-68, Apr 8 1998, doi: 10.1016/s0048-9697(98)00002-3.</w:t>
      </w:r>
    </w:p>
    <w:p w14:paraId="6E8D3C82" w14:textId="77777777" w:rsidR="00111DF4" w:rsidRPr="00111DF4" w:rsidRDefault="00111DF4" w:rsidP="00111DF4">
      <w:pPr>
        <w:pStyle w:val="EndNoteBibliography"/>
        <w:ind w:left="720" w:hanging="720"/>
        <w:rPr>
          <w:noProof/>
        </w:rPr>
      </w:pPr>
      <w:r w:rsidRPr="00111DF4">
        <w:rPr>
          <w:noProof/>
        </w:rPr>
        <w:t>[37]</w:t>
      </w:r>
      <w:r w:rsidRPr="00111DF4">
        <w:rPr>
          <w:noProof/>
        </w:rPr>
        <w:tab/>
        <w:t xml:space="preserve">A. M. Williams, D. J. Phaneuf, M. A. Barrett, and J. G. Su, "Short-term impact of PM(2.5) on contemporaneous asthma medication use: Behavior and the value of pollution reductions," (in eng), </w:t>
      </w:r>
      <w:r w:rsidRPr="00111DF4">
        <w:rPr>
          <w:i/>
          <w:noProof/>
        </w:rPr>
        <w:t xml:space="preserve">Proc Natl Acad Sci U S A, </w:t>
      </w:r>
      <w:r w:rsidRPr="00111DF4">
        <w:rPr>
          <w:noProof/>
        </w:rPr>
        <w:t>vol. 116, no. 12, pp. 5246-5253, Mar 19 2019, doi: 10.1073/pnas.1805647115.</w:t>
      </w:r>
    </w:p>
    <w:p w14:paraId="7B6092DC" w14:textId="77777777" w:rsidR="00111DF4" w:rsidRPr="00111DF4" w:rsidRDefault="00111DF4" w:rsidP="00111DF4">
      <w:pPr>
        <w:pStyle w:val="EndNoteBibliography"/>
        <w:ind w:left="720" w:hanging="720"/>
        <w:rPr>
          <w:noProof/>
        </w:rPr>
      </w:pPr>
      <w:r w:rsidRPr="00111DF4">
        <w:rPr>
          <w:noProof/>
        </w:rPr>
        <w:t>[38]</w:t>
      </w:r>
      <w:r w:rsidRPr="00111DF4">
        <w:rPr>
          <w:noProof/>
        </w:rPr>
        <w:tab/>
        <w:t xml:space="preserve">J. Bennett, R. Dumsday, G. Howell, C. Lloyd, N. Sturgess, and L. Van Raalte, "The economic value of improved environmental health in Victorian rivers," </w:t>
      </w:r>
      <w:r w:rsidRPr="00111DF4">
        <w:rPr>
          <w:i/>
          <w:noProof/>
        </w:rPr>
        <w:t xml:space="preserve">Australasian Journal of Environmental Management, </w:t>
      </w:r>
      <w:r w:rsidRPr="00111DF4">
        <w:rPr>
          <w:noProof/>
        </w:rPr>
        <w:t>vol. 15, no. 3, pp. 138-148, Sep 2008.</w:t>
      </w:r>
    </w:p>
    <w:p w14:paraId="70191632" w14:textId="558FE9F9" w:rsidR="00111DF4" w:rsidRPr="00111DF4" w:rsidRDefault="00111DF4" w:rsidP="00111DF4">
      <w:pPr>
        <w:pStyle w:val="EndNoteBibliography"/>
        <w:ind w:left="720" w:hanging="720"/>
        <w:rPr>
          <w:noProof/>
        </w:rPr>
      </w:pPr>
      <w:r w:rsidRPr="00111DF4">
        <w:rPr>
          <w:noProof/>
        </w:rPr>
        <w:t>[39]</w:t>
      </w:r>
      <w:r w:rsidRPr="00111DF4">
        <w:rPr>
          <w:noProof/>
        </w:rPr>
        <w:tab/>
        <w:t xml:space="preserve">S. Ng’ang’a, S. Gordon, M. Chris, A. Sintayehu, G. Evan, and H. Eric, "Cost Benefit Analysis of Improved Livestock Management Practices in the Oromia Lowlands of Ethiopia," USAID, 2020/10/14/ 2020. Accessed: 2023/02/06/16:41:38. [Online]. Available: </w:t>
      </w:r>
      <w:hyperlink r:id="rId24" w:history="1">
        <w:r w:rsidRPr="00111DF4">
          <w:rPr>
            <w:rStyle w:val="Hyperlink"/>
            <w:noProof/>
          </w:rPr>
          <w:t>https://www.climatelinks.org/resources/cost-benefit-analysis-improved-livestock-management-practices-oromia-lowlands-ethiopia</w:t>
        </w:r>
      </w:hyperlink>
    </w:p>
    <w:p w14:paraId="24A24EAD" w14:textId="01743CC7" w:rsidR="00111DF4" w:rsidRPr="00111DF4" w:rsidRDefault="00111DF4" w:rsidP="00111DF4">
      <w:pPr>
        <w:pStyle w:val="EndNoteBibliography"/>
        <w:ind w:left="720" w:hanging="720"/>
        <w:rPr>
          <w:noProof/>
        </w:rPr>
      </w:pPr>
      <w:r w:rsidRPr="00111DF4">
        <w:rPr>
          <w:noProof/>
        </w:rPr>
        <w:t>[40]</w:t>
      </w:r>
      <w:r w:rsidRPr="00111DF4">
        <w:rPr>
          <w:noProof/>
        </w:rPr>
        <w:tab/>
        <w:t xml:space="preserve">J. Kashangaki and P. J. Ericksen, "Cost–benefit analysis of fodder production as a low emissions development strategy for the Kenyan dairy sector," International Livestock Research Institute, Report 2018/07/15/ 2018. Accessed: 2023/02/06/16:42:27. [Online]. Available: </w:t>
      </w:r>
      <w:hyperlink r:id="rId25" w:history="1">
        <w:r w:rsidRPr="00111DF4">
          <w:rPr>
            <w:rStyle w:val="Hyperlink"/>
            <w:noProof/>
          </w:rPr>
          <w:t>https://cgspace.cgiar.org/handle/10568/97426</w:t>
        </w:r>
      </w:hyperlink>
    </w:p>
    <w:p w14:paraId="309B54A4" w14:textId="77777777" w:rsidR="00111DF4" w:rsidRPr="00111DF4" w:rsidRDefault="00111DF4" w:rsidP="00111DF4">
      <w:pPr>
        <w:pStyle w:val="EndNoteBibliography"/>
        <w:ind w:left="720" w:hanging="720"/>
        <w:rPr>
          <w:noProof/>
        </w:rPr>
      </w:pPr>
      <w:r w:rsidRPr="00111DF4">
        <w:rPr>
          <w:noProof/>
        </w:rPr>
        <w:t>[41]</w:t>
      </w:r>
      <w:r w:rsidRPr="00111DF4">
        <w:rPr>
          <w:noProof/>
        </w:rPr>
        <w:tab/>
        <w:t xml:space="preserve">Y. Li and D. J. Crawford-Brown, "Assessing the co-benefits of greenhouse gas reduction: health benefits of particulate matter related inspection and maintenance programs in Bangkok, Thailand," (in eng), </w:t>
      </w:r>
      <w:r w:rsidRPr="00111DF4">
        <w:rPr>
          <w:i/>
          <w:noProof/>
        </w:rPr>
        <w:t xml:space="preserve">The Science of the Total Environment, </w:t>
      </w:r>
      <w:r w:rsidRPr="00111DF4">
        <w:rPr>
          <w:noProof/>
        </w:rPr>
        <w:t>vol. 409, no. 10, pp. 1774-1785, 2011/04/15/ 2011, doi: 10.1016/j.scitotenv.2011.01.051.</w:t>
      </w:r>
    </w:p>
    <w:p w14:paraId="43AA3800" w14:textId="77777777" w:rsidR="00111DF4" w:rsidRPr="00111DF4" w:rsidRDefault="00111DF4" w:rsidP="00111DF4">
      <w:pPr>
        <w:pStyle w:val="EndNoteBibliography"/>
        <w:ind w:left="720" w:hanging="720"/>
        <w:rPr>
          <w:noProof/>
        </w:rPr>
      </w:pPr>
      <w:r w:rsidRPr="00111DF4">
        <w:rPr>
          <w:noProof/>
        </w:rPr>
        <w:t>[42]</w:t>
      </w:r>
      <w:r w:rsidRPr="00111DF4">
        <w:rPr>
          <w:noProof/>
        </w:rPr>
        <w:tab/>
        <w:t xml:space="preserve">G. Stevens, A. Wilson, and J. K. Hammitt, "A benefit-cost analysis of retrofitting diesel vehicles with particulate filters in the Mexico City metropolitan area," (in eng), </w:t>
      </w:r>
      <w:r w:rsidRPr="00111DF4">
        <w:rPr>
          <w:i/>
          <w:noProof/>
        </w:rPr>
        <w:t xml:space="preserve">Risk Analysis: An Official Publication of the Society for Risk Analysis, </w:t>
      </w:r>
      <w:r w:rsidRPr="00111DF4">
        <w:rPr>
          <w:noProof/>
        </w:rPr>
        <w:t>vol. 25, no. 4, pp. 883-899, 2005/08// 2005, doi: 10.1111/j.1539-6924.2005.00650.x.</w:t>
      </w:r>
    </w:p>
    <w:p w14:paraId="68A4B273" w14:textId="77777777" w:rsidR="00111DF4" w:rsidRPr="00111DF4" w:rsidRDefault="00111DF4" w:rsidP="00111DF4">
      <w:pPr>
        <w:pStyle w:val="EndNoteBibliography"/>
        <w:ind w:left="720" w:hanging="720"/>
        <w:rPr>
          <w:noProof/>
        </w:rPr>
      </w:pPr>
      <w:r w:rsidRPr="00111DF4">
        <w:rPr>
          <w:noProof/>
        </w:rPr>
        <w:t>[43]</w:t>
      </w:r>
      <w:r w:rsidRPr="00111DF4">
        <w:rPr>
          <w:noProof/>
        </w:rPr>
        <w:tab/>
        <w:t xml:space="preserve">L. G. Chestnut and D. M. Mills, "A fresh look at the benefits and costs of the US acid rain program," (in eng), </w:t>
      </w:r>
      <w:r w:rsidRPr="00111DF4">
        <w:rPr>
          <w:i/>
          <w:noProof/>
        </w:rPr>
        <w:t xml:space="preserve">Journal of Environmental Management, </w:t>
      </w:r>
      <w:r w:rsidRPr="00111DF4">
        <w:rPr>
          <w:noProof/>
        </w:rPr>
        <w:t>vol. 77, no. 3, pp. 252-266, 2005/11// 2005, doi: 10.1016/j.jenvman.2005.05.014.</w:t>
      </w:r>
    </w:p>
    <w:p w14:paraId="7B010F11" w14:textId="77777777" w:rsidR="00111DF4" w:rsidRPr="00111DF4" w:rsidRDefault="00111DF4" w:rsidP="00111DF4">
      <w:pPr>
        <w:pStyle w:val="EndNoteBibliography"/>
        <w:ind w:left="720" w:hanging="720"/>
        <w:rPr>
          <w:noProof/>
        </w:rPr>
      </w:pPr>
      <w:r w:rsidRPr="00111DF4">
        <w:rPr>
          <w:noProof/>
        </w:rPr>
        <w:t>[44]</w:t>
      </w:r>
      <w:r w:rsidRPr="00111DF4">
        <w:rPr>
          <w:noProof/>
        </w:rPr>
        <w:tab/>
        <w:t xml:space="preserve">A. S. Voorhees, S. Araki, R. Sakai, and H. Sato, "An ex post cost-benefit analysis of the nitrogen dioxide air pollution control program in Tokyo," (in eng), </w:t>
      </w:r>
      <w:r w:rsidRPr="00111DF4">
        <w:rPr>
          <w:i/>
          <w:noProof/>
        </w:rPr>
        <w:t xml:space="preserve">Journal of the Air &amp; Waste Management Association (1995), </w:t>
      </w:r>
      <w:r w:rsidRPr="00111DF4">
        <w:rPr>
          <w:noProof/>
        </w:rPr>
        <w:t>vol. 50, no. 3, pp. 391-410, 2000/03// 2000, doi: 10.1080/10473289.2000.10464027.</w:t>
      </w:r>
    </w:p>
    <w:p w14:paraId="4BA1DBB6" w14:textId="77777777" w:rsidR="00111DF4" w:rsidRPr="00111DF4" w:rsidRDefault="00111DF4" w:rsidP="00111DF4">
      <w:pPr>
        <w:pStyle w:val="EndNoteBibliography"/>
        <w:ind w:left="720" w:hanging="720"/>
        <w:rPr>
          <w:noProof/>
        </w:rPr>
      </w:pPr>
      <w:r w:rsidRPr="00111DF4">
        <w:rPr>
          <w:noProof/>
        </w:rPr>
        <w:t>[45]</w:t>
      </w:r>
      <w:r w:rsidRPr="00111DF4">
        <w:rPr>
          <w:noProof/>
        </w:rPr>
        <w:tab/>
        <w:t>S. E. Kim</w:t>
      </w:r>
      <w:r w:rsidRPr="00111DF4">
        <w:rPr>
          <w:i/>
          <w:noProof/>
        </w:rPr>
        <w:t xml:space="preserve"> et al.</w:t>
      </w:r>
      <w:r w:rsidRPr="00111DF4">
        <w:rPr>
          <w:noProof/>
        </w:rPr>
        <w:t xml:space="preserve">, "Air quality co-benefits from climate mitigation for human health in South Korea," (in eng), </w:t>
      </w:r>
      <w:r w:rsidRPr="00111DF4">
        <w:rPr>
          <w:i/>
          <w:noProof/>
        </w:rPr>
        <w:t xml:space="preserve">Environ Int, </w:t>
      </w:r>
      <w:r w:rsidRPr="00111DF4">
        <w:rPr>
          <w:noProof/>
        </w:rPr>
        <w:t>vol. 136, p. 105507, Mar 2020, doi: 10.1016/j.envint.2020.105507.</w:t>
      </w:r>
    </w:p>
    <w:p w14:paraId="06148B0F" w14:textId="77777777" w:rsidR="00111DF4" w:rsidRPr="00111DF4" w:rsidRDefault="00111DF4" w:rsidP="00111DF4">
      <w:pPr>
        <w:pStyle w:val="EndNoteBibliography"/>
        <w:ind w:left="720" w:hanging="720"/>
        <w:rPr>
          <w:noProof/>
        </w:rPr>
      </w:pPr>
      <w:r w:rsidRPr="00111DF4">
        <w:rPr>
          <w:noProof/>
        </w:rPr>
        <w:t>[46]</w:t>
      </w:r>
      <w:r w:rsidRPr="00111DF4">
        <w:rPr>
          <w:noProof/>
        </w:rPr>
        <w:tab/>
        <w:t xml:space="preserve">L. Cui, J. Zhou, X. Peng, S. Ruan, and Y. Zhang, "Analyses of air pollution control measures and co-benefits in the heavily air-polluted Jinan city of China, 2013–2017," </w:t>
      </w:r>
      <w:r w:rsidRPr="00111DF4">
        <w:rPr>
          <w:i/>
          <w:noProof/>
        </w:rPr>
        <w:t xml:space="preserve">Scientific Reports, </w:t>
      </w:r>
      <w:r w:rsidRPr="00111DF4">
        <w:rPr>
          <w:noProof/>
        </w:rPr>
        <w:t>Article vol. 10, no. 1, 2020, Art no. 5423, doi: 10.1038/s41598-020-62475-0.</w:t>
      </w:r>
    </w:p>
    <w:p w14:paraId="4CA93B25" w14:textId="77777777" w:rsidR="00111DF4" w:rsidRPr="00111DF4" w:rsidRDefault="00111DF4" w:rsidP="00111DF4">
      <w:pPr>
        <w:pStyle w:val="EndNoteBibliography"/>
        <w:ind w:left="720" w:hanging="720"/>
        <w:rPr>
          <w:noProof/>
        </w:rPr>
      </w:pPr>
      <w:r w:rsidRPr="00111DF4">
        <w:rPr>
          <w:noProof/>
        </w:rPr>
        <w:t>[47]</w:t>
      </w:r>
      <w:r w:rsidRPr="00111DF4">
        <w:rPr>
          <w:noProof/>
        </w:rPr>
        <w:tab/>
        <w:t xml:space="preserve">J. J. Buonocore, K. F. Lambert, D. Burtraw, S. Sekar, and C. T. Driscoll, "An Analysis of Costs and Health Co-Benefits for a U.S. Power Plant Carbon Standard," (in en), </w:t>
      </w:r>
      <w:r w:rsidRPr="00111DF4">
        <w:rPr>
          <w:i/>
          <w:noProof/>
        </w:rPr>
        <w:t xml:space="preserve">PLOS ONE, </w:t>
      </w:r>
      <w:r w:rsidRPr="00111DF4">
        <w:rPr>
          <w:noProof/>
        </w:rPr>
        <w:t>vol. 11, no. 6, p. e0156308, 2016/06/07/ 2016, doi: 10.1371/journal.pone.0156308.</w:t>
      </w:r>
    </w:p>
    <w:p w14:paraId="53F5EB86" w14:textId="77777777" w:rsidR="00111DF4" w:rsidRPr="00111DF4" w:rsidRDefault="00111DF4" w:rsidP="00111DF4">
      <w:pPr>
        <w:pStyle w:val="EndNoteBibliography"/>
        <w:ind w:left="720" w:hanging="720"/>
        <w:rPr>
          <w:noProof/>
        </w:rPr>
      </w:pPr>
      <w:r w:rsidRPr="00111DF4">
        <w:rPr>
          <w:noProof/>
        </w:rPr>
        <w:t>[48]</w:t>
      </w:r>
      <w:r w:rsidRPr="00111DF4">
        <w:rPr>
          <w:noProof/>
        </w:rPr>
        <w:tab/>
        <w:t>Y. Xie</w:t>
      </w:r>
      <w:r w:rsidRPr="00111DF4">
        <w:rPr>
          <w:i/>
          <w:noProof/>
        </w:rPr>
        <w:t xml:space="preserve"> et al.</w:t>
      </w:r>
      <w:r w:rsidRPr="00111DF4">
        <w:rPr>
          <w:noProof/>
        </w:rPr>
        <w:t xml:space="preserve">, "Co-benefits of climate mitigation on air quality and human health in Asian countries," (in eng), </w:t>
      </w:r>
      <w:r w:rsidRPr="00111DF4">
        <w:rPr>
          <w:i/>
          <w:noProof/>
        </w:rPr>
        <w:t xml:space="preserve">Environ Int, </w:t>
      </w:r>
      <w:r w:rsidRPr="00111DF4">
        <w:rPr>
          <w:noProof/>
        </w:rPr>
        <w:t>vol. 119, pp. 309-318, Oct 2018, doi: 10.1016/j.envint.2018.07.008.</w:t>
      </w:r>
    </w:p>
    <w:p w14:paraId="18BCAA6A" w14:textId="77777777" w:rsidR="00111DF4" w:rsidRPr="00111DF4" w:rsidRDefault="00111DF4" w:rsidP="00111DF4">
      <w:pPr>
        <w:pStyle w:val="EndNoteBibliography"/>
        <w:ind w:left="720" w:hanging="720"/>
        <w:rPr>
          <w:noProof/>
        </w:rPr>
      </w:pPr>
      <w:r w:rsidRPr="00111DF4">
        <w:rPr>
          <w:noProof/>
        </w:rPr>
        <w:t>[49]</w:t>
      </w:r>
      <w:r w:rsidRPr="00111DF4">
        <w:rPr>
          <w:noProof/>
        </w:rPr>
        <w:tab/>
        <w:t xml:space="preserve">J. J. West, A. M. Fiore, L. W. Horowitz, and D. L. Mauzerall, "Global health benefits of mitigating ozone pollution with methane emission controls," (in eng), </w:t>
      </w:r>
      <w:r w:rsidRPr="00111DF4">
        <w:rPr>
          <w:i/>
          <w:noProof/>
        </w:rPr>
        <w:t xml:space="preserve">Proc Natl Acad Sci U S A, </w:t>
      </w:r>
      <w:r w:rsidRPr="00111DF4">
        <w:rPr>
          <w:noProof/>
        </w:rPr>
        <w:t>vol. 103, no. 11, pp. 3988-93, Mar 14 2006, doi: 10.1073/pnas.0600201103.</w:t>
      </w:r>
    </w:p>
    <w:p w14:paraId="798504D1" w14:textId="29B4D0D8" w:rsidR="00E8756D" w:rsidRPr="00DB450F" w:rsidRDefault="00E8756D" w:rsidP="00E8756D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sz w:val="20"/>
          <w:szCs w:val="20"/>
        </w:rPr>
      </w:pPr>
      <w:r w:rsidRPr="00DB450F">
        <w:rPr>
          <w:rFonts w:ascii="Times New Roman" w:hAnsi="Times New Roman" w:cs="Times New Roman"/>
          <w:sz w:val="20"/>
          <w:szCs w:val="20"/>
        </w:rPr>
        <w:fldChar w:fldCharType="end"/>
      </w:r>
    </w:p>
    <w:p w14:paraId="631EC076" w14:textId="77777777" w:rsidR="00E8756D" w:rsidRPr="00DB450F" w:rsidRDefault="00E8756D">
      <w:pPr>
        <w:rPr>
          <w:rFonts w:ascii="Times New Roman" w:hAnsi="Times New Roman" w:cs="Times New Roman"/>
          <w:sz w:val="20"/>
          <w:szCs w:val="20"/>
        </w:rPr>
      </w:pPr>
    </w:p>
    <w:sectPr w:rsidR="00E8756D" w:rsidRPr="00DB450F" w:rsidSect="00181EC2">
      <w:pgSz w:w="11900" w:h="16840"/>
      <w:pgMar w:top="1440" w:right="1080" w:bottom="1440" w:left="108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Roboto">
    <w:panose1 w:val="020B0604020202020204"/>
    <w:charset w:val="00"/>
    <w:family w:val="auto"/>
    <w:pitch w:val="variable"/>
    <w:sig w:usb0="E0000AFF" w:usb1="5000217F" w:usb2="00000021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IEE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99454C"/>
    <w:rsid w:val="000101CF"/>
    <w:rsid w:val="00010D43"/>
    <w:rsid w:val="00022CA0"/>
    <w:rsid w:val="0003158C"/>
    <w:rsid w:val="0007338C"/>
    <w:rsid w:val="00077DA7"/>
    <w:rsid w:val="0007D84C"/>
    <w:rsid w:val="000A112D"/>
    <w:rsid w:val="000B76A9"/>
    <w:rsid w:val="000E67FC"/>
    <w:rsid w:val="000E79A6"/>
    <w:rsid w:val="00111C8F"/>
    <w:rsid w:val="00111DF4"/>
    <w:rsid w:val="0015004C"/>
    <w:rsid w:val="001676B2"/>
    <w:rsid w:val="00181EC2"/>
    <w:rsid w:val="00191931"/>
    <w:rsid w:val="001B5477"/>
    <w:rsid w:val="001C43ED"/>
    <w:rsid w:val="001C5671"/>
    <w:rsid w:val="001C5F35"/>
    <w:rsid w:val="001E2EC1"/>
    <w:rsid w:val="002101EF"/>
    <w:rsid w:val="00215ED6"/>
    <w:rsid w:val="00225729"/>
    <w:rsid w:val="00253403"/>
    <w:rsid w:val="00254FB3"/>
    <w:rsid w:val="002833DE"/>
    <w:rsid w:val="002A3E11"/>
    <w:rsid w:val="002C3DB8"/>
    <w:rsid w:val="002C673C"/>
    <w:rsid w:val="002D0CB4"/>
    <w:rsid w:val="002F0979"/>
    <w:rsid w:val="00301124"/>
    <w:rsid w:val="00335176"/>
    <w:rsid w:val="003378D0"/>
    <w:rsid w:val="00344259"/>
    <w:rsid w:val="0035426D"/>
    <w:rsid w:val="00371C40"/>
    <w:rsid w:val="00374DD6"/>
    <w:rsid w:val="00384966"/>
    <w:rsid w:val="00385E45"/>
    <w:rsid w:val="0039686B"/>
    <w:rsid w:val="003A0194"/>
    <w:rsid w:val="003B2C41"/>
    <w:rsid w:val="003C10FE"/>
    <w:rsid w:val="003D6D2E"/>
    <w:rsid w:val="003E4F8E"/>
    <w:rsid w:val="003E777A"/>
    <w:rsid w:val="00405CA1"/>
    <w:rsid w:val="0043452A"/>
    <w:rsid w:val="00437DD5"/>
    <w:rsid w:val="004702AA"/>
    <w:rsid w:val="00472E57"/>
    <w:rsid w:val="004A0D06"/>
    <w:rsid w:val="004E3A82"/>
    <w:rsid w:val="004E5C40"/>
    <w:rsid w:val="004F79D4"/>
    <w:rsid w:val="0050778F"/>
    <w:rsid w:val="005111E1"/>
    <w:rsid w:val="0053419C"/>
    <w:rsid w:val="00534659"/>
    <w:rsid w:val="005469CE"/>
    <w:rsid w:val="00562504"/>
    <w:rsid w:val="005966F1"/>
    <w:rsid w:val="005C6CDD"/>
    <w:rsid w:val="005D429D"/>
    <w:rsid w:val="005F419B"/>
    <w:rsid w:val="005F7873"/>
    <w:rsid w:val="00612694"/>
    <w:rsid w:val="00616183"/>
    <w:rsid w:val="006251C4"/>
    <w:rsid w:val="006500D2"/>
    <w:rsid w:val="00671239"/>
    <w:rsid w:val="00676560"/>
    <w:rsid w:val="00686A5C"/>
    <w:rsid w:val="006905E1"/>
    <w:rsid w:val="00691891"/>
    <w:rsid w:val="006961EA"/>
    <w:rsid w:val="006A60E9"/>
    <w:rsid w:val="006C01BC"/>
    <w:rsid w:val="006D7FA1"/>
    <w:rsid w:val="006F7A55"/>
    <w:rsid w:val="0070606D"/>
    <w:rsid w:val="007309F8"/>
    <w:rsid w:val="0074451C"/>
    <w:rsid w:val="00794119"/>
    <w:rsid w:val="007B1C1A"/>
    <w:rsid w:val="007D27F8"/>
    <w:rsid w:val="007E1447"/>
    <w:rsid w:val="00801D23"/>
    <w:rsid w:val="0080441A"/>
    <w:rsid w:val="00813C58"/>
    <w:rsid w:val="00843CDF"/>
    <w:rsid w:val="00852BC6"/>
    <w:rsid w:val="00865EF4"/>
    <w:rsid w:val="0089347D"/>
    <w:rsid w:val="008A0E59"/>
    <w:rsid w:val="008B4530"/>
    <w:rsid w:val="008C46C0"/>
    <w:rsid w:val="008D507A"/>
    <w:rsid w:val="008D6A16"/>
    <w:rsid w:val="008E3B8F"/>
    <w:rsid w:val="008E7F80"/>
    <w:rsid w:val="008F042E"/>
    <w:rsid w:val="008F1935"/>
    <w:rsid w:val="00911D24"/>
    <w:rsid w:val="00913313"/>
    <w:rsid w:val="00914AC2"/>
    <w:rsid w:val="00923F2D"/>
    <w:rsid w:val="009431D2"/>
    <w:rsid w:val="0095360B"/>
    <w:rsid w:val="00963F84"/>
    <w:rsid w:val="00967E72"/>
    <w:rsid w:val="00984BA7"/>
    <w:rsid w:val="00990A87"/>
    <w:rsid w:val="0099454C"/>
    <w:rsid w:val="009A37D5"/>
    <w:rsid w:val="009A4D55"/>
    <w:rsid w:val="009A76A8"/>
    <w:rsid w:val="009B1165"/>
    <w:rsid w:val="009B7A41"/>
    <w:rsid w:val="00A07AFF"/>
    <w:rsid w:val="00A2416F"/>
    <w:rsid w:val="00A275B0"/>
    <w:rsid w:val="00A37845"/>
    <w:rsid w:val="00A546ED"/>
    <w:rsid w:val="00A87022"/>
    <w:rsid w:val="00A9516C"/>
    <w:rsid w:val="00A978A4"/>
    <w:rsid w:val="00AA3026"/>
    <w:rsid w:val="00AB76FA"/>
    <w:rsid w:val="00AE01FD"/>
    <w:rsid w:val="00AE0E3B"/>
    <w:rsid w:val="00AF103D"/>
    <w:rsid w:val="00AF6455"/>
    <w:rsid w:val="00B0083B"/>
    <w:rsid w:val="00B028AD"/>
    <w:rsid w:val="00B033CF"/>
    <w:rsid w:val="00B068EA"/>
    <w:rsid w:val="00B31D67"/>
    <w:rsid w:val="00B3209A"/>
    <w:rsid w:val="00B32120"/>
    <w:rsid w:val="00B336EC"/>
    <w:rsid w:val="00B40A63"/>
    <w:rsid w:val="00B45A71"/>
    <w:rsid w:val="00B57FE6"/>
    <w:rsid w:val="00B63020"/>
    <w:rsid w:val="00B741E4"/>
    <w:rsid w:val="00B766A9"/>
    <w:rsid w:val="00B82B38"/>
    <w:rsid w:val="00BA06D7"/>
    <w:rsid w:val="00BB7840"/>
    <w:rsid w:val="00BE5262"/>
    <w:rsid w:val="00BE5722"/>
    <w:rsid w:val="00BF2464"/>
    <w:rsid w:val="00C10392"/>
    <w:rsid w:val="00C11FF3"/>
    <w:rsid w:val="00C2657E"/>
    <w:rsid w:val="00C265F5"/>
    <w:rsid w:val="00C34886"/>
    <w:rsid w:val="00C3759E"/>
    <w:rsid w:val="00C44E8E"/>
    <w:rsid w:val="00C551C3"/>
    <w:rsid w:val="00C77312"/>
    <w:rsid w:val="00C96E3E"/>
    <w:rsid w:val="00CB2F8D"/>
    <w:rsid w:val="00CC01FE"/>
    <w:rsid w:val="00CC10C8"/>
    <w:rsid w:val="00CC6597"/>
    <w:rsid w:val="00CC7C71"/>
    <w:rsid w:val="00CF1513"/>
    <w:rsid w:val="00CF4077"/>
    <w:rsid w:val="00D12C88"/>
    <w:rsid w:val="00D36488"/>
    <w:rsid w:val="00D41FEF"/>
    <w:rsid w:val="00D422BC"/>
    <w:rsid w:val="00D45B16"/>
    <w:rsid w:val="00D55F36"/>
    <w:rsid w:val="00D80734"/>
    <w:rsid w:val="00D8312D"/>
    <w:rsid w:val="00D95D6A"/>
    <w:rsid w:val="00DA45F2"/>
    <w:rsid w:val="00DB450F"/>
    <w:rsid w:val="00DC4FAC"/>
    <w:rsid w:val="00DD323A"/>
    <w:rsid w:val="00E45562"/>
    <w:rsid w:val="00E476A6"/>
    <w:rsid w:val="00E508F4"/>
    <w:rsid w:val="00E61BEB"/>
    <w:rsid w:val="00E724D4"/>
    <w:rsid w:val="00E80AC4"/>
    <w:rsid w:val="00E8756D"/>
    <w:rsid w:val="00E9782E"/>
    <w:rsid w:val="00EA6811"/>
    <w:rsid w:val="00EC50E6"/>
    <w:rsid w:val="00ED594C"/>
    <w:rsid w:val="00EE419A"/>
    <w:rsid w:val="00EF3F84"/>
    <w:rsid w:val="00F31107"/>
    <w:rsid w:val="00F36AB1"/>
    <w:rsid w:val="00F6379D"/>
    <w:rsid w:val="00F67809"/>
    <w:rsid w:val="00F7051A"/>
    <w:rsid w:val="00F77542"/>
    <w:rsid w:val="00F91B53"/>
    <w:rsid w:val="00FB6A41"/>
    <w:rsid w:val="00FC7957"/>
    <w:rsid w:val="00FC7C31"/>
    <w:rsid w:val="00FD5212"/>
    <w:rsid w:val="00FE46B4"/>
    <w:rsid w:val="00FF3804"/>
    <w:rsid w:val="054C022C"/>
    <w:rsid w:val="07D4959F"/>
    <w:rsid w:val="0A4FAF5B"/>
    <w:rsid w:val="0A9DE8CA"/>
    <w:rsid w:val="0D2F63F7"/>
    <w:rsid w:val="0F8D02FC"/>
    <w:rsid w:val="11D299CA"/>
    <w:rsid w:val="14EA5494"/>
    <w:rsid w:val="1589302E"/>
    <w:rsid w:val="1632CA9F"/>
    <w:rsid w:val="19E41A05"/>
    <w:rsid w:val="1DA5616D"/>
    <w:rsid w:val="1DFFB9A4"/>
    <w:rsid w:val="1E53CC2B"/>
    <w:rsid w:val="1FD8EA9E"/>
    <w:rsid w:val="2291627A"/>
    <w:rsid w:val="2388E08B"/>
    <w:rsid w:val="23C9A247"/>
    <w:rsid w:val="25052C76"/>
    <w:rsid w:val="26CB80F3"/>
    <w:rsid w:val="2802FF21"/>
    <w:rsid w:val="281F478C"/>
    <w:rsid w:val="28DA3B46"/>
    <w:rsid w:val="3366BF08"/>
    <w:rsid w:val="3402D5CE"/>
    <w:rsid w:val="34A05B46"/>
    <w:rsid w:val="359EA62F"/>
    <w:rsid w:val="3636BD95"/>
    <w:rsid w:val="39D8D274"/>
    <w:rsid w:val="3A4AA674"/>
    <w:rsid w:val="45D24748"/>
    <w:rsid w:val="46165012"/>
    <w:rsid w:val="46359C5C"/>
    <w:rsid w:val="47942877"/>
    <w:rsid w:val="496D3D1E"/>
    <w:rsid w:val="4A289C0B"/>
    <w:rsid w:val="4BC46C6C"/>
    <w:rsid w:val="51DB1896"/>
    <w:rsid w:val="53849DAD"/>
    <w:rsid w:val="54CD1AAC"/>
    <w:rsid w:val="559A01BB"/>
    <w:rsid w:val="5653B036"/>
    <w:rsid w:val="5A1079A1"/>
    <w:rsid w:val="5A578D28"/>
    <w:rsid w:val="5B195A6B"/>
    <w:rsid w:val="5DECDE7A"/>
    <w:rsid w:val="5DF1C253"/>
    <w:rsid w:val="5F5AE311"/>
    <w:rsid w:val="607DE302"/>
    <w:rsid w:val="607DF26B"/>
    <w:rsid w:val="617F871A"/>
    <w:rsid w:val="64B4D8B8"/>
    <w:rsid w:val="64C379E0"/>
    <w:rsid w:val="66C42CBD"/>
    <w:rsid w:val="69F05B62"/>
    <w:rsid w:val="6CB22639"/>
    <w:rsid w:val="6ECBB4CC"/>
    <w:rsid w:val="701BBCAB"/>
    <w:rsid w:val="70A92EB7"/>
    <w:rsid w:val="72A069A7"/>
    <w:rsid w:val="72A941EA"/>
    <w:rsid w:val="764DCF76"/>
    <w:rsid w:val="770FC51B"/>
    <w:rsid w:val="776E5FCC"/>
    <w:rsid w:val="78F66037"/>
    <w:rsid w:val="7973BDC7"/>
    <w:rsid w:val="7CD03789"/>
    <w:rsid w:val="7E23998D"/>
    <w:rsid w:val="7F82F185"/>
    <w:rsid w:val="7FA95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AF6C3D"/>
  <w15:chartTrackingRefBased/>
  <w15:docId w15:val="{C0429B8C-2086-6542-A02C-724B51B97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B453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8756D"/>
    <w:rPr>
      <w:rFonts w:ascii="Arial" w:eastAsia="Arial" w:hAnsi="Arial" w:cs="Arial"/>
      <w:kern w:val="0"/>
      <w:sz w:val="22"/>
      <w:szCs w:val="22"/>
      <w:lang w:val="en-GB" w:eastAsia="en-GB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E8756D"/>
    <w:rPr>
      <w:rFonts w:ascii="Arial" w:eastAsia="Arial" w:hAnsi="Arial" w:cs="Arial"/>
      <w:kern w:val="0"/>
      <w:sz w:val="22"/>
      <w:szCs w:val="22"/>
      <w:lang w:val="en-GB" w:eastAsia="en-GB"/>
      <w14:ligatures w14:val="none"/>
    </w:rPr>
  </w:style>
  <w:style w:type="paragraph" w:customStyle="1" w:styleId="paragraph">
    <w:name w:val="paragraph"/>
    <w:basedOn w:val="Normal"/>
    <w:rsid w:val="009A37D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9A37D5"/>
  </w:style>
  <w:style w:type="character" w:customStyle="1" w:styleId="eop">
    <w:name w:val="eop"/>
    <w:basedOn w:val="DefaultParagraphFont"/>
    <w:rsid w:val="009A37D5"/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81EC2"/>
  </w:style>
  <w:style w:type="paragraph" w:customStyle="1" w:styleId="EndNoteBibliographyTitle">
    <w:name w:val="EndNote Bibliography Title"/>
    <w:basedOn w:val="Normal"/>
    <w:link w:val="EndNoteBibliographyTitleChar"/>
    <w:rsid w:val="00CC7C71"/>
    <w:pPr>
      <w:jc w:val="center"/>
    </w:pPr>
    <w:rPr>
      <w:rFonts w:ascii="Arial" w:hAnsi="Arial" w:cs="Arial"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C7C71"/>
    <w:rPr>
      <w:rFonts w:ascii="Arial" w:hAnsi="Arial" w:cs="Arial"/>
      <w:sz w:val="22"/>
      <w:lang w:val="en-US"/>
    </w:rPr>
  </w:style>
  <w:style w:type="character" w:styleId="Hyperlink">
    <w:name w:val="Hyperlink"/>
    <w:basedOn w:val="DefaultParagraphFont"/>
    <w:uiPriority w:val="99"/>
    <w:unhideWhenUsed/>
    <w:rsid w:val="00111DF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11DF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26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757609">
          <w:marLeft w:val="-58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912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7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755552">
          <w:marLeft w:val="-6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213188">
          <w:marLeft w:val="-6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512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27735">
          <w:marLeft w:val="-27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939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66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710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1547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633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6053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843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383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80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5585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458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667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857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5256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4630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7443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656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1365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425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5248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583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139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207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7910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9382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477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8843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797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18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386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721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775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6332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6078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051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3464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008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044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369370">
          <w:marLeft w:val="-6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961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147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803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06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586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zotero.org/google-docs/?broken=Btl8QC" TargetMode="External"/><Relationship Id="rId13" Type="http://schemas.openxmlformats.org/officeDocument/2006/relationships/hyperlink" Target="https://www.zotero.org/google-docs/?broken=lPS1DU" TargetMode="External"/><Relationship Id="rId18" Type="http://schemas.openxmlformats.org/officeDocument/2006/relationships/hyperlink" Target="https://www.zotero.org/google-docs/?broken=fxF2LQ" TargetMode="External"/><Relationship Id="rId26" Type="http://schemas.openxmlformats.org/officeDocument/2006/relationships/fontTable" Target="fontTable.xml"/><Relationship Id="rId3" Type="http://schemas.openxmlformats.org/officeDocument/2006/relationships/customXml" Target="../customXml/item3.xml"/><Relationship Id="rId21" Type="http://schemas.openxmlformats.org/officeDocument/2006/relationships/hyperlink" Target="https://openknowledge.worldbank.org/handle/10986/38200" TargetMode="External"/><Relationship Id="rId7" Type="http://schemas.openxmlformats.org/officeDocument/2006/relationships/hyperlink" Target="https://www.zotero.org/google-docs/?broken=UCW7sq" TargetMode="External"/><Relationship Id="rId12" Type="http://schemas.openxmlformats.org/officeDocument/2006/relationships/hyperlink" Target="https://www.zotero.org/google-docs/?broken=lPS1DU" TargetMode="External"/><Relationship Id="rId17" Type="http://schemas.openxmlformats.org/officeDocument/2006/relationships/hyperlink" Target="https://www.zotero.org/google-docs/?broken=fxF2LQ" TargetMode="External"/><Relationship Id="rId25" Type="http://schemas.openxmlformats.org/officeDocument/2006/relationships/hyperlink" Target="https://cgspace.cgiar.org/handle/10568/97426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www.zotero.org/google-docs/?broken=fxF2LQ" TargetMode="External"/><Relationship Id="rId20" Type="http://schemas.openxmlformats.org/officeDocument/2006/relationships/hyperlink" Target="https://www.zotero.org/google-docs/?broken=95Wu60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www.zotero.org/google-docs/?broken=lPS1DU" TargetMode="External"/><Relationship Id="rId24" Type="http://schemas.openxmlformats.org/officeDocument/2006/relationships/hyperlink" Target="https://www.climatelinks.org/resources/cost-benefit-analysis-improved-livestock-management-practices-oromia-lowlands-ethiopia" TargetMode="External"/><Relationship Id="rId5" Type="http://schemas.openxmlformats.org/officeDocument/2006/relationships/settings" Target="settings.xml"/><Relationship Id="rId15" Type="http://schemas.openxmlformats.org/officeDocument/2006/relationships/hyperlink" Target="https://www.zotero.org/google-docs/?broken=fxF2LQ" TargetMode="External"/><Relationship Id="rId23" Type="http://schemas.openxmlformats.org/officeDocument/2006/relationships/hyperlink" Target="http://purl.umn.edu/24793" TargetMode="External"/><Relationship Id="rId10" Type="http://schemas.openxmlformats.org/officeDocument/2006/relationships/hyperlink" Target="https://www.zotero.org/google-docs/?broken=hlWhfC" TargetMode="External"/><Relationship Id="rId19" Type="http://schemas.openxmlformats.org/officeDocument/2006/relationships/hyperlink" Target="https://www.zotero.org/google-docs/?broken=6cuGp8" TargetMode="External"/><Relationship Id="rId4" Type="http://schemas.openxmlformats.org/officeDocument/2006/relationships/styles" Target="styles.xml"/><Relationship Id="rId9" Type="http://schemas.openxmlformats.org/officeDocument/2006/relationships/hyperlink" Target="https://www.zotero.org/google-docs/?broken=nYyTo3" TargetMode="External"/><Relationship Id="rId14" Type="http://schemas.openxmlformats.org/officeDocument/2006/relationships/hyperlink" Target="https://www.zotero.org/google-docs/?broken=fxF2LQ" TargetMode="External"/><Relationship Id="rId22" Type="http://schemas.openxmlformats.org/officeDocument/2006/relationships/hyperlink" Target="https://documents1.worldbank.org/curated/en/913201468311659515/pdf/ICR33300P1016000disclosed0120300140.pdf" TargetMode="Externa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C8BB331DF38F9469BF363653AFD60FA" ma:contentTypeVersion="9" ma:contentTypeDescription="Create a new document." ma:contentTypeScope="" ma:versionID="2bb61b7df83b6e1416bd963fd59aadd7">
  <xsd:schema xmlns:xsd="http://www.w3.org/2001/XMLSchema" xmlns:xs="http://www.w3.org/2001/XMLSchema" xmlns:p="http://schemas.microsoft.com/office/2006/metadata/properties" xmlns:ns2="8dc5e4c7-3c30-485b-95e9-694a5f9a35a7" xmlns:ns3="fa8d936a-287e-4f8c-88cd-479cd0bbd6f8" targetNamespace="http://schemas.microsoft.com/office/2006/metadata/properties" ma:root="true" ma:fieldsID="fa9e2d83640a9452cf260051f98a5be0" ns2:_="" ns3:_="">
    <xsd:import namespace="8dc5e4c7-3c30-485b-95e9-694a5f9a35a7"/>
    <xsd:import namespace="fa8d936a-287e-4f8c-88cd-479cd0bbd6f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c5e4c7-3c30-485b-95e9-694a5f9a35a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8d936a-287e-4f8c-88cd-479cd0bbd6f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5B64032-80E0-40E2-8DCD-BF8444AD654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dc5e4c7-3c30-485b-95e9-694a5f9a35a7"/>
    <ds:schemaRef ds:uri="fa8d936a-287e-4f8c-88cd-479cd0bbd6f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F8A980B-B231-47F3-BCE8-77F04F7993E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0BAEEC2-7195-4A88-94D2-54783529237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2</Pages>
  <Words>14315</Words>
  <Characters>81602</Characters>
  <Application>Microsoft Office Word</Application>
  <DocSecurity>0</DocSecurity>
  <Lines>680</Lines>
  <Paragraphs>1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shima Auplish</dc:creator>
  <cp:keywords/>
  <dc:description/>
  <cp:lastModifiedBy>Aashima Auplish</cp:lastModifiedBy>
  <cp:revision>3</cp:revision>
  <dcterms:created xsi:type="dcterms:W3CDTF">2023-09-18T05:52:00Z</dcterms:created>
  <dcterms:modified xsi:type="dcterms:W3CDTF">2023-11-03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C8BB331DF38F9469BF363653AFD60FA</vt:lpwstr>
  </property>
</Properties>
</file>